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7AC4A" w14:textId="77777777" w:rsidR="00CD514D" w:rsidRPr="00295B48" w:rsidRDefault="00CD514D" w:rsidP="00CD514D">
      <w:pPr>
        <w:spacing w:line="276" w:lineRule="auto"/>
        <w:jc w:val="both"/>
        <w:rPr>
          <w:rFonts w:cstheme="minorHAnsi"/>
          <w:b/>
          <w:bCs/>
        </w:rPr>
      </w:pPr>
      <w:r w:rsidRPr="00295B48">
        <w:rPr>
          <w:rFonts w:cstheme="minorHAnsi"/>
          <w:b/>
          <w:bCs/>
        </w:rPr>
        <w:t xml:space="preserve">Additional file: </w:t>
      </w:r>
    </w:p>
    <w:p w14:paraId="2F73F47F" w14:textId="77777777" w:rsidR="005000D1" w:rsidRPr="00295B48" w:rsidRDefault="005000D1" w:rsidP="00CD514D">
      <w:pPr>
        <w:spacing w:line="276" w:lineRule="auto"/>
        <w:jc w:val="both"/>
        <w:rPr>
          <w:rFonts w:cstheme="minorHAnsi"/>
          <w:b/>
          <w:bCs/>
        </w:rPr>
      </w:pPr>
    </w:p>
    <w:p w14:paraId="6CB49AA8" w14:textId="47A1E820" w:rsidR="005000D1" w:rsidRPr="00295B48" w:rsidRDefault="005000D1" w:rsidP="00373785">
      <w:pPr>
        <w:pStyle w:val="Caption"/>
        <w:keepNext/>
        <w:spacing w:line="276" w:lineRule="auto"/>
        <w:jc w:val="center"/>
        <w:rPr>
          <w:rFonts w:cstheme="minorHAnsi"/>
          <w:color w:val="auto"/>
          <w:sz w:val="24"/>
          <w:szCs w:val="24"/>
        </w:rPr>
      </w:pPr>
      <w:r w:rsidRPr="00295B48">
        <w:rPr>
          <w:rFonts w:cstheme="minorHAnsi"/>
          <w:color w:val="auto"/>
          <w:sz w:val="24"/>
          <w:szCs w:val="24"/>
          <w:lang w:val="en-GB"/>
        </w:rPr>
        <w:t>Table: Demographics of the participants</w:t>
      </w:r>
    </w:p>
    <w:tbl>
      <w:tblPr>
        <w:tblStyle w:val="PlainTable21"/>
        <w:tblW w:w="9368" w:type="dxa"/>
        <w:tblLook w:val="04A0" w:firstRow="1" w:lastRow="0" w:firstColumn="1" w:lastColumn="0" w:noHBand="0" w:noVBand="1"/>
      </w:tblPr>
      <w:tblGrid>
        <w:gridCol w:w="2660"/>
        <w:gridCol w:w="5245"/>
        <w:gridCol w:w="1463"/>
      </w:tblGrid>
      <w:tr w:rsidR="005000D1" w:rsidRPr="00295B48" w14:paraId="5D742ED5" w14:textId="77777777" w:rsidTr="007F53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679E1604" w14:textId="77777777" w:rsidR="005000D1" w:rsidRPr="00295B48" w:rsidRDefault="005000D1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45" w:type="dxa"/>
            <w:noWrap/>
            <w:hideMark/>
          </w:tcPr>
          <w:p w14:paraId="36BF8260" w14:textId="77777777" w:rsidR="005000D1" w:rsidRPr="00295B48" w:rsidRDefault="005000D1" w:rsidP="007F53E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63" w:type="dxa"/>
            <w:noWrap/>
            <w:hideMark/>
          </w:tcPr>
          <w:p w14:paraId="6BF97E6E" w14:textId="77777777" w:rsidR="005000D1" w:rsidRPr="00295B48" w:rsidRDefault="005000D1" w:rsidP="007F53E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N (%)</w:t>
            </w:r>
          </w:p>
        </w:tc>
      </w:tr>
      <w:tr w:rsidR="005000D1" w:rsidRPr="00295B48" w14:paraId="52507BFD" w14:textId="77777777" w:rsidTr="007F5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</w:tcPr>
          <w:p w14:paraId="4D35785F" w14:textId="77777777" w:rsidR="005000D1" w:rsidRPr="00295B48" w:rsidRDefault="005000D1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5245" w:type="dxa"/>
            <w:noWrap/>
          </w:tcPr>
          <w:p w14:paraId="1757A9EF" w14:textId="77777777" w:rsidR="005000D1" w:rsidRPr="00295B48" w:rsidRDefault="005000D1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Mean ± SD</w:t>
            </w:r>
          </w:p>
        </w:tc>
        <w:tc>
          <w:tcPr>
            <w:tcW w:w="1463" w:type="dxa"/>
            <w:noWrap/>
          </w:tcPr>
          <w:p w14:paraId="191EEC00" w14:textId="77777777" w:rsidR="005000D1" w:rsidRPr="00295B48" w:rsidRDefault="005000D1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9.84 ± 7.28</w:t>
            </w:r>
          </w:p>
        </w:tc>
      </w:tr>
      <w:tr w:rsidR="005000D1" w:rsidRPr="00295B48" w14:paraId="2005E5ED" w14:textId="77777777" w:rsidTr="007F53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 w:val="restart"/>
            <w:noWrap/>
            <w:hideMark/>
          </w:tcPr>
          <w:p w14:paraId="74B17764" w14:textId="77777777" w:rsidR="005000D1" w:rsidRPr="00295B48" w:rsidRDefault="005000D1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5245" w:type="dxa"/>
            <w:noWrap/>
            <w:hideMark/>
          </w:tcPr>
          <w:p w14:paraId="573E3967" w14:textId="77777777" w:rsidR="005000D1" w:rsidRPr="00295B48" w:rsidRDefault="005000D1" w:rsidP="007F5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463" w:type="dxa"/>
            <w:noWrap/>
            <w:hideMark/>
          </w:tcPr>
          <w:p w14:paraId="092D0AD9" w14:textId="77777777" w:rsidR="005000D1" w:rsidRPr="00295B48" w:rsidRDefault="005000D1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5 (51.1%)</w:t>
            </w:r>
          </w:p>
        </w:tc>
      </w:tr>
      <w:tr w:rsidR="005000D1" w:rsidRPr="00295B48" w14:paraId="7CB3B876" w14:textId="77777777" w:rsidTr="007F5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/>
            <w:hideMark/>
          </w:tcPr>
          <w:p w14:paraId="1D526654" w14:textId="77777777" w:rsidR="005000D1" w:rsidRPr="00295B48" w:rsidRDefault="005000D1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5245" w:type="dxa"/>
            <w:noWrap/>
            <w:hideMark/>
          </w:tcPr>
          <w:p w14:paraId="7D2C64F3" w14:textId="77777777" w:rsidR="005000D1" w:rsidRPr="00295B48" w:rsidRDefault="005000D1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463" w:type="dxa"/>
            <w:noWrap/>
            <w:hideMark/>
          </w:tcPr>
          <w:p w14:paraId="2B29C693" w14:textId="77777777" w:rsidR="005000D1" w:rsidRPr="00295B48" w:rsidRDefault="005000D1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3 (48.9%)</w:t>
            </w:r>
          </w:p>
        </w:tc>
      </w:tr>
      <w:tr w:rsidR="005000D1" w:rsidRPr="00295B48" w14:paraId="1BCF85ED" w14:textId="77777777" w:rsidTr="007F53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 w:val="restart"/>
            <w:noWrap/>
            <w:hideMark/>
          </w:tcPr>
          <w:p w14:paraId="15B87683" w14:textId="77777777" w:rsidR="005000D1" w:rsidRPr="00295B48" w:rsidRDefault="005000D1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5245" w:type="dxa"/>
            <w:noWrap/>
            <w:hideMark/>
          </w:tcPr>
          <w:p w14:paraId="60A74BF1" w14:textId="77777777" w:rsidR="005000D1" w:rsidRPr="00295B48" w:rsidRDefault="005000D1" w:rsidP="007F5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1463" w:type="dxa"/>
            <w:noWrap/>
            <w:hideMark/>
          </w:tcPr>
          <w:p w14:paraId="0D1939EA" w14:textId="77777777" w:rsidR="005000D1" w:rsidRPr="00295B48" w:rsidRDefault="005000D1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5 (17%)</w:t>
            </w:r>
          </w:p>
        </w:tc>
      </w:tr>
      <w:tr w:rsidR="005000D1" w:rsidRPr="00295B48" w14:paraId="28631F31" w14:textId="77777777" w:rsidTr="007F5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/>
            <w:hideMark/>
          </w:tcPr>
          <w:p w14:paraId="03518641" w14:textId="77777777" w:rsidR="005000D1" w:rsidRPr="00295B48" w:rsidRDefault="005000D1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5245" w:type="dxa"/>
            <w:noWrap/>
            <w:hideMark/>
          </w:tcPr>
          <w:p w14:paraId="69982515" w14:textId="77777777" w:rsidR="005000D1" w:rsidRPr="00295B48" w:rsidRDefault="005000D1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1463" w:type="dxa"/>
            <w:noWrap/>
            <w:hideMark/>
          </w:tcPr>
          <w:p w14:paraId="0CD37CB0" w14:textId="77777777" w:rsidR="005000D1" w:rsidRPr="00295B48" w:rsidRDefault="005000D1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69 (78.4%)</w:t>
            </w:r>
          </w:p>
        </w:tc>
      </w:tr>
      <w:tr w:rsidR="005000D1" w:rsidRPr="00295B48" w14:paraId="7947D3F1" w14:textId="77777777" w:rsidTr="007F53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/>
            <w:hideMark/>
          </w:tcPr>
          <w:p w14:paraId="7DB05790" w14:textId="77777777" w:rsidR="005000D1" w:rsidRPr="00295B48" w:rsidRDefault="005000D1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5245" w:type="dxa"/>
            <w:noWrap/>
            <w:hideMark/>
          </w:tcPr>
          <w:p w14:paraId="711C3B6D" w14:textId="77777777" w:rsidR="005000D1" w:rsidRPr="00295B48" w:rsidRDefault="005000D1" w:rsidP="007F5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Divorced</w:t>
            </w:r>
          </w:p>
        </w:tc>
        <w:tc>
          <w:tcPr>
            <w:tcW w:w="1463" w:type="dxa"/>
            <w:noWrap/>
            <w:hideMark/>
          </w:tcPr>
          <w:p w14:paraId="6320B836" w14:textId="77777777" w:rsidR="005000D1" w:rsidRPr="00295B48" w:rsidRDefault="005000D1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 (2.3%)</w:t>
            </w:r>
          </w:p>
        </w:tc>
      </w:tr>
      <w:tr w:rsidR="005000D1" w:rsidRPr="00295B48" w14:paraId="63A075CE" w14:textId="77777777" w:rsidTr="007F5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/>
            <w:hideMark/>
          </w:tcPr>
          <w:p w14:paraId="539ACD12" w14:textId="77777777" w:rsidR="005000D1" w:rsidRPr="00295B48" w:rsidRDefault="005000D1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5245" w:type="dxa"/>
            <w:noWrap/>
            <w:hideMark/>
          </w:tcPr>
          <w:p w14:paraId="74BA0394" w14:textId="77777777" w:rsidR="005000D1" w:rsidRPr="00295B48" w:rsidRDefault="005000D1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Separated</w:t>
            </w:r>
          </w:p>
        </w:tc>
        <w:tc>
          <w:tcPr>
            <w:tcW w:w="1463" w:type="dxa"/>
            <w:noWrap/>
            <w:hideMark/>
          </w:tcPr>
          <w:p w14:paraId="1F282F04" w14:textId="77777777" w:rsidR="005000D1" w:rsidRPr="00295B48" w:rsidRDefault="005000D1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 (2.3%)</w:t>
            </w:r>
          </w:p>
        </w:tc>
      </w:tr>
      <w:tr w:rsidR="005000D1" w:rsidRPr="00295B48" w14:paraId="511109C0" w14:textId="77777777" w:rsidTr="007F53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 w:val="restart"/>
            <w:noWrap/>
            <w:hideMark/>
          </w:tcPr>
          <w:p w14:paraId="1DD4595F" w14:textId="77777777" w:rsidR="005000D1" w:rsidRPr="00295B48" w:rsidRDefault="005000D1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Nationality</w:t>
            </w:r>
          </w:p>
        </w:tc>
        <w:tc>
          <w:tcPr>
            <w:tcW w:w="5245" w:type="dxa"/>
            <w:noWrap/>
            <w:hideMark/>
          </w:tcPr>
          <w:p w14:paraId="76755CD0" w14:textId="77777777" w:rsidR="005000D1" w:rsidRPr="00295B48" w:rsidRDefault="005000D1" w:rsidP="007F5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Kuwaiti</w:t>
            </w:r>
          </w:p>
        </w:tc>
        <w:tc>
          <w:tcPr>
            <w:tcW w:w="1463" w:type="dxa"/>
            <w:noWrap/>
            <w:hideMark/>
          </w:tcPr>
          <w:p w14:paraId="0F768676" w14:textId="77777777" w:rsidR="005000D1" w:rsidRPr="00295B48" w:rsidRDefault="005000D1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87 (98.9%)</w:t>
            </w:r>
          </w:p>
        </w:tc>
      </w:tr>
      <w:tr w:rsidR="005000D1" w:rsidRPr="00295B48" w14:paraId="5C8C0612" w14:textId="77777777" w:rsidTr="007F5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/>
            <w:hideMark/>
          </w:tcPr>
          <w:p w14:paraId="15AFDD06" w14:textId="77777777" w:rsidR="005000D1" w:rsidRPr="00295B48" w:rsidRDefault="005000D1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5245" w:type="dxa"/>
            <w:noWrap/>
            <w:hideMark/>
          </w:tcPr>
          <w:p w14:paraId="16BEF398" w14:textId="77777777" w:rsidR="005000D1" w:rsidRPr="00295B48" w:rsidRDefault="005000D1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Non-Kuwaiti</w:t>
            </w:r>
          </w:p>
        </w:tc>
        <w:tc>
          <w:tcPr>
            <w:tcW w:w="1463" w:type="dxa"/>
            <w:noWrap/>
            <w:hideMark/>
          </w:tcPr>
          <w:p w14:paraId="3693BB7A" w14:textId="77777777" w:rsidR="005000D1" w:rsidRPr="00295B48" w:rsidRDefault="005000D1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 (1.1%)</w:t>
            </w:r>
          </w:p>
        </w:tc>
      </w:tr>
      <w:tr w:rsidR="005000D1" w:rsidRPr="00295B48" w14:paraId="46396490" w14:textId="77777777" w:rsidTr="007F53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 w:val="restart"/>
            <w:noWrap/>
            <w:hideMark/>
          </w:tcPr>
          <w:p w14:paraId="02D1B6B6" w14:textId="77777777" w:rsidR="005000D1" w:rsidRPr="00295B48" w:rsidRDefault="005000D1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Highest qualification</w:t>
            </w:r>
          </w:p>
        </w:tc>
        <w:tc>
          <w:tcPr>
            <w:tcW w:w="5245" w:type="dxa"/>
            <w:noWrap/>
            <w:hideMark/>
          </w:tcPr>
          <w:p w14:paraId="425B133F" w14:textId="77777777" w:rsidR="005000D1" w:rsidRPr="00295B48" w:rsidRDefault="005000D1" w:rsidP="007F5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Bachelor’s degree</w:t>
            </w:r>
          </w:p>
        </w:tc>
        <w:tc>
          <w:tcPr>
            <w:tcW w:w="1463" w:type="dxa"/>
            <w:noWrap/>
            <w:hideMark/>
          </w:tcPr>
          <w:p w14:paraId="3AFE3B65" w14:textId="77777777" w:rsidR="005000D1" w:rsidRPr="00295B48" w:rsidRDefault="005000D1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2 (13.6%)</w:t>
            </w:r>
          </w:p>
        </w:tc>
      </w:tr>
      <w:tr w:rsidR="005000D1" w:rsidRPr="00295B48" w14:paraId="1C0A936A" w14:textId="77777777" w:rsidTr="007F5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/>
            <w:noWrap/>
          </w:tcPr>
          <w:p w14:paraId="22D3BE1C" w14:textId="77777777" w:rsidR="005000D1" w:rsidRPr="00295B48" w:rsidRDefault="005000D1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5245" w:type="dxa"/>
            <w:noWrap/>
          </w:tcPr>
          <w:p w14:paraId="3030EAD3" w14:textId="77777777" w:rsidR="005000D1" w:rsidRPr="00295B48" w:rsidRDefault="005000D1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Diploma</w:t>
            </w:r>
          </w:p>
        </w:tc>
        <w:tc>
          <w:tcPr>
            <w:tcW w:w="1463" w:type="dxa"/>
            <w:noWrap/>
          </w:tcPr>
          <w:p w14:paraId="5FAD7266" w14:textId="77777777" w:rsidR="005000D1" w:rsidRPr="00295B48" w:rsidRDefault="005000D1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9 (10.2%)</w:t>
            </w:r>
          </w:p>
        </w:tc>
      </w:tr>
      <w:tr w:rsidR="005000D1" w:rsidRPr="00295B48" w14:paraId="0B6AA9C3" w14:textId="77777777" w:rsidTr="007F53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/>
            <w:noWrap/>
          </w:tcPr>
          <w:p w14:paraId="5CC6139C" w14:textId="77777777" w:rsidR="005000D1" w:rsidRPr="00295B48" w:rsidRDefault="005000D1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5245" w:type="dxa"/>
            <w:noWrap/>
          </w:tcPr>
          <w:p w14:paraId="35EB3A2A" w14:textId="77777777" w:rsidR="005000D1" w:rsidRPr="00295B48" w:rsidRDefault="005000D1" w:rsidP="007F5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Master’s degree</w:t>
            </w:r>
          </w:p>
        </w:tc>
        <w:tc>
          <w:tcPr>
            <w:tcW w:w="1463" w:type="dxa"/>
            <w:noWrap/>
          </w:tcPr>
          <w:p w14:paraId="1C2325B7" w14:textId="77777777" w:rsidR="005000D1" w:rsidRPr="00295B48" w:rsidRDefault="005000D1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0 (11.4%)</w:t>
            </w:r>
          </w:p>
        </w:tc>
      </w:tr>
      <w:tr w:rsidR="005000D1" w:rsidRPr="00295B48" w14:paraId="75BDB0ED" w14:textId="77777777" w:rsidTr="007F5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/>
            <w:hideMark/>
          </w:tcPr>
          <w:p w14:paraId="15FF4DDF" w14:textId="77777777" w:rsidR="005000D1" w:rsidRPr="00295B48" w:rsidRDefault="005000D1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5245" w:type="dxa"/>
            <w:noWrap/>
            <w:hideMark/>
          </w:tcPr>
          <w:p w14:paraId="7E5B280B" w14:textId="77777777" w:rsidR="005000D1" w:rsidRPr="00295B48" w:rsidRDefault="005000D1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Board or Fellowship</w:t>
            </w:r>
          </w:p>
        </w:tc>
        <w:tc>
          <w:tcPr>
            <w:tcW w:w="1463" w:type="dxa"/>
            <w:noWrap/>
            <w:hideMark/>
          </w:tcPr>
          <w:p w14:paraId="0A1C2B81" w14:textId="77777777" w:rsidR="005000D1" w:rsidRPr="00295B48" w:rsidRDefault="005000D1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9 (33%)</w:t>
            </w:r>
          </w:p>
        </w:tc>
      </w:tr>
      <w:tr w:rsidR="005000D1" w:rsidRPr="00295B48" w14:paraId="79D670E2" w14:textId="77777777" w:rsidTr="007F53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/>
            <w:hideMark/>
          </w:tcPr>
          <w:p w14:paraId="093975BA" w14:textId="77777777" w:rsidR="005000D1" w:rsidRPr="00295B48" w:rsidRDefault="005000D1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5245" w:type="dxa"/>
            <w:noWrap/>
            <w:hideMark/>
          </w:tcPr>
          <w:p w14:paraId="7C661D55" w14:textId="77777777" w:rsidR="005000D1" w:rsidRPr="00295B48" w:rsidRDefault="005000D1" w:rsidP="007F5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463" w:type="dxa"/>
            <w:noWrap/>
            <w:hideMark/>
          </w:tcPr>
          <w:p w14:paraId="748051FE" w14:textId="77777777" w:rsidR="005000D1" w:rsidRPr="00295B48" w:rsidRDefault="005000D1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7 (8%)</w:t>
            </w:r>
          </w:p>
        </w:tc>
      </w:tr>
      <w:tr w:rsidR="005000D1" w:rsidRPr="00295B48" w14:paraId="5932398D" w14:textId="77777777" w:rsidTr="007F5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/>
            <w:hideMark/>
          </w:tcPr>
          <w:p w14:paraId="32B598CC" w14:textId="77777777" w:rsidR="005000D1" w:rsidRPr="00295B48" w:rsidRDefault="005000D1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5245" w:type="dxa"/>
            <w:noWrap/>
            <w:hideMark/>
          </w:tcPr>
          <w:p w14:paraId="7BB385F9" w14:textId="77777777" w:rsidR="005000D1" w:rsidRPr="00295B48" w:rsidRDefault="005000D1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PhD</w:t>
            </w:r>
          </w:p>
        </w:tc>
        <w:tc>
          <w:tcPr>
            <w:tcW w:w="1463" w:type="dxa"/>
            <w:noWrap/>
            <w:hideMark/>
          </w:tcPr>
          <w:p w14:paraId="3127A6AE" w14:textId="77777777" w:rsidR="005000D1" w:rsidRPr="00295B48" w:rsidRDefault="005000D1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1 (23.9%)</w:t>
            </w:r>
          </w:p>
        </w:tc>
      </w:tr>
      <w:tr w:rsidR="005000D1" w:rsidRPr="00295B48" w14:paraId="43AACBCD" w14:textId="77777777" w:rsidTr="007F53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 w:val="restart"/>
            <w:noWrap/>
            <w:hideMark/>
          </w:tcPr>
          <w:p w14:paraId="76D6B5FA" w14:textId="77777777" w:rsidR="005000D1" w:rsidRPr="00295B48" w:rsidRDefault="005000D1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Country of highest qualification</w:t>
            </w:r>
          </w:p>
        </w:tc>
        <w:tc>
          <w:tcPr>
            <w:tcW w:w="5245" w:type="dxa"/>
            <w:noWrap/>
            <w:hideMark/>
          </w:tcPr>
          <w:p w14:paraId="26103D45" w14:textId="77777777" w:rsidR="005000D1" w:rsidRPr="00295B48" w:rsidRDefault="005000D1" w:rsidP="007F5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Kuwait</w:t>
            </w:r>
          </w:p>
        </w:tc>
        <w:tc>
          <w:tcPr>
            <w:tcW w:w="1463" w:type="dxa"/>
            <w:noWrap/>
            <w:hideMark/>
          </w:tcPr>
          <w:p w14:paraId="580B46DF" w14:textId="77777777" w:rsidR="005000D1" w:rsidRPr="00295B48" w:rsidRDefault="005000D1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0 (45.5%)</w:t>
            </w:r>
          </w:p>
        </w:tc>
      </w:tr>
      <w:tr w:rsidR="005000D1" w:rsidRPr="00295B48" w14:paraId="641E2E8C" w14:textId="77777777" w:rsidTr="007F5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/>
            <w:hideMark/>
          </w:tcPr>
          <w:p w14:paraId="0A595BCE" w14:textId="77777777" w:rsidR="005000D1" w:rsidRPr="00295B48" w:rsidRDefault="005000D1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5245" w:type="dxa"/>
            <w:noWrap/>
            <w:hideMark/>
          </w:tcPr>
          <w:p w14:paraId="2123A9A2" w14:textId="77777777" w:rsidR="005000D1" w:rsidRPr="00295B48" w:rsidRDefault="005000D1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Western and other countries</w:t>
            </w:r>
          </w:p>
        </w:tc>
        <w:tc>
          <w:tcPr>
            <w:tcW w:w="1463" w:type="dxa"/>
            <w:noWrap/>
            <w:hideMark/>
          </w:tcPr>
          <w:p w14:paraId="702F5D60" w14:textId="77777777" w:rsidR="005000D1" w:rsidRPr="00295B48" w:rsidRDefault="005000D1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8 (43.2%)</w:t>
            </w:r>
          </w:p>
        </w:tc>
      </w:tr>
      <w:tr w:rsidR="005000D1" w:rsidRPr="00295B48" w14:paraId="47F3D9F2" w14:textId="77777777" w:rsidTr="007F53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/>
            <w:hideMark/>
          </w:tcPr>
          <w:p w14:paraId="74ECA8AB" w14:textId="77777777" w:rsidR="005000D1" w:rsidRPr="00295B48" w:rsidRDefault="005000D1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5245" w:type="dxa"/>
            <w:noWrap/>
            <w:hideMark/>
          </w:tcPr>
          <w:p w14:paraId="360F92F8" w14:textId="77777777" w:rsidR="005000D1" w:rsidRPr="00295B48" w:rsidRDefault="005000D1" w:rsidP="007F5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Arab (Egypt, Saudi Arabia, or Bahrain)</w:t>
            </w:r>
          </w:p>
        </w:tc>
        <w:tc>
          <w:tcPr>
            <w:tcW w:w="1463" w:type="dxa"/>
            <w:noWrap/>
            <w:hideMark/>
          </w:tcPr>
          <w:p w14:paraId="0E860ED6" w14:textId="77777777" w:rsidR="005000D1" w:rsidRPr="00295B48" w:rsidRDefault="005000D1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0 (11.4%)</w:t>
            </w:r>
          </w:p>
        </w:tc>
      </w:tr>
      <w:tr w:rsidR="005000D1" w:rsidRPr="00295B48" w14:paraId="4DEF8225" w14:textId="77777777" w:rsidTr="007F5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</w:tcPr>
          <w:p w14:paraId="70FCE736" w14:textId="77777777" w:rsidR="005000D1" w:rsidRPr="00295B48" w:rsidRDefault="005000D1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Duration of working in MOH (In years)</w:t>
            </w:r>
          </w:p>
        </w:tc>
        <w:tc>
          <w:tcPr>
            <w:tcW w:w="5245" w:type="dxa"/>
            <w:noWrap/>
          </w:tcPr>
          <w:p w14:paraId="313EFBB4" w14:textId="77777777" w:rsidR="005000D1" w:rsidRPr="00295B48" w:rsidRDefault="005000D1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Mean ± SD</w:t>
            </w:r>
          </w:p>
        </w:tc>
        <w:tc>
          <w:tcPr>
            <w:tcW w:w="1463" w:type="dxa"/>
            <w:noWrap/>
          </w:tcPr>
          <w:p w14:paraId="584AF03F" w14:textId="77777777" w:rsidR="005000D1" w:rsidRPr="00295B48" w:rsidRDefault="005000D1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4.39 ± 6.80</w:t>
            </w:r>
          </w:p>
        </w:tc>
      </w:tr>
    </w:tbl>
    <w:p w14:paraId="78609670" w14:textId="77777777" w:rsidR="005000D1" w:rsidRPr="00295B48" w:rsidRDefault="005000D1" w:rsidP="005000D1">
      <w:pPr>
        <w:spacing w:line="276" w:lineRule="auto"/>
        <w:rPr>
          <w:rFonts w:cstheme="minorHAnsi"/>
        </w:rPr>
      </w:pPr>
    </w:p>
    <w:p w14:paraId="2C782E17" w14:textId="77777777" w:rsidR="005000D1" w:rsidRPr="00295B48" w:rsidRDefault="005000D1" w:rsidP="005000D1">
      <w:pPr>
        <w:pStyle w:val="paragraph"/>
        <w:spacing w:line="276" w:lineRule="auto"/>
        <w:ind w:firstLine="0"/>
        <w:rPr>
          <w:rFonts w:asciiTheme="minorHAnsi" w:hAnsiTheme="minorHAnsi" w:cstheme="minorHAnsi"/>
          <w:szCs w:val="24"/>
          <w:lang w:val="en-GB"/>
        </w:rPr>
      </w:pPr>
    </w:p>
    <w:p w14:paraId="1FC8F9C1" w14:textId="77777777" w:rsidR="00AB1354" w:rsidRPr="00295B48" w:rsidRDefault="00AB1354" w:rsidP="005000D1">
      <w:pPr>
        <w:pStyle w:val="paragraph"/>
        <w:spacing w:line="276" w:lineRule="auto"/>
        <w:ind w:firstLine="0"/>
        <w:rPr>
          <w:rFonts w:asciiTheme="minorHAnsi" w:hAnsiTheme="minorHAnsi" w:cstheme="minorHAnsi"/>
          <w:szCs w:val="24"/>
          <w:lang w:val="en-GB"/>
        </w:rPr>
      </w:pPr>
    </w:p>
    <w:p w14:paraId="46456AF2" w14:textId="77777777" w:rsidR="00AB1354" w:rsidRPr="00295B48" w:rsidRDefault="00AB1354" w:rsidP="005000D1">
      <w:pPr>
        <w:pStyle w:val="paragraph"/>
        <w:spacing w:line="276" w:lineRule="auto"/>
        <w:ind w:firstLine="0"/>
        <w:rPr>
          <w:rFonts w:asciiTheme="minorHAnsi" w:hAnsiTheme="minorHAnsi" w:cstheme="minorHAnsi"/>
          <w:szCs w:val="24"/>
          <w:lang w:val="en-GB"/>
        </w:rPr>
      </w:pPr>
    </w:p>
    <w:p w14:paraId="46DB0EC1" w14:textId="77777777" w:rsidR="00AB1354" w:rsidRPr="00295B48" w:rsidRDefault="00AB1354" w:rsidP="005000D1">
      <w:pPr>
        <w:pStyle w:val="paragraph"/>
        <w:spacing w:line="276" w:lineRule="auto"/>
        <w:ind w:firstLine="0"/>
        <w:rPr>
          <w:rFonts w:asciiTheme="minorHAnsi" w:hAnsiTheme="minorHAnsi" w:cstheme="minorHAnsi"/>
          <w:szCs w:val="24"/>
          <w:lang w:val="en-GB"/>
        </w:rPr>
      </w:pPr>
    </w:p>
    <w:p w14:paraId="779A0C36" w14:textId="77777777" w:rsidR="00AB1354" w:rsidRPr="00295B48" w:rsidRDefault="00AB1354" w:rsidP="005000D1">
      <w:pPr>
        <w:pStyle w:val="paragraph"/>
        <w:spacing w:line="276" w:lineRule="auto"/>
        <w:ind w:firstLine="0"/>
        <w:rPr>
          <w:rFonts w:asciiTheme="minorHAnsi" w:hAnsiTheme="minorHAnsi" w:cstheme="minorHAnsi"/>
          <w:szCs w:val="24"/>
          <w:lang w:val="en-GB"/>
        </w:rPr>
      </w:pPr>
    </w:p>
    <w:p w14:paraId="4EFBF1BA" w14:textId="77777777" w:rsidR="00CC0AAD" w:rsidRPr="00295B48" w:rsidRDefault="00CC0AAD" w:rsidP="005000D1">
      <w:pPr>
        <w:pStyle w:val="paragraph"/>
        <w:spacing w:line="276" w:lineRule="auto"/>
        <w:ind w:firstLine="0"/>
        <w:rPr>
          <w:rFonts w:asciiTheme="minorHAnsi" w:hAnsiTheme="minorHAnsi" w:cstheme="minorHAnsi"/>
          <w:szCs w:val="24"/>
          <w:lang w:val="en-GB"/>
        </w:rPr>
      </w:pPr>
    </w:p>
    <w:p w14:paraId="03296A67" w14:textId="77777777" w:rsidR="00CD514D" w:rsidRPr="00295B48" w:rsidRDefault="00CD514D" w:rsidP="00CD514D">
      <w:pPr>
        <w:spacing w:line="276" w:lineRule="auto"/>
        <w:jc w:val="both"/>
        <w:rPr>
          <w:rFonts w:cstheme="minorHAnsi"/>
          <w:b/>
          <w:bCs/>
        </w:rPr>
      </w:pPr>
    </w:p>
    <w:p w14:paraId="7D73C289" w14:textId="6BD35A31" w:rsidR="00AB1354" w:rsidRPr="00295B48" w:rsidRDefault="00AB1354" w:rsidP="00AB1354">
      <w:pPr>
        <w:pStyle w:val="Caption"/>
        <w:keepNext/>
        <w:spacing w:line="276" w:lineRule="auto"/>
        <w:rPr>
          <w:rFonts w:cstheme="minorHAnsi"/>
          <w:color w:val="auto"/>
          <w:sz w:val="24"/>
          <w:szCs w:val="24"/>
          <w:lang w:val="en-GB"/>
        </w:rPr>
      </w:pPr>
      <w:r w:rsidRPr="00295B48">
        <w:rPr>
          <w:rFonts w:cstheme="minorHAnsi"/>
          <w:color w:val="auto"/>
          <w:sz w:val="24"/>
          <w:szCs w:val="24"/>
          <w:lang w:val="en-GB"/>
        </w:rPr>
        <w:lastRenderedPageBreak/>
        <w:t xml:space="preserve">Table: Value </w:t>
      </w:r>
      <w:r w:rsidRPr="00295B48">
        <w:rPr>
          <w:rFonts w:eastAsiaTheme="minorEastAsia" w:cstheme="minorHAnsi"/>
          <w:color w:val="auto"/>
          <w:sz w:val="24"/>
          <w:szCs w:val="24"/>
          <w:lang w:val="en-GB"/>
        </w:rPr>
        <w:t>that individuals place</w:t>
      </w:r>
      <w:r w:rsidRPr="00295B48">
        <w:rPr>
          <w:rFonts w:cstheme="minorHAnsi"/>
          <w:color w:val="auto"/>
          <w:sz w:val="24"/>
          <w:szCs w:val="24"/>
          <w:lang w:val="en-GB"/>
        </w:rPr>
        <w:t xml:space="preserve"> on using research, confidence </w:t>
      </w:r>
      <w:r w:rsidRPr="00295B48">
        <w:rPr>
          <w:rFonts w:eastAsiaTheme="minorEastAsia" w:cstheme="minorHAnsi"/>
          <w:color w:val="auto"/>
          <w:sz w:val="24"/>
          <w:szCs w:val="24"/>
          <w:lang w:val="en-GB"/>
        </w:rPr>
        <w:t>that individuals have</w:t>
      </w:r>
      <w:r w:rsidRPr="00295B48">
        <w:rPr>
          <w:rFonts w:cstheme="minorHAnsi"/>
          <w:color w:val="auto"/>
          <w:sz w:val="24"/>
          <w:szCs w:val="24"/>
          <w:lang w:val="en-GB"/>
        </w:rPr>
        <w:t xml:space="preserve"> in their own knowledge and skills, and </w:t>
      </w:r>
      <w:r w:rsidRPr="00295B48">
        <w:rPr>
          <w:rFonts w:eastAsiaTheme="minorEastAsia" w:cstheme="minorHAnsi"/>
          <w:color w:val="auto"/>
          <w:sz w:val="24"/>
          <w:szCs w:val="24"/>
          <w:lang w:val="en-GB"/>
        </w:rPr>
        <w:t>value</w:t>
      </w:r>
      <w:r w:rsidRPr="00295B48">
        <w:rPr>
          <w:rFonts w:cstheme="minorHAnsi"/>
          <w:color w:val="auto"/>
          <w:sz w:val="24"/>
          <w:szCs w:val="24"/>
          <w:lang w:val="en-GB"/>
        </w:rPr>
        <w:t xml:space="preserve"> organization places on using research</w:t>
      </w:r>
    </w:p>
    <w:tbl>
      <w:tblPr>
        <w:tblStyle w:val="PlainTable21"/>
        <w:tblW w:w="11806" w:type="dxa"/>
        <w:jc w:val="center"/>
        <w:tblLook w:val="04A0" w:firstRow="1" w:lastRow="0" w:firstColumn="1" w:lastColumn="0" w:noHBand="0" w:noVBand="1"/>
      </w:tblPr>
      <w:tblGrid>
        <w:gridCol w:w="1587"/>
        <w:gridCol w:w="3144"/>
        <w:gridCol w:w="1171"/>
        <w:gridCol w:w="1275"/>
        <w:gridCol w:w="1329"/>
        <w:gridCol w:w="1276"/>
        <w:gridCol w:w="1257"/>
        <w:gridCol w:w="794"/>
      </w:tblGrid>
      <w:tr w:rsidR="00AB1354" w:rsidRPr="00295B48" w14:paraId="1B793AE2" w14:textId="77777777" w:rsidTr="00A917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</w:tcPr>
          <w:p w14:paraId="5CFAEE7D" w14:textId="77777777" w:rsidR="00AB1354" w:rsidRPr="00295B48" w:rsidRDefault="00AB1354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144" w:type="dxa"/>
            <w:noWrap/>
          </w:tcPr>
          <w:p w14:paraId="219C20D5" w14:textId="77777777" w:rsidR="00AB1354" w:rsidRPr="00295B48" w:rsidRDefault="00AB1354" w:rsidP="007F53E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  <w:noWrap/>
          </w:tcPr>
          <w:p w14:paraId="7DA442AC" w14:textId="77777777" w:rsidR="00AB1354" w:rsidRPr="00295B48" w:rsidRDefault="00AB1354" w:rsidP="007F53E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Not at all valuable</w:t>
            </w:r>
          </w:p>
        </w:tc>
        <w:tc>
          <w:tcPr>
            <w:tcW w:w="1275" w:type="dxa"/>
            <w:noWrap/>
          </w:tcPr>
          <w:p w14:paraId="219EC2A3" w14:textId="77777777" w:rsidR="00AB1354" w:rsidRPr="00295B48" w:rsidRDefault="00AB1354" w:rsidP="007F53E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Not valuable</w:t>
            </w:r>
          </w:p>
        </w:tc>
        <w:tc>
          <w:tcPr>
            <w:tcW w:w="1302" w:type="dxa"/>
            <w:noWrap/>
          </w:tcPr>
          <w:p w14:paraId="629DAE52" w14:textId="77777777" w:rsidR="00AB1354" w:rsidRPr="00295B48" w:rsidRDefault="00AB1354" w:rsidP="007F53E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276" w:type="dxa"/>
            <w:noWrap/>
          </w:tcPr>
          <w:p w14:paraId="56356817" w14:textId="77777777" w:rsidR="00AB1354" w:rsidRPr="00295B48" w:rsidRDefault="00AB1354" w:rsidP="007F53E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Valuable</w:t>
            </w:r>
          </w:p>
        </w:tc>
        <w:tc>
          <w:tcPr>
            <w:tcW w:w="1257" w:type="dxa"/>
            <w:noWrap/>
          </w:tcPr>
          <w:p w14:paraId="59E70E33" w14:textId="77777777" w:rsidR="00AB1354" w:rsidRPr="00295B48" w:rsidRDefault="00AB1354" w:rsidP="007F53E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Very valuable</w:t>
            </w:r>
          </w:p>
        </w:tc>
        <w:tc>
          <w:tcPr>
            <w:tcW w:w="794" w:type="dxa"/>
            <w:noWrap/>
          </w:tcPr>
          <w:p w14:paraId="10189E2F" w14:textId="77777777" w:rsidR="00AB1354" w:rsidRPr="00295B48" w:rsidRDefault="00AB1354" w:rsidP="007F53E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Mean ± SD</w:t>
            </w:r>
          </w:p>
        </w:tc>
      </w:tr>
      <w:tr w:rsidR="00AB1354" w:rsidRPr="00295B48" w14:paraId="4CA9C09C" w14:textId="77777777" w:rsidTr="00A91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 w:val="restart"/>
            <w:noWrap/>
          </w:tcPr>
          <w:p w14:paraId="14D4A05C" w14:textId="77777777" w:rsidR="00AB1354" w:rsidRPr="00295B48" w:rsidRDefault="00AB1354" w:rsidP="007F53E5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Value individual places on using research</w:t>
            </w:r>
          </w:p>
        </w:tc>
        <w:tc>
          <w:tcPr>
            <w:tcW w:w="3144" w:type="dxa"/>
            <w:noWrap/>
          </w:tcPr>
          <w:p w14:paraId="3C189C00" w14:textId="77777777" w:rsidR="00AB1354" w:rsidRPr="00295B48" w:rsidRDefault="00AB1354" w:rsidP="007F53E5">
            <w:pPr>
              <w:tabs>
                <w:tab w:val="left" w:pos="94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Identify issues that require a policy or program response</w:t>
            </w:r>
          </w:p>
        </w:tc>
        <w:tc>
          <w:tcPr>
            <w:tcW w:w="1171" w:type="dxa"/>
            <w:noWrap/>
          </w:tcPr>
          <w:p w14:paraId="172576C8" w14:textId="77777777" w:rsidR="00AB1354" w:rsidRPr="00295B48" w:rsidRDefault="00AB1354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275" w:type="dxa"/>
            <w:noWrap/>
          </w:tcPr>
          <w:p w14:paraId="134A94C6" w14:textId="77777777" w:rsidR="00AB1354" w:rsidRPr="00295B48" w:rsidRDefault="00AB1354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 (2.3%)</w:t>
            </w:r>
          </w:p>
        </w:tc>
        <w:tc>
          <w:tcPr>
            <w:tcW w:w="1302" w:type="dxa"/>
            <w:noWrap/>
          </w:tcPr>
          <w:p w14:paraId="2F3A39A9" w14:textId="77777777" w:rsidR="00AB1354" w:rsidRPr="00295B48" w:rsidRDefault="00AB1354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 (4.5%)</w:t>
            </w:r>
          </w:p>
        </w:tc>
        <w:tc>
          <w:tcPr>
            <w:tcW w:w="1276" w:type="dxa"/>
            <w:noWrap/>
          </w:tcPr>
          <w:p w14:paraId="67C2D80B" w14:textId="77777777" w:rsidR="00AB1354" w:rsidRPr="00295B48" w:rsidRDefault="00AB1354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2 (47.7%)</w:t>
            </w:r>
          </w:p>
        </w:tc>
        <w:tc>
          <w:tcPr>
            <w:tcW w:w="1257" w:type="dxa"/>
            <w:noWrap/>
          </w:tcPr>
          <w:p w14:paraId="38E6FB0F" w14:textId="77777777" w:rsidR="00AB1354" w:rsidRPr="00295B48" w:rsidRDefault="00AB1354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0 (45.5%)</w:t>
            </w:r>
          </w:p>
        </w:tc>
        <w:tc>
          <w:tcPr>
            <w:tcW w:w="794" w:type="dxa"/>
            <w:vMerge w:val="restart"/>
            <w:noWrap/>
          </w:tcPr>
          <w:p w14:paraId="103A38DB" w14:textId="77777777" w:rsidR="00AB1354" w:rsidRPr="00295B48" w:rsidRDefault="00AB1354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24A3EB33" w14:textId="77777777" w:rsidR="00AB1354" w:rsidRPr="00295B48" w:rsidRDefault="00AB1354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3F82BB80" w14:textId="77777777" w:rsidR="00AB1354" w:rsidRPr="00295B48" w:rsidRDefault="00AB1354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155FEB47" w14:textId="77777777" w:rsidR="00AB1354" w:rsidRPr="00295B48" w:rsidRDefault="00AB1354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1BD1CB1A" w14:textId="77777777" w:rsidR="00AB1354" w:rsidRPr="00295B48" w:rsidRDefault="00AB1354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5A6962C9" w14:textId="77777777" w:rsidR="00AB1354" w:rsidRPr="00295B48" w:rsidRDefault="00AB1354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17FF97A8" w14:textId="77777777" w:rsidR="00AB1354" w:rsidRPr="00295B48" w:rsidRDefault="00AB1354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4369CB51" w14:textId="77777777" w:rsidR="00AB1354" w:rsidRPr="00295B48" w:rsidRDefault="00AB1354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.29 ± 0.55</w:t>
            </w:r>
          </w:p>
        </w:tc>
      </w:tr>
      <w:tr w:rsidR="00AB1354" w:rsidRPr="00295B48" w14:paraId="7285B531" w14:textId="77777777" w:rsidTr="00A9179F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noWrap/>
          </w:tcPr>
          <w:p w14:paraId="274F06E0" w14:textId="77777777" w:rsidR="00AB1354" w:rsidRPr="00295B48" w:rsidRDefault="00AB1354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144" w:type="dxa"/>
            <w:noWrap/>
          </w:tcPr>
          <w:p w14:paraId="1DC78FED" w14:textId="77777777" w:rsidR="00AB1354" w:rsidRPr="00295B48" w:rsidRDefault="00AB1354" w:rsidP="007F5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Understand how to think about issues</w:t>
            </w:r>
          </w:p>
        </w:tc>
        <w:tc>
          <w:tcPr>
            <w:tcW w:w="1171" w:type="dxa"/>
            <w:noWrap/>
          </w:tcPr>
          <w:p w14:paraId="0BE934B1" w14:textId="77777777" w:rsidR="00AB1354" w:rsidRPr="00295B48" w:rsidRDefault="00AB1354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275" w:type="dxa"/>
            <w:noWrap/>
          </w:tcPr>
          <w:p w14:paraId="0C97299E" w14:textId="77777777" w:rsidR="00AB1354" w:rsidRPr="00295B48" w:rsidRDefault="00AB1354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 (2.3%)</w:t>
            </w:r>
          </w:p>
        </w:tc>
        <w:tc>
          <w:tcPr>
            <w:tcW w:w="1302" w:type="dxa"/>
            <w:noWrap/>
          </w:tcPr>
          <w:p w14:paraId="1E245889" w14:textId="77777777" w:rsidR="00AB1354" w:rsidRPr="00295B48" w:rsidRDefault="00AB1354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5 (5.7%)</w:t>
            </w:r>
          </w:p>
        </w:tc>
        <w:tc>
          <w:tcPr>
            <w:tcW w:w="1276" w:type="dxa"/>
            <w:noWrap/>
          </w:tcPr>
          <w:p w14:paraId="736533D8" w14:textId="77777777" w:rsidR="00AB1354" w:rsidRPr="00295B48" w:rsidRDefault="00AB1354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3 (48.9%)</w:t>
            </w:r>
          </w:p>
        </w:tc>
        <w:tc>
          <w:tcPr>
            <w:tcW w:w="1257" w:type="dxa"/>
            <w:noWrap/>
          </w:tcPr>
          <w:p w14:paraId="0C82C887" w14:textId="77777777" w:rsidR="00AB1354" w:rsidRPr="00295B48" w:rsidRDefault="00AB1354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8 (43.2%)</w:t>
            </w:r>
          </w:p>
        </w:tc>
        <w:tc>
          <w:tcPr>
            <w:tcW w:w="794" w:type="dxa"/>
            <w:vMerge/>
            <w:noWrap/>
          </w:tcPr>
          <w:p w14:paraId="10539B9E" w14:textId="77777777" w:rsidR="00AB1354" w:rsidRPr="00295B48" w:rsidRDefault="00AB1354" w:rsidP="007F5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AB1354" w:rsidRPr="00295B48" w14:paraId="0D77AEBC" w14:textId="77777777" w:rsidTr="00A91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noWrap/>
          </w:tcPr>
          <w:p w14:paraId="0E850CDE" w14:textId="77777777" w:rsidR="00AB1354" w:rsidRPr="00295B48" w:rsidRDefault="00AB1354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144" w:type="dxa"/>
            <w:noWrap/>
          </w:tcPr>
          <w:p w14:paraId="214B6210" w14:textId="77777777" w:rsidR="00AB1354" w:rsidRPr="00295B48" w:rsidRDefault="00AB1354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Decide about content or direction of a policy or program</w:t>
            </w:r>
          </w:p>
        </w:tc>
        <w:tc>
          <w:tcPr>
            <w:tcW w:w="1171" w:type="dxa"/>
            <w:noWrap/>
          </w:tcPr>
          <w:p w14:paraId="63FDC93E" w14:textId="77777777" w:rsidR="00AB1354" w:rsidRPr="00295B48" w:rsidRDefault="00AB1354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275" w:type="dxa"/>
            <w:noWrap/>
          </w:tcPr>
          <w:p w14:paraId="1A1E29AA" w14:textId="77777777" w:rsidR="00AB1354" w:rsidRPr="00295B48" w:rsidRDefault="00AB1354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 (2.3%)</w:t>
            </w:r>
          </w:p>
        </w:tc>
        <w:tc>
          <w:tcPr>
            <w:tcW w:w="1302" w:type="dxa"/>
            <w:noWrap/>
          </w:tcPr>
          <w:p w14:paraId="123125F1" w14:textId="77777777" w:rsidR="00AB1354" w:rsidRPr="00295B48" w:rsidRDefault="00AB1354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0 (11.4%)</w:t>
            </w:r>
          </w:p>
        </w:tc>
        <w:tc>
          <w:tcPr>
            <w:tcW w:w="1276" w:type="dxa"/>
            <w:noWrap/>
          </w:tcPr>
          <w:p w14:paraId="02895776" w14:textId="77777777" w:rsidR="00AB1354" w:rsidRPr="00295B48" w:rsidRDefault="00AB1354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1 (46.6%)</w:t>
            </w:r>
          </w:p>
        </w:tc>
        <w:tc>
          <w:tcPr>
            <w:tcW w:w="1257" w:type="dxa"/>
            <w:noWrap/>
          </w:tcPr>
          <w:p w14:paraId="69ECF33A" w14:textId="77777777" w:rsidR="00AB1354" w:rsidRPr="00295B48" w:rsidRDefault="00AB1354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5 (39.8%)</w:t>
            </w:r>
          </w:p>
        </w:tc>
        <w:tc>
          <w:tcPr>
            <w:tcW w:w="794" w:type="dxa"/>
            <w:vMerge/>
            <w:noWrap/>
          </w:tcPr>
          <w:p w14:paraId="423BDC1A" w14:textId="77777777" w:rsidR="00AB1354" w:rsidRPr="00295B48" w:rsidRDefault="00AB1354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AB1354" w:rsidRPr="00295B48" w14:paraId="54A7CCEE" w14:textId="77777777" w:rsidTr="00A9179F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noWrap/>
          </w:tcPr>
          <w:p w14:paraId="43771B3E" w14:textId="77777777" w:rsidR="00AB1354" w:rsidRPr="00295B48" w:rsidRDefault="00AB1354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144" w:type="dxa"/>
            <w:noWrap/>
          </w:tcPr>
          <w:p w14:paraId="4B5CF529" w14:textId="77777777" w:rsidR="00AB1354" w:rsidRPr="00295B48" w:rsidRDefault="00AB1354" w:rsidP="007F5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Persuade others to a point of view or course of action</w:t>
            </w:r>
          </w:p>
        </w:tc>
        <w:tc>
          <w:tcPr>
            <w:tcW w:w="1171" w:type="dxa"/>
            <w:noWrap/>
          </w:tcPr>
          <w:p w14:paraId="4836055A" w14:textId="77777777" w:rsidR="00AB1354" w:rsidRPr="00295B48" w:rsidRDefault="00AB1354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275" w:type="dxa"/>
            <w:noWrap/>
          </w:tcPr>
          <w:p w14:paraId="5B783745" w14:textId="77777777" w:rsidR="00AB1354" w:rsidRPr="00295B48" w:rsidRDefault="00AB1354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 (3.4%)</w:t>
            </w:r>
          </w:p>
        </w:tc>
        <w:tc>
          <w:tcPr>
            <w:tcW w:w="1302" w:type="dxa"/>
            <w:noWrap/>
          </w:tcPr>
          <w:p w14:paraId="2DED2949" w14:textId="77777777" w:rsidR="00AB1354" w:rsidRPr="00295B48" w:rsidRDefault="00AB1354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7 (8%)</w:t>
            </w:r>
          </w:p>
        </w:tc>
        <w:tc>
          <w:tcPr>
            <w:tcW w:w="1276" w:type="dxa"/>
            <w:noWrap/>
          </w:tcPr>
          <w:p w14:paraId="7E55997A" w14:textId="77777777" w:rsidR="00AB1354" w:rsidRPr="00295B48" w:rsidRDefault="00AB1354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4 (50%)</w:t>
            </w:r>
          </w:p>
        </w:tc>
        <w:tc>
          <w:tcPr>
            <w:tcW w:w="1257" w:type="dxa"/>
            <w:noWrap/>
          </w:tcPr>
          <w:p w14:paraId="34EDD3DC" w14:textId="77777777" w:rsidR="00AB1354" w:rsidRPr="00295B48" w:rsidRDefault="00AB1354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4 (38.6%)</w:t>
            </w:r>
          </w:p>
        </w:tc>
        <w:tc>
          <w:tcPr>
            <w:tcW w:w="794" w:type="dxa"/>
            <w:vMerge/>
            <w:noWrap/>
          </w:tcPr>
          <w:p w14:paraId="22E56030" w14:textId="77777777" w:rsidR="00AB1354" w:rsidRPr="00295B48" w:rsidRDefault="00AB1354" w:rsidP="007F5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AB1354" w:rsidRPr="00295B48" w14:paraId="5D63C1AC" w14:textId="77777777" w:rsidTr="00A91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noWrap/>
          </w:tcPr>
          <w:p w14:paraId="446DA8D8" w14:textId="77777777" w:rsidR="00AB1354" w:rsidRPr="00295B48" w:rsidRDefault="00AB1354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144" w:type="dxa"/>
            <w:noWrap/>
          </w:tcPr>
          <w:p w14:paraId="3DF32CE7" w14:textId="77777777" w:rsidR="00AB1354" w:rsidRPr="00295B48" w:rsidRDefault="00AB1354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Design the implementation or evaluation strategy for a policy or program</w:t>
            </w:r>
          </w:p>
        </w:tc>
        <w:tc>
          <w:tcPr>
            <w:tcW w:w="1171" w:type="dxa"/>
            <w:noWrap/>
          </w:tcPr>
          <w:p w14:paraId="350E69DE" w14:textId="77777777" w:rsidR="00AB1354" w:rsidRPr="00295B48" w:rsidRDefault="00AB1354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275" w:type="dxa"/>
            <w:noWrap/>
          </w:tcPr>
          <w:p w14:paraId="05003C39" w14:textId="77777777" w:rsidR="00AB1354" w:rsidRPr="00295B48" w:rsidRDefault="00AB1354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 (1.1%)</w:t>
            </w:r>
          </w:p>
        </w:tc>
        <w:tc>
          <w:tcPr>
            <w:tcW w:w="1302" w:type="dxa"/>
            <w:noWrap/>
          </w:tcPr>
          <w:p w14:paraId="751310A0" w14:textId="77777777" w:rsidR="00AB1354" w:rsidRPr="00295B48" w:rsidRDefault="00AB1354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8 (9.1%)</w:t>
            </w:r>
          </w:p>
        </w:tc>
        <w:tc>
          <w:tcPr>
            <w:tcW w:w="1276" w:type="dxa"/>
            <w:noWrap/>
          </w:tcPr>
          <w:p w14:paraId="7771B39F" w14:textId="77777777" w:rsidR="00AB1354" w:rsidRPr="00295B48" w:rsidRDefault="00AB1354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8 (43.2%)</w:t>
            </w:r>
          </w:p>
        </w:tc>
        <w:tc>
          <w:tcPr>
            <w:tcW w:w="1257" w:type="dxa"/>
            <w:noWrap/>
          </w:tcPr>
          <w:p w14:paraId="6004D15F" w14:textId="77777777" w:rsidR="00AB1354" w:rsidRPr="00295B48" w:rsidRDefault="00AB1354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1 (46.6%)</w:t>
            </w:r>
          </w:p>
        </w:tc>
        <w:tc>
          <w:tcPr>
            <w:tcW w:w="794" w:type="dxa"/>
            <w:vMerge/>
            <w:noWrap/>
          </w:tcPr>
          <w:p w14:paraId="33E11808" w14:textId="77777777" w:rsidR="00AB1354" w:rsidRPr="00295B48" w:rsidRDefault="00AB1354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AB1354" w:rsidRPr="00295B48" w14:paraId="50E80E72" w14:textId="77777777" w:rsidTr="00A9179F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noWrap/>
          </w:tcPr>
          <w:p w14:paraId="5709CA5C" w14:textId="77777777" w:rsidR="00AB1354" w:rsidRPr="00295B48" w:rsidRDefault="00AB1354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144" w:type="dxa"/>
            <w:noWrap/>
          </w:tcPr>
          <w:p w14:paraId="2DA51453" w14:textId="77777777" w:rsidR="00AB1354" w:rsidRPr="00295B48" w:rsidRDefault="00AB1354" w:rsidP="007F5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Monitor implementation or evaluate the impact of a policy or program</w:t>
            </w:r>
          </w:p>
        </w:tc>
        <w:tc>
          <w:tcPr>
            <w:tcW w:w="1171" w:type="dxa"/>
            <w:noWrap/>
          </w:tcPr>
          <w:p w14:paraId="31097305" w14:textId="77777777" w:rsidR="00AB1354" w:rsidRPr="00295B48" w:rsidRDefault="00AB1354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275" w:type="dxa"/>
            <w:noWrap/>
          </w:tcPr>
          <w:p w14:paraId="528E4980" w14:textId="77777777" w:rsidR="00AB1354" w:rsidRPr="00295B48" w:rsidRDefault="00AB1354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 (1.1%)</w:t>
            </w:r>
          </w:p>
        </w:tc>
        <w:tc>
          <w:tcPr>
            <w:tcW w:w="1302" w:type="dxa"/>
            <w:noWrap/>
          </w:tcPr>
          <w:p w14:paraId="37A6A6AA" w14:textId="77777777" w:rsidR="00AB1354" w:rsidRPr="00295B48" w:rsidRDefault="00AB1354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6 (6.8%)</w:t>
            </w:r>
          </w:p>
        </w:tc>
        <w:tc>
          <w:tcPr>
            <w:tcW w:w="1276" w:type="dxa"/>
            <w:noWrap/>
          </w:tcPr>
          <w:p w14:paraId="0F54A892" w14:textId="77777777" w:rsidR="00AB1354" w:rsidRPr="00295B48" w:rsidRDefault="00AB1354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8 (43.2%)</w:t>
            </w:r>
          </w:p>
        </w:tc>
        <w:tc>
          <w:tcPr>
            <w:tcW w:w="1257" w:type="dxa"/>
            <w:noWrap/>
          </w:tcPr>
          <w:p w14:paraId="3DD3903A" w14:textId="77777777" w:rsidR="00AB1354" w:rsidRPr="00295B48" w:rsidRDefault="00AB1354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3 (48.9%)</w:t>
            </w:r>
          </w:p>
        </w:tc>
        <w:tc>
          <w:tcPr>
            <w:tcW w:w="794" w:type="dxa"/>
            <w:vMerge/>
            <w:noWrap/>
          </w:tcPr>
          <w:p w14:paraId="7850DAD5" w14:textId="77777777" w:rsidR="00AB1354" w:rsidRPr="00295B48" w:rsidRDefault="00AB1354" w:rsidP="007F5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AB1354" w:rsidRPr="00295B48" w14:paraId="7D5E5ACD" w14:textId="77777777" w:rsidTr="00A91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noWrap/>
          </w:tcPr>
          <w:p w14:paraId="717F08FF" w14:textId="77777777" w:rsidR="00AB1354" w:rsidRPr="00295B48" w:rsidRDefault="00AB1354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144" w:type="dxa"/>
            <w:noWrap/>
          </w:tcPr>
          <w:p w14:paraId="318919D2" w14:textId="77777777" w:rsidR="00AB1354" w:rsidRPr="00295B48" w:rsidRDefault="00AB1354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Meet organizational requirements to use research</w:t>
            </w:r>
          </w:p>
        </w:tc>
        <w:tc>
          <w:tcPr>
            <w:tcW w:w="1171" w:type="dxa"/>
            <w:noWrap/>
          </w:tcPr>
          <w:p w14:paraId="73B05870" w14:textId="77777777" w:rsidR="00AB1354" w:rsidRPr="00295B48" w:rsidRDefault="00AB1354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 (1.1%)</w:t>
            </w:r>
          </w:p>
        </w:tc>
        <w:tc>
          <w:tcPr>
            <w:tcW w:w="1275" w:type="dxa"/>
            <w:noWrap/>
          </w:tcPr>
          <w:p w14:paraId="4F3DC802" w14:textId="77777777" w:rsidR="00AB1354" w:rsidRPr="00295B48" w:rsidRDefault="00AB1354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 (1.1%)</w:t>
            </w:r>
          </w:p>
        </w:tc>
        <w:tc>
          <w:tcPr>
            <w:tcW w:w="1302" w:type="dxa"/>
            <w:noWrap/>
          </w:tcPr>
          <w:p w14:paraId="102ED05E" w14:textId="77777777" w:rsidR="00AB1354" w:rsidRPr="00295B48" w:rsidRDefault="00AB1354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3 (14.8%)</w:t>
            </w:r>
          </w:p>
        </w:tc>
        <w:tc>
          <w:tcPr>
            <w:tcW w:w="1276" w:type="dxa"/>
            <w:noWrap/>
          </w:tcPr>
          <w:p w14:paraId="6EFC5F3E" w14:textId="77777777" w:rsidR="00AB1354" w:rsidRPr="00295B48" w:rsidRDefault="00AB1354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8 (54.5%)</w:t>
            </w:r>
          </w:p>
        </w:tc>
        <w:tc>
          <w:tcPr>
            <w:tcW w:w="1257" w:type="dxa"/>
            <w:noWrap/>
          </w:tcPr>
          <w:p w14:paraId="62DEB718" w14:textId="77777777" w:rsidR="00AB1354" w:rsidRPr="00295B48" w:rsidRDefault="00AB1354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5 (28.4%)</w:t>
            </w:r>
          </w:p>
        </w:tc>
        <w:tc>
          <w:tcPr>
            <w:tcW w:w="794" w:type="dxa"/>
            <w:vMerge/>
            <w:noWrap/>
          </w:tcPr>
          <w:p w14:paraId="15231160" w14:textId="77777777" w:rsidR="00AB1354" w:rsidRPr="00295B48" w:rsidRDefault="00AB1354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B86196" w:rsidRPr="00295B48" w14:paraId="53A2CC2A" w14:textId="77777777" w:rsidTr="00A9179F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</w:tcPr>
          <w:p w14:paraId="523F47BF" w14:textId="77777777" w:rsidR="00B86196" w:rsidRPr="00295B48" w:rsidRDefault="00B86196" w:rsidP="00B86196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144" w:type="dxa"/>
            <w:noWrap/>
          </w:tcPr>
          <w:p w14:paraId="60B0481F" w14:textId="77777777" w:rsidR="00B86196" w:rsidRPr="00295B48" w:rsidRDefault="00B86196" w:rsidP="00B861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  <w:noWrap/>
          </w:tcPr>
          <w:p w14:paraId="65CBB004" w14:textId="262A08FC" w:rsidR="00B86196" w:rsidRPr="00295B48" w:rsidRDefault="00B86196" w:rsidP="00B861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Not at all </w:t>
            </w:r>
            <w:r w:rsidRPr="00295B4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confident</w:t>
            </w:r>
          </w:p>
        </w:tc>
        <w:tc>
          <w:tcPr>
            <w:tcW w:w="1275" w:type="dxa"/>
            <w:noWrap/>
          </w:tcPr>
          <w:p w14:paraId="522C72BA" w14:textId="08DD3686" w:rsidR="00B86196" w:rsidRPr="00295B48" w:rsidRDefault="00B86196" w:rsidP="00B861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Not confident</w:t>
            </w:r>
          </w:p>
        </w:tc>
        <w:tc>
          <w:tcPr>
            <w:tcW w:w="1302" w:type="dxa"/>
            <w:noWrap/>
          </w:tcPr>
          <w:p w14:paraId="0E3A2B48" w14:textId="7BDC8030" w:rsidR="00B86196" w:rsidRPr="00295B48" w:rsidRDefault="00B86196" w:rsidP="00B861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276" w:type="dxa"/>
            <w:noWrap/>
          </w:tcPr>
          <w:p w14:paraId="689B173C" w14:textId="54933B28" w:rsidR="00B86196" w:rsidRPr="00295B48" w:rsidRDefault="00B86196" w:rsidP="00B861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C</w:t>
            </w:r>
            <w:r w:rsidRPr="00295B4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onfident</w:t>
            </w:r>
          </w:p>
        </w:tc>
        <w:tc>
          <w:tcPr>
            <w:tcW w:w="1257" w:type="dxa"/>
            <w:noWrap/>
          </w:tcPr>
          <w:p w14:paraId="20D74DD6" w14:textId="5AD8A871" w:rsidR="00B86196" w:rsidRPr="00295B48" w:rsidRDefault="00B86196" w:rsidP="00B861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Very confident</w:t>
            </w:r>
          </w:p>
        </w:tc>
        <w:tc>
          <w:tcPr>
            <w:tcW w:w="794" w:type="dxa"/>
            <w:noWrap/>
          </w:tcPr>
          <w:p w14:paraId="7ED1D9F0" w14:textId="1FA30ECC" w:rsidR="00B86196" w:rsidRPr="00295B48" w:rsidRDefault="00B86196" w:rsidP="00B861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Mean ± SD</w:t>
            </w:r>
          </w:p>
        </w:tc>
      </w:tr>
      <w:tr w:rsidR="00B86196" w:rsidRPr="00295B48" w14:paraId="69BA0DBB" w14:textId="77777777" w:rsidTr="00A91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 w:val="restart"/>
            <w:hideMark/>
          </w:tcPr>
          <w:p w14:paraId="27CE5CE4" w14:textId="77777777" w:rsidR="00B86196" w:rsidRPr="00295B48" w:rsidRDefault="00B86196" w:rsidP="00B8619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Confidence individual has in their own knowledge and skills</w:t>
            </w:r>
          </w:p>
        </w:tc>
        <w:tc>
          <w:tcPr>
            <w:tcW w:w="3144" w:type="dxa"/>
            <w:noWrap/>
            <w:hideMark/>
          </w:tcPr>
          <w:p w14:paraId="32CE5864" w14:textId="77777777" w:rsidR="00B86196" w:rsidRPr="00295B48" w:rsidRDefault="00B86196" w:rsidP="00B861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Find research to inform policy or program development</w:t>
            </w:r>
          </w:p>
        </w:tc>
        <w:tc>
          <w:tcPr>
            <w:tcW w:w="1171" w:type="dxa"/>
            <w:noWrap/>
            <w:hideMark/>
          </w:tcPr>
          <w:p w14:paraId="3121CBB2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 (1.1%)</w:t>
            </w:r>
          </w:p>
        </w:tc>
        <w:tc>
          <w:tcPr>
            <w:tcW w:w="1275" w:type="dxa"/>
            <w:noWrap/>
            <w:hideMark/>
          </w:tcPr>
          <w:p w14:paraId="78903D8F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6 (6.8%)</w:t>
            </w:r>
          </w:p>
        </w:tc>
        <w:tc>
          <w:tcPr>
            <w:tcW w:w="1302" w:type="dxa"/>
            <w:noWrap/>
            <w:hideMark/>
          </w:tcPr>
          <w:p w14:paraId="5096853E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6 (18.2%)</w:t>
            </w:r>
          </w:p>
        </w:tc>
        <w:tc>
          <w:tcPr>
            <w:tcW w:w="1276" w:type="dxa"/>
            <w:noWrap/>
            <w:hideMark/>
          </w:tcPr>
          <w:p w14:paraId="398283C0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1 (46.6%)</w:t>
            </w:r>
          </w:p>
        </w:tc>
        <w:tc>
          <w:tcPr>
            <w:tcW w:w="1257" w:type="dxa"/>
            <w:noWrap/>
            <w:hideMark/>
          </w:tcPr>
          <w:p w14:paraId="5F0529A0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4 (27.3%)</w:t>
            </w:r>
          </w:p>
        </w:tc>
        <w:tc>
          <w:tcPr>
            <w:tcW w:w="794" w:type="dxa"/>
            <w:vMerge w:val="restart"/>
            <w:noWrap/>
            <w:hideMark/>
          </w:tcPr>
          <w:p w14:paraId="641AC6E6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724D5558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1BD01179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183B1637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2DD00BDB" w14:textId="77777777" w:rsidR="00B86196" w:rsidRPr="00295B48" w:rsidRDefault="00B86196" w:rsidP="00B861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21639C2A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056AB54D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.78 ± 0.70</w:t>
            </w:r>
          </w:p>
        </w:tc>
      </w:tr>
      <w:tr w:rsidR="00B86196" w:rsidRPr="00295B48" w14:paraId="36FCA32F" w14:textId="77777777" w:rsidTr="00A9179F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hideMark/>
          </w:tcPr>
          <w:p w14:paraId="21ADB912" w14:textId="77777777" w:rsidR="00B86196" w:rsidRPr="00295B48" w:rsidRDefault="00B86196" w:rsidP="00B86196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144" w:type="dxa"/>
            <w:noWrap/>
            <w:hideMark/>
          </w:tcPr>
          <w:p w14:paraId="20A19DDD" w14:textId="77777777" w:rsidR="00B86196" w:rsidRPr="00295B48" w:rsidRDefault="00B86196" w:rsidP="00B861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Evaluate the quality of research</w:t>
            </w:r>
          </w:p>
        </w:tc>
        <w:tc>
          <w:tcPr>
            <w:tcW w:w="1171" w:type="dxa"/>
            <w:noWrap/>
            <w:hideMark/>
          </w:tcPr>
          <w:p w14:paraId="7331F535" w14:textId="77777777" w:rsidR="00B86196" w:rsidRPr="00295B48" w:rsidRDefault="00B86196" w:rsidP="00B861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275" w:type="dxa"/>
            <w:noWrap/>
            <w:hideMark/>
          </w:tcPr>
          <w:p w14:paraId="5E98EEDC" w14:textId="77777777" w:rsidR="00B86196" w:rsidRPr="00295B48" w:rsidRDefault="00B86196" w:rsidP="00B861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1 (12.5%)</w:t>
            </w:r>
          </w:p>
        </w:tc>
        <w:tc>
          <w:tcPr>
            <w:tcW w:w="1302" w:type="dxa"/>
            <w:noWrap/>
            <w:hideMark/>
          </w:tcPr>
          <w:p w14:paraId="2C104A76" w14:textId="77777777" w:rsidR="00B86196" w:rsidRPr="00295B48" w:rsidRDefault="00B86196" w:rsidP="00B861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2 (25%)</w:t>
            </w:r>
          </w:p>
        </w:tc>
        <w:tc>
          <w:tcPr>
            <w:tcW w:w="1276" w:type="dxa"/>
            <w:noWrap/>
            <w:hideMark/>
          </w:tcPr>
          <w:p w14:paraId="080550DC" w14:textId="77777777" w:rsidR="00B86196" w:rsidRPr="00295B48" w:rsidRDefault="00B86196" w:rsidP="00B861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7 (42%)</w:t>
            </w:r>
          </w:p>
        </w:tc>
        <w:tc>
          <w:tcPr>
            <w:tcW w:w="1257" w:type="dxa"/>
            <w:noWrap/>
            <w:hideMark/>
          </w:tcPr>
          <w:p w14:paraId="4EFBC00B" w14:textId="77777777" w:rsidR="00B86196" w:rsidRPr="00295B48" w:rsidRDefault="00B86196" w:rsidP="00B861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8 (20.5%)</w:t>
            </w:r>
          </w:p>
        </w:tc>
        <w:tc>
          <w:tcPr>
            <w:tcW w:w="794" w:type="dxa"/>
            <w:vMerge/>
            <w:hideMark/>
          </w:tcPr>
          <w:p w14:paraId="2B0341B6" w14:textId="77777777" w:rsidR="00B86196" w:rsidRPr="00295B48" w:rsidRDefault="00B86196" w:rsidP="00B861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B86196" w:rsidRPr="00295B48" w14:paraId="4BA44CC3" w14:textId="77777777" w:rsidTr="00A91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hideMark/>
          </w:tcPr>
          <w:p w14:paraId="150D012B" w14:textId="77777777" w:rsidR="00B86196" w:rsidRPr="00295B48" w:rsidRDefault="00B86196" w:rsidP="00B86196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144" w:type="dxa"/>
            <w:noWrap/>
            <w:hideMark/>
          </w:tcPr>
          <w:p w14:paraId="2EF27FDA" w14:textId="77777777" w:rsidR="00B86196" w:rsidRPr="00295B48" w:rsidRDefault="00B86196" w:rsidP="00B861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Interpret the results of research</w:t>
            </w:r>
          </w:p>
        </w:tc>
        <w:tc>
          <w:tcPr>
            <w:tcW w:w="1171" w:type="dxa"/>
            <w:noWrap/>
            <w:hideMark/>
          </w:tcPr>
          <w:p w14:paraId="281F8EA3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275" w:type="dxa"/>
            <w:noWrap/>
            <w:hideMark/>
          </w:tcPr>
          <w:p w14:paraId="5DAFBEC8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6 (6.8%)</w:t>
            </w:r>
          </w:p>
        </w:tc>
        <w:tc>
          <w:tcPr>
            <w:tcW w:w="1302" w:type="dxa"/>
            <w:noWrap/>
            <w:hideMark/>
          </w:tcPr>
          <w:p w14:paraId="3A36E802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1 (23.9%)</w:t>
            </w:r>
          </w:p>
        </w:tc>
        <w:tc>
          <w:tcPr>
            <w:tcW w:w="1276" w:type="dxa"/>
            <w:noWrap/>
            <w:hideMark/>
          </w:tcPr>
          <w:p w14:paraId="676F5709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5 (51.1%)</w:t>
            </w:r>
          </w:p>
        </w:tc>
        <w:tc>
          <w:tcPr>
            <w:tcW w:w="1257" w:type="dxa"/>
            <w:noWrap/>
            <w:hideMark/>
          </w:tcPr>
          <w:p w14:paraId="356AEAF5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6 (18.2%)</w:t>
            </w:r>
          </w:p>
        </w:tc>
        <w:tc>
          <w:tcPr>
            <w:tcW w:w="794" w:type="dxa"/>
            <w:vMerge/>
            <w:hideMark/>
          </w:tcPr>
          <w:p w14:paraId="61C4880D" w14:textId="77777777" w:rsidR="00B86196" w:rsidRPr="00295B48" w:rsidRDefault="00B86196" w:rsidP="00B861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B86196" w:rsidRPr="00295B48" w14:paraId="19047C8C" w14:textId="77777777" w:rsidTr="00A9179F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hideMark/>
          </w:tcPr>
          <w:p w14:paraId="7921C035" w14:textId="77777777" w:rsidR="00B86196" w:rsidRPr="00295B48" w:rsidRDefault="00B86196" w:rsidP="00B86196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144" w:type="dxa"/>
            <w:noWrap/>
            <w:hideMark/>
          </w:tcPr>
          <w:p w14:paraId="1ED7BC9F" w14:textId="77777777" w:rsidR="00B86196" w:rsidRPr="00295B48" w:rsidRDefault="00B86196" w:rsidP="00B861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Apply research to policy or program development</w:t>
            </w:r>
          </w:p>
        </w:tc>
        <w:tc>
          <w:tcPr>
            <w:tcW w:w="1171" w:type="dxa"/>
            <w:noWrap/>
            <w:hideMark/>
          </w:tcPr>
          <w:p w14:paraId="556BF3E8" w14:textId="77777777" w:rsidR="00B86196" w:rsidRPr="00295B48" w:rsidRDefault="00B86196" w:rsidP="00B861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275" w:type="dxa"/>
            <w:noWrap/>
            <w:hideMark/>
          </w:tcPr>
          <w:p w14:paraId="2978E473" w14:textId="77777777" w:rsidR="00B86196" w:rsidRPr="00295B48" w:rsidRDefault="00B86196" w:rsidP="00B861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5 (5.7%)</w:t>
            </w:r>
          </w:p>
        </w:tc>
        <w:tc>
          <w:tcPr>
            <w:tcW w:w="1302" w:type="dxa"/>
            <w:noWrap/>
            <w:hideMark/>
          </w:tcPr>
          <w:p w14:paraId="1DE0C91A" w14:textId="77777777" w:rsidR="00B86196" w:rsidRPr="00295B48" w:rsidRDefault="00B86196" w:rsidP="00B861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8 (20.5%)</w:t>
            </w:r>
          </w:p>
        </w:tc>
        <w:tc>
          <w:tcPr>
            <w:tcW w:w="1276" w:type="dxa"/>
            <w:noWrap/>
            <w:hideMark/>
          </w:tcPr>
          <w:p w14:paraId="538F9C32" w14:textId="77777777" w:rsidR="00B86196" w:rsidRPr="00295B48" w:rsidRDefault="00B86196" w:rsidP="00B861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8 (54.5%)</w:t>
            </w:r>
          </w:p>
        </w:tc>
        <w:tc>
          <w:tcPr>
            <w:tcW w:w="1257" w:type="dxa"/>
            <w:noWrap/>
            <w:hideMark/>
          </w:tcPr>
          <w:p w14:paraId="47681B61" w14:textId="77777777" w:rsidR="00B86196" w:rsidRPr="00295B48" w:rsidRDefault="00B86196" w:rsidP="00B861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7 (19.3%)</w:t>
            </w:r>
          </w:p>
        </w:tc>
        <w:tc>
          <w:tcPr>
            <w:tcW w:w="794" w:type="dxa"/>
            <w:vMerge/>
            <w:hideMark/>
          </w:tcPr>
          <w:p w14:paraId="7FEF43AF" w14:textId="77777777" w:rsidR="00B86196" w:rsidRPr="00295B48" w:rsidRDefault="00B86196" w:rsidP="00B861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B86196" w:rsidRPr="00295B48" w14:paraId="34CC4D47" w14:textId="77777777" w:rsidTr="00A91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hideMark/>
          </w:tcPr>
          <w:p w14:paraId="5C2AD6F5" w14:textId="77777777" w:rsidR="00B86196" w:rsidRPr="00295B48" w:rsidRDefault="00B86196" w:rsidP="00B86196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144" w:type="dxa"/>
            <w:noWrap/>
            <w:hideMark/>
          </w:tcPr>
          <w:p w14:paraId="72855582" w14:textId="77777777" w:rsidR="00B86196" w:rsidRPr="00295B48" w:rsidRDefault="00B86196" w:rsidP="00B861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Design evaluations of policies or programs</w:t>
            </w:r>
          </w:p>
        </w:tc>
        <w:tc>
          <w:tcPr>
            <w:tcW w:w="1171" w:type="dxa"/>
            <w:noWrap/>
            <w:hideMark/>
          </w:tcPr>
          <w:p w14:paraId="002E5AA3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 (1.1%)</w:t>
            </w:r>
          </w:p>
        </w:tc>
        <w:tc>
          <w:tcPr>
            <w:tcW w:w="1275" w:type="dxa"/>
            <w:noWrap/>
            <w:hideMark/>
          </w:tcPr>
          <w:p w14:paraId="0D57BCD1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0 (11.4%)</w:t>
            </w:r>
          </w:p>
        </w:tc>
        <w:tc>
          <w:tcPr>
            <w:tcW w:w="1302" w:type="dxa"/>
            <w:noWrap/>
            <w:hideMark/>
          </w:tcPr>
          <w:p w14:paraId="79F347BC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8 (20.5%)</w:t>
            </w:r>
          </w:p>
        </w:tc>
        <w:tc>
          <w:tcPr>
            <w:tcW w:w="1276" w:type="dxa"/>
            <w:noWrap/>
            <w:hideMark/>
          </w:tcPr>
          <w:p w14:paraId="0513ED27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7 (53.4%)</w:t>
            </w:r>
          </w:p>
        </w:tc>
        <w:tc>
          <w:tcPr>
            <w:tcW w:w="1257" w:type="dxa"/>
            <w:noWrap/>
            <w:hideMark/>
          </w:tcPr>
          <w:p w14:paraId="687DB114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2 (13.6%)</w:t>
            </w:r>
          </w:p>
        </w:tc>
        <w:tc>
          <w:tcPr>
            <w:tcW w:w="794" w:type="dxa"/>
            <w:vMerge/>
            <w:hideMark/>
          </w:tcPr>
          <w:p w14:paraId="38FF4A25" w14:textId="77777777" w:rsidR="00B86196" w:rsidRPr="00295B48" w:rsidRDefault="00B86196" w:rsidP="00B861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B86196" w:rsidRPr="00295B48" w14:paraId="02F7C8DE" w14:textId="77777777" w:rsidTr="00A9179F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hideMark/>
          </w:tcPr>
          <w:p w14:paraId="1CBD5C7C" w14:textId="77777777" w:rsidR="00B86196" w:rsidRPr="00295B48" w:rsidRDefault="00B86196" w:rsidP="00B86196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144" w:type="dxa"/>
            <w:noWrap/>
            <w:hideMark/>
          </w:tcPr>
          <w:p w14:paraId="2791C3A9" w14:textId="77777777" w:rsidR="00B86196" w:rsidRPr="00295B48" w:rsidRDefault="00B86196" w:rsidP="00B861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Commission research to support policy or program development</w:t>
            </w:r>
          </w:p>
        </w:tc>
        <w:tc>
          <w:tcPr>
            <w:tcW w:w="1171" w:type="dxa"/>
            <w:noWrap/>
            <w:hideMark/>
          </w:tcPr>
          <w:p w14:paraId="1E0BF03B" w14:textId="77777777" w:rsidR="00B86196" w:rsidRPr="00295B48" w:rsidRDefault="00B86196" w:rsidP="00B861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275" w:type="dxa"/>
            <w:noWrap/>
            <w:hideMark/>
          </w:tcPr>
          <w:p w14:paraId="4B0BC600" w14:textId="77777777" w:rsidR="00B86196" w:rsidRPr="00295B48" w:rsidRDefault="00B86196" w:rsidP="00B861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0 (11.4%)</w:t>
            </w:r>
          </w:p>
        </w:tc>
        <w:tc>
          <w:tcPr>
            <w:tcW w:w="1302" w:type="dxa"/>
            <w:noWrap/>
            <w:hideMark/>
          </w:tcPr>
          <w:p w14:paraId="1DB7BB2E" w14:textId="77777777" w:rsidR="00B86196" w:rsidRPr="00295B48" w:rsidRDefault="00B86196" w:rsidP="00B861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1 (23.9%)</w:t>
            </w:r>
          </w:p>
        </w:tc>
        <w:tc>
          <w:tcPr>
            <w:tcW w:w="1276" w:type="dxa"/>
            <w:noWrap/>
            <w:hideMark/>
          </w:tcPr>
          <w:p w14:paraId="2C948AA3" w14:textId="77777777" w:rsidR="00B86196" w:rsidRPr="00295B48" w:rsidRDefault="00B86196" w:rsidP="00B861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8 (54.5%)</w:t>
            </w:r>
          </w:p>
        </w:tc>
        <w:tc>
          <w:tcPr>
            <w:tcW w:w="1257" w:type="dxa"/>
            <w:noWrap/>
            <w:hideMark/>
          </w:tcPr>
          <w:p w14:paraId="59974829" w14:textId="77777777" w:rsidR="00B86196" w:rsidRPr="00295B48" w:rsidRDefault="00B86196" w:rsidP="00B861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9 (10.2%)</w:t>
            </w:r>
          </w:p>
        </w:tc>
        <w:tc>
          <w:tcPr>
            <w:tcW w:w="794" w:type="dxa"/>
            <w:vMerge/>
            <w:hideMark/>
          </w:tcPr>
          <w:p w14:paraId="1BB82889" w14:textId="77777777" w:rsidR="00B86196" w:rsidRPr="00295B48" w:rsidRDefault="00B86196" w:rsidP="00B861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B86196" w:rsidRPr="00295B48" w14:paraId="2D5A098A" w14:textId="77777777" w:rsidTr="00A91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hideMark/>
          </w:tcPr>
          <w:p w14:paraId="76E1AFDB" w14:textId="77777777" w:rsidR="00B86196" w:rsidRPr="00295B48" w:rsidRDefault="00B86196" w:rsidP="00B86196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144" w:type="dxa"/>
            <w:noWrap/>
            <w:hideMark/>
          </w:tcPr>
          <w:p w14:paraId="4B246224" w14:textId="77777777" w:rsidR="00B86196" w:rsidRPr="00295B48" w:rsidRDefault="00B86196" w:rsidP="00B861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Partner with researchers to generate research</w:t>
            </w:r>
          </w:p>
        </w:tc>
        <w:tc>
          <w:tcPr>
            <w:tcW w:w="1171" w:type="dxa"/>
            <w:noWrap/>
            <w:hideMark/>
          </w:tcPr>
          <w:p w14:paraId="4DD5DA1E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275" w:type="dxa"/>
            <w:noWrap/>
            <w:hideMark/>
          </w:tcPr>
          <w:p w14:paraId="201D7EFA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5 (5.7%)</w:t>
            </w:r>
          </w:p>
        </w:tc>
        <w:tc>
          <w:tcPr>
            <w:tcW w:w="1302" w:type="dxa"/>
            <w:noWrap/>
            <w:hideMark/>
          </w:tcPr>
          <w:p w14:paraId="269CFAA3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8 (20.5%)</w:t>
            </w:r>
          </w:p>
        </w:tc>
        <w:tc>
          <w:tcPr>
            <w:tcW w:w="1276" w:type="dxa"/>
            <w:noWrap/>
            <w:hideMark/>
          </w:tcPr>
          <w:p w14:paraId="6F48136F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8 (54.5%)</w:t>
            </w:r>
          </w:p>
        </w:tc>
        <w:tc>
          <w:tcPr>
            <w:tcW w:w="1257" w:type="dxa"/>
            <w:noWrap/>
            <w:hideMark/>
          </w:tcPr>
          <w:p w14:paraId="3B1E6975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7 (19.3%)</w:t>
            </w:r>
          </w:p>
        </w:tc>
        <w:tc>
          <w:tcPr>
            <w:tcW w:w="794" w:type="dxa"/>
            <w:vMerge/>
            <w:hideMark/>
          </w:tcPr>
          <w:p w14:paraId="18C08925" w14:textId="77777777" w:rsidR="00B86196" w:rsidRPr="00295B48" w:rsidRDefault="00B86196" w:rsidP="00B861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736189" w:rsidRPr="00295B48" w14:paraId="35C0C896" w14:textId="77777777" w:rsidTr="00A9179F">
        <w:trPr>
          <w:trHeight w:val="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</w:tcPr>
          <w:p w14:paraId="00C1F295" w14:textId="77777777" w:rsidR="00736189" w:rsidRPr="00295B48" w:rsidRDefault="00736189" w:rsidP="00736189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144" w:type="dxa"/>
            <w:noWrap/>
          </w:tcPr>
          <w:p w14:paraId="2B83F308" w14:textId="77777777" w:rsidR="00736189" w:rsidRPr="00295B48" w:rsidRDefault="00736189" w:rsidP="00736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  <w:noWrap/>
          </w:tcPr>
          <w:p w14:paraId="000F3687" w14:textId="35640D74" w:rsidR="00736189" w:rsidRPr="00295B48" w:rsidRDefault="00736189" w:rsidP="007361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275" w:type="dxa"/>
            <w:noWrap/>
          </w:tcPr>
          <w:p w14:paraId="62AB95FF" w14:textId="353E78FA" w:rsidR="00736189" w:rsidRPr="00295B48" w:rsidRDefault="00736189" w:rsidP="007361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Rarely </w:t>
            </w:r>
          </w:p>
        </w:tc>
        <w:tc>
          <w:tcPr>
            <w:tcW w:w="1302" w:type="dxa"/>
            <w:noWrap/>
          </w:tcPr>
          <w:p w14:paraId="6BA63BA1" w14:textId="48083C3A" w:rsidR="00736189" w:rsidRPr="00295B48" w:rsidRDefault="00736189" w:rsidP="007361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Sometimes</w:t>
            </w:r>
          </w:p>
        </w:tc>
        <w:tc>
          <w:tcPr>
            <w:tcW w:w="1276" w:type="dxa"/>
            <w:noWrap/>
          </w:tcPr>
          <w:p w14:paraId="634A7324" w14:textId="17657B93" w:rsidR="00736189" w:rsidRPr="00295B48" w:rsidRDefault="00736189" w:rsidP="007361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Often</w:t>
            </w:r>
          </w:p>
        </w:tc>
        <w:tc>
          <w:tcPr>
            <w:tcW w:w="1257" w:type="dxa"/>
            <w:noWrap/>
          </w:tcPr>
          <w:p w14:paraId="3A301C65" w14:textId="4E102EB2" w:rsidR="00736189" w:rsidRPr="00295B48" w:rsidRDefault="00736189" w:rsidP="007361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Always </w:t>
            </w:r>
          </w:p>
        </w:tc>
        <w:tc>
          <w:tcPr>
            <w:tcW w:w="794" w:type="dxa"/>
          </w:tcPr>
          <w:p w14:paraId="62BE333E" w14:textId="43D8301F" w:rsidR="00736189" w:rsidRPr="00295B48" w:rsidRDefault="00736189" w:rsidP="00736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Mean ± SD</w:t>
            </w:r>
          </w:p>
        </w:tc>
      </w:tr>
      <w:tr w:rsidR="00B86196" w:rsidRPr="00295B48" w14:paraId="5445D9D4" w14:textId="77777777" w:rsidTr="00A91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 w:val="restart"/>
            <w:hideMark/>
          </w:tcPr>
          <w:p w14:paraId="722CB657" w14:textId="77777777" w:rsidR="00B86196" w:rsidRPr="00295B48" w:rsidRDefault="00B86196" w:rsidP="00B8619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Value organization places on using research</w:t>
            </w:r>
          </w:p>
        </w:tc>
        <w:tc>
          <w:tcPr>
            <w:tcW w:w="3144" w:type="dxa"/>
            <w:noWrap/>
            <w:hideMark/>
          </w:tcPr>
          <w:p w14:paraId="385C2530" w14:textId="77777777" w:rsidR="00B86196" w:rsidRPr="00295B48" w:rsidRDefault="00B86196" w:rsidP="00B861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Leaders believe it is important to use research in policy or program development</w:t>
            </w:r>
          </w:p>
        </w:tc>
        <w:tc>
          <w:tcPr>
            <w:tcW w:w="1171" w:type="dxa"/>
            <w:noWrap/>
            <w:hideMark/>
          </w:tcPr>
          <w:p w14:paraId="420B6666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 (3.4%)</w:t>
            </w:r>
          </w:p>
        </w:tc>
        <w:tc>
          <w:tcPr>
            <w:tcW w:w="1275" w:type="dxa"/>
            <w:noWrap/>
            <w:hideMark/>
          </w:tcPr>
          <w:p w14:paraId="4A64273A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2 (13.6%)</w:t>
            </w:r>
          </w:p>
        </w:tc>
        <w:tc>
          <w:tcPr>
            <w:tcW w:w="1302" w:type="dxa"/>
            <w:noWrap/>
            <w:hideMark/>
          </w:tcPr>
          <w:p w14:paraId="7F41C38B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2 (36.4%)</w:t>
            </w:r>
          </w:p>
        </w:tc>
        <w:tc>
          <w:tcPr>
            <w:tcW w:w="1276" w:type="dxa"/>
            <w:noWrap/>
            <w:hideMark/>
          </w:tcPr>
          <w:p w14:paraId="18F7A5C8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6 (29.5%)</w:t>
            </w:r>
          </w:p>
        </w:tc>
        <w:tc>
          <w:tcPr>
            <w:tcW w:w="1257" w:type="dxa"/>
            <w:noWrap/>
            <w:hideMark/>
          </w:tcPr>
          <w:p w14:paraId="6F9FADEA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5 (17%)</w:t>
            </w:r>
          </w:p>
        </w:tc>
        <w:tc>
          <w:tcPr>
            <w:tcW w:w="794" w:type="dxa"/>
            <w:vMerge w:val="restart"/>
            <w:noWrap/>
            <w:hideMark/>
          </w:tcPr>
          <w:p w14:paraId="5BDFD60E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3523AE3B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34DFCA6D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08658BE5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3AB490EE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3C28D1E7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050963C9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.30 ± 0.88</w:t>
            </w:r>
          </w:p>
        </w:tc>
      </w:tr>
      <w:tr w:rsidR="00B86196" w:rsidRPr="00295B48" w14:paraId="49FCA938" w14:textId="77777777" w:rsidTr="00A9179F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hideMark/>
          </w:tcPr>
          <w:p w14:paraId="16C2829E" w14:textId="77777777" w:rsidR="00B86196" w:rsidRPr="00295B48" w:rsidRDefault="00B86196" w:rsidP="00B86196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144" w:type="dxa"/>
            <w:noWrap/>
            <w:hideMark/>
          </w:tcPr>
          <w:p w14:paraId="3F19B0C1" w14:textId="77777777" w:rsidR="00B86196" w:rsidRPr="00295B48" w:rsidRDefault="00B86196" w:rsidP="00B861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It is expected that research will be used in policy or program development</w:t>
            </w:r>
          </w:p>
        </w:tc>
        <w:tc>
          <w:tcPr>
            <w:tcW w:w="1171" w:type="dxa"/>
            <w:noWrap/>
            <w:hideMark/>
          </w:tcPr>
          <w:p w14:paraId="579EAF48" w14:textId="77777777" w:rsidR="00B86196" w:rsidRPr="00295B48" w:rsidRDefault="00B86196" w:rsidP="00B861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 (2.3%)</w:t>
            </w:r>
          </w:p>
        </w:tc>
        <w:tc>
          <w:tcPr>
            <w:tcW w:w="1275" w:type="dxa"/>
            <w:noWrap/>
            <w:hideMark/>
          </w:tcPr>
          <w:p w14:paraId="7DB74ED2" w14:textId="77777777" w:rsidR="00B86196" w:rsidRPr="00295B48" w:rsidRDefault="00B86196" w:rsidP="00B861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7 (19.3%)</w:t>
            </w:r>
          </w:p>
        </w:tc>
        <w:tc>
          <w:tcPr>
            <w:tcW w:w="1302" w:type="dxa"/>
            <w:noWrap/>
            <w:hideMark/>
          </w:tcPr>
          <w:p w14:paraId="7C57BD2E" w14:textId="77777777" w:rsidR="00B86196" w:rsidRPr="00295B48" w:rsidRDefault="00B86196" w:rsidP="00B861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1 (35.2%)</w:t>
            </w:r>
          </w:p>
        </w:tc>
        <w:tc>
          <w:tcPr>
            <w:tcW w:w="1276" w:type="dxa"/>
            <w:noWrap/>
            <w:hideMark/>
          </w:tcPr>
          <w:p w14:paraId="4D018752" w14:textId="77777777" w:rsidR="00B86196" w:rsidRPr="00295B48" w:rsidRDefault="00B86196" w:rsidP="00B861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7 (30.7%)</w:t>
            </w:r>
          </w:p>
        </w:tc>
        <w:tc>
          <w:tcPr>
            <w:tcW w:w="1257" w:type="dxa"/>
            <w:noWrap/>
            <w:hideMark/>
          </w:tcPr>
          <w:p w14:paraId="4EB12722" w14:textId="77777777" w:rsidR="00B86196" w:rsidRPr="00295B48" w:rsidRDefault="00B86196" w:rsidP="00B861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1 (12.5%)</w:t>
            </w:r>
          </w:p>
        </w:tc>
        <w:tc>
          <w:tcPr>
            <w:tcW w:w="794" w:type="dxa"/>
            <w:vMerge/>
            <w:hideMark/>
          </w:tcPr>
          <w:p w14:paraId="7D373517" w14:textId="77777777" w:rsidR="00B86196" w:rsidRPr="00295B48" w:rsidRDefault="00B86196" w:rsidP="00B861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B86196" w:rsidRPr="00295B48" w14:paraId="566495B1" w14:textId="77777777" w:rsidTr="00A91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hideMark/>
          </w:tcPr>
          <w:p w14:paraId="7CF4988A" w14:textId="77777777" w:rsidR="00B86196" w:rsidRPr="00295B48" w:rsidRDefault="00B86196" w:rsidP="00B86196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144" w:type="dxa"/>
            <w:noWrap/>
            <w:hideMark/>
          </w:tcPr>
          <w:p w14:paraId="4E8CE61C" w14:textId="77777777" w:rsidR="00B86196" w:rsidRPr="00295B48" w:rsidRDefault="00B86196" w:rsidP="00B861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Generation of new research to inform policy or program development is encouraged</w:t>
            </w:r>
          </w:p>
        </w:tc>
        <w:tc>
          <w:tcPr>
            <w:tcW w:w="1171" w:type="dxa"/>
            <w:noWrap/>
            <w:hideMark/>
          </w:tcPr>
          <w:p w14:paraId="0E64A34E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 (4.5%)</w:t>
            </w:r>
          </w:p>
        </w:tc>
        <w:tc>
          <w:tcPr>
            <w:tcW w:w="1275" w:type="dxa"/>
            <w:noWrap/>
            <w:hideMark/>
          </w:tcPr>
          <w:p w14:paraId="45D9A6BA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3 (26.1%)</w:t>
            </w:r>
          </w:p>
        </w:tc>
        <w:tc>
          <w:tcPr>
            <w:tcW w:w="1302" w:type="dxa"/>
            <w:noWrap/>
            <w:hideMark/>
          </w:tcPr>
          <w:p w14:paraId="49DDFAAC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6 (29.5%)</w:t>
            </w:r>
          </w:p>
        </w:tc>
        <w:tc>
          <w:tcPr>
            <w:tcW w:w="1276" w:type="dxa"/>
            <w:noWrap/>
            <w:hideMark/>
          </w:tcPr>
          <w:p w14:paraId="63E66ECD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6 (29.5%)</w:t>
            </w:r>
          </w:p>
        </w:tc>
        <w:tc>
          <w:tcPr>
            <w:tcW w:w="1257" w:type="dxa"/>
            <w:noWrap/>
            <w:hideMark/>
          </w:tcPr>
          <w:p w14:paraId="1A3591E8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9 (10.2%)</w:t>
            </w:r>
          </w:p>
        </w:tc>
        <w:tc>
          <w:tcPr>
            <w:tcW w:w="794" w:type="dxa"/>
            <w:vMerge/>
            <w:hideMark/>
          </w:tcPr>
          <w:p w14:paraId="142B262F" w14:textId="77777777" w:rsidR="00B86196" w:rsidRPr="00295B48" w:rsidRDefault="00B86196" w:rsidP="00B861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B86196" w:rsidRPr="00295B48" w14:paraId="7B4DDFAD" w14:textId="77777777" w:rsidTr="00A9179F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hideMark/>
          </w:tcPr>
          <w:p w14:paraId="6BCF7F1D" w14:textId="77777777" w:rsidR="00B86196" w:rsidRPr="00295B48" w:rsidRDefault="00B86196" w:rsidP="00B86196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144" w:type="dxa"/>
            <w:noWrap/>
            <w:hideMark/>
          </w:tcPr>
          <w:p w14:paraId="124C773F" w14:textId="77777777" w:rsidR="00B86196" w:rsidRPr="00295B48" w:rsidRDefault="00B86196" w:rsidP="00B861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It is expected that policies/programs will be evaluated</w:t>
            </w:r>
          </w:p>
        </w:tc>
        <w:tc>
          <w:tcPr>
            <w:tcW w:w="1171" w:type="dxa"/>
            <w:noWrap/>
            <w:hideMark/>
          </w:tcPr>
          <w:p w14:paraId="1A875B2B" w14:textId="77777777" w:rsidR="00B86196" w:rsidRPr="00295B48" w:rsidRDefault="00B86196" w:rsidP="00B861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 (1.1%)</w:t>
            </w:r>
          </w:p>
        </w:tc>
        <w:tc>
          <w:tcPr>
            <w:tcW w:w="1275" w:type="dxa"/>
            <w:noWrap/>
            <w:hideMark/>
          </w:tcPr>
          <w:p w14:paraId="55C14BB3" w14:textId="77777777" w:rsidR="00B86196" w:rsidRPr="00295B48" w:rsidRDefault="00B86196" w:rsidP="00B861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7 (19.3%)</w:t>
            </w:r>
          </w:p>
        </w:tc>
        <w:tc>
          <w:tcPr>
            <w:tcW w:w="1302" w:type="dxa"/>
            <w:noWrap/>
            <w:hideMark/>
          </w:tcPr>
          <w:p w14:paraId="7381EC03" w14:textId="77777777" w:rsidR="00B86196" w:rsidRPr="00295B48" w:rsidRDefault="00B86196" w:rsidP="00B861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2 (36.4%)</w:t>
            </w:r>
          </w:p>
        </w:tc>
        <w:tc>
          <w:tcPr>
            <w:tcW w:w="1276" w:type="dxa"/>
            <w:noWrap/>
            <w:hideMark/>
          </w:tcPr>
          <w:p w14:paraId="5A48350F" w14:textId="77777777" w:rsidR="00B86196" w:rsidRPr="00295B48" w:rsidRDefault="00B86196" w:rsidP="00B861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4 (27.3%)</w:t>
            </w:r>
          </w:p>
        </w:tc>
        <w:tc>
          <w:tcPr>
            <w:tcW w:w="1257" w:type="dxa"/>
            <w:noWrap/>
            <w:hideMark/>
          </w:tcPr>
          <w:p w14:paraId="1F2877F6" w14:textId="77777777" w:rsidR="00B86196" w:rsidRPr="00295B48" w:rsidRDefault="00B86196" w:rsidP="00B861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4 (15.9%)</w:t>
            </w:r>
          </w:p>
        </w:tc>
        <w:tc>
          <w:tcPr>
            <w:tcW w:w="794" w:type="dxa"/>
            <w:vMerge/>
            <w:hideMark/>
          </w:tcPr>
          <w:p w14:paraId="6E8EE757" w14:textId="77777777" w:rsidR="00B86196" w:rsidRPr="00295B48" w:rsidRDefault="00B86196" w:rsidP="00B861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B86196" w:rsidRPr="00295B48" w14:paraId="1117F4D7" w14:textId="77777777" w:rsidTr="00A91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hideMark/>
          </w:tcPr>
          <w:p w14:paraId="758ADF6A" w14:textId="77777777" w:rsidR="00B86196" w:rsidRPr="00295B48" w:rsidRDefault="00B86196" w:rsidP="00B86196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144" w:type="dxa"/>
            <w:noWrap/>
            <w:hideMark/>
          </w:tcPr>
          <w:p w14:paraId="6BA9D12D" w14:textId="77777777" w:rsidR="00B86196" w:rsidRPr="00295B48" w:rsidRDefault="00B86196" w:rsidP="00B861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Interaction or collaboration with researchers or research organizations is encouraged</w:t>
            </w:r>
          </w:p>
        </w:tc>
        <w:tc>
          <w:tcPr>
            <w:tcW w:w="1171" w:type="dxa"/>
            <w:noWrap/>
            <w:hideMark/>
          </w:tcPr>
          <w:p w14:paraId="6CCAAC4C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7 (8%)</w:t>
            </w:r>
          </w:p>
        </w:tc>
        <w:tc>
          <w:tcPr>
            <w:tcW w:w="1275" w:type="dxa"/>
            <w:noWrap/>
            <w:hideMark/>
          </w:tcPr>
          <w:p w14:paraId="3640D0AD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7 (19.3%)</w:t>
            </w:r>
          </w:p>
        </w:tc>
        <w:tc>
          <w:tcPr>
            <w:tcW w:w="1302" w:type="dxa"/>
            <w:noWrap/>
            <w:hideMark/>
          </w:tcPr>
          <w:p w14:paraId="6F925A6E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7 (30.7%)</w:t>
            </w:r>
          </w:p>
        </w:tc>
        <w:tc>
          <w:tcPr>
            <w:tcW w:w="1276" w:type="dxa"/>
            <w:noWrap/>
            <w:hideMark/>
          </w:tcPr>
          <w:p w14:paraId="5CA42924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5 (28.4%)</w:t>
            </w:r>
          </w:p>
        </w:tc>
        <w:tc>
          <w:tcPr>
            <w:tcW w:w="1257" w:type="dxa"/>
            <w:noWrap/>
            <w:hideMark/>
          </w:tcPr>
          <w:p w14:paraId="20CB3B99" w14:textId="77777777" w:rsidR="00B86196" w:rsidRPr="00295B48" w:rsidRDefault="00B86196" w:rsidP="00B861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2 (13.6%)</w:t>
            </w:r>
          </w:p>
        </w:tc>
        <w:tc>
          <w:tcPr>
            <w:tcW w:w="794" w:type="dxa"/>
            <w:vMerge/>
            <w:hideMark/>
          </w:tcPr>
          <w:p w14:paraId="2FBA172D" w14:textId="77777777" w:rsidR="00B86196" w:rsidRPr="00295B48" w:rsidRDefault="00B86196" w:rsidP="00B861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</w:tbl>
    <w:p w14:paraId="08A67226" w14:textId="15EF6453" w:rsidR="00A9179F" w:rsidRPr="00295B48" w:rsidRDefault="00A9179F" w:rsidP="00A9179F">
      <w:pPr>
        <w:pStyle w:val="paragraph"/>
        <w:spacing w:line="276" w:lineRule="auto"/>
        <w:ind w:firstLine="0"/>
        <w:rPr>
          <w:rFonts w:asciiTheme="minorHAnsi" w:hAnsiTheme="minorHAnsi" w:cstheme="minorHAnsi"/>
          <w:szCs w:val="24"/>
          <w:lang w:val="en-GB"/>
        </w:rPr>
      </w:pPr>
      <w:r w:rsidRPr="00295B48">
        <w:rPr>
          <w:rFonts w:asciiTheme="minorHAnsi" w:hAnsiTheme="minorHAnsi" w:cstheme="minorHAnsi"/>
          <w:szCs w:val="24"/>
          <w:lang w:val="en-GB"/>
        </w:rPr>
        <w:t>For each question, a score was given to the answers ranging from 1 to 5, giving a possible score for each domain ranging from 1 to 5, which is calculated as the mean of all questions of the domain.</w:t>
      </w:r>
    </w:p>
    <w:p w14:paraId="2F103E15" w14:textId="77777777" w:rsidR="00926A3E" w:rsidRPr="00295B48" w:rsidRDefault="00926A3E" w:rsidP="00A9179F">
      <w:pPr>
        <w:pStyle w:val="Caption"/>
        <w:keepNext/>
        <w:spacing w:line="276" w:lineRule="auto"/>
        <w:rPr>
          <w:rFonts w:cstheme="minorHAnsi"/>
          <w:color w:val="auto"/>
          <w:sz w:val="24"/>
          <w:szCs w:val="24"/>
          <w:lang w:val="en-GB"/>
        </w:rPr>
      </w:pPr>
    </w:p>
    <w:p w14:paraId="032F7FB1" w14:textId="77777777" w:rsidR="00926A3E" w:rsidRPr="00295B48" w:rsidRDefault="00926A3E" w:rsidP="00926A3E">
      <w:pPr>
        <w:pStyle w:val="Caption"/>
        <w:keepNext/>
        <w:spacing w:line="276" w:lineRule="auto"/>
        <w:jc w:val="center"/>
        <w:rPr>
          <w:rFonts w:cstheme="minorHAnsi"/>
          <w:color w:val="auto"/>
          <w:sz w:val="24"/>
          <w:szCs w:val="24"/>
          <w:lang w:val="en-GB"/>
        </w:rPr>
      </w:pPr>
    </w:p>
    <w:p w14:paraId="0144FB3F" w14:textId="77777777" w:rsidR="00926A3E" w:rsidRPr="00295B48" w:rsidRDefault="00926A3E" w:rsidP="00926A3E">
      <w:pPr>
        <w:pStyle w:val="Caption"/>
        <w:keepNext/>
        <w:spacing w:line="276" w:lineRule="auto"/>
        <w:rPr>
          <w:rFonts w:cstheme="minorHAnsi"/>
          <w:color w:val="auto"/>
          <w:sz w:val="24"/>
          <w:szCs w:val="24"/>
          <w:lang w:val="en-GB"/>
        </w:rPr>
      </w:pPr>
    </w:p>
    <w:p w14:paraId="6E013C6E" w14:textId="77777777" w:rsidR="00926A3E" w:rsidRPr="00295B48" w:rsidRDefault="00926A3E" w:rsidP="00926A3E">
      <w:pPr>
        <w:pStyle w:val="Caption"/>
        <w:keepNext/>
        <w:spacing w:line="276" w:lineRule="auto"/>
        <w:rPr>
          <w:rFonts w:cstheme="minorHAnsi"/>
          <w:color w:val="auto"/>
          <w:sz w:val="24"/>
          <w:szCs w:val="24"/>
          <w:lang w:val="en-GB"/>
        </w:rPr>
      </w:pPr>
    </w:p>
    <w:p w14:paraId="5D6A738F" w14:textId="77777777" w:rsidR="00926A3E" w:rsidRPr="00295B48" w:rsidRDefault="00926A3E" w:rsidP="00926A3E">
      <w:pPr>
        <w:pStyle w:val="Caption"/>
        <w:keepNext/>
        <w:spacing w:line="276" w:lineRule="auto"/>
        <w:rPr>
          <w:rFonts w:cstheme="minorHAnsi"/>
          <w:color w:val="auto"/>
          <w:sz w:val="24"/>
          <w:szCs w:val="24"/>
          <w:lang w:val="en-GB"/>
        </w:rPr>
      </w:pPr>
    </w:p>
    <w:p w14:paraId="4F145CF0" w14:textId="77777777" w:rsidR="00926A3E" w:rsidRPr="00295B48" w:rsidRDefault="00926A3E" w:rsidP="00926A3E">
      <w:pPr>
        <w:pStyle w:val="Caption"/>
        <w:keepNext/>
        <w:spacing w:line="276" w:lineRule="auto"/>
        <w:rPr>
          <w:rFonts w:cstheme="minorHAnsi"/>
          <w:color w:val="auto"/>
          <w:sz w:val="24"/>
          <w:szCs w:val="24"/>
          <w:lang w:val="en-GB"/>
        </w:rPr>
      </w:pPr>
    </w:p>
    <w:p w14:paraId="7BB0910D" w14:textId="77777777" w:rsidR="00B562D0" w:rsidRPr="00295B48" w:rsidRDefault="00B562D0" w:rsidP="00B562D0">
      <w:pPr>
        <w:rPr>
          <w:rFonts w:cstheme="minorHAnsi"/>
        </w:rPr>
      </w:pPr>
    </w:p>
    <w:p w14:paraId="38E721E8" w14:textId="77777777" w:rsidR="00B562D0" w:rsidRPr="00295B48" w:rsidRDefault="00B562D0" w:rsidP="00926A3E">
      <w:pPr>
        <w:pStyle w:val="Caption"/>
        <w:keepNext/>
        <w:spacing w:line="276" w:lineRule="auto"/>
        <w:rPr>
          <w:rFonts w:cstheme="minorHAnsi"/>
          <w:color w:val="auto"/>
          <w:sz w:val="24"/>
          <w:szCs w:val="24"/>
          <w:lang w:val="en-GB"/>
        </w:rPr>
      </w:pPr>
    </w:p>
    <w:p w14:paraId="188B97E2" w14:textId="77777777" w:rsidR="00B336D2" w:rsidRPr="00295B48" w:rsidRDefault="00B336D2" w:rsidP="00B336D2">
      <w:pPr>
        <w:rPr>
          <w:rFonts w:cstheme="minorHAnsi"/>
        </w:rPr>
      </w:pPr>
    </w:p>
    <w:p w14:paraId="0F1A8712" w14:textId="04D34ABF" w:rsidR="00926A3E" w:rsidRPr="00295B48" w:rsidRDefault="00926A3E" w:rsidP="00373785">
      <w:pPr>
        <w:pStyle w:val="Caption"/>
        <w:keepNext/>
        <w:spacing w:line="276" w:lineRule="auto"/>
        <w:jc w:val="center"/>
        <w:rPr>
          <w:rFonts w:cstheme="minorHAnsi"/>
          <w:color w:val="auto"/>
          <w:sz w:val="24"/>
          <w:szCs w:val="24"/>
          <w:lang w:val="en-GB"/>
        </w:rPr>
      </w:pPr>
      <w:r w:rsidRPr="00295B48">
        <w:rPr>
          <w:rFonts w:cstheme="minorHAnsi"/>
          <w:color w:val="auto"/>
          <w:sz w:val="24"/>
          <w:szCs w:val="24"/>
          <w:lang w:val="en-GB"/>
        </w:rPr>
        <w:lastRenderedPageBreak/>
        <w:t xml:space="preserve">Table: Tools and systems organization </w:t>
      </w:r>
      <w:proofErr w:type="gramStart"/>
      <w:r w:rsidRPr="00295B48">
        <w:rPr>
          <w:rFonts w:cstheme="minorHAnsi"/>
          <w:color w:val="auto"/>
          <w:sz w:val="24"/>
          <w:szCs w:val="24"/>
          <w:lang w:val="en-GB"/>
        </w:rPr>
        <w:t>has to</w:t>
      </w:r>
      <w:proofErr w:type="gramEnd"/>
      <w:r w:rsidRPr="00295B48">
        <w:rPr>
          <w:rFonts w:cstheme="minorHAnsi"/>
          <w:color w:val="auto"/>
          <w:sz w:val="24"/>
          <w:szCs w:val="24"/>
          <w:lang w:val="en-GB"/>
        </w:rPr>
        <w:t xml:space="preserve"> support research engagement actions and use</w:t>
      </w:r>
    </w:p>
    <w:tbl>
      <w:tblPr>
        <w:tblStyle w:val="PlainTable21"/>
        <w:tblW w:w="11066" w:type="dxa"/>
        <w:jc w:val="center"/>
        <w:tblLook w:val="04A0" w:firstRow="1" w:lastRow="0" w:firstColumn="1" w:lastColumn="0" w:noHBand="0" w:noVBand="1"/>
      </w:tblPr>
      <w:tblGrid>
        <w:gridCol w:w="1465"/>
        <w:gridCol w:w="4064"/>
        <w:gridCol w:w="1138"/>
        <w:gridCol w:w="1138"/>
        <w:gridCol w:w="1267"/>
        <w:gridCol w:w="1145"/>
        <w:gridCol w:w="849"/>
      </w:tblGrid>
      <w:tr w:rsidR="004A0606" w:rsidRPr="00295B48" w14:paraId="22927D19" w14:textId="77777777" w:rsidTr="007F53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14:paraId="07BC8360" w14:textId="77777777" w:rsidR="00926A3E" w:rsidRPr="00295B48" w:rsidRDefault="00926A3E" w:rsidP="007F53E5">
            <w:pPr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064" w:type="dxa"/>
            <w:noWrap/>
            <w:hideMark/>
          </w:tcPr>
          <w:p w14:paraId="6608B870" w14:textId="77777777" w:rsidR="00926A3E" w:rsidRPr="00295B48" w:rsidRDefault="00926A3E" w:rsidP="007F53E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1138" w:type="dxa"/>
            <w:noWrap/>
            <w:hideMark/>
          </w:tcPr>
          <w:p w14:paraId="77989439" w14:textId="77777777" w:rsidR="00926A3E" w:rsidRPr="00295B48" w:rsidRDefault="00926A3E" w:rsidP="007F53E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No</w:t>
            </w:r>
          </w:p>
        </w:tc>
        <w:tc>
          <w:tcPr>
            <w:tcW w:w="1138" w:type="dxa"/>
            <w:noWrap/>
            <w:hideMark/>
          </w:tcPr>
          <w:p w14:paraId="337B525B" w14:textId="77777777" w:rsidR="00926A3E" w:rsidRPr="00295B48" w:rsidRDefault="00926A3E" w:rsidP="007F53E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Yes, but limited</w:t>
            </w:r>
          </w:p>
        </w:tc>
        <w:tc>
          <w:tcPr>
            <w:tcW w:w="1267" w:type="dxa"/>
            <w:noWrap/>
            <w:hideMark/>
          </w:tcPr>
          <w:p w14:paraId="1D134C72" w14:textId="77777777" w:rsidR="00926A3E" w:rsidRPr="00295B48" w:rsidRDefault="00926A3E" w:rsidP="007F53E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Yes, well developed</w:t>
            </w:r>
          </w:p>
        </w:tc>
        <w:tc>
          <w:tcPr>
            <w:tcW w:w="1145" w:type="dxa"/>
            <w:noWrap/>
            <w:hideMark/>
          </w:tcPr>
          <w:p w14:paraId="08686DA9" w14:textId="77777777" w:rsidR="00926A3E" w:rsidRPr="00295B48" w:rsidRDefault="00926A3E" w:rsidP="007F53E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I don’t know</w:t>
            </w:r>
          </w:p>
        </w:tc>
        <w:tc>
          <w:tcPr>
            <w:tcW w:w="849" w:type="dxa"/>
          </w:tcPr>
          <w:p w14:paraId="2943A15F" w14:textId="77777777" w:rsidR="00926A3E" w:rsidRPr="00295B48" w:rsidRDefault="00926A3E" w:rsidP="007F53E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Mean ±SD</w:t>
            </w:r>
          </w:p>
        </w:tc>
      </w:tr>
      <w:tr w:rsidR="004A0606" w:rsidRPr="00295B48" w14:paraId="3BB19D71" w14:textId="77777777" w:rsidTr="007F5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vMerge w:val="restart"/>
            <w:noWrap/>
            <w:vAlign w:val="center"/>
            <w:hideMark/>
          </w:tcPr>
          <w:p w14:paraId="68D5FBC6" w14:textId="77777777" w:rsidR="00926A3E" w:rsidRPr="00295B48" w:rsidRDefault="00926A3E" w:rsidP="007F53E5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 xml:space="preserve">Tools and systems organization </w:t>
            </w:r>
            <w:proofErr w:type="gramStart"/>
            <w:r w:rsidRPr="00295B48">
              <w:rPr>
                <w:rFonts w:eastAsia="Times New Roman" w:cstheme="minorHAnsi"/>
                <w:sz w:val="24"/>
                <w:szCs w:val="24"/>
              </w:rPr>
              <w:t>has to</w:t>
            </w:r>
            <w:proofErr w:type="gramEnd"/>
            <w:r w:rsidRPr="00295B48">
              <w:rPr>
                <w:rFonts w:eastAsia="Times New Roman" w:cstheme="minorHAnsi"/>
                <w:sz w:val="24"/>
                <w:szCs w:val="24"/>
              </w:rPr>
              <w:t xml:space="preserve"> support research engagement actions and use</w:t>
            </w:r>
          </w:p>
        </w:tc>
        <w:tc>
          <w:tcPr>
            <w:tcW w:w="4064" w:type="dxa"/>
            <w:noWrap/>
            <w:hideMark/>
          </w:tcPr>
          <w:p w14:paraId="7428D702" w14:textId="77777777" w:rsidR="00926A3E" w:rsidRPr="00295B48" w:rsidRDefault="00926A3E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Has processes for policy or program development that provide guidance on how research should be used</w:t>
            </w:r>
          </w:p>
        </w:tc>
        <w:tc>
          <w:tcPr>
            <w:tcW w:w="1138" w:type="dxa"/>
            <w:noWrap/>
            <w:hideMark/>
          </w:tcPr>
          <w:p w14:paraId="5DCD6023" w14:textId="77777777" w:rsidR="00926A3E" w:rsidRPr="00295B48" w:rsidRDefault="00926A3E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19 (21.6%)</w:t>
            </w:r>
          </w:p>
        </w:tc>
        <w:tc>
          <w:tcPr>
            <w:tcW w:w="1138" w:type="dxa"/>
            <w:noWrap/>
            <w:hideMark/>
          </w:tcPr>
          <w:p w14:paraId="2AEDF4A9" w14:textId="77777777" w:rsidR="00926A3E" w:rsidRPr="00295B48" w:rsidRDefault="00926A3E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50 (56.8%)</w:t>
            </w:r>
          </w:p>
        </w:tc>
        <w:tc>
          <w:tcPr>
            <w:tcW w:w="1267" w:type="dxa"/>
            <w:noWrap/>
            <w:hideMark/>
          </w:tcPr>
          <w:p w14:paraId="05CFB7FD" w14:textId="77777777" w:rsidR="00926A3E" w:rsidRPr="00295B48" w:rsidRDefault="00926A3E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13 (14.8%)</w:t>
            </w:r>
          </w:p>
        </w:tc>
        <w:tc>
          <w:tcPr>
            <w:tcW w:w="1145" w:type="dxa"/>
            <w:noWrap/>
            <w:hideMark/>
          </w:tcPr>
          <w:p w14:paraId="0CD2080E" w14:textId="77777777" w:rsidR="00926A3E" w:rsidRPr="00295B48" w:rsidRDefault="00926A3E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6 (6.8%)</w:t>
            </w:r>
          </w:p>
        </w:tc>
        <w:tc>
          <w:tcPr>
            <w:tcW w:w="849" w:type="dxa"/>
            <w:vMerge w:val="restart"/>
          </w:tcPr>
          <w:p w14:paraId="708BBBD4" w14:textId="77777777" w:rsidR="00926A3E" w:rsidRPr="00295B48" w:rsidRDefault="00926A3E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1.67± 0.54</w:t>
            </w:r>
          </w:p>
        </w:tc>
      </w:tr>
      <w:tr w:rsidR="004A0606" w:rsidRPr="00295B48" w14:paraId="680775A9" w14:textId="77777777" w:rsidTr="007F53E5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vMerge/>
            <w:hideMark/>
          </w:tcPr>
          <w:p w14:paraId="27F1C168" w14:textId="77777777" w:rsidR="00926A3E" w:rsidRPr="00295B48" w:rsidRDefault="00926A3E" w:rsidP="007F53E5">
            <w:pPr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064" w:type="dxa"/>
            <w:noWrap/>
            <w:hideMark/>
          </w:tcPr>
          <w:p w14:paraId="009585F5" w14:textId="77777777" w:rsidR="00926A3E" w:rsidRPr="00295B48" w:rsidRDefault="00926A3E" w:rsidP="007F5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Has systems that encourage leaders to support use of research</w:t>
            </w:r>
          </w:p>
        </w:tc>
        <w:tc>
          <w:tcPr>
            <w:tcW w:w="1138" w:type="dxa"/>
            <w:noWrap/>
            <w:hideMark/>
          </w:tcPr>
          <w:p w14:paraId="0340ACF3" w14:textId="77777777" w:rsidR="00926A3E" w:rsidRPr="00295B48" w:rsidRDefault="00926A3E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27 (30.7%)</w:t>
            </w:r>
          </w:p>
        </w:tc>
        <w:tc>
          <w:tcPr>
            <w:tcW w:w="1138" w:type="dxa"/>
            <w:noWrap/>
            <w:hideMark/>
          </w:tcPr>
          <w:p w14:paraId="63378872" w14:textId="77777777" w:rsidR="00926A3E" w:rsidRPr="00295B48" w:rsidRDefault="00926A3E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44 (50%)</w:t>
            </w:r>
          </w:p>
        </w:tc>
        <w:tc>
          <w:tcPr>
            <w:tcW w:w="1267" w:type="dxa"/>
            <w:noWrap/>
            <w:hideMark/>
          </w:tcPr>
          <w:p w14:paraId="647A5C28" w14:textId="77777777" w:rsidR="00926A3E" w:rsidRPr="00295B48" w:rsidRDefault="00926A3E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8 (9.1%)</w:t>
            </w:r>
          </w:p>
        </w:tc>
        <w:tc>
          <w:tcPr>
            <w:tcW w:w="1145" w:type="dxa"/>
            <w:noWrap/>
            <w:hideMark/>
          </w:tcPr>
          <w:p w14:paraId="452E5AD9" w14:textId="77777777" w:rsidR="00926A3E" w:rsidRPr="00295B48" w:rsidRDefault="00926A3E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9 (10.2%)</w:t>
            </w:r>
          </w:p>
        </w:tc>
        <w:tc>
          <w:tcPr>
            <w:tcW w:w="849" w:type="dxa"/>
            <w:vMerge/>
          </w:tcPr>
          <w:p w14:paraId="1E601B63" w14:textId="77777777" w:rsidR="00926A3E" w:rsidRPr="00295B48" w:rsidRDefault="00926A3E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A0606" w:rsidRPr="00295B48" w14:paraId="542F1C09" w14:textId="77777777" w:rsidTr="007F5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vMerge/>
            <w:hideMark/>
          </w:tcPr>
          <w:p w14:paraId="0139C64A" w14:textId="77777777" w:rsidR="00926A3E" w:rsidRPr="00295B48" w:rsidRDefault="00926A3E" w:rsidP="007F53E5">
            <w:pPr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064" w:type="dxa"/>
            <w:noWrap/>
            <w:hideMark/>
          </w:tcPr>
          <w:p w14:paraId="2078BBF5" w14:textId="77777777" w:rsidR="00926A3E" w:rsidRPr="00295B48" w:rsidRDefault="00926A3E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Provides access to training in using research in policy or program development</w:t>
            </w:r>
          </w:p>
        </w:tc>
        <w:tc>
          <w:tcPr>
            <w:tcW w:w="1138" w:type="dxa"/>
            <w:noWrap/>
            <w:hideMark/>
          </w:tcPr>
          <w:p w14:paraId="52CF6CE3" w14:textId="77777777" w:rsidR="00926A3E" w:rsidRPr="00295B48" w:rsidRDefault="00926A3E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26 (29.5%)</w:t>
            </w:r>
          </w:p>
        </w:tc>
        <w:tc>
          <w:tcPr>
            <w:tcW w:w="1138" w:type="dxa"/>
            <w:noWrap/>
            <w:hideMark/>
          </w:tcPr>
          <w:p w14:paraId="7A911F5C" w14:textId="77777777" w:rsidR="00926A3E" w:rsidRPr="00295B48" w:rsidRDefault="00926A3E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41 (46.6%)</w:t>
            </w:r>
          </w:p>
        </w:tc>
        <w:tc>
          <w:tcPr>
            <w:tcW w:w="1267" w:type="dxa"/>
            <w:noWrap/>
            <w:hideMark/>
          </w:tcPr>
          <w:p w14:paraId="2C6CFB51" w14:textId="77777777" w:rsidR="00926A3E" w:rsidRPr="00295B48" w:rsidRDefault="00926A3E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13 (14.8%)</w:t>
            </w:r>
          </w:p>
        </w:tc>
        <w:tc>
          <w:tcPr>
            <w:tcW w:w="1145" w:type="dxa"/>
            <w:noWrap/>
            <w:hideMark/>
          </w:tcPr>
          <w:p w14:paraId="6BF225AB" w14:textId="77777777" w:rsidR="00926A3E" w:rsidRPr="00295B48" w:rsidRDefault="00926A3E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8 (9.1%)</w:t>
            </w:r>
          </w:p>
        </w:tc>
        <w:tc>
          <w:tcPr>
            <w:tcW w:w="849" w:type="dxa"/>
            <w:vMerge/>
          </w:tcPr>
          <w:p w14:paraId="439C09C1" w14:textId="77777777" w:rsidR="00926A3E" w:rsidRPr="00295B48" w:rsidRDefault="00926A3E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A0606" w:rsidRPr="00295B48" w14:paraId="1E6F31C9" w14:textId="77777777" w:rsidTr="007F53E5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vMerge/>
            <w:hideMark/>
          </w:tcPr>
          <w:p w14:paraId="2E5366D4" w14:textId="77777777" w:rsidR="00926A3E" w:rsidRPr="00295B48" w:rsidRDefault="00926A3E" w:rsidP="007F53E5">
            <w:pPr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064" w:type="dxa"/>
            <w:noWrap/>
            <w:hideMark/>
          </w:tcPr>
          <w:p w14:paraId="509C9986" w14:textId="77777777" w:rsidR="00926A3E" w:rsidRPr="00295B48" w:rsidRDefault="00926A3E" w:rsidP="007F5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Has the resources needed to access research (e.g., subscriptions to journals, a library, relevant software)</w:t>
            </w:r>
          </w:p>
        </w:tc>
        <w:tc>
          <w:tcPr>
            <w:tcW w:w="1138" w:type="dxa"/>
            <w:noWrap/>
            <w:hideMark/>
          </w:tcPr>
          <w:p w14:paraId="22BA8099" w14:textId="77777777" w:rsidR="00926A3E" w:rsidRPr="00295B48" w:rsidRDefault="00926A3E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47 (53.4%)</w:t>
            </w:r>
          </w:p>
        </w:tc>
        <w:tc>
          <w:tcPr>
            <w:tcW w:w="1138" w:type="dxa"/>
            <w:noWrap/>
            <w:hideMark/>
          </w:tcPr>
          <w:p w14:paraId="67E43C08" w14:textId="77777777" w:rsidR="00926A3E" w:rsidRPr="00295B48" w:rsidRDefault="00926A3E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24 (27.3%)</w:t>
            </w:r>
          </w:p>
        </w:tc>
        <w:tc>
          <w:tcPr>
            <w:tcW w:w="1267" w:type="dxa"/>
            <w:noWrap/>
            <w:hideMark/>
          </w:tcPr>
          <w:p w14:paraId="39DFDF90" w14:textId="77777777" w:rsidR="00926A3E" w:rsidRPr="00295B48" w:rsidRDefault="00926A3E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10 (11.4%)</w:t>
            </w:r>
          </w:p>
        </w:tc>
        <w:tc>
          <w:tcPr>
            <w:tcW w:w="1145" w:type="dxa"/>
            <w:noWrap/>
            <w:hideMark/>
          </w:tcPr>
          <w:p w14:paraId="5C907D4A" w14:textId="77777777" w:rsidR="00926A3E" w:rsidRPr="00295B48" w:rsidRDefault="00926A3E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7 (8%)</w:t>
            </w:r>
          </w:p>
        </w:tc>
        <w:tc>
          <w:tcPr>
            <w:tcW w:w="849" w:type="dxa"/>
            <w:vMerge/>
          </w:tcPr>
          <w:p w14:paraId="2E2361E4" w14:textId="77777777" w:rsidR="00926A3E" w:rsidRPr="00295B48" w:rsidRDefault="00926A3E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A0606" w:rsidRPr="00295B48" w14:paraId="4DF00BD4" w14:textId="77777777" w:rsidTr="007F5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vMerge/>
            <w:hideMark/>
          </w:tcPr>
          <w:p w14:paraId="2AD5AA36" w14:textId="77777777" w:rsidR="00926A3E" w:rsidRPr="00295B48" w:rsidRDefault="00926A3E" w:rsidP="007F53E5">
            <w:pPr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064" w:type="dxa"/>
            <w:noWrap/>
            <w:hideMark/>
          </w:tcPr>
          <w:p w14:paraId="61EFAA50" w14:textId="77777777" w:rsidR="00926A3E" w:rsidRPr="00295B48" w:rsidRDefault="00926A3E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Has established methods for commissioning reviews of research</w:t>
            </w:r>
          </w:p>
        </w:tc>
        <w:tc>
          <w:tcPr>
            <w:tcW w:w="1138" w:type="dxa"/>
            <w:noWrap/>
            <w:hideMark/>
          </w:tcPr>
          <w:p w14:paraId="4265B0F4" w14:textId="77777777" w:rsidR="00926A3E" w:rsidRPr="00295B48" w:rsidRDefault="00926A3E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37 (42%)</w:t>
            </w:r>
          </w:p>
        </w:tc>
        <w:tc>
          <w:tcPr>
            <w:tcW w:w="1138" w:type="dxa"/>
            <w:noWrap/>
            <w:hideMark/>
          </w:tcPr>
          <w:p w14:paraId="52425E13" w14:textId="77777777" w:rsidR="00926A3E" w:rsidRPr="00295B48" w:rsidRDefault="00926A3E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25 (28.4%)</w:t>
            </w:r>
          </w:p>
        </w:tc>
        <w:tc>
          <w:tcPr>
            <w:tcW w:w="1267" w:type="dxa"/>
            <w:noWrap/>
            <w:hideMark/>
          </w:tcPr>
          <w:p w14:paraId="571FEC26" w14:textId="77777777" w:rsidR="00926A3E" w:rsidRPr="00295B48" w:rsidRDefault="00926A3E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10 (11.4%)</w:t>
            </w:r>
          </w:p>
        </w:tc>
        <w:tc>
          <w:tcPr>
            <w:tcW w:w="1145" w:type="dxa"/>
            <w:noWrap/>
            <w:hideMark/>
          </w:tcPr>
          <w:p w14:paraId="7EB34132" w14:textId="77777777" w:rsidR="00926A3E" w:rsidRPr="00295B48" w:rsidRDefault="00926A3E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16 (18.2%)</w:t>
            </w:r>
          </w:p>
        </w:tc>
        <w:tc>
          <w:tcPr>
            <w:tcW w:w="849" w:type="dxa"/>
            <w:vMerge/>
          </w:tcPr>
          <w:p w14:paraId="3DD921BC" w14:textId="77777777" w:rsidR="00926A3E" w:rsidRPr="00295B48" w:rsidRDefault="00926A3E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A0606" w:rsidRPr="00295B48" w14:paraId="52E565FC" w14:textId="77777777" w:rsidTr="007F53E5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vMerge/>
            <w:hideMark/>
          </w:tcPr>
          <w:p w14:paraId="0D029863" w14:textId="77777777" w:rsidR="00926A3E" w:rsidRPr="00295B48" w:rsidRDefault="00926A3E" w:rsidP="007F53E5">
            <w:pPr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064" w:type="dxa"/>
            <w:noWrap/>
            <w:hideMark/>
          </w:tcPr>
          <w:p w14:paraId="379CD5AC" w14:textId="77777777" w:rsidR="00926A3E" w:rsidRPr="00295B48" w:rsidRDefault="00926A3E" w:rsidP="007F5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Has documented processes for how policies or programs should be evaluated</w:t>
            </w:r>
          </w:p>
        </w:tc>
        <w:tc>
          <w:tcPr>
            <w:tcW w:w="1138" w:type="dxa"/>
            <w:noWrap/>
            <w:hideMark/>
          </w:tcPr>
          <w:p w14:paraId="16BDFACF" w14:textId="77777777" w:rsidR="00926A3E" w:rsidRPr="00295B48" w:rsidRDefault="00926A3E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31 (35.2%)</w:t>
            </w:r>
          </w:p>
        </w:tc>
        <w:tc>
          <w:tcPr>
            <w:tcW w:w="1138" w:type="dxa"/>
            <w:noWrap/>
            <w:hideMark/>
          </w:tcPr>
          <w:p w14:paraId="114B8A14" w14:textId="77777777" w:rsidR="00926A3E" w:rsidRPr="00295B48" w:rsidRDefault="00926A3E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38 (43.2%)</w:t>
            </w:r>
          </w:p>
        </w:tc>
        <w:tc>
          <w:tcPr>
            <w:tcW w:w="1267" w:type="dxa"/>
            <w:noWrap/>
            <w:hideMark/>
          </w:tcPr>
          <w:p w14:paraId="19FCE18F" w14:textId="77777777" w:rsidR="00926A3E" w:rsidRPr="00295B48" w:rsidRDefault="00926A3E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11 (12.5%)</w:t>
            </w:r>
          </w:p>
        </w:tc>
        <w:tc>
          <w:tcPr>
            <w:tcW w:w="1145" w:type="dxa"/>
            <w:noWrap/>
            <w:hideMark/>
          </w:tcPr>
          <w:p w14:paraId="1565D895" w14:textId="77777777" w:rsidR="00926A3E" w:rsidRPr="00295B48" w:rsidRDefault="00926A3E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8 (9.1%)</w:t>
            </w:r>
          </w:p>
        </w:tc>
        <w:tc>
          <w:tcPr>
            <w:tcW w:w="849" w:type="dxa"/>
            <w:vMerge/>
          </w:tcPr>
          <w:p w14:paraId="7F32975A" w14:textId="77777777" w:rsidR="00926A3E" w:rsidRPr="00295B48" w:rsidRDefault="00926A3E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A0606" w:rsidRPr="00295B48" w14:paraId="18F5F4E2" w14:textId="77777777" w:rsidTr="007F5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vMerge/>
            <w:hideMark/>
          </w:tcPr>
          <w:p w14:paraId="45864BFD" w14:textId="77777777" w:rsidR="00926A3E" w:rsidRPr="00295B48" w:rsidRDefault="00926A3E" w:rsidP="007F53E5">
            <w:pPr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064" w:type="dxa"/>
            <w:noWrap/>
            <w:hideMark/>
          </w:tcPr>
          <w:p w14:paraId="4C1E01C6" w14:textId="77777777" w:rsidR="00926A3E" w:rsidRPr="00295B48" w:rsidRDefault="00926A3E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Has existing relationships, or established methods for engaging, with research organizations</w:t>
            </w:r>
          </w:p>
        </w:tc>
        <w:tc>
          <w:tcPr>
            <w:tcW w:w="1138" w:type="dxa"/>
            <w:noWrap/>
            <w:hideMark/>
          </w:tcPr>
          <w:p w14:paraId="3636F31B" w14:textId="77777777" w:rsidR="00926A3E" w:rsidRPr="00295B48" w:rsidRDefault="00926A3E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24 (27.3%)</w:t>
            </w:r>
          </w:p>
        </w:tc>
        <w:tc>
          <w:tcPr>
            <w:tcW w:w="1138" w:type="dxa"/>
            <w:noWrap/>
            <w:hideMark/>
          </w:tcPr>
          <w:p w14:paraId="7519150B" w14:textId="77777777" w:rsidR="00926A3E" w:rsidRPr="00295B48" w:rsidRDefault="00926A3E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37 (42%)</w:t>
            </w:r>
          </w:p>
        </w:tc>
        <w:tc>
          <w:tcPr>
            <w:tcW w:w="1267" w:type="dxa"/>
            <w:noWrap/>
            <w:hideMark/>
          </w:tcPr>
          <w:p w14:paraId="5E4936B6" w14:textId="77777777" w:rsidR="00926A3E" w:rsidRPr="00295B48" w:rsidRDefault="00926A3E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13 (14.8%)</w:t>
            </w:r>
          </w:p>
        </w:tc>
        <w:tc>
          <w:tcPr>
            <w:tcW w:w="1145" w:type="dxa"/>
            <w:noWrap/>
            <w:hideMark/>
          </w:tcPr>
          <w:p w14:paraId="39C4DDBA" w14:textId="77777777" w:rsidR="00926A3E" w:rsidRPr="00295B48" w:rsidRDefault="00926A3E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14 (15.9%)</w:t>
            </w:r>
          </w:p>
        </w:tc>
        <w:tc>
          <w:tcPr>
            <w:tcW w:w="849" w:type="dxa"/>
            <w:vMerge/>
          </w:tcPr>
          <w:p w14:paraId="507AFAD7" w14:textId="77777777" w:rsidR="00926A3E" w:rsidRPr="00295B48" w:rsidRDefault="00926A3E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</w:p>
        </w:tc>
      </w:tr>
    </w:tbl>
    <w:p w14:paraId="59747F0A" w14:textId="609644F2" w:rsidR="004A0606" w:rsidRPr="00295B48" w:rsidRDefault="004A0606" w:rsidP="004A0606">
      <w:pPr>
        <w:pStyle w:val="paragraph"/>
        <w:spacing w:line="276" w:lineRule="auto"/>
        <w:ind w:firstLine="0"/>
        <w:rPr>
          <w:rFonts w:asciiTheme="minorHAnsi" w:hAnsiTheme="minorHAnsi" w:cstheme="minorHAnsi"/>
          <w:szCs w:val="24"/>
          <w:lang w:val="en-GB"/>
        </w:rPr>
      </w:pPr>
      <w:r w:rsidRPr="00295B48">
        <w:rPr>
          <w:rFonts w:asciiTheme="minorHAnsi" w:hAnsiTheme="minorHAnsi" w:cstheme="minorHAnsi"/>
          <w:szCs w:val="24"/>
          <w:lang w:val="en-GB"/>
        </w:rPr>
        <w:t>For each question, a score was given to the answers ranging from 1 to 3, no (1), yes but limited (2), yes well developed (3), I don’t know (1), giving a possible score for each domain ranging from 1 to 3 which is calculated as the mean of all questions of the domain.</w:t>
      </w:r>
    </w:p>
    <w:p w14:paraId="71E1127B" w14:textId="77777777" w:rsidR="00926A3E" w:rsidRDefault="00926A3E" w:rsidP="00B5557C">
      <w:pPr>
        <w:pStyle w:val="Caption"/>
        <w:keepNext/>
        <w:spacing w:line="276" w:lineRule="auto"/>
        <w:rPr>
          <w:rFonts w:cstheme="minorHAnsi"/>
          <w:color w:val="auto"/>
          <w:sz w:val="24"/>
          <w:szCs w:val="24"/>
          <w:lang w:val="en-GB"/>
        </w:rPr>
      </w:pPr>
    </w:p>
    <w:p w14:paraId="54AC42BC" w14:textId="77777777" w:rsidR="00BD09AC" w:rsidRDefault="00BD09AC" w:rsidP="00BD09AC"/>
    <w:p w14:paraId="753057E2" w14:textId="77777777" w:rsidR="00BD09AC" w:rsidRDefault="00BD09AC" w:rsidP="00BD09AC"/>
    <w:p w14:paraId="0D84689A" w14:textId="77777777" w:rsidR="00BD09AC" w:rsidRDefault="00BD09AC" w:rsidP="00BD09AC"/>
    <w:p w14:paraId="3D300AB9" w14:textId="77777777" w:rsidR="00BD09AC" w:rsidRDefault="00BD09AC" w:rsidP="00BD09AC"/>
    <w:p w14:paraId="78CBA71A" w14:textId="77777777" w:rsidR="00BD09AC" w:rsidRDefault="00BD09AC" w:rsidP="00BD09AC"/>
    <w:p w14:paraId="3E247A4B" w14:textId="77777777" w:rsidR="00BD09AC" w:rsidRDefault="00BD09AC" w:rsidP="00BD09AC"/>
    <w:p w14:paraId="435AF4E6" w14:textId="77777777" w:rsidR="00BD09AC" w:rsidRDefault="00BD09AC" w:rsidP="00BD09AC"/>
    <w:p w14:paraId="16A64C71" w14:textId="77777777" w:rsidR="00BD09AC" w:rsidRDefault="00BD09AC" w:rsidP="00BD09AC"/>
    <w:p w14:paraId="20EE8C91" w14:textId="77777777" w:rsidR="00BD09AC" w:rsidRDefault="00BD09AC" w:rsidP="00BD09AC"/>
    <w:p w14:paraId="0148580F" w14:textId="77777777" w:rsidR="00BD09AC" w:rsidRPr="00BD09AC" w:rsidRDefault="00BD09AC" w:rsidP="00BD09AC"/>
    <w:p w14:paraId="6E9C3CF3" w14:textId="55464C69" w:rsidR="00972E77" w:rsidRPr="00295B48" w:rsidRDefault="00972E77" w:rsidP="00972E77">
      <w:pPr>
        <w:pStyle w:val="Caption"/>
        <w:keepNext/>
        <w:spacing w:line="276" w:lineRule="auto"/>
        <w:jc w:val="center"/>
        <w:rPr>
          <w:rFonts w:cstheme="minorHAnsi"/>
          <w:color w:val="auto"/>
          <w:sz w:val="24"/>
          <w:szCs w:val="24"/>
        </w:rPr>
      </w:pPr>
      <w:r w:rsidRPr="00295B48">
        <w:rPr>
          <w:rFonts w:cstheme="minorHAnsi"/>
          <w:color w:val="auto"/>
          <w:sz w:val="24"/>
          <w:szCs w:val="24"/>
        </w:rPr>
        <w:lastRenderedPageBreak/>
        <w:t xml:space="preserve">Table: </w:t>
      </w:r>
      <w:bookmarkStart w:id="0" w:name="_Hlk151010873"/>
      <w:r w:rsidR="00F267A2" w:rsidRPr="00295B48">
        <w:rPr>
          <w:rFonts w:cstheme="minorHAnsi"/>
          <w:color w:val="auto"/>
          <w:sz w:val="24"/>
          <w:szCs w:val="24"/>
        </w:rPr>
        <w:t>A</w:t>
      </w:r>
      <w:r w:rsidRPr="00295B48">
        <w:rPr>
          <w:rFonts w:cstheme="minorHAnsi"/>
          <w:color w:val="auto"/>
          <w:sz w:val="24"/>
          <w:szCs w:val="24"/>
        </w:rPr>
        <w:t>ccess</w:t>
      </w:r>
      <w:r w:rsidR="00F267A2" w:rsidRPr="00295B48">
        <w:rPr>
          <w:rFonts w:cstheme="minorHAnsi"/>
          <w:color w:val="auto"/>
          <w:sz w:val="24"/>
          <w:szCs w:val="24"/>
        </w:rPr>
        <w:t xml:space="preserve"> to</w:t>
      </w:r>
      <w:r w:rsidRPr="00295B48">
        <w:rPr>
          <w:rFonts w:cstheme="minorHAnsi"/>
          <w:color w:val="auto"/>
          <w:sz w:val="24"/>
          <w:szCs w:val="24"/>
        </w:rPr>
        <w:t xml:space="preserve"> synthesized research</w:t>
      </w:r>
      <w:bookmarkEnd w:id="0"/>
    </w:p>
    <w:tbl>
      <w:tblPr>
        <w:tblStyle w:val="PlainTable21"/>
        <w:tblW w:w="10335" w:type="dxa"/>
        <w:jc w:val="center"/>
        <w:tblLook w:val="04A0" w:firstRow="1" w:lastRow="0" w:firstColumn="1" w:lastColumn="0" w:noHBand="0" w:noVBand="1"/>
      </w:tblPr>
      <w:tblGrid>
        <w:gridCol w:w="1560"/>
        <w:gridCol w:w="6237"/>
        <w:gridCol w:w="1275"/>
        <w:gridCol w:w="1263"/>
      </w:tblGrid>
      <w:tr w:rsidR="00972E77" w:rsidRPr="00295B48" w14:paraId="6F6F4C3F" w14:textId="77777777" w:rsidTr="005460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ADB2026" w14:textId="77777777" w:rsidR="00972E77" w:rsidRPr="00295B48" w:rsidRDefault="00972E77" w:rsidP="00972E77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237" w:type="dxa"/>
            <w:noWrap/>
            <w:hideMark/>
          </w:tcPr>
          <w:p w14:paraId="436D44F8" w14:textId="77777777" w:rsidR="00972E77" w:rsidRPr="00295B48" w:rsidRDefault="00972E77" w:rsidP="00972E7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51FBBEFA" w14:textId="77777777" w:rsidR="00972E77" w:rsidRPr="00295B48" w:rsidRDefault="00972E77" w:rsidP="00972E7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63" w:type="dxa"/>
            <w:noWrap/>
            <w:hideMark/>
          </w:tcPr>
          <w:p w14:paraId="41DA5157" w14:textId="77777777" w:rsidR="00972E77" w:rsidRPr="00295B48" w:rsidRDefault="00972E77" w:rsidP="00972E7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Yes</w:t>
            </w:r>
          </w:p>
        </w:tc>
      </w:tr>
      <w:tr w:rsidR="00972E77" w:rsidRPr="00295B48" w14:paraId="16332431" w14:textId="77777777" w:rsidTr="00546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vAlign w:val="center"/>
            <w:hideMark/>
          </w:tcPr>
          <w:p w14:paraId="1BCCFE55" w14:textId="77777777" w:rsidR="00972E77" w:rsidRPr="00295B48" w:rsidRDefault="00972E77" w:rsidP="00972E77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Accessed synthesized research</w:t>
            </w:r>
          </w:p>
        </w:tc>
        <w:tc>
          <w:tcPr>
            <w:tcW w:w="6237" w:type="dxa"/>
            <w:noWrap/>
            <w:hideMark/>
          </w:tcPr>
          <w:p w14:paraId="2245B6A8" w14:textId="77777777" w:rsidR="00972E77" w:rsidRPr="00295B48" w:rsidRDefault="00972E77" w:rsidP="00972E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Search for reviews of research summarizing and evaluating the results of multiple studies (i.e., systematic reviews, meta-analyses)?</w:t>
            </w:r>
          </w:p>
        </w:tc>
        <w:tc>
          <w:tcPr>
            <w:tcW w:w="1275" w:type="dxa"/>
            <w:noWrap/>
            <w:hideMark/>
          </w:tcPr>
          <w:p w14:paraId="677D1236" w14:textId="77777777" w:rsidR="00972E77" w:rsidRPr="00295B48" w:rsidRDefault="00972E77" w:rsidP="00972E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6 (29.5%)</w:t>
            </w:r>
          </w:p>
        </w:tc>
        <w:tc>
          <w:tcPr>
            <w:tcW w:w="1263" w:type="dxa"/>
            <w:noWrap/>
            <w:hideMark/>
          </w:tcPr>
          <w:p w14:paraId="443090E3" w14:textId="77777777" w:rsidR="00972E77" w:rsidRPr="00295B48" w:rsidRDefault="00972E77" w:rsidP="00972E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62 (70.5%)</w:t>
            </w:r>
          </w:p>
        </w:tc>
      </w:tr>
      <w:tr w:rsidR="00972E77" w:rsidRPr="00295B48" w14:paraId="19D8B2B8" w14:textId="77777777" w:rsidTr="0054607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43002978" w14:textId="77777777" w:rsidR="00972E77" w:rsidRPr="00295B48" w:rsidRDefault="00972E77" w:rsidP="00972E77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237" w:type="dxa"/>
            <w:noWrap/>
            <w:hideMark/>
          </w:tcPr>
          <w:p w14:paraId="7843A6E0" w14:textId="77777777" w:rsidR="00972E77" w:rsidRPr="00295B48" w:rsidRDefault="00972E77" w:rsidP="00972E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Headed or delegated a team to summarize and evaluate the results of available studies?</w:t>
            </w:r>
          </w:p>
        </w:tc>
        <w:tc>
          <w:tcPr>
            <w:tcW w:w="1275" w:type="dxa"/>
            <w:noWrap/>
            <w:hideMark/>
          </w:tcPr>
          <w:p w14:paraId="5665C7C0" w14:textId="77777777" w:rsidR="00972E77" w:rsidRPr="00295B48" w:rsidRDefault="00972E77" w:rsidP="00972E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5 (39.8%)</w:t>
            </w:r>
          </w:p>
        </w:tc>
        <w:tc>
          <w:tcPr>
            <w:tcW w:w="1263" w:type="dxa"/>
            <w:noWrap/>
            <w:hideMark/>
          </w:tcPr>
          <w:p w14:paraId="19ACEBA4" w14:textId="77777777" w:rsidR="00972E77" w:rsidRPr="00295B48" w:rsidRDefault="00972E77" w:rsidP="00972E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53 (60.2%)</w:t>
            </w:r>
          </w:p>
        </w:tc>
      </w:tr>
    </w:tbl>
    <w:p w14:paraId="4E500352" w14:textId="77777777" w:rsidR="00972E77" w:rsidRPr="00295B48" w:rsidRDefault="00972E77" w:rsidP="00972E77">
      <w:pPr>
        <w:rPr>
          <w:rFonts w:cstheme="minorHAnsi"/>
        </w:rPr>
      </w:pPr>
    </w:p>
    <w:p w14:paraId="38C02FEB" w14:textId="77777777" w:rsidR="00295B48" w:rsidRPr="00295B48" w:rsidRDefault="00295B48" w:rsidP="00972E77">
      <w:pPr>
        <w:rPr>
          <w:rFonts w:cstheme="minorHAnsi"/>
        </w:rPr>
      </w:pPr>
    </w:p>
    <w:p w14:paraId="43E5E753" w14:textId="4743B28C" w:rsidR="00295B48" w:rsidRPr="00295B48" w:rsidRDefault="00295B48" w:rsidP="00295B48">
      <w:pPr>
        <w:pStyle w:val="Caption"/>
        <w:keepNext/>
        <w:jc w:val="center"/>
        <w:rPr>
          <w:rFonts w:cstheme="minorHAnsi"/>
          <w:color w:val="auto"/>
          <w:sz w:val="24"/>
          <w:szCs w:val="24"/>
        </w:rPr>
      </w:pPr>
      <w:r w:rsidRPr="00295B48">
        <w:rPr>
          <w:rFonts w:cstheme="minorHAnsi"/>
          <w:color w:val="auto"/>
          <w:sz w:val="24"/>
          <w:szCs w:val="24"/>
        </w:rPr>
        <w:t xml:space="preserve">Table: </w:t>
      </w:r>
      <w:bookmarkStart w:id="1" w:name="_Hlk151010882"/>
      <w:r w:rsidRPr="00295B48">
        <w:rPr>
          <w:rFonts w:cstheme="minorHAnsi"/>
          <w:color w:val="auto"/>
          <w:sz w:val="24"/>
          <w:szCs w:val="24"/>
        </w:rPr>
        <w:t>A</w:t>
      </w:r>
      <w:r w:rsidRPr="00295B48">
        <w:rPr>
          <w:rFonts w:cstheme="minorHAnsi"/>
          <w:color w:val="auto"/>
          <w:sz w:val="24"/>
          <w:szCs w:val="24"/>
        </w:rPr>
        <w:t>ccess</w:t>
      </w:r>
      <w:r w:rsidRPr="00295B48">
        <w:rPr>
          <w:rFonts w:cstheme="minorHAnsi"/>
          <w:color w:val="auto"/>
          <w:sz w:val="24"/>
          <w:szCs w:val="24"/>
        </w:rPr>
        <w:t xml:space="preserve"> to</w:t>
      </w:r>
      <w:r w:rsidRPr="00295B48">
        <w:rPr>
          <w:rFonts w:cstheme="minorHAnsi"/>
          <w:color w:val="auto"/>
          <w:sz w:val="24"/>
          <w:szCs w:val="24"/>
        </w:rPr>
        <w:t xml:space="preserve"> primary research</w:t>
      </w:r>
      <w:bookmarkEnd w:id="1"/>
    </w:p>
    <w:tbl>
      <w:tblPr>
        <w:tblStyle w:val="PlainTable21"/>
        <w:tblW w:w="10490" w:type="dxa"/>
        <w:tblInd w:w="-567" w:type="dxa"/>
        <w:tblLook w:val="04A0" w:firstRow="1" w:lastRow="0" w:firstColumn="1" w:lastColumn="0" w:noHBand="0" w:noVBand="1"/>
      </w:tblPr>
      <w:tblGrid>
        <w:gridCol w:w="1701"/>
        <w:gridCol w:w="6237"/>
        <w:gridCol w:w="1276"/>
        <w:gridCol w:w="1276"/>
      </w:tblGrid>
      <w:tr w:rsidR="00295B48" w:rsidRPr="00295B48" w14:paraId="10C72A04" w14:textId="77777777" w:rsidTr="005460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65E83BE2" w14:textId="77777777" w:rsidR="00295B48" w:rsidRPr="00295B48" w:rsidRDefault="00295B48" w:rsidP="00295B4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237" w:type="dxa"/>
            <w:noWrap/>
            <w:hideMark/>
          </w:tcPr>
          <w:p w14:paraId="194E3A0D" w14:textId="77777777" w:rsidR="00295B48" w:rsidRPr="00295B48" w:rsidRDefault="00295B48" w:rsidP="00295B4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6915BC3E" w14:textId="77777777" w:rsidR="00295B48" w:rsidRPr="00295B48" w:rsidRDefault="00295B48" w:rsidP="00295B4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1E38738" w14:textId="77777777" w:rsidR="00295B48" w:rsidRPr="00295B48" w:rsidRDefault="00295B48" w:rsidP="00295B4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Yes</w:t>
            </w:r>
          </w:p>
        </w:tc>
      </w:tr>
      <w:tr w:rsidR="00295B48" w:rsidRPr="00295B48" w14:paraId="3AE58E8F" w14:textId="77777777" w:rsidTr="00546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noWrap/>
            <w:vAlign w:val="center"/>
            <w:hideMark/>
          </w:tcPr>
          <w:p w14:paraId="43A3978C" w14:textId="77777777" w:rsidR="00295B48" w:rsidRPr="00295B48" w:rsidRDefault="00295B48" w:rsidP="00295B48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Accessed primary research</w:t>
            </w:r>
          </w:p>
        </w:tc>
        <w:tc>
          <w:tcPr>
            <w:tcW w:w="6237" w:type="dxa"/>
            <w:noWrap/>
            <w:hideMark/>
          </w:tcPr>
          <w:p w14:paraId="75F9BA43" w14:textId="77777777" w:rsidR="00295B48" w:rsidRPr="00295B48" w:rsidRDefault="00295B48" w:rsidP="00295B4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Search for research papers reporting the results of single studies (e.g., randomized controlled trials, qualitative studies)?</w:t>
            </w:r>
          </w:p>
        </w:tc>
        <w:tc>
          <w:tcPr>
            <w:tcW w:w="1276" w:type="dxa"/>
            <w:noWrap/>
            <w:hideMark/>
          </w:tcPr>
          <w:p w14:paraId="086B8578" w14:textId="77777777" w:rsidR="00295B48" w:rsidRPr="00295B48" w:rsidRDefault="00295B48" w:rsidP="00295B4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0 (34.1%)</w:t>
            </w:r>
          </w:p>
        </w:tc>
        <w:tc>
          <w:tcPr>
            <w:tcW w:w="1276" w:type="dxa"/>
            <w:noWrap/>
            <w:hideMark/>
          </w:tcPr>
          <w:p w14:paraId="1FEBFA14" w14:textId="77777777" w:rsidR="00295B48" w:rsidRPr="00295B48" w:rsidRDefault="00295B48" w:rsidP="00295B4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58 (65.9%)</w:t>
            </w:r>
          </w:p>
        </w:tc>
      </w:tr>
      <w:tr w:rsidR="00295B48" w:rsidRPr="00295B48" w14:paraId="74CB9DA5" w14:textId="77777777" w:rsidTr="0054607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hideMark/>
          </w:tcPr>
          <w:p w14:paraId="139ACDC2" w14:textId="77777777" w:rsidR="00295B48" w:rsidRPr="00295B48" w:rsidRDefault="00295B48" w:rsidP="00295B4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237" w:type="dxa"/>
            <w:noWrap/>
            <w:hideMark/>
          </w:tcPr>
          <w:p w14:paraId="34D43BBB" w14:textId="77777777" w:rsidR="00295B48" w:rsidRPr="00295B48" w:rsidRDefault="00295B48" w:rsidP="00295B4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Search for research on government websites?</w:t>
            </w:r>
          </w:p>
        </w:tc>
        <w:tc>
          <w:tcPr>
            <w:tcW w:w="1276" w:type="dxa"/>
            <w:noWrap/>
            <w:hideMark/>
          </w:tcPr>
          <w:p w14:paraId="4D044DDF" w14:textId="77777777" w:rsidR="00295B48" w:rsidRPr="00295B48" w:rsidRDefault="00295B48" w:rsidP="00295B4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1 (46.6%)</w:t>
            </w:r>
          </w:p>
        </w:tc>
        <w:tc>
          <w:tcPr>
            <w:tcW w:w="1276" w:type="dxa"/>
            <w:noWrap/>
            <w:hideMark/>
          </w:tcPr>
          <w:p w14:paraId="392C5527" w14:textId="77777777" w:rsidR="00295B48" w:rsidRPr="00295B48" w:rsidRDefault="00295B48" w:rsidP="00295B4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7 (53.4%)</w:t>
            </w:r>
          </w:p>
        </w:tc>
      </w:tr>
    </w:tbl>
    <w:p w14:paraId="1EF5308F" w14:textId="77777777" w:rsidR="00926A3E" w:rsidRPr="00295B48" w:rsidRDefault="00926A3E" w:rsidP="00295B48">
      <w:pPr>
        <w:pStyle w:val="Caption"/>
        <w:keepNext/>
        <w:spacing w:line="276" w:lineRule="auto"/>
        <w:rPr>
          <w:rFonts w:cstheme="minorHAnsi"/>
          <w:color w:val="auto"/>
          <w:sz w:val="24"/>
          <w:szCs w:val="24"/>
          <w:lang w:val="en-GB"/>
        </w:rPr>
      </w:pPr>
    </w:p>
    <w:p w14:paraId="48A7DBE8" w14:textId="35841A34" w:rsidR="003F59D3" w:rsidRPr="003F59D3" w:rsidRDefault="003F59D3" w:rsidP="003F59D3">
      <w:pPr>
        <w:pStyle w:val="Caption"/>
        <w:keepNext/>
        <w:spacing w:line="276" w:lineRule="auto"/>
        <w:jc w:val="center"/>
        <w:rPr>
          <w:rFonts w:cstheme="minorHAnsi"/>
          <w:color w:val="auto"/>
          <w:sz w:val="24"/>
          <w:szCs w:val="24"/>
        </w:rPr>
      </w:pPr>
      <w:r w:rsidRPr="003F59D3">
        <w:rPr>
          <w:rFonts w:cstheme="minorHAnsi"/>
          <w:color w:val="auto"/>
          <w:sz w:val="24"/>
          <w:szCs w:val="24"/>
        </w:rPr>
        <w:t xml:space="preserve">Table: </w:t>
      </w:r>
      <w:r w:rsidR="0032595B">
        <w:rPr>
          <w:rFonts w:cstheme="minorHAnsi"/>
          <w:color w:val="auto"/>
          <w:sz w:val="24"/>
          <w:szCs w:val="24"/>
        </w:rPr>
        <w:t>A</w:t>
      </w:r>
      <w:r w:rsidRPr="003F59D3">
        <w:rPr>
          <w:rFonts w:cstheme="minorHAnsi"/>
          <w:color w:val="auto"/>
          <w:sz w:val="24"/>
          <w:szCs w:val="24"/>
        </w:rPr>
        <w:t>ppraised research</w:t>
      </w:r>
    </w:p>
    <w:tbl>
      <w:tblPr>
        <w:tblStyle w:val="PlainTable21"/>
        <w:tblW w:w="10774" w:type="dxa"/>
        <w:tblInd w:w="-709" w:type="dxa"/>
        <w:tblLook w:val="04A0" w:firstRow="1" w:lastRow="0" w:firstColumn="1" w:lastColumn="0" w:noHBand="0" w:noVBand="1"/>
      </w:tblPr>
      <w:tblGrid>
        <w:gridCol w:w="1843"/>
        <w:gridCol w:w="6379"/>
        <w:gridCol w:w="1276"/>
        <w:gridCol w:w="1276"/>
      </w:tblGrid>
      <w:tr w:rsidR="003F59D3" w:rsidRPr="003F59D3" w14:paraId="102F6DED" w14:textId="77777777" w:rsidTr="00400F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AAC32D0" w14:textId="77777777" w:rsidR="003F59D3" w:rsidRPr="003F59D3" w:rsidRDefault="003F59D3" w:rsidP="003F59D3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79" w:type="dxa"/>
            <w:noWrap/>
            <w:hideMark/>
          </w:tcPr>
          <w:p w14:paraId="6B26461A" w14:textId="77777777" w:rsidR="003F59D3" w:rsidRPr="003F59D3" w:rsidRDefault="003F59D3" w:rsidP="003F59D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365C4CE8" w14:textId="77777777" w:rsidR="003F59D3" w:rsidRPr="003F59D3" w:rsidRDefault="003F59D3" w:rsidP="003F59D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F59D3">
              <w:rPr>
                <w:rFonts w:eastAsia="Times New Roman" w:cstheme="minorHAns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DFF24B2" w14:textId="77777777" w:rsidR="003F59D3" w:rsidRPr="003F59D3" w:rsidRDefault="003F59D3" w:rsidP="003F59D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F59D3">
              <w:rPr>
                <w:rFonts w:eastAsia="Times New Roman" w:cstheme="minorHAnsi"/>
                <w:color w:val="000000"/>
                <w:sz w:val="24"/>
                <w:szCs w:val="24"/>
              </w:rPr>
              <w:t>Yes</w:t>
            </w:r>
          </w:p>
        </w:tc>
      </w:tr>
      <w:tr w:rsidR="003F59D3" w:rsidRPr="003F59D3" w14:paraId="4DE53919" w14:textId="77777777" w:rsidTr="00400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vAlign w:val="center"/>
            <w:hideMark/>
          </w:tcPr>
          <w:p w14:paraId="0698C57D" w14:textId="77777777" w:rsidR="003F59D3" w:rsidRPr="003F59D3" w:rsidRDefault="003F59D3" w:rsidP="003F59D3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F59D3">
              <w:rPr>
                <w:rFonts w:eastAsia="Times New Roman" w:cstheme="minorHAnsi"/>
                <w:color w:val="000000"/>
                <w:sz w:val="24"/>
                <w:szCs w:val="24"/>
              </w:rPr>
              <w:t>Appraised research</w:t>
            </w:r>
          </w:p>
        </w:tc>
        <w:tc>
          <w:tcPr>
            <w:tcW w:w="6379" w:type="dxa"/>
            <w:noWrap/>
            <w:hideMark/>
          </w:tcPr>
          <w:p w14:paraId="2DDCFC37" w14:textId="77777777" w:rsidR="003F59D3" w:rsidRPr="003F59D3" w:rsidRDefault="003F59D3" w:rsidP="003F59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F59D3">
              <w:rPr>
                <w:rFonts w:eastAsia="Times New Roman" w:cstheme="minorHAnsi"/>
                <w:color w:val="000000"/>
                <w:sz w:val="24"/>
                <w:szCs w:val="24"/>
              </w:rPr>
              <w:t>The appropriateness of methods used to answer the question</w:t>
            </w:r>
          </w:p>
        </w:tc>
        <w:tc>
          <w:tcPr>
            <w:tcW w:w="1276" w:type="dxa"/>
            <w:noWrap/>
            <w:hideMark/>
          </w:tcPr>
          <w:p w14:paraId="11C49F7A" w14:textId="77777777" w:rsidR="003F59D3" w:rsidRPr="003F59D3" w:rsidRDefault="003F59D3" w:rsidP="003F59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F59D3">
              <w:rPr>
                <w:rFonts w:eastAsia="Times New Roman" w:cstheme="minorHAnsi"/>
                <w:color w:val="000000"/>
                <w:sz w:val="24"/>
                <w:szCs w:val="24"/>
              </w:rPr>
              <w:t>32 (36.4%)</w:t>
            </w:r>
          </w:p>
        </w:tc>
        <w:tc>
          <w:tcPr>
            <w:tcW w:w="1276" w:type="dxa"/>
            <w:noWrap/>
            <w:hideMark/>
          </w:tcPr>
          <w:p w14:paraId="3F26C876" w14:textId="77777777" w:rsidR="003F59D3" w:rsidRPr="003F59D3" w:rsidRDefault="003F59D3" w:rsidP="003F59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F59D3">
              <w:rPr>
                <w:rFonts w:eastAsia="Times New Roman" w:cstheme="minorHAnsi"/>
                <w:color w:val="000000"/>
                <w:sz w:val="24"/>
                <w:szCs w:val="24"/>
              </w:rPr>
              <w:t>56 (63.6%)</w:t>
            </w:r>
          </w:p>
        </w:tc>
      </w:tr>
      <w:tr w:rsidR="003F59D3" w:rsidRPr="003F59D3" w14:paraId="7558A7FB" w14:textId="77777777" w:rsidTr="00400F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6DCC52F0" w14:textId="77777777" w:rsidR="003F59D3" w:rsidRPr="003F59D3" w:rsidRDefault="003F59D3" w:rsidP="003F59D3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79" w:type="dxa"/>
            <w:noWrap/>
            <w:hideMark/>
          </w:tcPr>
          <w:p w14:paraId="5296BFBE" w14:textId="77777777" w:rsidR="003F59D3" w:rsidRPr="003F59D3" w:rsidRDefault="003F59D3" w:rsidP="003F59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F59D3">
              <w:rPr>
                <w:rFonts w:eastAsia="Times New Roman" w:cstheme="minorHAnsi"/>
                <w:color w:val="000000"/>
                <w:sz w:val="24"/>
                <w:szCs w:val="24"/>
              </w:rPr>
              <w:t>The likelihood that the methods used meant that the results were reliable (unbiased)</w:t>
            </w:r>
          </w:p>
        </w:tc>
        <w:tc>
          <w:tcPr>
            <w:tcW w:w="1276" w:type="dxa"/>
            <w:noWrap/>
            <w:hideMark/>
          </w:tcPr>
          <w:p w14:paraId="7C46ADEB" w14:textId="77777777" w:rsidR="003F59D3" w:rsidRPr="003F59D3" w:rsidRDefault="003F59D3" w:rsidP="003F59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F59D3">
              <w:rPr>
                <w:rFonts w:eastAsia="Times New Roman" w:cstheme="minorHAnsi"/>
                <w:color w:val="000000"/>
                <w:sz w:val="24"/>
                <w:szCs w:val="24"/>
              </w:rPr>
              <w:t>30 (34.1%)</w:t>
            </w:r>
          </w:p>
        </w:tc>
        <w:tc>
          <w:tcPr>
            <w:tcW w:w="1276" w:type="dxa"/>
            <w:noWrap/>
            <w:hideMark/>
          </w:tcPr>
          <w:p w14:paraId="3E8AFEAA" w14:textId="77777777" w:rsidR="003F59D3" w:rsidRPr="003F59D3" w:rsidRDefault="003F59D3" w:rsidP="003F59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F59D3">
              <w:rPr>
                <w:rFonts w:eastAsia="Times New Roman" w:cstheme="minorHAnsi"/>
                <w:color w:val="000000"/>
                <w:sz w:val="24"/>
                <w:szCs w:val="24"/>
              </w:rPr>
              <w:t>58 (65.9%)</w:t>
            </w:r>
          </w:p>
        </w:tc>
      </w:tr>
      <w:tr w:rsidR="003F59D3" w:rsidRPr="003F59D3" w14:paraId="23775218" w14:textId="77777777" w:rsidTr="00400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65313B6C" w14:textId="77777777" w:rsidR="003F59D3" w:rsidRPr="003F59D3" w:rsidRDefault="003F59D3" w:rsidP="003F59D3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79" w:type="dxa"/>
            <w:noWrap/>
            <w:hideMark/>
          </w:tcPr>
          <w:p w14:paraId="2CC18629" w14:textId="77777777" w:rsidR="003F59D3" w:rsidRPr="003F59D3" w:rsidRDefault="003F59D3" w:rsidP="003F59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F59D3">
              <w:rPr>
                <w:rFonts w:eastAsia="Times New Roman" w:cstheme="minorHAnsi"/>
                <w:color w:val="000000"/>
                <w:sz w:val="24"/>
                <w:szCs w:val="24"/>
              </w:rPr>
              <w:t>Generalizability of the findings to your context, based on similarity of the included population, health system or other factors</w:t>
            </w:r>
          </w:p>
        </w:tc>
        <w:tc>
          <w:tcPr>
            <w:tcW w:w="1276" w:type="dxa"/>
            <w:noWrap/>
            <w:hideMark/>
          </w:tcPr>
          <w:p w14:paraId="1744AA44" w14:textId="77777777" w:rsidR="003F59D3" w:rsidRPr="003F59D3" w:rsidRDefault="003F59D3" w:rsidP="003F59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F59D3">
              <w:rPr>
                <w:rFonts w:eastAsia="Times New Roman" w:cstheme="minorHAnsi"/>
                <w:color w:val="000000"/>
                <w:sz w:val="24"/>
                <w:szCs w:val="24"/>
              </w:rPr>
              <w:t>28 (31.8%)</w:t>
            </w:r>
          </w:p>
        </w:tc>
        <w:tc>
          <w:tcPr>
            <w:tcW w:w="1276" w:type="dxa"/>
            <w:noWrap/>
            <w:hideMark/>
          </w:tcPr>
          <w:p w14:paraId="40449E3D" w14:textId="77777777" w:rsidR="003F59D3" w:rsidRPr="003F59D3" w:rsidRDefault="003F59D3" w:rsidP="003F59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F59D3">
              <w:rPr>
                <w:rFonts w:eastAsia="Times New Roman" w:cstheme="minorHAnsi"/>
                <w:color w:val="000000"/>
                <w:sz w:val="24"/>
                <w:szCs w:val="24"/>
              </w:rPr>
              <w:t>60 (68.2%)</w:t>
            </w:r>
          </w:p>
        </w:tc>
      </w:tr>
    </w:tbl>
    <w:p w14:paraId="3E5411C1" w14:textId="77777777" w:rsidR="00280E99" w:rsidRPr="003F59D3" w:rsidRDefault="00280E99" w:rsidP="003F59D3">
      <w:pPr>
        <w:spacing w:line="276" w:lineRule="auto"/>
        <w:rPr>
          <w:rFonts w:cstheme="minorHAnsi"/>
        </w:rPr>
      </w:pPr>
    </w:p>
    <w:p w14:paraId="5DB41A98" w14:textId="77777777" w:rsidR="00280E99" w:rsidRPr="00295B48" w:rsidRDefault="00280E99" w:rsidP="00280E99">
      <w:pPr>
        <w:rPr>
          <w:rFonts w:cstheme="minorHAnsi"/>
        </w:rPr>
      </w:pPr>
    </w:p>
    <w:p w14:paraId="2301E5A9" w14:textId="34CD4915" w:rsidR="00973405" w:rsidRPr="00973405" w:rsidRDefault="00973405" w:rsidP="00973405">
      <w:pPr>
        <w:pStyle w:val="Caption"/>
        <w:keepNext/>
        <w:spacing w:line="276" w:lineRule="auto"/>
        <w:jc w:val="center"/>
        <w:rPr>
          <w:rFonts w:cstheme="minorHAnsi"/>
          <w:color w:val="auto"/>
          <w:sz w:val="24"/>
          <w:szCs w:val="24"/>
        </w:rPr>
      </w:pPr>
      <w:r w:rsidRPr="00973405">
        <w:rPr>
          <w:rFonts w:cstheme="minorHAnsi"/>
          <w:color w:val="auto"/>
          <w:sz w:val="24"/>
          <w:szCs w:val="24"/>
        </w:rPr>
        <w:t xml:space="preserve">Table: </w:t>
      </w:r>
      <w:r w:rsidRPr="00973405">
        <w:rPr>
          <w:rFonts w:cstheme="minorHAnsi"/>
          <w:color w:val="auto"/>
          <w:sz w:val="24"/>
          <w:szCs w:val="24"/>
        </w:rPr>
        <w:t>G</w:t>
      </w:r>
      <w:r w:rsidRPr="00973405">
        <w:rPr>
          <w:rFonts w:cstheme="minorHAnsi"/>
          <w:color w:val="auto"/>
          <w:sz w:val="24"/>
          <w:szCs w:val="24"/>
        </w:rPr>
        <w:t>enerated research questionnaire</w:t>
      </w:r>
    </w:p>
    <w:tbl>
      <w:tblPr>
        <w:tblStyle w:val="PlainTable21"/>
        <w:tblW w:w="10774" w:type="dxa"/>
        <w:tblInd w:w="-709" w:type="dxa"/>
        <w:tblLook w:val="04A0" w:firstRow="1" w:lastRow="0" w:firstColumn="1" w:lastColumn="0" w:noHBand="0" w:noVBand="1"/>
      </w:tblPr>
      <w:tblGrid>
        <w:gridCol w:w="1702"/>
        <w:gridCol w:w="6520"/>
        <w:gridCol w:w="1276"/>
        <w:gridCol w:w="1276"/>
      </w:tblGrid>
      <w:tr w:rsidR="00973405" w:rsidRPr="00973405" w14:paraId="6E5757E1" w14:textId="77777777" w:rsidTr="00D869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14:paraId="1AD43B52" w14:textId="77777777" w:rsidR="00973405" w:rsidRPr="00973405" w:rsidRDefault="00973405" w:rsidP="0097340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520" w:type="dxa"/>
            <w:noWrap/>
            <w:hideMark/>
          </w:tcPr>
          <w:p w14:paraId="5AF471BC" w14:textId="77777777" w:rsidR="00973405" w:rsidRPr="00973405" w:rsidRDefault="00973405" w:rsidP="0097340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6EBC14EF" w14:textId="77777777" w:rsidR="00973405" w:rsidRPr="00973405" w:rsidRDefault="00973405" w:rsidP="0097340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73405">
              <w:rPr>
                <w:rFonts w:eastAsia="Times New Roman" w:cstheme="minorHAns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407BF448" w14:textId="77777777" w:rsidR="00973405" w:rsidRPr="00973405" w:rsidRDefault="00973405" w:rsidP="0097340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73405">
              <w:rPr>
                <w:rFonts w:eastAsia="Times New Roman" w:cstheme="minorHAnsi"/>
                <w:color w:val="000000"/>
                <w:sz w:val="24"/>
                <w:szCs w:val="24"/>
              </w:rPr>
              <w:t>Yes</w:t>
            </w:r>
          </w:p>
        </w:tc>
      </w:tr>
      <w:tr w:rsidR="00973405" w:rsidRPr="00973405" w14:paraId="46A8A864" w14:textId="77777777" w:rsidTr="00D86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noWrap/>
            <w:vAlign w:val="center"/>
            <w:hideMark/>
          </w:tcPr>
          <w:p w14:paraId="27D337E5" w14:textId="77777777" w:rsidR="00973405" w:rsidRPr="00973405" w:rsidRDefault="00973405" w:rsidP="00973405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73405">
              <w:rPr>
                <w:rFonts w:eastAsia="Times New Roman" w:cstheme="minorHAnsi"/>
                <w:color w:val="000000"/>
                <w:sz w:val="24"/>
                <w:szCs w:val="24"/>
              </w:rPr>
              <w:t>Generated research</w:t>
            </w:r>
          </w:p>
        </w:tc>
        <w:tc>
          <w:tcPr>
            <w:tcW w:w="6520" w:type="dxa"/>
            <w:noWrap/>
            <w:hideMark/>
          </w:tcPr>
          <w:p w14:paraId="6D14080F" w14:textId="77777777" w:rsidR="00973405" w:rsidRPr="00973405" w:rsidRDefault="00973405" w:rsidP="0097340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73405">
              <w:rPr>
                <w:rFonts w:eastAsia="Times New Roman" w:cstheme="minorHAnsi"/>
                <w:color w:val="000000"/>
                <w:sz w:val="24"/>
                <w:szCs w:val="24"/>
              </w:rPr>
              <w:t>Undertake or participate in an internally conducted research project or analysis of data</w:t>
            </w:r>
          </w:p>
        </w:tc>
        <w:tc>
          <w:tcPr>
            <w:tcW w:w="1276" w:type="dxa"/>
            <w:noWrap/>
            <w:hideMark/>
          </w:tcPr>
          <w:p w14:paraId="3486064F" w14:textId="77777777" w:rsidR="00973405" w:rsidRPr="00973405" w:rsidRDefault="00973405" w:rsidP="009734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73405">
              <w:rPr>
                <w:rFonts w:eastAsia="Times New Roman" w:cstheme="minorHAnsi"/>
                <w:color w:val="000000"/>
                <w:sz w:val="24"/>
                <w:szCs w:val="24"/>
              </w:rPr>
              <w:t>27 (30.7%)</w:t>
            </w:r>
          </w:p>
        </w:tc>
        <w:tc>
          <w:tcPr>
            <w:tcW w:w="1276" w:type="dxa"/>
            <w:noWrap/>
            <w:hideMark/>
          </w:tcPr>
          <w:p w14:paraId="14ACDD0B" w14:textId="77777777" w:rsidR="00973405" w:rsidRPr="00973405" w:rsidRDefault="00973405" w:rsidP="009734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73405">
              <w:rPr>
                <w:rFonts w:eastAsia="Times New Roman" w:cstheme="minorHAnsi"/>
                <w:color w:val="000000"/>
                <w:sz w:val="24"/>
                <w:szCs w:val="24"/>
              </w:rPr>
              <w:t>61 (69.3%)</w:t>
            </w:r>
          </w:p>
        </w:tc>
      </w:tr>
      <w:tr w:rsidR="00973405" w:rsidRPr="00973405" w14:paraId="1D9AC082" w14:textId="77777777" w:rsidTr="00D8695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hideMark/>
          </w:tcPr>
          <w:p w14:paraId="4F50E369" w14:textId="77777777" w:rsidR="00973405" w:rsidRPr="00973405" w:rsidRDefault="00973405" w:rsidP="0097340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520" w:type="dxa"/>
            <w:noWrap/>
            <w:hideMark/>
          </w:tcPr>
          <w:p w14:paraId="6D31203D" w14:textId="77777777" w:rsidR="00973405" w:rsidRPr="00973405" w:rsidRDefault="00973405" w:rsidP="009734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73405">
              <w:rPr>
                <w:rFonts w:eastAsia="Times New Roman" w:cstheme="minorHAnsi"/>
                <w:color w:val="000000"/>
                <w:sz w:val="24"/>
                <w:szCs w:val="24"/>
              </w:rPr>
              <w:t>Commission or partner with researchers to conduct a research project or analysis of data</w:t>
            </w:r>
          </w:p>
        </w:tc>
        <w:tc>
          <w:tcPr>
            <w:tcW w:w="1276" w:type="dxa"/>
            <w:noWrap/>
            <w:hideMark/>
          </w:tcPr>
          <w:p w14:paraId="10AEAFFC" w14:textId="77777777" w:rsidR="00973405" w:rsidRPr="00973405" w:rsidRDefault="00973405" w:rsidP="009734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73405">
              <w:rPr>
                <w:rFonts w:eastAsia="Times New Roman" w:cstheme="minorHAnsi"/>
                <w:color w:val="000000"/>
                <w:sz w:val="24"/>
                <w:szCs w:val="24"/>
              </w:rPr>
              <w:t>29 (33%)</w:t>
            </w:r>
          </w:p>
        </w:tc>
        <w:tc>
          <w:tcPr>
            <w:tcW w:w="1276" w:type="dxa"/>
            <w:noWrap/>
            <w:hideMark/>
          </w:tcPr>
          <w:p w14:paraId="18A218B6" w14:textId="77777777" w:rsidR="00973405" w:rsidRPr="00973405" w:rsidRDefault="00973405" w:rsidP="009734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73405">
              <w:rPr>
                <w:rFonts w:eastAsia="Times New Roman" w:cstheme="minorHAnsi"/>
                <w:color w:val="000000"/>
                <w:sz w:val="24"/>
                <w:szCs w:val="24"/>
              </w:rPr>
              <w:t>59 (67%)</w:t>
            </w:r>
          </w:p>
        </w:tc>
      </w:tr>
      <w:tr w:rsidR="00973405" w:rsidRPr="00973405" w14:paraId="74CEE0F9" w14:textId="77777777" w:rsidTr="00D86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hideMark/>
          </w:tcPr>
          <w:p w14:paraId="54D7EC27" w14:textId="77777777" w:rsidR="00973405" w:rsidRPr="00973405" w:rsidRDefault="00973405" w:rsidP="0097340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520" w:type="dxa"/>
            <w:noWrap/>
            <w:hideMark/>
          </w:tcPr>
          <w:p w14:paraId="7A8B8575" w14:textId="77777777" w:rsidR="00973405" w:rsidRPr="00973405" w:rsidRDefault="00973405" w:rsidP="0097340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73405">
              <w:rPr>
                <w:rFonts w:eastAsia="Times New Roman" w:cstheme="minorHAnsi"/>
                <w:color w:val="000000"/>
                <w:sz w:val="24"/>
                <w:szCs w:val="24"/>
              </w:rPr>
              <w:t>Plan or undertake an evaluation of the program or policy</w:t>
            </w:r>
          </w:p>
        </w:tc>
        <w:tc>
          <w:tcPr>
            <w:tcW w:w="1276" w:type="dxa"/>
            <w:noWrap/>
            <w:hideMark/>
          </w:tcPr>
          <w:p w14:paraId="558BCBEB" w14:textId="77777777" w:rsidR="00973405" w:rsidRPr="00973405" w:rsidRDefault="00973405" w:rsidP="009734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73405">
              <w:rPr>
                <w:rFonts w:eastAsia="Times New Roman" w:cstheme="minorHAnsi"/>
                <w:color w:val="000000"/>
                <w:sz w:val="24"/>
                <w:szCs w:val="24"/>
              </w:rPr>
              <w:t>30 (34.1%)</w:t>
            </w:r>
          </w:p>
        </w:tc>
        <w:tc>
          <w:tcPr>
            <w:tcW w:w="1276" w:type="dxa"/>
            <w:noWrap/>
            <w:hideMark/>
          </w:tcPr>
          <w:p w14:paraId="6F1ADE4B" w14:textId="77777777" w:rsidR="00973405" w:rsidRPr="00973405" w:rsidRDefault="00973405" w:rsidP="009734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73405">
              <w:rPr>
                <w:rFonts w:eastAsia="Times New Roman" w:cstheme="minorHAnsi"/>
                <w:color w:val="000000"/>
                <w:sz w:val="24"/>
                <w:szCs w:val="24"/>
              </w:rPr>
              <w:t>58 (65.9%)</w:t>
            </w:r>
          </w:p>
        </w:tc>
      </w:tr>
    </w:tbl>
    <w:p w14:paraId="32108625" w14:textId="77777777" w:rsidR="00280E99" w:rsidRPr="00973405" w:rsidRDefault="00280E99" w:rsidP="00973405">
      <w:pPr>
        <w:spacing w:line="276" w:lineRule="auto"/>
        <w:rPr>
          <w:rFonts w:cstheme="minorHAnsi"/>
        </w:rPr>
      </w:pPr>
    </w:p>
    <w:p w14:paraId="32CC5199" w14:textId="77777777" w:rsidR="00D86955" w:rsidRPr="00295B48" w:rsidRDefault="00D86955" w:rsidP="00280E99">
      <w:pPr>
        <w:rPr>
          <w:rFonts w:cstheme="minorHAnsi"/>
        </w:rPr>
      </w:pPr>
    </w:p>
    <w:p w14:paraId="733AE148" w14:textId="77777777" w:rsidR="00280E99" w:rsidRPr="00295B48" w:rsidRDefault="00280E99" w:rsidP="00280E99">
      <w:pPr>
        <w:rPr>
          <w:rFonts w:cstheme="minorHAnsi"/>
        </w:rPr>
      </w:pPr>
    </w:p>
    <w:p w14:paraId="7D492661" w14:textId="628EE507" w:rsidR="00B5557C" w:rsidRPr="00295B48" w:rsidRDefault="00B5557C" w:rsidP="00373785">
      <w:pPr>
        <w:pStyle w:val="Caption"/>
        <w:keepNext/>
        <w:spacing w:line="276" w:lineRule="auto"/>
        <w:jc w:val="center"/>
        <w:rPr>
          <w:rFonts w:cstheme="minorHAnsi"/>
          <w:color w:val="auto"/>
          <w:sz w:val="24"/>
          <w:szCs w:val="24"/>
          <w:lang w:val="en-GB"/>
        </w:rPr>
      </w:pPr>
      <w:r w:rsidRPr="00295B48">
        <w:rPr>
          <w:rFonts w:cstheme="minorHAnsi"/>
          <w:color w:val="auto"/>
          <w:sz w:val="24"/>
          <w:szCs w:val="24"/>
          <w:lang w:val="en-GB"/>
        </w:rPr>
        <w:t xml:space="preserve">Table: </w:t>
      </w:r>
      <w:bookmarkStart w:id="2" w:name="_Hlk151010921"/>
      <w:r w:rsidRPr="00295B48">
        <w:rPr>
          <w:rFonts w:cstheme="minorHAnsi"/>
          <w:color w:val="auto"/>
          <w:sz w:val="24"/>
          <w:szCs w:val="24"/>
          <w:lang w:val="en-GB"/>
        </w:rPr>
        <w:t>Interaction with researchers</w:t>
      </w:r>
      <w:bookmarkEnd w:id="2"/>
    </w:p>
    <w:tbl>
      <w:tblPr>
        <w:tblStyle w:val="PlainTable21"/>
        <w:tblW w:w="11096" w:type="dxa"/>
        <w:jc w:val="center"/>
        <w:tblLook w:val="04A0" w:firstRow="1" w:lastRow="0" w:firstColumn="1" w:lastColumn="0" w:noHBand="0" w:noVBand="1"/>
      </w:tblPr>
      <w:tblGrid>
        <w:gridCol w:w="1402"/>
        <w:gridCol w:w="3679"/>
        <w:gridCol w:w="1276"/>
        <w:gridCol w:w="1275"/>
        <w:gridCol w:w="1276"/>
        <w:gridCol w:w="1394"/>
        <w:gridCol w:w="794"/>
      </w:tblGrid>
      <w:tr w:rsidR="00B5557C" w:rsidRPr="00295B48" w14:paraId="38799EAA" w14:textId="77777777" w:rsidTr="007F53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14:paraId="7A52611A" w14:textId="77777777" w:rsidR="00B5557C" w:rsidRPr="00295B48" w:rsidRDefault="00B5557C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679" w:type="dxa"/>
            <w:noWrap/>
            <w:hideMark/>
          </w:tcPr>
          <w:p w14:paraId="45642B0A" w14:textId="77777777" w:rsidR="00B5557C" w:rsidRPr="00295B48" w:rsidRDefault="00B5557C" w:rsidP="007F53E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2ED3FD91" w14:textId="77777777" w:rsidR="00B5557C" w:rsidRPr="00295B48" w:rsidRDefault="00B5557C" w:rsidP="007F53E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1275" w:type="dxa"/>
            <w:noWrap/>
            <w:hideMark/>
          </w:tcPr>
          <w:p w14:paraId="15B382D6" w14:textId="77777777" w:rsidR="00B5557C" w:rsidRPr="00295B48" w:rsidRDefault="00B5557C" w:rsidP="007F53E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Once</w:t>
            </w:r>
          </w:p>
        </w:tc>
        <w:tc>
          <w:tcPr>
            <w:tcW w:w="1276" w:type="dxa"/>
            <w:noWrap/>
            <w:hideMark/>
          </w:tcPr>
          <w:p w14:paraId="22AF1972" w14:textId="77777777" w:rsidR="00B5557C" w:rsidRPr="00295B48" w:rsidRDefault="00B5557C" w:rsidP="007F53E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Twice</w:t>
            </w:r>
          </w:p>
        </w:tc>
        <w:tc>
          <w:tcPr>
            <w:tcW w:w="1394" w:type="dxa"/>
            <w:noWrap/>
            <w:hideMark/>
          </w:tcPr>
          <w:p w14:paraId="326FEBC1" w14:textId="77777777" w:rsidR="00B5557C" w:rsidRPr="00295B48" w:rsidRDefault="00B5557C" w:rsidP="007F53E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More than twice</w:t>
            </w:r>
          </w:p>
        </w:tc>
        <w:tc>
          <w:tcPr>
            <w:tcW w:w="794" w:type="dxa"/>
            <w:noWrap/>
            <w:hideMark/>
          </w:tcPr>
          <w:p w14:paraId="0AB40D94" w14:textId="77777777" w:rsidR="00B5557C" w:rsidRPr="00295B48" w:rsidRDefault="00B5557C" w:rsidP="007F53E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Mean ± SD</w:t>
            </w:r>
          </w:p>
        </w:tc>
      </w:tr>
      <w:tr w:rsidR="00B5557C" w:rsidRPr="00295B48" w14:paraId="4BA00B7D" w14:textId="77777777" w:rsidTr="007F5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 w:val="restart"/>
            <w:noWrap/>
            <w:vAlign w:val="center"/>
            <w:hideMark/>
          </w:tcPr>
          <w:p w14:paraId="2CC8A691" w14:textId="77777777" w:rsidR="00B5557C" w:rsidRPr="00295B48" w:rsidRDefault="00B5557C" w:rsidP="007F53E5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Interacted with researchers</w:t>
            </w:r>
          </w:p>
        </w:tc>
        <w:tc>
          <w:tcPr>
            <w:tcW w:w="3679" w:type="dxa"/>
            <w:noWrap/>
            <w:hideMark/>
          </w:tcPr>
          <w:p w14:paraId="28AAD51B" w14:textId="77777777" w:rsidR="00B5557C" w:rsidRPr="00295B48" w:rsidRDefault="00B5557C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Worked with researchers to identify policy or program direction/priorities, or research direction/priorities</w:t>
            </w:r>
          </w:p>
        </w:tc>
        <w:tc>
          <w:tcPr>
            <w:tcW w:w="1276" w:type="dxa"/>
            <w:noWrap/>
            <w:hideMark/>
          </w:tcPr>
          <w:p w14:paraId="3CBE2AC6" w14:textId="77777777" w:rsidR="00B5557C" w:rsidRPr="00295B48" w:rsidRDefault="00B5557C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9 (44.3%)</w:t>
            </w:r>
          </w:p>
        </w:tc>
        <w:tc>
          <w:tcPr>
            <w:tcW w:w="1275" w:type="dxa"/>
            <w:noWrap/>
            <w:hideMark/>
          </w:tcPr>
          <w:p w14:paraId="667BD015" w14:textId="77777777" w:rsidR="00B5557C" w:rsidRPr="00295B48" w:rsidRDefault="00B5557C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9 (21.6%)</w:t>
            </w:r>
          </w:p>
        </w:tc>
        <w:tc>
          <w:tcPr>
            <w:tcW w:w="1276" w:type="dxa"/>
            <w:noWrap/>
            <w:hideMark/>
          </w:tcPr>
          <w:p w14:paraId="36EAB3E2" w14:textId="77777777" w:rsidR="00B5557C" w:rsidRPr="00295B48" w:rsidRDefault="00B5557C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9 (10.2%)</w:t>
            </w:r>
          </w:p>
        </w:tc>
        <w:tc>
          <w:tcPr>
            <w:tcW w:w="1394" w:type="dxa"/>
            <w:noWrap/>
            <w:hideMark/>
          </w:tcPr>
          <w:p w14:paraId="6503C169" w14:textId="77777777" w:rsidR="00B5557C" w:rsidRPr="00295B48" w:rsidRDefault="00B5557C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1 (23.9%)</w:t>
            </w:r>
          </w:p>
        </w:tc>
        <w:tc>
          <w:tcPr>
            <w:tcW w:w="794" w:type="dxa"/>
            <w:vMerge w:val="restart"/>
            <w:noWrap/>
            <w:vAlign w:val="center"/>
            <w:hideMark/>
          </w:tcPr>
          <w:p w14:paraId="5C1FD0F4" w14:textId="77777777" w:rsidR="00B5557C" w:rsidRPr="00295B48" w:rsidRDefault="00B5557C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.07 ± 0.92</w:t>
            </w:r>
          </w:p>
        </w:tc>
      </w:tr>
      <w:tr w:rsidR="00B5557C" w:rsidRPr="00295B48" w14:paraId="13BA784C" w14:textId="77777777" w:rsidTr="007F53E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hideMark/>
          </w:tcPr>
          <w:p w14:paraId="55E594FF" w14:textId="77777777" w:rsidR="00B5557C" w:rsidRPr="00295B48" w:rsidRDefault="00B5557C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679" w:type="dxa"/>
            <w:noWrap/>
            <w:hideMark/>
          </w:tcPr>
          <w:p w14:paraId="6391EBA0" w14:textId="77777777" w:rsidR="00B5557C" w:rsidRPr="00295B48" w:rsidRDefault="00B5557C" w:rsidP="007F5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Collaborated with researchers to develop or implement a research project</w:t>
            </w:r>
          </w:p>
        </w:tc>
        <w:tc>
          <w:tcPr>
            <w:tcW w:w="1276" w:type="dxa"/>
            <w:noWrap/>
            <w:hideMark/>
          </w:tcPr>
          <w:p w14:paraId="70095607" w14:textId="77777777" w:rsidR="00B5557C" w:rsidRPr="00295B48" w:rsidRDefault="00B5557C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3 (37.5%)</w:t>
            </w:r>
          </w:p>
        </w:tc>
        <w:tc>
          <w:tcPr>
            <w:tcW w:w="1275" w:type="dxa"/>
            <w:noWrap/>
            <w:hideMark/>
          </w:tcPr>
          <w:p w14:paraId="313642E1" w14:textId="77777777" w:rsidR="00B5557C" w:rsidRPr="00295B48" w:rsidRDefault="00B5557C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9 (21.6%)</w:t>
            </w:r>
          </w:p>
        </w:tc>
        <w:tc>
          <w:tcPr>
            <w:tcW w:w="1276" w:type="dxa"/>
            <w:noWrap/>
            <w:hideMark/>
          </w:tcPr>
          <w:p w14:paraId="09B080CB" w14:textId="77777777" w:rsidR="00B5557C" w:rsidRPr="00295B48" w:rsidRDefault="00B5557C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5 (17%)</w:t>
            </w:r>
          </w:p>
        </w:tc>
        <w:tc>
          <w:tcPr>
            <w:tcW w:w="1394" w:type="dxa"/>
            <w:noWrap/>
            <w:hideMark/>
          </w:tcPr>
          <w:p w14:paraId="5349910F" w14:textId="77777777" w:rsidR="00B5557C" w:rsidRPr="00295B48" w:rsidRDefault="00B5557C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1 (23.9%)</w:t>
            </w:r>
          </w:p>
        </w:tc>
        <w:tc>
          <w:tcPr>
            <w:tcW w:w="794" w:type="dxa"/>
            <w:vMerge/>
            <w:hideMark/>
          </w:tcPr>
          <w:p w14:paraId="484ED7D2" w14:textId="77777777" w:rsidR="00B5557C" w:rsidRPr="00295B48" w:rsidRDefault="00B5557C" w:rsidP="007F5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B5557C" w:rsidRPr="00295B48" w14:paraId="50B483DE" w14:textId="77777777" w:rsidTr="007F5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hideMark/>
          </w:tcPr>
          <w:p w14:paraId="73A5A963" w14:textId="77777777" w:rsidR="00B5557C" w:rsidRPr="00295B48" w:rsidRDefault="00B5557C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679" w:type="dxa"/>
            <w:noWrap/>
            <w:hideMark/>
          </w:tcPr>
          <w:p w14:paraId="35603A7E" w14:textId="77777777" w:rsidR="00B5557C" w:rsidRPr="00295B48" w:rsidRDefault="00B5557C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Collaborated on a competitive research grant application (e.g., KFAS)</w:t>
            </w:r>
          </w:p>
        </w:tc>
        <w:tc>
          <w:tcPr>
            <w:tcW w:w="1276" w:type="dxa"/>
            <w:noWrap/>
            <w:hideMark/>
          </w:tcPr>
          <w:p w14:paraId="47B0D39B" w14:textId="77777777" w:rsidR="00B5557C" w:rsidRPr="00295B48" w:rsidRDefault="00B5557C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61 (69.3%)</w:t>
            </w:r>
          </w:p>
        </w:tc>
        <w:tc>
          <w:tcPr>
            <w:tcW w:w="1275" w:type="dxa"/>
            <w:noWrap/>
            <w:hideMark/>
          </w:tcPr>
          <w:p w14:paraId="65B2C75C" w14:textId="77777777" w:rsidR="00B5557C" w:rsidRPr="00295B48" w:rsidRDefault="00B5557C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4 (15.9%)</w:t>
            </w:r>
          </w:p>
        </w:tc>
        <w:tc>
          <w:tcPr>
            <w:tcW w:w="1276" w:type="dxa"/>
            <w:noWrap/>
            <w:hideMark/>
          </w:tcPr>
          <w:p w14:paraId="1696FD66" w14:textId="77777777" w:rsidR="00B5557C" w:rsidRPr="00295B48" w:rsidRDefault="00B5557C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6 (6.8%)</w:t>
            </w:r>
          </w:p>
        </w:tc>
        <w:tc>
          <w:tcPr>
            <w:tcW w:w="1394" w:type="dxa"/>
            <w:noWrap/>
            <w:hideMark/>
          </w:tcPr>
          <w:p w14:paraId="3983F7E3" w14:textId="77777777" w:rsidR="00B5557C" w:rsidRPr="00295B48" w:rsidRDefault="00B5557C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7 (8%)</w:t>
            </w:r>
          </w:p>
        </w:tc>
        <w:tc>
          <w:tcPr>
            <w:tcW w:w="794" w:type="dxa"/>
            <w:vMerge/>
            <w:hideMark/>
          </w:tcPr>
          <w:p w14:paraId="16C9A465" w14:textId="77777777" w:rsidR="00B5557C" w:rsidRPr="00295B48" w:rsidRDefault="00B5557C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B5557C" w:rsidRPr="00295B48" w14:paraId="2B80B633" w14:textId="77777777" w:rsidTr="007F53E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hideMark/>
          </w:tcPr>
          <w:p w14:paraId="3833B8EF" w14:textId="77777777" w:rsidR="00B5557C" w:rsidRPr="00295B48" w:rsidRDefault="00B5557C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679" w:type="dxa"/>
            <w:noWrap/>
            <w:hideMark/>
          </w:tcPr>
          <w:p w14:paraId="334A8822" w14:textId="77777777" w:rsidR="00B5557C" w:rsidRPr="00295B48" w:rsidRDefault="00B5557C" w:rsidP="007F5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Contributed to analysis and/or writing up of research results, or to other aspects of a research publication</w:t>
            </w:r>
          </w:p>
        </w:tc>
        <w:tc>
          <w:tcPr>
            <w:tcW w:w="1276" w:type="dxa"/>
            <w:noWrap/>
            <w:hideMark/>
          </w:tcPr>
          <w:p w14:paraId="4D555BFD" w14:textId="77777777" w:rsidR="00B5557C" w:rsidRPr="00295B48" w:rsidRDefault="00B5557C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6 (52.3%)</w:t>
            </w:r>
          </w:p>
        </w:tc>
        <w:tc>
          <w:tcPr>
            <w:tcW w:w="1275" w:type="dxa"/>
            <w:noWrap/>
            <w:hideMark/>
          </w:tcPr>
          <w:p w14:paraId="5EB6D85E" w14:textId="77777777" w:rsidR="00B5557C" w:rsidRPr="00295B48" w:rsidRDefault="00B5557C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1 (23.9%)</w:t>
            </w:r>
          </w:p>
        </w:tc>
        <w:tc>
          <w:tcPr>
            <w:tcW w:w="1276" w:type="dxa"/>
            <w:noWrap/>
            <w:hideMark/>
          </w:tcPr>
          <w:p w14:paraId="279777B9" w14:textId="77777777" w:rsidR="00B5557C" w:rsidRPr="00295B48" w:rsidRDefault="00B5557C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8 (9.1%)</w:t>
            </w:r>
          </w:p>
        </w:tc>
        <w:tc>
          <w:tcPr>
            <w:tcW w:w="1394" w:type="dxa"/>
            <w:noWrap/>
            <w:hideMark/>
          </w:tcPr>
          <w:p w14:paraId="78D8CB6C" w14:textId="77777777" w:rsidR="00B5557C" w:rsidRPr="00295B48" w:rsidRDefault="00B5557C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3 (14.8%)</w:t>
            </w:r>
          </w:p>
        </w:tc>
        <w:tc>
          <w:tcPr>
            <w:tcW w:w="794" w:type="dxa"/>
            <w:vMerge/>
            <w:hideMark/>
          </w:tcPr>
          <w:p w14:paraId="3000D88F" w14:textId="77777777" w:rsidR="00B5557C" w:rsidRPr="00295B48" w:rsidRDefault="00B5557C" w:rsidP="007F5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B5557C" w:rsidRPr="00295B48" w14:paraId="3D29C020" w14:textId="77777777" w:rsidTr="007F5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hideMark/>
          </w:tcPr>
          <w:p w14:paraId="03DA8A9D" w14:textId="77777777" w:rsidR="00B5557C" w:rsidRPr="00295B48" w:rsidRDefault="00B5557C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679" w:type="dxa"/>
            <w:noWrap/>
            <w:hideMark/>
          </w:tcPr>
          <w:p w14:paraId="72045278" w14:textId="77777777" w:rsidR="00B5557C" w:rsidRPr="00295B48" w:rsidRDefault="00B5557C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Attended forums (e.g., conferences, workshops, symposia) to hear about research findings</w:t>
            </w:r>
          </w:p>
        </w:tc>
        <w:tc>
          <w:tcPr>
            <w:tcW w:w="1276" w:type="dxa"/>
            <w:noWrap/>
            <w:hideMark/>
          </w:tcPr>
          <w:p w14:paraId="2ADCB098" w14:textId="77777777" w:rsidR="00B5557C" w:rsidRPr="00295B48" w:rsidRDefault="00B5557C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4 (27.3%)</w:t>
            </w:r>
          </w:p>
        </w:tc>
        <w:tc>
          <w:tcPr>
            <w:tcW w:w="1275" w:type="dxa"/>
            <w:noWrap/>
            <w:hideMark/>
          </w:tcPr>
          <w:p w14:paraId="6F6F7961" w14:textId="77777777" w:rsidR="00B5557C" w:rsidRPr="00295B48" w:rsidRDefault="00B5557C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2 (25%)</w:t>
            </w:r>
          </w:p>
        </w:tc>
        <w:tc>
          <w:tcPr>
            <w:tcW w:w="1276" w:type="dxa"/>
            <w:noWrap/>
            <w:hideMark/>
          </w:tcPr>
          <w:p w14:paraId="229066FD" w14:textId="77777777" w:rsidR="00B5557C" w:rsidRPr="00295B48" w:rsidRDefault="00B5557C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1 (12.5%)</w:t>
            </w:r>
          </w:p>
        </w:tc>
        <w:tc>
          <w:tcPr>
            <w:tcW w:w="1394" w:type="dxa"/>
            <w:noWrap/>
            <w:hideMark/>
          </w:tcPr>
          <w:p w14:paraId="18CBCF5B" w14:textId="77777777" w:rsidR="00B5557C" w:rsidRPr="00295B48" w:rsidRDefault="00B5557C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1 (35.2%)</w:t>
            </w:r>
          </w:p>
        </w:tc>
        <w:tc>
          <w:tcPr>
            <w:tcW w:w="794" w:type="dxa"/>
            <w:vMerge/>
            <w:hideMark/>
          </w:tcPr>
          <w:p w14:paraId="5DDE888F" w14:textId="77777777" w:rsidR="00B5557C" w:rsidRPr="00295B48" w:rsidRDefault="00B5557C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B5557C" w:rsidRPr="00295B48" w14:paraId="63EA7263" w14:textId="77777777" w:rsidTr="007F53E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hideMark/>
          </w:tcPr>
          <w:p w14:paraId="05BC4DDE" w14:textId="77777777" w:rsidR="00B5557C" w:rsidRPr="00295B48" w:rsidRDefault="00B5557C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679" w:type="dxa"/>
            <w:noWrap/>
            <w:hideMark/>
          </w:tcPr>
          <w:p w14:paraId="2403E0A4" w14:textId="77777777" w:rsidR="00B5557C" w:rsidRPr="00295B48" w:rsidRDefault="00B5557C" w:rsidP="007F5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Acted in an advisory capacity to a research team (e.g., on a steering committee)</w:t>
            </w:r>
          </w:p>
        </w:tc>
        <w:tc>
          <w:tcPr>
            <w:tcW w:w="1276" w:type="dxa"/>
            <w:noWrap/>
            <w:hideMark/>
          </w:tcPr>
          <w:p w14:paraId="43CDC6C0" w14:textId="77777777" w:rsidR="00B5557C" w:rsidRPr="00295B48" w:rsidRDefault="00B5557C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2 (47.7%)</w:t>
            </w:r>
          </w:p>
        </w:tc>
        <w:tc>
          <w:tcPr>
            <w:tcW w:w="1275" w:type="dxa"/>
            <w:noWrap/>
            <w:hideMark/>
          </w:tcPr>
          <w:p w14:paraId="484E7F0E" w14:textId="77777777" w:rsidR="00B5557C" w:rsidRPr="00295B48" w:rsidRDefault="00B5557C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9 (21.6%)</w:t>
            </w:r>
          </w:p>
        </w:tc>
        <w:tc>
          <w:tcPr>
            <w:tcW w:w="1276" w:type="dxa"/>
            <w:noWrap/>
            <w:hideMark/>
          </w:tcPr>
          <w:p w14:paraId="066D049F" w14:textId="77777777" w:rsidR="00B5557C" w:rsidRPr="00295B48" w:rsidRDefault="00B5557C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7 (8%)</w:t>
            </w:r>
          </w:p>
        </w:tc>
        <w:tc>
          <w:tcPr>
            <w:tcW w:w="1394" w:type="dxa"/>
            <w:noWrap/>
            <w:hideMark/>
          </w:tcPr>
          <w:p w14:paraId="1F56F4A5" w14:textId="77777777" w:rsidR="00B5557C" w:rsidRPr="00295B48" w:rsidRDefault="00B5557C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0 (22.7%)</w:t>
            </w:r>
          </w:p>
        </w:tc>
        <w:tc>
          <w:tcPr>
            <w:tcW w:w="794" w:type="dxa"/>
            <w:vMerge/>
            <w:hideMark/>
          </w:tcPr>
          <w:p w14:paraId="65F43036" w14:textId="77777777" w:rsidR="00B5557C" w:rsidRPr="00295B48" w:rsidRDefault="00B5557C" w:rsidP="007F5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</w:tbl>
    <w:p w14:paraId="529FA420" w14:textId="481CB0CE" w:rsidR="009D5380" w:rsidRPr="00295B48" w:rsidRDefault="009D5380" w:rsidP="009D5380">
      <w:pPr>
        <w:pStyle w:val="paragraph"/>
        <w:spacing w:line="276" w:lineRule="auto"/>
        <w:ind w:firstLine="0"/>
        <w:rPr>
          <w:rFonts w:asciiTheme="minorHAnsi" w:hAnsiTheme="minorHAnsi" w:cstheme="minorHAnsi"/>
          <w:szCs w:val="24"/>
          <w:lang w:val="en-GB"/>
        </w:rPr>
      </w:pPr>
      <w:r w:rsidRPr="00295B48">
        <w:rPr>
          <w:rFonts w:asciiTheme="minorHAnsi" w:hAnsiTheme="minorHAnsi" w:cstheme="minorHAnsi"/>
          <w:szCs w:val="24"/>
          <w:lang w:val="en-GB"/>
        </w:rPr>
        <w:t>For each question, a score was given to the answers ranging from 1 to 4 based on the frequency, giving a possible score for the domain ranging from 1 to 4</w:t>
      </w:r>
      <w:r w:rsidR="008E305E" w:rsidRPr="00295B48">
        <w:rPr>
          <w:rFonts w:asciiTheme="minorHAnsi" w:hAnsiTheme="minorHAnsi" w:cstheme="minorHAnsi"/>
          <w:szCs w:val="24"/>
          <w:lang w:val="en-GB"/>
        </w:rPr>
        <w:t>,</w:t>
      </w:r>
      <w:r w:rsidRPr="00295B48">
        <w:rPr>
          <w:rFonts w:asciiTheme="minorHAnsi" w:hAnsiTheme="minorHAnsi" w:cstheme="minorHAnsi"/>
          <w:szCs w:val="24"/>
          <w:lang w:val="en-GB"/>
        </w:rPr>
        <w:t xml:space="preserve"> which is calculated as the mean of all questions.</w:t>
      </w:r>
    </w:p>
    <w:p w14:paraId="343339F3" w14:textId="77777777" w:rsidR="00B5557C" w:rsidRPr="00295B48" w:rsidRDefault="00B5557C" w:rsidP="00B5557C">
      <w:pPr>
        <w:pStyle w:val="Caption"/>
        <w:keepNext/>
        <w:spacing w:line="276" w:lineRule="auto"/>
        <w:jc w:val="center"/>
        <w:rPr>
          <w:rFonts w:cstheme="minorHAnsi"/>
          <w:color w:val="auto"/>
          <w:sz w:val="24"/>
          <w:szCs w:val="24"/>
          <w:lang w:val="en-GB"/>
        </w:rPr>
      </w:pPr>
    </w:p>
    <w:p w14:paraId="4A99EB9A" w14:textId="77777777" w:rsidR="00280E99" w:rsidRPr="00295B48" w:rsidRDefault="00280E99" w:rsidP="00056649">
      <w:pPr>
        <w:pStyle w:val="Caption"/>
        <w:keepNext/>
        <w:spacing w:line="276" w:lineRule="auto"/>
        <w:jc w:val="center"/>
        <w:rPr>
          <w:rFonts w:cstheme="minorHAnsi"/>
          <w:color w:val="auto"/>
          <w:sz w:val="24"/>
          <w:szCs w:val="24"/>
          <w:lang w:val="en-GB"/>
        </w:rPr>
      </w:pPr>
    </w:p>
    <w:p w14:paraId="1E605ABA" w14:textId="77777777" w:rsidR="00280E99" w:rsidRDefault="00280E99" w:rsidP="00280E99">
      <w:pPr>
        <w:rPr>
          <w:rFonts w:cstheme="minorHAnsi"/>
        </w:rPr>
      </w:pPr>
    </w:p>
    <w:p w14:paraId="4C871DA1" w14:textId="77777777" w:rsidR="00D068D4" w:rsidRDefault="00D068D4" w:rsidP="00280E99">
      <w:pPr>
        <w:rPr>
          <w:rFonts w:cstheme="minorHAnsi"/>
        </w:rPr>
      </w:pPr>
    </w:p>
    <w:p w14:paraId="700BA933" w14:textId="77777777" w:rsidR="00D068D4" w:rsidRDefault="00D068D4" w:rsidP="00280E99">
      <w:pPr>
        <w:rPr>
          <w:rFonts w:cstheme="minorHAnsi"/>
        </w:rPr>
      </w:pPr>
    </w:p>
    <w:p w14:paraId="2C5AAECA" w14:textId="77777777" w:rsidR="00D068D4" w:rsidRPr="00295B48" w:rsidRDefault="00D068D4" w:rsidP="00280E99">
      <w:pPr>
        <w:rPr>
          <w:rFonts w:cstheme="minorHAnsi"/>
        </w:rPr>
      </w:pPr>
    </w:p>
    <w:p w14:paraId="660DD8B3" w14:textId="5FA42728" w:rsidR="00056649" w:rsidRPr="00295B48" w:rsidRDefault="00056649" w:rsidP="00373785">
      <w:pPr>
        <w:pStyle w:val="Caption"/>
        <w:keepNext/>
        <w:spacing w:line="276" w:lineRule="auto"/>
        <w:jc w:val="center"/>
        <w:rPr>
          <w:rFonts w:cstheme="minorHAnsi"/>
          <w:color w:val="auto"/>
          <w:sz w:val="24"/>
          <w:szCs w:val="24"/>
          <w:lang w:val="en-GB"/>
        </w:rPr>
      </w:pPr>
      <w:r w:rsidRPr="00295B48">
        <w:rPr>
          <w:rFonts w:cstheme="minorHAnsi"/>
          <w:color w:val="auto"/>
          <w:sz w:val="24"/>
          <w:szCs w:val="24"/>
          <w:lang w:val="en-GB"/>
        </w:rPr>
        <w:lastRenderedPageBreak/>
        <w:t>Table: The extent of research use</w:t>
      </w:r>
    </w:p>
    <w:tbl>
      <w:tblPr>
        <w:tblStyle w:val="PlainTable21"/>
        <w:tblW w:w="11660" w:type="dxa"/>
        <w:jc w:val="center"/>
        <w:tblLook w:val="04A0" w:firstRow="1" w:lastRow="0" w:firstColumn="1" w:lastColumn="0" w:noHBand="0" w:noVBand="1"/>
      </w:tblPr>
      <w:tblGrid>
        <w:gridCol w:w="1072"/>
        <w:gridCol w:w="2268"/>
        <w:gridCol w:w="1276"/>
        <w:gridCol w:w="992"/>
        <w:gridCol w:w="1275"/>
        <w:gridCol w:w="993"/>
        <w:gridCol w:w="1276"/>
        <w:gridCol w:w="959"/>
        <w:gridCol w:w="1166"/>
        <w:gridCol w:w="794"/>
      </w:tblGrid>
      <w:tr w:rsidR="008716AA" w:rsidRPr="00295B48" w14:paraId="4A20CAD9" w14:textId="77777777" w:rsidTr="00D95C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3C3F3CB2" w14:textId="77777777" w:rsidR="00056649" w:rsidRPr="00295B48" w:rsidRDefault="00056649" w:rsidP="007F53E5">
            <w:pPr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14:paraId="61084131" w14:textId="77777777" w:rsidR="00056649" w:rsidRPr="00295B48" w:rsidRDefault="00056649" w:rsidP="007F53E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4B9EE6A" w14:textId="77777777" w:rsidR="00056649" w:rsidRPr="00295B48" w:rsidRDefault="00056649" w:rsidP="007F53E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3BFC046B" w14:textId="77777777" w:rsidR="00056649" w:rsidRPr="00295B48" w:rsidRDefault="00056649" w:rsidP="007F53E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None</w:t>
            </w:r>
          </w:p>
        </w:tc>
        <w:tc>
          <w:tcPr>
            <w:tcW w:w="1275" w:type="dxa"/>
            <w:noWrap/>
            <w:hideMark/>
          </w:tcPr>
          <w:p w14:paraId="4E424148" w14:textId="77777777" w:rsidR="00056649" w:rsidRPr="00295B48" w:rsidRDefault="00056649" w:rsidP="007F53E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Minimal</w:t>
            </w:r>
          </w:p>
        </w:tc>
        <w:tc>
          <w:tcPr>
            <w:tcW w:w="993" w:type="dxa"/>
            <w:noWrap/>
            <w:hideMark/>
          </w:tcPr>
          <w:p w14:paraId="5ECF3AC6" w14:textId="77777777" w:rsidR="00056649" w:rsidRPr="00295B48" w:rsidRDefault="00056649" w:rsidP="007F53E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Limited</w:t>
            </w:r>
          </w:p>
        </w:tc>
        <w:tc>
          <w:tcPr>
            <w:tcW w:w="1276" w:type="dxa"/>
            <w:noWrap/>
            <w:hideMark/>
          </w:tcPr>
          <w:p w14:paraId="4F0EB30B" w14:textId="77777777" w:rsidR="00056649" w:rsidRPr="00295B48" w:rsidRDefault="00056649" w:rsidP="007F53E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Moderate</w:t>
            </w:r>
          </w:p>
        </w:tc>
        <w:tc>
          <w:tcPr>
            <w:tcW w:w="897" w:type="dxa"/>
          </w:tcPr>
          <w:p w14:paraId="01F7832B" w14:textId="77777777" w:rsidR="00056649" w:rsidRPr="00295B48" w:rsidRDefault="00056649" w:rsidP="007F53E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High</w:t>
            </w:r>
          </w:p>
        </w:tc>
        <w:tc>
          <w:tcPr>
            <w:tcW w:w="1087" w:type="dxa"/>
            <w:noWrap/>
            <w:hideMark/>
          </w:tcPr>
          <w:p w14:paraId="0F6FB7C1" w14:textId="77777777" w:rsidR="00056649" w:rsidRPr="00295B48" w:rsidRDefault="00056649" w:rsidP="007F53E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Extensive</w:t>
            </w:r>
          </w:p>
        </w:tc>
        <w:tc>
          <w:tcPr>
            <w:tcW w:w="746" w:type="dxa"/>
            <w:noWrap/>
            <w:hideMark/>
          </w:tcPr>
          <w:p w14:paraId="4BE92442" w14:textId="77777777" w:rsidR="00056649" w:rsidRPr="00295B48" w:rsidRDefault="00056649" w:rsidP="007F53E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Mean ± SD</w:t>
            </w:r>
          </w:p>
        </w:tc>
      </w:tr>
      <w:tr w:rsidR="008716AA" w:rsidRPr="00295B48" w14:paraId="08EDFE1A" w14:textId="77777777" w:rsidTr="00D9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 w:val="restart"/>
            <w:noWrap/>
            <w:vAlign w:val="center"/>
            <w:hideMark/>
          </w:tcPr>
          <w:p w14:paraId="6712BC9F" w14:textId="77777777" w:rsidR="00056649" w:rsidRPr="00295B48" w:rsidRDefault="00056649" w:rsidP="007F53E5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Extent of research use</w:t>
            </w:r>
          </w:p>
        </w:tc>
        <w:tc>
          <w:tcPr>
            <w:tcW w:w="2268" w:type="dxa"/>
            <w:noWrap/>
            <w:hideMark/>
          </w:tcPr>
          <w:p w14:paraId="54DB1F24" w14:textId="77777777" w:rsidR="00056649" w:rsidRPr="00295B48" w:rsidRDefault="00056649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Agenda setting/scoping</w:t>
            </w:r>
          </w:p>
        </w:tc>
        <w:tc>
          <w:tcPr>
            <w:tcW w:w="1276" w:type="dxa"/>
            <w:noWrap/>
            <w:hideMark/>
          </w:tcPr>
          <w:p w14:paraId="754679D2" w14:textId="77777777" w:rsidR="00056649" w:rsidRPr="00295B48" w:rsidRDefault="00056649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9 (10.2%)</w:t>
            </w:r>
          </w:p>
        </w:tc>
        <w:tc>
          <w:tcPr>
            <w:tcW w:w="992" w:type="dxa"/>
            <w:noWrap/>
            <w:hideMark/>
          </w:tcPr>
          <w:p w14:paraId="2BBC7403" w14:textId="77777777" w:rsidR="00056649" w:rsidRPr="00295B48" w:rsidRDefault="00056649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8 (9.1%)</w:t>
            </w:r>
          </w:p>
        </w:tc>
        <w:tc>
          <w:tcPr>
            <w:tcW w:w="1275" w:type="dxa"/>
            <w:noWrap/>
            <w:hideMark/>
          </w:tcPr>
          <w:p w14:paraId="77BB6157" w14:textId="77777777" w:rsidR="00056649" w:rsidRPr="00295B48" w:rsidRDefault="00056649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14 (15.9%)</w:t>
            </w:r>
          </w:p>
        </w:tc>
        <w:tc>
          <w:tcPr>
            <w:tcW w:w="993" w:type="dxa"/>
            <w:noWrap/>
            <w:hideMark/>
          </w:tcPr>
          <w:p w14:paraId="6A924708" w14:textId="77777777" w:rsidR="00056649" w:rsidRPr="00295B48" w:rsidRDefault="00056649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13 (14.8%)</w:t>
            </w:r>
          </w:p>
        </w:tc>
        <w:tc>
          <w:tcPr>
            <w:tcW w:w="1276" w:type="dxa"/>
            <w:noWrap/>
            <w:hideMark/>
          </w:tcPr>
          <w:p w14:paraId="08BBE4A3" w14:textId="77777777" w:rsidR="00056649" w:rsidRPr="00295B48" w:rsidRDefault="00056649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29 (33%)</w:t>
            </w:r>
          </w:p>
        </w:tc>
        <w:tc>
          <w:tcPr>
            <w:tcW w:w="897" w:type="dxa"/>
          </w:tcPr>
          <w:p w14:paraId="2B3EF5D1" w14:textId="77777777" w:rsidR="00056649" w:rsidRPr="00295B48" w:rsidRDefault="00056649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13 (14.8%)</w:t>
            </w:r>
          </w:p>
        </w:tc>
        <w:tc>
          <w:tcPr>
            <w:tcW w:w="1087" w:type="dxa"/>
            <w:noWrap/>
            <w:hideMark/>
          </w:tcPr>
          <w:p w14:paraId="29691A09" w14:textId="77777777" w:rsidR="00056649" w:rsidRPr="00295B48" w:rsidRDefault="00056649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2 (2.3%)</w:t>
            </w:r>
          </w:p>
        </w:tc>
        <w:tc>
          <w:tcPr>
            <w:tcW w:w="746" w:type="dxa"/>
            <w:vMerge w:val="restart"/>
            <w:noWrap/>
            <w:vAlign w:val="center"/>
            <w:hideMark/>
          </w:tcPr>
          <w:p w14:paraId="40188D35" w14:textId="77777777" w:rsidR="00056649" w:rsidRPr="00295B48" w:rsidRDefault="00056649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2.54 ± 1.29</w:t>
            </w:r>
          </w:p>
        </w:tc>
      </w:tr>
      <w:tr w:rsidR="008716AA" w:rsidRPr="00295B48" w14:paraId="3ADB4C80" w14:textId="77777777" w:rsidTr="00D95CB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hideMark/>
          </w:tcPr>
          <w:p w14:paraId="2D39E8BD" w14:textId="77777777" w:rsidR="00056649" w:rsidRPr="00295B48" w:rsidRDefault="00056649" w:rsidP="007F53E5">
            <w:pPr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14:paraId="21A26477" w14:textId="77777777" w:rsidR="00056649" w:rsidRPr="00295B48" w:rsidRDefault="00056649" w:rsidP="007F5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Policy or program development</w:t>
            </w:r>
          </w:p>
        </w:tc>
        <w:tc>
          <w:tcPr>
            <w:tcW w:w="1276" w:type="dxa"/>
            <w:noWrap/>
            <w:hideMark/>
          </w:tcPr>
          <w:p w14:paraId="6DF4FFD8" w14:textId="77777777" w:rsidR="00056649" w:rsidRPr="00295B48" w:rsidRDefault="00056649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3 (3.4%)</w:t>
            </w:r>
          </w:p>
        </w:tc>
        <w:tc>
          <w:tcPr>
            <w:tcW w:w="992" w:type="dxa"/>
            <w:noWrap/>
            <w:hideMark/>
          </w:tcPr>
          <w:p w14:paraId="6B0800C5" w14:textId="77777777" w:rsidR="00056649" w:rsidRPr="00295B48" w:rsidRDefault="00056649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6 (6.8%)</w:t>
            </w:r>
          </w:p>
        </w:tc>
        <w:tc>
          <w:tcPr>
            <w:tcW w:w="1275" w:type="dxa"/>
            <w:noWrap/>
            <w:hideMark/>
          </w:tcPr>
          <w:p w14:paraId="2D1276C9" w14:textId="77777777" w:rsidR="00056649" w:rsidRPr="00295B48" w:rsidRDefault="00056649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16 (18.2%)</w:t>
            </w:r>
          </w:p>
        </w:tc>
        <w:tc>
          <w:tcPr>
            <w:tcW w:w="993" w:type="dxa"/>
            <w:noWrap/>
            <w:hideMark/>
          </w:tcPr>
          <w:p w14:paraId="3863C22E" w14:textId="77777777" w:rsidR="00056649" w:rsidRPr="00295B48" w:rsidRDefault="00056649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15 (17%)</w:t>
            </w:r>
          </w:p>
        </w:tc>
        <w:tc>
          <w:tcPr>
            <w:tcW w:w="1276" w:type="dxa"/>
            <w:noWrap/>
            <w:hideMark/>
          </w:tcPr>
          <w:p w14:paraId="661D2B49" w14:textId="77777777" w:rsidR="00056649" w:rsidRPr="00295B48" w:rsidRDefault="00056649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27 (30.7%)</w:t>
            </w:r>
          </w:p>
        </w:tc>
        <w:tc>
          <w:tcPr>
            <w:tcW w:w="897" w:type="dxa"/>
          </w:tcPr>
          <w:p w14:paraId="081281CA" w14:textId="77777777" w:rsidR="00056649" w:rsidRPr="00295B48" w:rsidRDefault="00056649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13 (14.8%)</w:t>
            </w:r>
          </w:p>
        </w:tc>
        <w:tc>
          <w:tcPr>
            <w:tcW w:w="1087" w:type="dxa"/>
            <w:noWrap/>
            <w:hideMark/>
          </w:tcPr>
          <w:p w14:paraId="4909D5EF" w14:textId="77777777" w:rsidR="00056649" w:rsidRPr="00295B48" w:rsidRDefault="00056649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8 (9.1%)</w:t>
            </w:r>
          </w:p>
        </w:tc>
        <w:tc>
          <w:tcPr>
            <w:tcW w:w="746" w:type="dxa"/>
            <w:vMerge/>
            <w:hideMark/>
          </w:tcPr>
          <w:p w14:paraId="19610A78" w14:textId="77777777" w:rsidR="00056649" w:rsidRPr="00295B48" w:rsidRDefault="00056649" w:rsidP="007F5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716AA" w:rsidRPr="00295B48" w14:paraId="7CD92098" w14:textId="77777777" w:rsidTr="00D9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hideMark/>
          </w:tcPr>
          <w:p w14:paraId="0A12991A" w14:textId="77777777" w:rsidR="00056649" w:rsidRPr="00295B48" w:rsidRDefault="00056649" w:rsidP="007F53E5">
            <w:pPr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14:paraId="068842AE" w14:textId="77777777" w:rsidR="00056649" w:rsidRPr="00295B48" w:rsidRDefault="00056649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Policy or program implementation</w:t>
            </w:r>
          </w:p>
        </w:tc>
        <w:tc>
          <w:tcPr>
            <w:tcW w:w="1276" w:type="dxa"/>
            <w:noWrap/>
            <w:hideMark/>
          </w:tcPr>
          <w:p w14:paraId="3472C495" w14:textId="77777777" w:rsidR="00056649" w:rsidRPr="00295B48" w:rsidRDefault="00056649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3 (3.4%)</w:t>
            </w:r>
          </w:p>
        </w:tc>
        <w:tc>
          <w:tcPr>
            <w:tcW w:w="992" w:type="dxa"/>
            <w:noWrap/>
            <w:hideMark/>
          </w:tcPr>
          <w:p w14:paraId="31EC6AE3" w14:textId="77777777" w:rsidR="00056649" w:rsidRPr="00295B48" w:rsidRDefault="00056649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7 (8%)</w:t>
            </w:r>
          </w:p>
        </w:tc>
        <w:tc>
          <w:tcPr>
            <w:tcW w:w="1275" w:type="dxa"/>
            <w:noWrap/>
            <w:hideMark/>
          </w:tcPr>
          <w:p w14:paraId="55CD4960" w14:textId="77777777" w:rsidR="00056649" w:rsidRPr="00295B48" w:rsidRDefault="00056649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13 (14.8%)</w:t>
            </w:r>
          </w:p>
        </w:tc>
        <w:tc>
          <w:tcPr>
            <w:tcW w:w="993" w:type="dxa"/>
            <w:noWrap/>
            <w:hideMark/>
          </w:tcPr>
          <w:p w14:paraId="3F84C995" w14:textId="77777777" w:rsidR="00056649" w:rsidRPr="00295B48" w:rsidRDefault="00056649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15 (17%)</w:t>
            </w:r>
          </w:p>
        </w:tc>
        <w:tc>
          <w:tcPr>
            <w:tcW w:w="1276" w:type="dxa"/>
            <w:noWrap/>
            <w:hideMark/>
          </w:tcPr>
          <w:p w14:paraId="64362D92" w14:textId="77777777" w:rsidR="00056649" w:rsidRPr="00295B48" w:rsidRDefault="00056649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27 (30.7%)</w:t>
            </w:r>
          </w:p>
        </w:tc>
        <w:tc>
          <w:tcPr>
            <w:tcW w:w="897" w:type="dxa"/>
          </w:tcPr>
          <w:p w14:paraId="0D7F2F15" w14:textId="77777777" w:rsidR="00056649" w:rsidRPr="00295B48" w:rsidRDefault="00056649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17 (19.3%)</w:t>
            </w:r>
          </w:p>
        </w:tc>
        <w:tc>
          <w:tcPr>
            <w:tcW w:w="1087" w:type="dxa"/>
            <w:noWrap/>
            <w:hideMark/>
          </w:tcPr>
          <w:p w14:paraId="633DE177" w14:textId="77777777" w:rsidR="00056649" w:rsidRPr="00295B48" w:rsidRDefault="00056649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6 (6.8%)</w:t>
            </w:r>
          </w:p>
        </w:tc>
        <w:tc>
          <w:tcPr>
            <w:tcW w:w="746" w:type="dxa"/>
            <w:vMerge/>
            <w:hideMark/>
          </w:tcPr>
          <w:p w14:paraId="57FF6BD8" w14:textId="77777777" w:rsidR="00056649" w:rsidRPr="00295B48" w:rsidRDefault="00056649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716AA" w:rsidRPr="00295B48" w14:paraId="2F04FAB9" w14:textId="77777777" w:rsidTr="00D95CB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hideMark/>
          </w:tcPr>
          <w:p w14:paraId="30C47356" w14:textId="77777777" w:rsidR="00056649" w:rsidRPr="00295B48" w:rsidRDefault="00056649" w:rsidP="007F53E5">
            <w:pPr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14:paraId="7B89777D" w14:textId="77777777" w:rsidR="00056649" w:rsidRPr="00295B48" w:rsidRDefault="00056649" w:rsidP="007F5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Policy or program evaluation</w:t>
            </w:r>
          </w:p>
        </w:tc>
        <w:tc>
          <w:tcPr>
            <w:tcW w:w="1276" w:type="dxa"/>
            <w:noWrap/>
            <w:hideMark/>
          </w:tcPr>
          <w:p w14:paraId="63BA0107" w14:textId="77777777" w:rsidR="00056649" w:rsidRPr="00295B48" w:rsidRDefault="00056649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3 (3.4%)</w:t>
            </w:r>
          </w:p>
        </w:tc>
        <w:tc>
          <w:tcPr>
            <w:tcW w:w="992" w:type="dxa"/>
            <w:noWrap/>
            <w:hideMark/>
          </w:tcPr>
          <w:p w14:paraId="71C644E1" w14:textId="77777777" w:rsidR="00056649" w:rsidRPr="00295B48" w:rsidRDefault="00056649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10 (11.4%)</w:t>
            </w:r>
          </w:p>
        </w:tc>
        <w:tc>
          <w:tcPr>
            <w:tcW w:w="1275" w:type="dxa"/>
            <w:noWrap/>
            <w:hideMark/>
          </w:tcPr>
          <w:p w14:paraId="5E4D55AF" w14:textId="77777777" w:rsidR="00056649" w:rsidRPr="00295B48" w:rsidRDefault="00056649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11 (12.5%)</w:t>
            </w:r>
          </w:p>
        </w:tc>
        <w:tc>
          <w:tcPr>
            <w:tcW w:w="993" w:type="dxa"/>
            <w:noWrap/>
            <w:hideMark/>
          </w:tcPr>
          <w:p w14:paraId="57DD14C8" w14:textId="77777777" w:rsidR="00056649" w:rsidRPr="00295B48" w:rsidRDefault="00056649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17 (19.3%)</w:t>
            </w:r>
          </w:p>
        </w:tc>
        <w:tc>
          <w:tcPr>
            <w:tcW w:w="1276" w:type="dxa"/>
            <w:noWrap/>
            <w:hideMark/>
          </w:tcPr>
          <w:p w14:paraId="5773204F" w14:textId="77777777" w:rsidR="00056649" w:rsidRPr="00295B48" w:rsidRDefault="00056649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20 (22.7%)</w:t>
            </w:r>
          </w:p>
        </w:tc>
        <w:tc>
          <w:tcPr>
            <w:tcW w:w="897" w:type="dxa"/>
          </w:tcPr>
          <w:p w14:paraId="76AB66DD" w14:textId="77777777" w:rsidR="00056649" w:rsidRPr="00295B48" w:rsidRDefault="00056649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22 (25.0%)</w:t>
            </w:r>
          </w:p>
        </w:tc>
        <w:tc>
          <w:tcPr>
            <w:tcW w:w="1087" w:type="dxa"/>
            <w:noWrap/>
            <w:hideMark/>
          </w:tcPr>
          <w:p w14:paraId="28962944" w14:textId="77777777" w:rsidR="00056649" w:rsidRPr="00295B48" w:rsidRDefault="00056649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sz w:val="24"/>
                <w:szCs w:val="24"/>
              </w:rPr>
              <w:t>5 (5.7%)</w:t>
            </w:r>
          </w:p>
        </w:tc>
        <w:tc>
          <w:tcPr>
            <w:tcW w:w="746" w:type="dxa"/>
            <w:vMerge/>
            <w:hideMark/>
          </w:tcPr>
          <w:p w14:paraId="23B9EEA5" w14:textId="77777777" w:rsidR="00056649" w:rsidRPr="00295B48" w:rsidRDefault="00056649" w:rsidP="007F5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</w:p>
        </w:tc>
      </w:tr>
    </w:tbl>
    <w:p w14:paraId="4AB12054" w14:textId="19A611EA" w:rsidR="00A16ADE" w:rsidRPr="00295B48" w:rsidRDefault="008716AA" w:rsidP="00FE6F31">
      <w:pPr>
        <w:pStyle w:val="paragraph"/>
        <w:spacing w:line="276" w:lineRule="auto"/>
        <w:ind w:firstLine="0"/>
        <w:rPr>
          <w:rFonts w:asciiTheme="minorHAnsi" w:hAnsiTheme="minorHAnsi" w:cstheme="minorHAnsi"/>
          <w:szCs w:val="24"/>
          <w:lang w:val="en-GB"/>
        </w:rPr>
      </w:pPr>
      <w:r w:rsidRPr="00295B48">
        <w:rPr>
          <w:rFonts w:asciiTheme="minorHAnsi" w:hAnsiTheme="minorHAnsi" w:cstheme="minorHAnsi"/>
          <w:szCs w:val="24"/>
          <w:lang w:val="en-GB"/>
        </w:rPr>
        <w:t>* For each question, a score was given to the answers ranging from 0 to 6 based on the extent of use, giving a possible score for the domain ranging from 0 to 6</w:t>
      </w:r>
      <w:r w:rsidR="00BE493B" w:rsidRPr="00295B48">
        <w:rPr>
          <w:rFonts w:asciiTheme="minorHAnsi" w:hAnsiTheme="minorHAnsi" w:cstheme="minorHAnsi"/>
          <w:szCs w:val="24"/>
          <w:lang w:val="en-GB"/>
        </w:rPr>
        <w:t>,</w:t>
      </w:r>
      <w:r w:rsidRPr="00295B48">
        <w:rPr>
          <w:rFonts w:asciiTheme="minorHAnsi" w:hAnsiTheme="minorHAnsi" w:cstheme="minorHAnsi"/>
          <w:szCs w:val="24"/>
          <w:lang w:val="en-GB"/>
        </w:rPr>
        <w:t xml:space="preserve"> which is calculated as the mean of all questions.</w:t>
      </w:r>
    </w:p>
    <w:p w14:paraId="37A607A0" w14:textId="77777777" w:rsidR="00FE6F31" w:rsidRPr="00295B48" w:rsidRDefault="00FE6F31" w:rsidP="00FE6F31">
      <w:pPr>
        <w:pStyle w:val="paragraph"/>
        <w:spacing w:line="276" w:lineRule="auto"/>
        <w:ind w:firstLine="0"/>
        <w:rPr>
          <w:rFonts w:asciiTheme="minorHAnsi" w:hAnsiTheme="minorHAnsi" w:cstheme="minorHAnsi"/>
          <w:szCs w:val="24"/>
          <w:lang w:val="en-GB"/>
        </w:rPr>
      </w:pPr>
    </w:p>
    <w:p w14:paraId="4C6AB92E" w14:textId="77777777" w:rsidR="00972E77" w:rsidRPr="00295B48" w:rsidRDefault="00972E77" w:rsidP="00FE6F31">
      <w:pPr>
        <w:pStyle w:val="paragraph"/>
        <w:spacing w:line="276" w:lineRule="auto"/>
        <w:ind w:firstLine="0"/>
        <w:rPr>
          <w:rFonts w:asciiTheme="minorHAnsi" w:hAnsiTheme="minorHAnsi" w:cstheme="minorHAnsi"/>
          <w:szCs w:val="24"/>
          <w:lang w:val="en-GB"/>
        </w:rPr>
      </w:pPr>
    </w:p>
    <w:p w14:paraId="4C55C702" w14:textId="294EAF8B" w:rsidR="00B5557C" w:rsidRPr="00295B48" w:rsidRDefault="00B5557C" w:rsidP="00373785">
      <w:pPr>
        <w:pStyle w:val="Caption"/>
        <w:keepNext/>
        <w:spacing w:line="276" w:lineRule="auto"/>
        <w:jc w:val="center"/>
        <w:rPr>
          <w:rFonts w:cstheme="minorHAnsi"/>
          <w:color w:val="auto"/>
          <w:sz w:val="24"/>
          <w:szCs w:val="24"/>
          <w:lang w:val="en-GB"/>
        </w:rPr>
      </w:pPr>
      <w:r w:rsidRPr="00295B48">
        <w:rPr>
          <w:rFonts w:cstheme="minorHAnsi"/>
          <w:color w:val="auto"/>
          <w:sz w:val="24"/>
          <w:szCs w:val="24"/>
          <w:lang w:val="en-GB"/>
        </w:rPr>
        <w:t>Table: Type of research used</w:t>
      </w:r>
    </w:p>
    <w:tbl>
      <w:tblPr>
        <w:tblStyle w:val="PlainTable21"/>
        <w:tblW w:w="11199" w:type="dxa"/>
        <w:jc w:val="center"/>
        <w:tblLook w:val="04A0" w:firstRow="1" w:lastRow="0" w:firstColumn="1" w:lastColumn="0" w:noHBand="0" w:noVBand="1"/>
      </w:tblPr>
      <w:tblGrid>
        <w:gridCol w:w="1276"/>
        <w:gridCol w:w="7372"/>
        <w:gridCol w:w="1275"/>
        <w:gridCol w:w="1276"/>
      </w:tblGrid>
      <w:tr w:rsidR="00B5557C" w:rsidRPr="00295B48" w14:paraId="5486B9D0" w14:textId="77777777" w:rsidTr="00B372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1C063B5" w14:textId="77777777" w:rsidR="00B5557C" w:rsidRPr="00295B48" w:rsidRDefault="00B5557C" w:rsidP="007F53E5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7372" w:type="dxa"/>
            <w:noWrap/>
            <w:hideMark/>
          </w:tcPr>
          <w:p w14:paraId="1CBDD146" w14:textId="77777777" w:rsidR="00B5557C" w:rsidRPr="00295B48" w:rsidRDefault="00B5557C" w:rsidP="007F53E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39123EF3" w14:textId="77777777" w:rsidR="00B5557C" w:rsidRPr="00295B48" w:rsidRDefault="00B5557C" w:rsidP="007F53E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C05C5ED" w14:textId="77777777" w:rsidR="00B5557C" w:rsidRPr="00295B48" w:rsidRDefault="00B5557C" w:rsidP="007F53E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Yes</w:t>
            </w:r>
          </w:p>
        </w:tc>
      </w:tr>
      <w:tr w:rsidR="00B5557C" w:rsidRPr="00295B48" w14:paraId="09A81CAE" w14:textId="77777777" w:rsidTr="00B37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vAlign w:val="center"/>
            <w:hideMark/>
          </w:tcPr>
          <w:p w14:paraId="4F933A8D" w14:textId="1DBC6FFC" w:rsidR="00B5557C" w:rsidRPr="00295B48" w:rsidRDefault="00B5557C" w:rsidP="007F53E5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Type of research use</w:t>
            </w:r>
            <w:r w:rsidR="00B372FE">
              <w:rPr>
                <w:rFonts w:eastAsia="Times New Roman" w:cstheme="minorHAnsi"/>
                <w:color w:val="000000"/>
                <w:sz w:val="24"/>
                <w:szCs w:val="24"/>
              </w:rPr>
              <w:t>d</w:t>
            </w:r>
          </w:p>
        </w:tc>
        <w:tc>
          <w:tcPr>
            <w:tcW w:w="7372" w:type="dxa"/>
            <w:noWrap/>
            <w:hideMark/>
          </w:tcPr>
          <w:p w14:paraId="5E3A12D4" w14:textId="77777777" w:rsidR="00B5557C" w:rsidRPr="00295B48" w:rsidRDefault="00B5557C" w:rsidP="00B372F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Conceptual research use to help you understand how to think about an issue</w:t>
            </w:r>
          </w:p>
        </w:tc>
        <w:tc>
          <w:tcPr>
            <w:tcW w:w="1275" w:type="dxa"/>
            <w:noWrap/>
            <w:hideMark/>
          </w:tcPr>
          <w:p w14:paraId="74F14686" w14:textId="77777777" w:rsidR="00B5557C" w:rsidRPr="00295B48" w:rsidRDefault="00B5557C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2 (36.4%)</w:t>
            </w:r>
          </w:p>
        </w:tc>
        <w:tc>
          <w:tcPr>
            <w:tcW w:w="1276" w:type="dxa"/>
            <w:noWrap/>
            <w:hideMark/>
          </w:tcPr>
          <w:p w14:paraId="672B7804" w14:textId="77777777" w:rsidR="00B5557C" w:rsidRPr="00295B48" w:rsidRDefault="00B5557C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56 (63.6%)</w:t>
            </w:r>
          </w:p>
        </w:tc>
      </w:tr>
      <w:tr w:rsidR="00B5557C" w:rsidRPr="00295B48" w14:paraId="0AE01FBC" w14:textId="77777777" w:rsidTr="00B372FE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1160EFEB" w14:textId="77777777" w:rsidR="00B5557C" w:rsidRPr="00295B48" w:rsidRDefault="00B5557C" w:rsidP="007F53E5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7372" w:type="dxa"/>
            <w:noWrap/>
            <w:hideMark/>
          </w:tcPr>
          <w:p w14:paraId="4EE0C065" w14:textId="77777777" w:rsidR="00B5557C" w:rsidRPr="00295B48" w:rsidRDefault="00B5557C" w:rsidP="00B372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Instrumental research use to decide about content or direction of a policy or program</w:t>
            </w:r>
          </w:p>
        </w:tc>
        <w:tc>
          <w:tcPr>
            <w:tcW w:w="1275" w:type="dxa"/>
            <w:noWrap/>
            <w:hideMark/>
          </w:tcPr>
          <w:p w14:paraId="1F41BB1C" w14:textId="77777777" w:rsidR="00B5557C" w:rsidRPr="00295B48" w:rsidRDefault="00B5557C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6 (40.9%)</w:t>
            </w:r>
          </w:p>
        </w:tc>
        <w:tc>
          <w:tcPr>
            <w:tcW w:w="1276" w:type="dxa"/>
            <w:noWrap/>
            <w:hideMark/>
          </w:tcPr>
          <w:p w14:paraId="37B3E189" w14:textId="77777777" w:rsidR="00B5557C" w:rsidRPr="00295B48" w:rsidRDefault="00B5557C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52 (59.1%)</w:t>
            </w:r>
          </w:p>
        </w:tc>
      </w:tr>
      <w:tr w:rsidR="00B5557C" w:rsidRPr="00295B48" w14:paraId="2D58C706" w14:textId="77777777" w:rsidTr="00B37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532E3667" w14:textId="77777777" w:rsidR="00B5557C" w:rsidRPr="00295B48" w:rsidRDefault="00B5557C" w:rsidP="007F53E5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7372" w:type="dxa"/>
            <w:noWrap/>
            <w:hideMark/>
          </w:tcPr>
          <w:p w14:paraId="2EE9F5B8" w14:textId="77777777" w:rsidR="00B5557C" w:rsidRPr="00295B48" w:rsidRDefault="00B5557C" w:rsidP="00B372F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Tactical research use to persuade others to a point of view or course of action</w:t>
            </w:r>
          </w:p>
        </w:tc>
        <w:tc>
          <w:tcPr>
            <w:tcW w:w="1275" w:type="dxa"/>
            <w:noWrap/>
            <w:hideMark/>
          </w:tcPr>
          <w:p w14:paraId="608467B0" w14:textId="77777777" w:rsidR="00B5557C" w:rsidRPr="00295B48" w:rsidRDefault="00B5557C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3 (37.5%)</w:t>
            </w:r>
          </w:p>
        </w:tc>
        <w:tc>
          <w:tcPr>
            <w:tcW w:w="1276" w:type="dxa"/>
            <w:noWrap/>
            <w:hideMark/>
          </w:tcPr>
          <w:p w14:paraId="528AAE97" w14:textId="77777777" w:rsidR="00B5557C" w:rsidRPr="00295B48" w:rsidRDefault="00B5557C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55 (62.5%)</w:t>
            </w:r>
          </w:p>
        </w:tc>
      </w:tr>
      <w:tr w:rsidR="00B5557C" w:rsidRPr="00295B48" w14:paraId="0C4023EB" w14:textId="77777777" w:rsidTr="00B372FE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41D807CC" w14:textId="77777777" w:rsidR="00B5557C" w:rsidRPr="00295B48" w:rsidRDefault="00B5557C" w:rsidP="007F53E5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7372" w:type="dxa"/>
            <w:noWrap/>
            <w:hideMark/>
          </w:tcPr>
          <w:p w14:paraId="17AFF60D" w14:textId="77777777" w:rsidR="00B5557C" w:rsidRPr="00295B48" w:rsidRDefault="00B5557C" w:rsidP="00B372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Imposed research use because your organization required you to use research</w:t>
            </w:r>
          </w:p>
        </w:tc>
        <w:tc>
          <w:tcPr>
            <w:tcW w:w="1275" w:type="dxa"/>
            <w:noWrap/>
            <w:hideMark/>
          </w:tcPr>
          <w:p w14:paraId="547F1B80" w14:textId="77777777" w:rsidR="00B5557C" w:rsidRPr="00295B48" w:rsidRDefault="00B5557C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52 (59.1%)</w:t>
            </w:r>
          </w:p>
        </w:tc>
        <w:tc>
          <w:tcPr>
            <w:tcW w:w="1276" w:type="dxa"/>
            <w:noWrap/>
            <w:hideMark/>
          </w:tcPr>
          <w:p w14:paraId="2B4EE1FB" w14:textId="77777777" w:rsidR="00B5557C" w:rsidRPr="00295B48" w:rsidRDefault="00B5557C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6 (40.9%)</w:t>
            </w:r>
          </w:p>
        </w:tc>
      </w:tr>
    </w:tbl>
    <w:p w14:paraId="13AE97A9" w14:textId="77777777" w:rsidR="00B5557C" w:rsidRPr="00295B48" w:rsidRDefault="00B5557C" w:rsidP="00B5557C">
      <w:pPr>
        <w:pStyle w:val="Paragra"/>
        <w:spacing w:line="276" w:lineRule="auto"/>
        <w:ind w:firstLine="0"/>
        <w:rPr>
          <w:rFonts w:asciiTheme="minorHAnsi" w:hAnsiTheme="minorHAnsi" w:cstheme="minorHAnsi"/>
          <w:szCs w:val="24"/>
          <w:lang w:val="en-GB"/>
        </w:rPr>
      </w:pPr>
    </w:p>
    <w:p w14:paraId="218FA9B6" w14:textId="77777777" w:rsidR="00A16ADE" w:rsidRPr="00295B48" w:rsidRDefault="00A16ADE" w:rsidP="00954D21">
      <w:pPr>
        <w:spacing w:line="276" w:lineRule="auto"/>
        <w:rPr>
          <w:rFonts w:cstheme="minorHAnsi"/>
          <w:b/>
          <w:bCs/>
        </w:rPr>
      </w:pPr>
      <w:bookmarkStart w:id="3" w:name="_Ref150590235"/>
    </w:p>
    <w:p w14:paraId="6D90A0F1" w14:textId="77777777" w:rsidR="00A16ADE" w:rsidRPr="00295B48" w:rsidRDefault="00A16ADE" w:rsidP="00954D21">
      <w:pPr>
        <w:spacing w:line="276" w:lineRule="auto"/>
        <w:rPr>
          <w:rFonts w:cstheme="minorHAnsi"/>
          <w:b/>
          <w:bCs/>
        </w:rPr>
      </w:pPr>
    </w:p>
    <w:p w14:paraId="704DE5B1" w14:textId="77777777" w:rsidR="00A16ADE" w:rsidRPr="00295B48" w:rsidRDefault="00A16ADE" w:rsidP="00954D21">
      <w:pPr>
        <w:spacing w:line="276" w:lineRule="auto"/>
        <w:rPr>
          <w:rFonts w:cstheme="minorHAnsi"/>
          <w:b/>
          <w:bCs/>
        </w:rPr>
      </w:pPr>
    </w:p>
    <w:p w14:paraId="5EA8580F" w14:textId="77777777" w:rsidR="00A16ADE" w:rsidRPr="00295B48" w:rsidRDefault="00A16ADE" w:rsidP="00954D21">
      <w:pPr>
        <w:spacing w:line="276" w:lineRule="auto"/>
        <w:rPr>
          <w:rFonts w:cstheme="minorHAnsi"/>
          <w:b/>
          <w:bCs/>
        </w:rPr>
      </w:pPr>
    </w:p>
    <w:p w14:paraId="701319B1" w14:textId="77777777" w:rsidR="00A16ADE" w:rsidRPr="00295B48" w:rsidRDefault="00A16ADE" w:rsidP="00954D21">
      <w:pPr>
        <w:spacing w:line="276" w:lineRule="auto"/>
        <w:rPr>
          <w:rFonts w:cstheme="minorHAnsi"/>
          <w:b/>
          <w:bCs/>
        </w:rPr>
      </w:pPr>
    </w:p>
    <w:p w14:paraId="128C1B60" w14:textId="77777777" w:rsidR="00A16ADE" w:rsidRPr="00295B48" w:rsidRDefault="00A16ADE" w:rsidP="00954D21">
      <w:pPr>
        <w:spacing w:line="276" w:lineRule="auto"/>
        <w:rPr>
          <w:rFonts w:cstheme="minorHAnsi"/>
          <w:b/>
          <w:bCs/>
        </w:rPr>
      </w:pPr>
    </w:p>
    <w:p w14:paraId="213BFBCE" w14:textId="77777777" w:rsidR="00A16ADE" w:rsidRPr="00295B48" w:rsidRDefault="00A16ADE" w:rsidP="00954D21">
      <w:pPr>
        <w:spacing w:line="276" w:lineRule="auto"/>
        <w:rPr>
          <w:rFonts w:cstheme="minorHAnsi"/>
          <w:b/>
          <w:bCs/>
        </w:rPr>
      </w:pPr>
    </w:p>
    <w:p w14:paraId="19922E1F" w14:textId="77777777" w:rsidR="00A16ADE" w:rsidRPr="00295B48" w:rsidRDefault="00A16ADE" w:rsidP="00954D21">
      <w:pPr>
        <w:spacing w:line="276" w:lineRule="auto"/>
        <w:rPr>
          <w:rFonts w:cstheme="minorHAnsi"/>
          <w:b/>
          <w:bCs/>
        </w:rPr>
      </w:pPr>
    </w:p>
    <w:p w14:paraId="2FB9F564" w14:textId="77777777" w:rsidR="00A16ADE" w:rsidRPr="00295B48" w:rsidRDefault="00A16ADE" w:rsidP="00954D21">
      <w:pPr>
        <w:spacing w:line="276" w:lineRule="auto"/>
        <w:rPr>
          <w:rFonts w:cstheme="minorHAnsi"/>
          <w:b/>
          <w:bCs/>
        </w:rPr>
      </w:pPr>
    </w:p>
    <w:p w14:paraId="66E3AAE3" w14:textId="0126272F" w:rsidR="00CD514D" w:rsidRPr="00295B48" w:rsidRDefault="00CD514D" w:rsidP="00954D21">
      <w:pPr>
        <w:spacing w:line="276" w:lineRule="auto"/>
        <w:rPr>
          <w:rFonts w:cstheme="minorHAnsi"/>
          <w:b/>
          <w:bCs/>
        </w:rPr>
      </w:pPr>
      <w:r w:rsidRPr="00295B48">
        <w:rPr>
          <w:rFonts w:cstheme="minorHAnsi"/>
          <w:b/>
          <w:bCs/>
        </w:rPr>
        <w:t>Tabl</w:t>
      </w:r>
      <w:bookmarkEnd w:id="3"/>
      <w:r w:rsidRPr="00295B48">
        <w:rPr>
          <w:rFonts w:cstheme="minorHAnsi"/>
          <w:b/>
          <w:bCs/>
        </w:rPr>
        <w:t>e: Comparison of mean value individual places on using research across participants' demographics</w:t>
      </w:r>
    </w:p>
    <w:tbl>
      <w:tblPr>
        <w:tblStyle w:val="PlainTable21"/>
        <w:tblW w:w="8977" w:type="dxa"/>
        <w:jc w:val="center"/>
        <w:tblLook w:val="04A0" w:firstRow="1" w:lastRow="0" w:firstColumn="1" w:lastColumn="0" w:noHBand="0" w:noVBand="1"/>
      </w:tblPr>
      <w:tblGrid>
        <w:gridCol w:w="1679"/>
        <w:gridCol w:w="4099"/>
        <w:gridCol w:w="529"/>
        <w:gridCol w:w="803"/>
        <w:gridCol w:w="642"/>
        <w:gridCol w:w="1225"/>
      </w:tblGrid>
      <w:tr w:rsidR="00CD514D" w:rsidRPr="00295B48" w14:paraId="7187A550" w14:textId="77777777" w:rsidTr="000440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gridSpan w:val="2"/>
            <w:noWrap/>
            <w:hideMark/>
          </w:tcPr>
          <w:p w14:paraId="471FAC85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Mean value individual places on using research</w:t>
            </w:r>
          </w:p>
          <w:p w14:paraId="252A43EF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9" w:type="dxa"/>
            <w:noWrap/>
            <w:hideMark/>
          </w:tcPr>
          <w:p w14:paraId="617CE497" w14:textId="77777777" w:rsidR="00CD514D" w:rsidRPr="00295B48" w:rsidRDefault="00CD514D" w:rsidP="0004408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803" w:type="dxa"/>
            <w:noWrap/>
            <w:hideMark/>
          </w:tcPr>
          <w:p w14:paraId="0F5A5A9D" w14:textId="77777777" w:rsidR="00CD514D" w:rsidRPr="00295B48" w:rsidRDefault="00CD514D" w:rsidP="0004408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642" w:type="dxa"/>
            <w:noWrap/>
            <w:hideMark/>
          </w:tcPr>
          <w:p w14:paraId="1852DFC7" w14:textId="77777777" w:rsidR="00CD514D" w:rsidRPr="00295B48" w:rsidRDefault="00CD514D" w:rsidP="0004408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225" w:type="dxa"/>
            <w:noWrap/>
            <w:hideMark/>
          </w:tcPr>
          <w:p w14:paraId="3E5F853F" w14:textId="77777777" w:rsidR="00CD514D" w:rsidRPr="00295B48" w:rsidRDefault="00CD514D" w:rsidP="0004408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P value</w:t>
            </w:r>
          </w:p>
        </w:tc>
      </w:tr>
      <w:tr w:rsidR="00CD514D" w:rsidRPr="00295B48" w14:paraId="49622D01" w14:textId="77777777" w:rsidTr="00044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 w:val="restart"/>
            <w:noWrap/>
            <w:hideMark/>
          </w:tcPr>
          <w:p w14:paraId="7BDDEFAF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4099" w:type="dxa"/>
            <w:noWrap/>
            <w:hideMark/>
          </w:tcPr>
          <w:p w14:paraId="0C411612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29" w:type="dxa"/>
            <w:noWrap/>
            <w:hideMark/>
          </w:tcPr>
          <w:p w14:paraId="37F87001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03" w:type="dxa"/>
            <w:noWrap/>
            <w:hideMark/>
          </w:tcPr>
          <w:p w14:paraId="50EDAA6F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.20</w:t>
            </w:r>
          </w:p>
        </w:tc>
        <w:tc>
          <w:tcPr>
            <w:tcW w:w="642" w:type="dxa"/>
            <w:noWrap/>
            <w:hideMark/>
          </w:tcPr>
          <w:p w14:paraId="48B03685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225" w:type="dxa"/>
            <w:vMerge w:val="restart"/>
            <w:noWrap/>
            <w:hideMark/>
          </w:tcPr>
          <w:p w14:paraId="2B28701F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124</w:t>
            </w:r>
          </w:p>
        </w:tc>
      </w:tr>
      <w:tr w:rsidR="00CD514D" w:rsidRPr="00295B48" w14:paraId="2CD026B1" w14:textId="77777777" w:rsidTr="0004408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56654DBD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99" w:type="dxa"/>
            <w:noWrap/>
            <w:hideMark/>
          </w:tcPr>
          <w:p w14:paraId="0764255A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29" w:type="dxa"/>
            <w:noWrap/>
            <w:hideMark/>
          </w:tcPr>
          <w:p w14:paraId="27F9B16F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03" w:type="dxa"/>
            <w:noWrap/>
            <w:hideMark/>
          </w:tcPr>
          <w:p w14:paraId="3118AA98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642" w:type="dxa"/>
            <w:noWrap/>
            <w:hideMark/>
          </w:tcPr>
          <w:p w14:paraId="1A5556B2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225" w:type="dxa"/>
            <w:vMerge/>
            <w:hideMark/>
          </w:tcPr>
          <w:p w14:paraId="56EBBD75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D514D" w:rsidRPr="00295B48" w14:paraId="03DAD090" w14:textId="77777777" w:rsidTr="00044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 w:val="restart"/>
            <w:noWrap/>
            <w:hideMark/>
          </w:tcPr>
          <w:p w14:paraId="48693170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4099" w:type="dxa"/>
            <w:noWrap/>
            <w:hideMark/>
          </w:tcPr>
          <w:p w14:paraId="069A6710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529" w:type="dxa"/>
            <w:noWrap/>
            <w:hideMark/>
          </w:tcPr>
          <w:p w14:paraId="6C708E54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03" w:type="dxa"/>
            <w:noWrap/>
            <w:hideMark/>
          </w:tcPr>
          <w:p w14:paraId="35110B3A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642" w:type="dxa"/>
            <w:noWrap/>
            <w:hideMark/>
          </w:tcPr>
          <w:p w14:paraId="69E87A52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225" w:type="dxa"/>
            <w:vMerge w:val="restart"/>
            <w:noWrap/>
            <w:hideMark/>
          </w:tcPr>
          <w:p w14:paraId="16A99C38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428</w:t>
            </w:r>
          </w:p>
        </w:tc>
      </w:tr>
      <w:tr w:rsidR="00CD514D" w:rsidRPr="00295B48" w14:paraId="1759B7EF" w14:textId="77777777" w:rsidTr="0004408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7C7FCAF9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99" w:type="dxa"/>
            <w:noWrap/>
            <w:hideMark/>
          </w:tcPr>
          <w:p w14:paraId="4D9AA82B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529" w:type="dxa"/>
            <w:noWrap/>
            <w:hideMark/>
          </w:tcPr>
          <w:p w14:paraId="4132613F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69</w:t>
            </w:r>
          </w:p>
        </w:tc>
        <w:tc>
          <w:tcPr>
            <w:tcW w:w="803" w:type="dxa"/>
            <w:noWrap/>
            <w:hideMark/>
          </w:tcPr>
          <w:p w14:paraId="44C98FBE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642" w:type="dxa"/>
            <w:noWrap/>
            <w:hideMark/>
          </w:tcPr>
          <w:p w14:paraId="039C4E69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225" w:type="dxa"/>
            <w:vMerge/>
            <w:hideMark/>
          </w:tcPr>
          <w:p w14:paraId="1E78B237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D514D" w:rsidRPr="00295B48" w14:paraId="4E07B7C8" w14:textId="77777777" w:rsidTr="00044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67F1F808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99" w:type="dxa"/>
            <w:noWrap/>
            <w:hideMark/>
          </w:tcPr>
          <w:p w14:paraId="48C52B30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Divorced</w:t>
            </w:r>
          </w:p>
        </w:tc>
        <w:tc>
          <w:tcPr>
            <w:tcW w:w="529" w:type="dxa"/>
            <w:noWrap/>
            <w:hideMark/>
          </w:tcPr>
          <w:p w14:paraId="4F16B9F0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noWrap/>
            <w:hideMark/>
          </w:tcPr>
          <w:p w14:paraId="35E7FC70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642" w:type="dxa"/>
            <w:noWrap/>
            <w:hideMark/>
          </w:tcPr>
          <w:p w14:paraId="1FCC1CC5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225" w:type="dxa"/>
            <w:vMerge/>
            <w:hideMark/>
          </w:tcPr>
          <w:p w14:paraId="7478815D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D514D" w:rsidRPr="00295B48" w14:paraId="3204C7CB" w14:textId="77777777" w:rsidTr="0004408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19225C2F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99" w:type="dxa"/>
            <w:noWrap/>
            <w:hideMark/>
          </w:tcPr>
          <w:p w14:paraId="56373976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Separated</w:t>
            </w:r>
          </w:p>
        </w:tc>
        <w:tc>
          <w:tcPr>
            <w:tcW w:w="529" w:type="dxa"/>
            <w:noWrap/>
            <w:hideMark/>
          </w:tcPr>
          <w:p w14:paraId="1FA43B29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noWrap/>
            <w:hideMark/>
          </w:tcPr>
          <w:p w14:paraId="7A7E5ED2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642" w:type="dxa"/>
            <w:noWrap/>
            <w:hideMark/>
          </w:tcPr>
          <w:p w14:paraId="5D0890B4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225" w:type="dxa"/>
            <w:vMerge/>
            <w:hideMark/>
          </w:tcPr>
          <w:p w14:paraId="2CA43151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D514D" w:rsidRPr="00295B48" w14:paraId="47BA7685" w14:textId="77777777" w:rsidTr="00044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 w:val="restart"/>
            <w:noWrap/>
            <w:hideMark/>
          </w:tcPr>
          <w:p w14:paraId="7C7188A4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Highest qualification</w:t>
            </w:r>
          </w:p>
        </w:tc>
        <w:tc>
          <w:tcPr>
            <w:tcW w:w="4099" w:type="dxa"/>
            <w:noWrap/>
            <w:hideMark/>
          </w:tcPr>
          <w:p w14:paraId="2A93E9E0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Bachelor’s degree</w:t>
            </w:r>
          </w:p>
        </w:tc>
        <w:tc>
          <w:tcPr>
            <w:tcW w:w="529" w:type="dxa"/>
            <w:noWrap/>
            <w:hideMark/>
          </w:tcPr>
          <w:p w14:paraId="077FF83E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03" w:type="dxa"/>
            <w:noWrap/>
            <w:hideMark/>
          </w:tcPr>
          <w:p w14:paraId="53630909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642" w:type="dxa"/>
            <w:noWrap/>
            <w:hideMark/>
          </w:tcPr>
          <w:p w14:paraId="195E860C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225" w:type="dxa"/>
            <w:vMerge w:val="restart"/>
            <w:noWrap/>
            <w:hideMark/>
          </w:tcPr>
          <w:p w14:paraId="5A4943CA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447</w:t>
            </w:r>
          </w:p>
        </w:tc>
      </w:tr>
      <w:tr w:rsidR="00CD514D" w:rsidRPr="00295B48" w14:paraId="30762AC6" w14:textId="77777777" w:rsidTr="0004408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5761B9DC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99" w:type="dxa"/>
            <w:noWrap/>
            <w:hideMark/>
          </w:tcPr>
          <w:p w14:paraId="5B241C30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Board or Fellowship</w:t>
            </w:r>
          </w:p>
        </w:tc>
        <w:tc>
          <w:tcPr>
            <w:tcW w:w="529" w:type="dxa"/>
            <w:noWrap/>
            <w:hideMark/>
          </w:tcPr>
          <w:p w14:paraId="135A5387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03" w:type="dxa"/>
            <w:noWrap/>
            <w:hideMark/>
          </w:tcPr>
          <w:p w14:paraId="0B431FB6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.22</w:t>
            </w:r>
          </w:p>
        </w:tc>
        <w:tc>
          <w:tcPr>
            <w:tcW w:w="642" w:type="dxa"/>
            <w:noWrap/>
            <w:hideMark/>
          </w:tcPr>
          <w:p w14:paraId="29244F67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225" w:type="dxa"/>
            <w:vMerge/>
            <w:hideMark/>
          </w:tcPr>
          <w:p w14:paraId="7106E46D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D514D" w:rsidRPr="00295B48" w14:paraId="55D3A639" w14:textId="77777777" w:rsidTr="00044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4053CD77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99" w:type="dxa"/>
            <w:noWrap/>
            <w:hideMark/>
          </w:tcPr>
          <w:p w14:paraId="69FE1868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Diploma</w:t>
            </w:r>
          </w:p>
        </w:tc>
        <w:tc>
          <w:tcPr>
            <w:tcW w:w="529" w:type="dxa"/>
            <w:noWrap/>
            <w:hideMark/>
          </w:tcPr>
          <w:p w14:paraId="53FB473D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803" w:type="dxa"/>
            <w:noWrap/>
            <w:hideMark/>
          </w:tcPr>
          <w:p w14:paraId="69E8D9DB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642" w:type="dxa"/>
            <w:noWrap/>
            <w:hideMark/>
          </w:tcPr>
          <w:p w14:paraId="24FA9993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225" w:type="dxa"/>
            <w:vMerge/>
            <w:hideMark/>
          </w:tcPr>
          <w:p w14:paraId="3CE26F46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D514D" w:rsidRPr="00295B48" w14:paraId="1009F639" w14:textId="77777777" w:rsidTr="0004408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339CB1B9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99" w:type="dxa"/>
            <w:noWrap/>
            <w:hideMark/>
          </w:tcPr>
          <w:p w14:paraId="1D5AD7F5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Master’s degree</w:t>
            </w:r>
          </w:p>
        </w:tc>
        <w:tc>
          <w:tcPr>
            <w:tcW w:w="529" w:type="dxa"/>
            <w:noWrap/>
            <w:hideMark/>
          </w:tcPr>
          <w:p w14:paraId="411B8C00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03" w:type="dxa"/>
            <w:noWrap/>
            <w:hideMark/>
          </w:tcPr>
          <w:p w14:paraId="58D6A61A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642" w:type="dxa"/>
            <w:noWrap/>
            <w:hideMark/>
          </w:tcPr>
          <w:p w14:paraId="3DAF25F0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225" w:type="dxa"/>
            <w:vMerge/>
            <w:hideMark/>
          </w:tcPr>
          <w:p w14:paraId="034F30A6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D514D" w:rsidRPr="00295B48" w14:paraId="6E7A2E01" w14:textId="77777777" w:rsidTr="00044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693798BC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99" w:type="dxa"/>
            <w:noWrap/>
            <w:hideMark/>
          </w:tcPr>
          <w:p w14:paraId="14EB65B3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MD</w:t>
            </w:r>
          </w:p>
        </w:tc>
        <w:tc>
          <w:tcPr>
            <w:tcW w:w="529" w:type="dxa"/>
            <w:noWrap/>
            <w:hideMark/>
          </w:tcPr>
          <w:p w14:paraId="25A9521B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3" w:type="dxa"/>
            <w:noWrap/>
            <w:hideMark/>
          </w:tcPr>
          <w:p w14:paraId="6BBF939F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642" w:type="dxa"/>
            <w:noWrap/>
            <w:hideMark/>
          </w:tcPr>
          <w:p w14:paraId="2F8F3559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225" w:type="dxa"/>
            <w:vMerge/>
            <w:hideMark/>
          </w:tcPr>
          <w:p w14:paraId="23FE511B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D514D" w:rsidRPr="00295B48" w14:paraId="79EF2287" w14:textId="77777777" w:rsidTr="0004408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6043DB37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99" w:type="dxa"/>
            <w:noWrap/>
            <w:hideMark/>
          </w:tcPr>
          <w:p w14:paraId="263DBAC1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PhD</w:t>
            </w:r>
          </w:p>
        </w:tc>
        <w:tc>
          <w:tcPr>
            <w:tcW w:w="529" w:type="dxa"/>
            <w:noWrap/>
            <w:hideMark/>
          </w:tcPr>
          <w:p w14:paraId="29323590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03" w:type="dxa"/>
            <w:noWrap/>
            <w:hideMark/>
          </w:tcPr>
          <w:p w14:paraId="063D98AD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642" w:type="dxa"/>
            <w:noWrap/>
            <w:hideMark/>
          </w:tcPr>
          <w:p w14:paraId="0416E3A4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25" w:type="dxa"/>
            <w:vMerge/>
            <w:hideMark/>
          </w:tcPr>
          <w:p w14:paraId="7D27C64B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D514D" w:rsidRPr="00295B48" w14:paraId="31941BF9" w14:textId="77777777" w:rsidTr="00044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 w:val="restart"/>
            <w:noWrap/>
            <w:hideMark/>
          </w:tcPr>
          <w:p w14:paraId="660C9BD6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Country of highest qualification</w:t>
            </w:r>
          </w:p>
        </w:tc>
        <w:tc>
          <w:tcPr>
            <w:tcW w:w="4099" w:type="dxa"/>
            <w:noWrap/>
            <w:hideMark/>
          </w:tcPr>
          <w:p w14:paraId="0CC35842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Kuwait</w:t>
            </w:r>
          </w:p>
        </w:tc>
        <w:tc>
          <w:tcPr>
            <w:tcW w:w="529" w:type="dxa"/>
            <w:noWrap/>
            <w:hideMark/>
          </w:tcPr>
          <w:p w14:paraId="3D1D8497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03" w:type="dxa"/>
            <w:noWrap/>
            <w:hideMark/>
          </w:tcPr>
          <w:p w14:paraId="30745991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642" w:type="dxa"/>
            <w:noWrap/>
            <w:hideMark/>
          </w:tcPr>
          <w:p w14:paraId="7A9CD8CD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225" w:type="dxa"/>
            <w:vMerge w:val="restart"/>
            <w:noWrap/>
            <w:hideMark/>
          </w:tcPr>
          <w:p w14:paraId="6E363B76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055</w:t>
            </w:r>
          </w:p>
        </w:tc>
      </w:tr>
      <w:tr w:rsidR="00CD514D" w:rsidRPr="00295B48" w14:paraId="50BEE90F" w14:textId="77777777" w:rsidTr="0004408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1A01EDE9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99" w:type="dxa"/>
            <w:noWrap/>
            <w:hideMark/>
          </w:tcPr>
          <w:p w14:paraId="5710BDF0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Western and other countries</w:t>
            </w:r>
          </w:p>
        </w:tc>
        <w:tc>
          <w:tcPr>
            <w:tcW w:w="529" w:type="dxa"/>
            <w:noWrap/>
            <w:hideMark/>
          </w:tcPr>
          <w:p w14:paraId="3853862A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03" w:type="dxa"/>
            <w:noWrap/>
            <w:hideMark/>
          </w:tcPr>
          <w:p w14:paraId="774EDB43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.40</w:t>
            </w:r>
          </w:p>
        </w:tc>
        <w:tc>
          <w:tcPr>
            <w:tcW w:w="642" w:type="dxa"/>
            <w:noWrap/>
            <w:hideMark/>
          </w:tcPr>
          <w:p w14:paraId="273E89A9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225" w:type="dxa"/>
            <w:vMerge/>
            <w:hideMark/>
          </w:tcPr>
          <w:p w14:paraId="2533D6A9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D514D" w:rsidRPr="00295B48" w14:paraId="1D6A668F" w14:textId="77777777" w:rsidTr="00044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46FFD238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99" w:type="dxa"/>
            <w:noWrap/>
            <w:hideMark/>
          </w:tcPr>
          <w:p w14:paraId="5F308C27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Arab (Egypt, Saudi Arabia, or Bahrain)</w:t>
            </w:r>
          </w:p>
        </w:tc>
        <w:tc>
          <w:tcPr>
            <w:tcW w:w="529" w:type="dxa"/>
            <w:noWrap/>
            <w:hideMark/>
          </w:tcPr>
          <w:p w14:paraId="647D9DE4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03" w:type="dxa"/>
            <w:noWrap/>
            <w:hideMark/>
          </w:tcPr>
          <w:p w14:paraId="421F18FB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642" w:type="dxa"/>
            <w:noWrap/>
            <w:hideMark/>
          </w:tcPr>
          <w:p w14:paraId="3E0E3744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225" w:type="dxa"/>
            <w:vMerge/>
            <w:hideMark/>
          </w:tcPr>
          <w:p w14:paraId="426AFCA0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D514D" w:rsidRPr="00295B48" w14:paraId="5A7310D2" w14:textId="77777777" w:rsidTr="0004408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gridSpan w:val="2"/>
            <w:noWrap/>
            <w:vAlign w:val="center"/>
            <w:hideMark/>
          </w:tcPr>
          <w:p w14:paraId="15ED4D06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gridSpan w:val="3"/>
            <w:noWrap/>
            <w:hideMark/>
          </w:tcPr>
          <w:p w14:paraId="4BB0A72F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1225" w:type="dxa"/>
            <w:noWrap/>
            <w:hideMark/>
          </w:tcPr>
          <w:p w14:paraId="530AA544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CD514D" w:rsidRPr="00295B48" w14:paraId="54B784F9" w14:textId="77777777" w:rsidTr="00044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gridSpan w:val="2"/>
          </w:tcPr>
          <w:p w14:paraId="0B593071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Age (In years)</w:t>
            </w:r>
          </w:p>
        </w:tc>
        <w:tc>
          <w:tcPr>
            <w:tcW w:w="1974" w:type="dxa"/>
            <w:gridSpan w:val="3"/>
            <w:noWrap/>
          </w:tcPr>
          <w:p w14:paraId="77A424F5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1225" w:type="dxa"/>
            <w:noWrap/>
          </w:tcPr>
          <w:p w14:paraId="6F2AB6E6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163</w:t>
            </w:r>
          </w:p>
        </w:tc>
      </w:tr>
      <w:tr w:rsidR="00CD514D" w:rsidRPr="00295B48" w14:paraId="27467DB5" w14:textId="77777777" w:rsidTr="00044088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gridSpan w:val="2"/>
          </w:tcPr>
          <w:p w14:paraId="1F752232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Duration of working in MOH (In years)</w:t>
            </w:r>
          </w:p>
        </w:tc>
        <w:tc>
          <w:tcPr>
            <w:tcW w:w="1974" w:type="dxa"/>
            <w:gridSpan w:val="3"/>
            <w:noWrap/>
          </w:tcPr>
          <w:p w14:paraId="6BAD948E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225" w:type="dxa"/>
            <w:noWrap/>
          </w:tcPr>
          <w:p w14:paraId="7D28F4DB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710</w:t>
            </w:r>
          </w:p>
        </w:tc>
      </w:tr>
    </w:tbl>
    <w:p w14:paraId="3CF5168C" w14:textId="77777777" w:rsidR="00FD7042" w:rsidRPr="00295B48" w:rsidRDefault="00FD7042" w:rsidP="00FD7042">
      <w:pPr>
        <w:spacing w:line="276" w:lineRule="auto"/>
        <w:rPr>
          <w:rFonts w:cstheme="minorHAnsi"/>
          <w:b/>
          <w:bCs/>
        </w:rPr>
      </w:pPr>
      <w:bookmarkStart w:id="4" w:name="_Ref150590208"/>
    </w:p>
    <w:p w14:paraId="2109574C" w14:textId="77777777" w:rsidR="00A02536" w:rsidRPr="00295B48" w:rsidRDefault="00A02536" w:rsidP="00FD7042">
      <w:pPr>
        <w:spacing w:line="276" w:lineRule="auto"/>
        <w:rPr>
          <w:rFonts w:cstheme="minorHAnsi"/>
          <w:b/>
          <w:bCs/>
        </w:rPr>
      </w:pPr>
    </w:p>
    <w:p w14:paraId="11F7E562" w14:textId="77777777" w:rsidR="002E1848" w:rsidRPr="00295B48" w:rsidRDefault="002E1848" w:rsidP="00A02536">
      <w:pPr>
        <w:spacing w:line="276" w:lineRule="auto"/>
        <w:rPr>
          <w:rFonts w:cstheme="minorHAnsi"/>
          <w:b/>
          <w:bCs/>
        </w:rPr>
      </w:pPr>
      <w:bookmarkStart w:id="5" w:name="_Ref150580666"/>
    </w:p>
    <w:p w14:paraId="016B1DCB" w14:textId="77777777" w:rsidR="002E1848" w:rsidRPr="00295B48" w:rsidRDefault="002E1848" w:rsidP="00A02536">
      <w:pPr>
        <w:spacing w:line="276" w:lineRule="auto"/>
        <w:rPr>
          <w:rFonts w:cstheme="minorHAnsi"/>
          <w:b/>
          <w:bCs/>
        </w:rPr>
      </w:pPr>
    </w:p>
    <w:p w14:paraId="337DB429" w14:textId="77777777" w:rsidR="002E1848" w:rsidRPr="00295B48" w:rsidRDefault="002E1848" w:rsidP="00A02536">
      <w:pPr>
        <w:spacing w:line="276" w:lineRule="auto"/>
        <w:rPr>
          <w:rFonts w:cstheme="minorHAnsi"/>
          <w:b/>
          <w:bCs/>
        </w:rPr>
      </w:pPr>
    </w:p>
    <w:p w14:paraId="46DCE21E" w14:textId="77777777" w:rsidR="002E1848" w:rsidRPr="00295B48" w:rsidRDefault="002E1848" w:rsidP="00A02536">
      <w:pPr>
        <w:spacing w:line="276" w:lineRule="auto"/>
        <w:rPr>
          <w:rFonts w:cstheme="minorHAnsi"/>
          <w:b/>
          <w:bCs/>
        </w:rPr>
      </w:pPr>
    </w:p>
    <w:p w14:paraId="599F3961" w14:textId="77777777" w:rsidR="002E1848" w:rsidRPr="00295B48" w:rsidRDefault="002E1848" w:rsidP="00A02536">
      <w:pPr>
        <w:spacing w:line="276" w:lineRule="auto"/>
        <w:rPr>
          <w:rFonts w:cstheme="minorHAnsi"/>
          <w:b/>
          <w:bCs/>
        </w:rPr>
      </w:pPr>
    </w:p>
    <w:p w14:paraId="7A2BE223" w14:textId="77777777" w:rsidR="002E1848" w:rsidRPr="00295B48" w:rsidRDefault="002E1848" w:rsidP="00A02536">
      <w:pPr>
        <w:spacing w:line="276" w:lineRule="auto"/>
        <w:rPr>
          <w:rFonts w:cstheme="minorHAnsi"/>
          <w:b/>
          <w:bCs/>
        </w:rPr>
      </w:pPr>
    </w:p>
    <w:p w14:paraId="14F450E6" w14:textId="77777777" w:rsidR="002E1848" w:rsidRPr="00295B48" w:rsidRDefault="002E1848" w:rsidP="00A02536">
      <w:pPr>
        <w:spacing w:line="276" w:lineRule="auto"/>
        <w:rPr>
          <w:rFonts w:cstheme="minorHAnsi"/>
          <w:b/>
          <w:bCs/>
        </w:rPr>
      </w:pPr>
    </w:p>
    <w:p w14:paraId="000ACCD9" w14:textId="77777777" w:rsidR="002E1848" w:rsidRPr="00295B48" w:rsidRDefault="002E1848" w:rsidP="00A02536">
      <w:pPr>
        <w:spacing w:line="276" w:lineRule="auto"/>
        <w:rPr>
          <w:rFonts w:cstheme="minorHAnsi"/>
          <w:b/>
          <w:bCs/>
        </w:rPr>
      </w:pPr>
    </w:p>
    <w:p w14:paraId="6959E065" w14:textId="77777777" w:rsidR="007A131F" w:rsidRPr="00295B48" w:rsidRDefault="007A131F" w:rsidP="00A02536">
      <w:pPr>
        <w:spacing w:line="276" w:lineRule="auto"/>
        <w:rPr>
          <w:rFonts w:cstheme="minorHAnsi"/>
          <w:b/>
          <w:bCs/>
        </w:rPr>
      </w:pPr>
    </w:p>
    <w:p w14:paraId="53925ACB" w14:textId="77777777" w:rsidR="007A131F" w:rsidRPr="00295B48" w:rsidRDefault="007A131F" w:rsidP="00A02536">
      <w:pPr>
        <w:spacing w:line="276" w:lineRule="auto"/>
        <w:rPr>
          <w:rFonts w:cstheme="minorHAnsi"/>
          <w:b/>
          <w:bCs/>
        </w:rPr>
      </w:pPr>
    </w:p>
    <w:p w14:paraId="67399D5E" w14:textId="77777777" w:rsidR="002E1848" w:rsidRPr="00295B48" w:rsidRDefault="002E1848" w:rsidP="00A02536">
      <w:pPr>
        <w:spacing w:line="276" w:lineRule="auto"/>
        <w:rPr>
          <w:rFonts w:cstheme="minorHAnsi"/>
          <w:b/>
          <w:bCs/>
        </w:rPr>
      </w:pPr>
    </w:p>
    <w:p w14:paraId="7B012C14" w14:textId="39615D00" w:rsidR="00A02536" w:rsidRPr="00295B48" w:rsidRDefault="00A02536" w:rsidP="00A02536">
      <w:pPr>
        <w:spacing w:line="276" w:lineRule="auto"/>
        <w:rPr>
          <w:rFonts w:cstheme="minorHAnsi"/>
          <w:b/>
          <w:bCs/>
          <w:rtl/>
          <w:lang w:bidi="ar-EG"/>
        </w:rPr>
      </w:pPr>
      <w:r w:rsidRPr="00295B48">
        <w:rPr>
          <w:rFonts w:cstheme="minorHAnsi"/>
          <w:b/>
          <w:bCs/>
        </w:rPr>
        <w:lastRenderedPageBreak/>
        <w:t>Table</w:t>
      </w:r>
      <w:bookmarkEnd w:id="5"/>
      <w:r w:rsidRPr="00295B48">
        <w:rPr>
          <w:rFonts w:cstheme="minorHAnsi"/>
          <w:b/>
          <w:bCs/>
        </w:rPr>
        <w:t>:</w:t>
      </w:r>
      <w:r w:rsidRPr="00295B48">
        <w:rPr>
          <w:rFonts w:cstheme="minorHAnsi"/>
        </w:rPr>
        <w:t xml:space="preserve"> </w:t>
      </w:r>
      <w:r w:rsidRPr="00295B48">
        <w:rPr>
          <w:rFonts w:cstheme="minorHAnsi"/>
          <w:b/>
          <w:bCs/>
        </w:rPr>
        <w:t>Comparison of mean value organization places on using research across participants' demographics</w:t>
      </w:r>
    </w:p>
    <w:tbl>
      <w:tblPr>
        <w:tblStyle w:val="PlainTable21"/>
        <w:tblW w:w="9612" w:type="dxa"/>
        <w:jc w:val="center"/>
        <w:tblLook w:val="04A0" w:firstRow="1" w:lastRow="0" w:firstColumn="1" w:lastColumn="0" w:noHBand="0" w:noVBand="1"/>
      </w:tblPr>
      <w:tblGrid>
        <w:gridCol w:w="1679"/>
        <w:gridCol w:w="4875"/>
        <w:gridCol w:w="529"/>
        <w:gridCol w:w="803"/>
        <w:gridCol w:w="642"/>
        <w:gridCol w:w="1084"/>
      </w:tblGrid>
      <w:tr w:rsidR="00A02536" w:rsidRPr="00295B48" w14:paraId="5A47A780" w14:textId="77777777" w:rsidTr="007F53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4" w:type="dxa"/>
            <w:gridSpan w:val="2"/>
            <w:noWrap/>
            <w:hideMark/>
          </w:tcPr>
          <w:p w14:paraId="770502CF" w14:textId="77777777" w:rsidR="00A02536" w:rsidRPr="00295B48" w:rsidRDefault="00A02536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Mean value organization places on using research</w:t>
            </w:r>
          </w:p>
        </w:tc>
        <w:tc>
          <w:tcPr>
            <w:tcW w:w="529" w:type="dxa"/>
            <w:noWrap/>
            <w:hideMark/>
          </w:tcPr>
          <w:p w14:paraId="1649AFAB" w14:textId="77777777" w:rsidR="00A02536" w:rsidRPr="00295B48" w:rsidRDefault="00A02536" w:rsidP="007F53E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803" w:type="dxa"/>
            <w:noWrap/>
            <w:hideMark/>
          </w:tcPr>
          <w:p w14:paraId="23E4FF53" w14:textId="77777777" w:rsidR="00A02536" w:rsidRPr="00295B48" w:rsidRDefault="00A02536" w:rsidP="007F53E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642" w:type="dxa"/>
            <w:noWrap/>
            <w:hideMark/>
          </w:tcPr>
          <w:p w14:paraId="2323E294" w14:textId="77777777" w:rsidR="00A02536" w:rsidRPr="00295B48" w:rsidRDefault="00A02536" w:rsidP="007F53E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084" w:type="dxa"/>
            <w:noWrap/>
            <w:hideMark/>
          </w:tcPr>
          <w:p w14:paraId="32B80FEC" w14:textId="77777777" w:rsidR="00A02536" w:rsidRPr="00295B48" w:rsidRDefault="00A02536" w:rsidP="007F53E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P value</w:t>
            </w:r>
          </w:p>
        </w:tc>
      </w:tr>
      <w:tr w:rsidR="00A02536" w:rsidRPr="00295B48" w14:paraId="2E74B67D" w14:textId="77777777" w:rsidTr="007F5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 w:val="restart"/>
            <w:noWrap/>
            <w:hideMark/>
          </w:tcPr>
          <w:p w14:paraId="09F1C061" w14:textId="77777777" w:rsidR="00A02536" w:rsidRPr="00295B48" w:rsidRDefault="00A02536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4875" w:type="dxa"/>
            <w:noWrap/>
            <w:hideMark/>
          </w:tcPr>
          <w:p w14:paraId="1A6E0BC7" w14:textId="77777777" w:rsidR="00A02536" w:rsidRPr="00295B48" w:rsidRDefault="00A02536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29" w:type="dxa"/>
            <w:noWrap/>
            <w:hideMark/>
          </w:tcPr>
          <w:p w14:paraId="0AC69029" w14:textId="77777777" w:rsidR="00A02536" w:rsidRPr="00295B48" w:rsidRDefault="00A02536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03" w:type="dxa"/>
            <w:noWrap/>
            <w:hideMark/>
          </w:tcPr>
          <w:p w14:paraId="7E953794" w14:textId="77777777" w:rsidR="00A02536" w:rsidRPr="00295B48" w:rsidRDefault="00A02536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642" w:type="dxa"/>
            <w:noWrap/>
            <w:hideMark/>
          </w:tcPr>
          <w:p w14:paraId="3D821BEE" w14:textId="77777777" w:rsidR="00A02536" w:rsidRPr="00295B48" w:rsidRDefault="00A02536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084" w:type="dxa"/>
            <w:vMerge w:val="restart"/>
            <w:noWrap/>
            <w:hideMark/>
          </w:tcPr>
          <w:p w14:paraId="43765A58" w14:textId="77777777" w:rsidR="00A02536" w:rsidRPr="00295B48" w:rsidRDefault="00A02536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0.034*</w:t>
            </w:r>
          </w:p>
        </w:tc>
      </w:tr>
      <w:tr w:rsidR="00A02536" w:rsidRPr="00295B48" w14:paraId="6CA260B7" w14:textId="77777777" w:rsidTr="007F53E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4E89AF0D" w14:textId="77777777" w:rsidR="00A02536" w:rsidRPr="00295B48" w:rsidRDefault="00A02536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875" w:type="dxa"/>
            <w:noWrap/>
            <w:hideMark/>
          </w:tcPr>
          <w:p w14:paraId="130D772B" w14:textId="77777777" w:rsidR="00A02536" w:rsidRPr="00295B48" w:rsidRDefault="00A02536" w:rsidP="007F5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29" w:type="dxa"/>
            <w:noWrap/>
            <w:hideMark/>
          </w:tcPr>
          <w:p w14:paraId="06A16040" w14:textId="77777777" w:rsidR="00A02536" w:rsidRPr="00295B48" w:rsidRDefault="00A02536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03" w:type="dxa"/>
            <w:noWrap/>
            <w:hideMark/>
          </w:tcPr>
          <w:p w14:paraId="77F6307E" w14:textId="77777777" w:rsidR="00A02536" w:rsidRPr="00295B48" w:rsidRDefault="00A02536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642" w:type="dxa"/>
            <w:noWrap/>
            <w:hideMark/>
          </w:tcPr>
          <w:p w14:paraId="3AAF4949" w14:textId="77777777" w:rsidR="00A02536" w:rsidRPr="00295B48" w:rsidRDefault="00A02536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084" w:type="dxa"/>
            <w:vMerge/>
            <w:hideMark/>
          </w:tcPr>
          <w:p w14:paraId="719B4491" w14:textId="77777777" w:rsidR="00A02536" w:rsidRPr="00295B48" w:rsidRDefault="00A02536" w:rsidP="007F5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02536" w:rsidRPr="00295B48" w14:paraId="30F7CD9D" w14:textId="77777777" w:rsidTr="007F5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 w:val="restart"/>
            <w:noWrap/>
            <w:hideMark/>
          </w:tcPr>
          <w:p w14:paraId="2C653801" w14:textId="77777777" w:rsidR="00A02536" w:rsidRPr="00295B48" w:rsidRDefault="00A02536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4875" w:type="dxa"/>
            <w:noWrap/>
            <w:hideMark/>
          </w:tcPr>
          <w:p w14:paraId="42224B04" w14:textId="77777777" w:rsidR="00A02536" w:rsidRPr="00295B48" w:rsidRDefault="00A02536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529" w:type="dxa"/>
            <w:noWrap/>
            <w:hideMark/>
          </w:tcPr>
          <w:p w14:paraId="38A4AB53" w14:textId="77777777" w:rsidR="00A02536" w:rsidRPr="00295B48" w:rsidRDefault="00A02536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03" w:type="dxa"/>
            <w:noWrap/>
            <w:hideMark/>
          </w:tcPr>
          <w:p w14:paraId="204D64F3" w14:textId="77777777" w:rsidR="00A02536" w:rsidRPr="00295B48" w:rsidRDefault="00A02536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642" w:type="dxa"/>
            <w:noWrap/>
            <w:hideMark/>
          </w:tcPr>
          <w:p w14:paraId="542670EE" w14:textId="77777777" w:rsidR="00A02536" w:rsidRPr="00295B48" w:rsidRDefault="00A02536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084" w:type="dxa"/>
            <w:vMerge w:val="restart"/>
            <w:noWrap/>
            <w:hideMark/>
          </w:tcPr>
          <w:p w14:paraId="61C72C35" w14:textId="77777777" w:rsidR="00A02536" w:rsidRPr="00295B48" w:rsidRDefault="00A02536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538</w:t>
            </w:r>
          </w:p>
        </w:tc>
      </w:tr>
      <w:tr w:rsidR="00A02536" w:rsidRPr="00295B48" w14:paraId="3B07AEAF" w14:textId="77777777" w:rsidTr="007F53E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2D97CA24" w14:textId="77777777" w:rsidR="00A02536" w:rsidRPr="00295B48" w:rsidRDefault="00A02536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875" w:type="dxa"/>
            <w:noWrap/>
            <w:hideMark/>
          </w:tcPr>
          <w:p w14:paraId="33329335" w14:textId="77777777" w:rsidR="00A02536" w:rsidRPr="00295B48" w:rsidRDefault="00A02536" w:rsidP="007F5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529" w:type="dxa"/>
            <w:noWrap/>
            <w:hideMark/>
          </w:tcPr>
          <w:p w14:paraId="364620B6" w14:textId="77777777" w:rsidR="00A02536" w:rsidRPr="00295B48" w:rsidRDefault="00A02536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69</w:t>
            </w:r>
          </w:p>
        </w:tc>
        <w:tc>
          <w:tcPr>
            <w:tcW w:w="803" w:type="dxa"/>
            <w:noWrap/>
            <w:hideMark/>
          </w:tcPr>
          <w:p w14:paraId="3B61B265" w14:textId="77777777" w:rsidR="00A02536" w:rsidRPr="00295B48" w:rsidRDefault="00A02536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642" w:type="dxa"/>
            <w:noWrap/>
            <w:hideMark/>
          </w:tcPr>
          <w:p w14:paraId="2E05A316" w14:textId="77777777" w:rsidR="00A02536" w:rsidRPr="00295B48" w:rsidRDefault="00A02536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084" w:type="dxa"/>
            <w:vMerge/>
            <w:hideMark/>
          </w:tcPr>
          <w:p w14:paraId="294E4707" w14:textId="77777777" w:rsidR="00A02536" w:rsidRPr="00295B48" w:rsidRDefault="00A02536" w:rsidP="007F5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A02536" w:rsidRPr="00295B48" w14:paraId="661AA749" w14:textId="77777777" w:rsidTr="007F5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30C552EE" w14:textId="77777777" w:rsidR="00A02536" w:rsidRPr="00295B48" w:rsidRDefault="00A02536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875" w:type="dxa"/>
            <w:noWrap/>
            <w:hideMark/>
          </w:tcPr>
          <w:p w14:paraId="1D0B48C2" w14:textId="77777777" w:rsidR="00A02536" w:rsidRPr="00295B48" w:rsidRDefault="00A02536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Divorced</w:t>
            </w:r>
          </w:p>
        </w:tc>
        <w:tc>
          <w:tcPr>
            <w:tcW w:w="529" w:type="dxa"/>
            <w:noWrap/>
            <w:hideMark/>
          </w:tcPr>
          <w:p w14:paraId="54F2FB37" w14:textId="77777777" w:rsidR="00A02536" w:rsidRPr="00295B48" w:rsidRDefault="00A02536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noWrap/>
            <w:hideMark/>
          </w:tcPr>
          <w:p w14:paraId="089C446D" w14:textId="77777777" w:rsidR="00A02536" w:rsidRPr="00295B48" w:rsidRDefault="00A02536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642" w:type="dxa"/>
            <w:noWrap/>
            <w:hideMark/>
          </w:tcPr>
          <w:p w14:paraId="6DF9BC19" w14:textId="77777777" w:rsidR="00A02536" w:rsidRPr="00295B48" w:rsidRDefault="00A02536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084" w:type="dxa"/>
            <w:vMerge/>
            <w:hideMark/>
          </w:tcPr>
          <w:p w14:paraId="20B1F542" w14:textId="77777777" w:rsidR="00A02536" w:rsidRPr="00295B48" w:rsidRDefault="00A02536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A02536" w:rsidRPr="00295B48" w14:paraId="51E899EB" w14:textId="77777777" w:rsidTr="007F53E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27909235" w14:textId="77777777" w:rsidR="00A02536" w:rsidRPr="00295B48" w:rsidRDefault="00A02536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875" w:type="dxa"/>
            <w:noWrap/>
            <w:hideMark/>
          </w:tcPr>
          <w:p w14:paraId="7045CA4D" w14:textId="77777777" w:rsidR="00A02536" w:rsidRPr="00295B48" w:rsidRDefault="00A02536" w:rsidP="007F5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Separated</w:t>
            </w:r>
          </w:p>
        </w:tc>
        <w:tc>
          <w:tcPr>
            <w:tcW w:w="529" w:type="dxa"/>
            <w:noWrap/>
            <w:hideMark/>
          </w:tcPr>
          <w:p w14:paraId="406EDE04" w14:textId="77777777" w:rsidR="00A02536" w:rsidRPr="00295B48" w:rsidRDefault="00A02536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noWrap/>
            <w:hideMark/>
          </w:tcPr>
          <w:p w14:paraId="7848049C" w14:textId="77777777" w:rsidR="00A02536" w:rsidRPr="00295B48" w:rsidRDefault="00A02536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642" w:type="dxa"/>
            <w:noWrap/>
            <w:hideMark/>
          </w:tcPr>
          <w:p w14:paraId="7DE5C79C" w14:textId="77777777" w:rsidR="00A02536" w:rsidRPr="00295B48" w:rsidRDefault="00A02536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4" w:type="dxa"/>
            <w:vMerge/>
            <w:hideMark/>
          </w:tcPr>
          <w:p w14:paraId="73279E16" w14:textId="77777777" w:rsidR="00A02536" w:rsidRPr="00295B48" w:rsidRDefault="00A02536" w:rsidP="007F5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A02536" w:rsidRPr="00295B48" w14:paraId="77421E93" w14:textId="77777777" w:rsidTr="007F5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 w:val="restart"/>
            <w:noWrap/>
            <w:hideMark/>
          </w:tcPr>
          <w:p w14:paraId="6365A3D0" w14:textId="77777777" w:rsidR="00A02536" w:rsidRPr="00295B48" w:rsidRDefault="00A02536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Highest qualification</w:t>
            </w:r>
          </w:p>
        </w:tc>
        <w:tc>
          <w:tcPr>
            <w:tcW w:w="4875" w:type="dxa"/>
            <w:noWrap/>
            <w:hideMark/>
          </w:tcPr>
          <w:p w14:paraId="4D4A3B6D" w14:textId="77777777" w:rsidR="00A02536" w:rsidRPr="00295B48" w:rsidRDefault="00A02536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Bachelor’s degree</w:t>
            </w:r>
          </w:p>
        </w:tc>
        <w:tc>
          <w:tcPr>
            <w:tcW w:w="529" w:type="dxa"/>
            <w:noWrap/>
            <w:hideMark/>
          </w:tcPr>
          <w:p w14:paraId="33D6AEC6" w14:textId="77777777" w:rsidR="00A02536" w:rsidRPr="00295B48" w:rsidRDefault="00A02536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03" w:type="dxa"/>
            <w:noWrap/>
            <w:hideMark/>
          </w:tcPr>
          <w:p w14:paraId="4DFBA42A" w14:textId="77777777" w:rsidR="00A02536" w:rsidRPr="00295B48" w:rsidRDefault="00A02536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642" w:type="dxa"/>
            <w:noWrap/>
            <w:hideMark/>
          </w:tcPr>
          <w:p w14:paraId="49D5CEFA" w14:textId="77777777" w:rsidR="00A02536" w:rsidRPr="00295B48" w:rsidRDefault="00A02536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084" w:type="dxa"/>
            <w:vMerge w:val="restart"/>
            <w:noWrap/>
            <w:hideMark/>
          </w:tcPr>
          <w:p w14:paraId="2A721FFE" w14:textId="77777777" w:rsidR="00A02536" w:rsidRPr="00295B48" w:rsidRDefault="00A02536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449</w:t>
            </w:r>
          </w:p>
        </w:tc>
      </w:tr>
      <w:tr w:rsidR="00A02536" w:rsidRPr="00295B48" w14:paraId="6681801A" w14:textId="77777777" w:rsidTr="007F53E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3E9BDC4C" w14:textId="77777777" w:rsidR="00A02536" w:rsidRPr="00295B48" w:rsidRDefault="00A02536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875" w:type="dxa"/>
            <w:noWrap/>
            <w:hideMark/>
          </w:tcPr>
          <w:p w14:paraId="7C5F22DA" w14:textId="77777777" w:rsidR="00A02536" w:rsidRPr="00295B48" w:rsidRDefault="00A02536" w:rsidP="007F5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Board or Fellowship</w:t>
            </w:r>
          </w:p>
        </w:tc>
        <w:tc>
          <w:tcPr>
            <w:tcW w:w="529" w:type="dxa"/>
            <w:noWrap/>
            <w:hideMark/>
          </w:tcPr>
          <w:p w14:paraId="68C8FDD4" w14:textId="77777777" w:rsidR="00A02536" w:rsidRPr="00295B48" w:rsidRDefault="00A02536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03" w:type="dxa"/>
            <w:noWrap/>
            <w:hideMark/>
          </w:tcPr>
          <w:p w14:paraId="01BE98F1" w14:textId="77777777" w:rsidR="00A02536" w:rsidRPr="00295B48" w:rsidRDefault="00A02536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642" w:type="dxa"/>
            <w:noWrap/>
            <w:hideMark/>
          </w:tcPr>
          <w:p w14:paraId="07FE10BF" w14:textId="77777777" w:rsidR="00A02536" w:rsidRPr="00295B48" w:rsidRDefault="00A02536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084" w:type="dxa"/>
            <w:vMerge/>
            <w:hideMark/>
          </w:tcPr>
          <w:p w14:paraId="38D535E6" w14:textId="77777777" w:rsidR="00A02536" w:rsidRPr="00295B48" w:rsidRDefault="00A02536" w:rsidP="007F5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A02536" w:rsidRPr="00295B48" w14:paraId="2BC3CBC8" w14:textId="77777777" w:rsidTr="007F5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111C41E9" w14:textId="77777777" w:rsidR="00A02536" w:rsidRPr="00295B48" w:rsidRDefault="00A02536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875" w:type="dxa"/>
            <w:noWrap/>
            <w:hideMark/>
          </w:tcPr>
          <w:p w14:paraId="041940AB" w14:textId="77777777" w:rsidR="00A02536" w:rsidRPr="00295B48" w:rsidRDefault="00A02536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Diploma</w:t>
            </w:r>
          </w:p>
        </w:tc>
        <w:tc>
          <w:tcPr>
            <w:tcW w:w="529" w:type="dxa"/>
            <w:noWrap/>
            <w:hideMark/>
          </w:tcPr>
          <w:p w14:paraId="57D29C5D" w14:textId="77777777" w:rsidR="00A02536" w:rsidRPr="00295B48" w:rsidRDefault="00A02536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803" w:type="dxa"/>
            <w:noWrap/>
            <w:hideMark/>
          </w:tcPr>
          <w:p w14:paraId="45C5771F" w14:textId="77777777" w:rsidR="00A02536" w:rsidRPr="00295B48" w:rsidRDefault="00A02536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642" w:type="dxa"/>
            <w:noWrap/>
            <w:hideMark/>
          </w:tcPr>
          <w:p w14:paraId="4377CA36" w14:textId="77777777" w:rsidR="00A02536" w:rsidRPr="00295B48" w:rsidRDefault="00A02536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084" w:type="dxa"/>
            <w:vMerge/>
            <w:hideMark/>
          </w:tcPr>
          <w:p w14:paraId="65954D4F" w14:textId="77777777" w:rsidR="00A02536" w:rsidRPr="00295B48" w:rsidRDefault="00A02536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A02536" w:rsidRPr="00295B48" w14:paraId="304A5D96" w14:textId="77777777" w:rsidTr="007F53E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116D89B5" w14:textId="77777777" w:rsidR="00A02536" w:rsidRPr="00295B48" w:rsidRDefault="00A02536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875" w:type="dxa"/>
            <w:noWrap/>
            <w:hideMark/>
          </w:tcPr>
          <w:p w14:paraId="32489442" w14:textId="77777777" w:rsidR="00A02536" w:rsidRPr="00295B48" w:rsidRDefault="00A02536" w:rsidP="007F5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Master’s degree</w:t>
            </w:r>
          </w:p>
        </w:tc>
        <w:tc>
          <w:tcPr>
            <w:tcW w:w="529" w:type="dxa"/>
            <w:noWrap/>
            <w:hideMark/>
          </w:tcPr>
          <w:p w14:paraId="256C87F6" w14:textId="77777777" w:rsidR="00A02536" w:rsidRPr="00295B48" w:rsidRDefault="00A02536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03" w:type="dxa"/>
            <w:noWrap/>
            <w:hideMark/>
          </w:tcPr>
          <w:p w14:paraId="4FA8B5FE" w14:textId="77777777" w:rsidR="00A02536" w:rsidRPr="00295B48" w:rsidRDefault="00A02536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.70</w:t>
            </w:r>
          </w:p>
        </w:tc>
        <w:tc>
          <w:tcPr>
            <w:tcW w:w="642" w:type="dxa"/>
            <w:noWrap/>
            <w:hideMark/>
          </w:tcPr>
          <w:p w14:paraId="165AB202" w14:textId="77777777" w:rsidR="00A02536" w:rsidRPr="00295B48" w:rsidRDefault="00A02536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084" w:type="dxa"/>
            <w:vMerge/>
            <w:hideMark/>
          </w:tcPr>
          <w:p w14:paraId="306BBD4F" w14:textId="77777777" w:rsidR="00A02536" w:rsidRPr="00295B48" w:rsidRDefault="00A02536" w:rsidP="007F5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A02536" w:rsidRPr="00295B48" w14:paraId="75F99592" w14:textId="77777777" w:rsidTr="007F5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2FF50DD3" w14:textId="77777777" w:rsidR="00A02536" w:rsidRPr="00295B48" w:rsidRDefault="00A02536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875" w:type="dxa"/>
            <w:noWrap/>
            <w:hideMark/>
          </w:tcPr>
          <w:p w14:paraId="67201252" w14:textId="77777777" w:rsidR="00A02536" w:rsidRPr="00295B48" w:rsidRDefault="00A02536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MD</w:t>
            </w:r>
          </w:p>
        </w:tc>
        <w:tc>
          <w:tcPr>
            <w:tcW w:w="529" w:type="dxa"/>
            <w:noWrap/>
            <w:hideMark/>
          </w:tcPr>
          <w:p w14:paraId="546BB63E" w14:textId="77777777" w:rsidR="00A02536" w:rsidRPr="00295B48" w:rsidRDefault="00A02536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3" w:type="dxa"/>
            <w:noWrap/>
            <w:hideMark/>
          </w:tcPr>
          <w:p w14:paraId="433B5C4A" w14:textId="77777777" w:rsidR="00A02536" w:rsidRPr="00295B48" w:rsidRDefault="00A02536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642" w:type="dxa"/>
            <w:noWrap/>
            <w:hideMark/>
          </w:tcPr>
          <w:p w14:paraId="57504EB6" w14:textId="77777777" w:rsidR="00A02536" w:rsidRPr="00295B48" w:rsidRDefault="00A02536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084" w:type="dxa"/>
            <w:vMerge/>
            <w:hideMark/>
          </w:tcPr>
          <w:p w14:paraId="3EE86F10" w14:textId="77777777" w:rsidR="00A02536" w:rsidRPr="00295B48" w:rsidRDefault="00A02536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A02536" w:rsidRPr="00295B48" w14:paraId="4A788743" w14:textId="77777777" w:rsidTr="007F53E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02EBFD4D" w14:textId="77777777" w:rsidR="00A02536" w:rsidRPr="00295B48" w:rsidRDefault="00A02536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875" w:type="dxa"/>
            <w:noWrap/>
            <w:hideMark/>
          </w:tcPr>
          <w:p w14:paraId="32611ECF" w14:textId="77777777" w:rsidR="00A02536" w:rsidRPr="00295B48" w:rsidRDefault="00A02536" w:rsidP="007F5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PhD</w:t>
            </w:r>
          </w:p>
        </w:tc>
        <w:tc>
          <w:tcPr>
            <w:tcW w:w="529" w:type="dxa"/>
            <w:noWrap/>
            <w:hideMark/>
          </w:tcPr>
          <w:p w14:paraId="52E7A8A4" w14:textId="77777777" w:rsidR="00A02536" w:rsidRPr="00295B48" w:rsidRDefault="00A02536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03" w:type="dxa"/>
            <w:noWrap/>
            <w:hideMark/>
          </w:tcPr>
          <w:p w14:paraId="1C3D8A53" w14:textId="77777777" w:rsidR="00A02536" w:rsidRPr="00295B48" w:rsidRDefault="00A02536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642" w:type="dxa"/>
            <w:noWrap/>
            <w:hideMark/>
          </w:tcPr>
          <w:p w14:paraId="7FF05775" w14:textId="77777777" w:rsidR="00A02536" w:rsidRPr="00295B48" w:rsidRDefault="00A02536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084" w:type="dxa"/>
            <w:vMerge/>
            <w:hideMark/>
          </w:tcPr>
          <w:p w14:paraId="42582461" w14:textId="77777777" w:rsidR="00A02536" w:rsidRPr="00295B48" w:rsidRDefault="00A02536" w:rsidP="007F5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A02536" w:rsidRPr="00295B48" w14:paraId="35CB0570" w14:textId="77777777" w:rsidTr="007F5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 w:val="restart"/>
            <w:noWrap/>
            <w:hideMark/>
          </w:tcPr>
          <w:p w14:paraId="0CE9F002" w14:textId="77777777" w:rsidR="00A02536" w:rsidRPr="00295B48" w:rsidRDefault="00A02536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Country of highest qualification</w:t>
            </w:r>
          </w:p>
        </w:tc>
        <w:tc>
          <w:tcPr>
            <w:tcW w:w="4875" w:type="dxa"/>
            <w:noWrap/>
            <w:hideMark/>
          </w:tcPr>
          <w:p w14:paraId="05A927F7" w14:textId="77777777" w:rsidR="00A02536" w:rsidRPr="00295B48" w:rsidRDefault="00A02536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Kuwait</w:t>
            </w:r>
          </w:p>
        </w:tc>
        <w:tc>
          <w:tcPr>
            <w:tcW w:w="529" w:type="dxa"/>
            <w:noWrap/>
            <w:hideMark/>
          </w:tcPr>
          <w:p w14:paraId="456EDACA" w14:textId="77777777" w:rsidR="00A02536" w:rsidRPr="00295B48" w:rsidRDefault="00A02536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03" w:type="dxa"/>
            <w:noWrap/>
            <w:hideMark/>
          </w:tcPr>
          <w:p w14:paraId="48CC49BB" w14:textId="77777777" w:rsidR="00A02536" w:rsidRPr="00295B48" w:rsidRDefault="00A02536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642" w:type="dxa"/>
            <w:noWrap/>
            <w:hideMark/>
          </w:tcPr>
          <w:p w14:paraId="6035564F" w14:textId="77777777" w:rsidR="00A02536" w:rsidRPr="00295B48" w:rsidRDefault="00A02536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084" w:type="dxa"/>
            <w:vMerge w:val="restart"/>
            <w:noWrap/>
            <w:hideMark/>
          </w:tcPr>
          <w:p w14:paraId="793D0A8F" w14:textId="77777777" w:rsidR="00A02536" w:rsidRPr="00295B48" w:rsidRDefault="00A02536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892</w:t>
            </w:r>
          </w:p>
        </w:tc>
      </w:tr>
      <w:tr w:rsidR="00A02536" w:rsidRPr="00295B48" w14:paraId="5252F19A" w14:textId="77777777" w:rsidTr="007F53E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489C6C55" w14:textId="77777777" w:rsidR="00A02536" w:rsidRPr="00295B48" w:rsidRDefault="00A02536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875" w:type="dxa"/>
            <w:noWrap/>
            <w:hideMark/>
          </w:tcPr>
          <w:p w14:paraId="33F4E022" w14:textId="77777777" w:rsidR="00A02536" w:rsidRPr="00295B48" w:rsidRDefault="00A02536" w:rsidP="007F5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Western and other countries</w:t>
            </w:r>
          </w:p>
        </w:tc>
        <w:tc>
          <w:tcPr>
            <w:tcW w:w="529" w:type="dxa"/>
            <w:noWrap/>
            <w:hideMark/>
          </w:tcPr>
          <w:p w14:paraId="5447375E" w14:textId="77777777" w:rsidR="00A02536" w:rsidRPr="00295B48" w:rsidRDefault="00A02536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03" w:type="dxa"/>
            <w:noWrap/>
            <w:hideMark/>
          </w:tcPr>
          <w:p w14:paraId="4B23E1C5" w14:textId="77777777" w:rsidR="00A02536" w:rsidRPr="00295B48" w:rsidRDefault="00A02536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642" w:type="dxa"/>
            <w:noWrap/>
            <w:hideMark/>
          </w:tcPr>
          <w:p w14:paraId="3A992D7D" w14:textId="77777777" w:rsidR="00A02536" w:rsidRPr="00295B48" w:rsidRDefault="00A02536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84" w:type="dxa"/>
            <w:vMerge/>
            <w:hideMark/>
          </w:tcPr>
          <w:p w14:paraId="2172F5F8" w14:textId="77777777" w:rsidR="00A02536" w:rsidRPr="00295B48" w:rsidRDefault="00A02536" w:rsidP="007F5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A02536" w:rsidRPr="00295B48" w14:paraId="5891B041" w14:textId="77777777" w:rsidTr="007F5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530B77DC" w14:textId="77777777" w:rsidR="00A02536" w:rsidRPr="00295B48" w:rsidRDefault="00A02536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875" w:type="dxa"/>
            <w:noWrap/>
            <w:hideMark/>
          </w:tcPr>
          <w:p w14:paraId="7A0227BB" w14:textId="77777777" w:rsidR="00A02536" w:rsidRPr="00295B48" w:rsidRDefault="00A02536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Arab (Egypt, Saudi Arabia or Bahrain)</w:t>
            </w:r>
          </w:p>
        </w:tc>
        <w:tc>
          <w:tcPr>
            <w:tcW w:w="529" w:type="dxa"/>
            <w:noWrap/>
            <w:hideMark/>
          </w:tcPr>
          <w:p w14:paraId="3FBB37F4" w14:textId="77777777" w:rsidR="00A02536" w:rsidRPr="00295B48" w:rsidRDefault="00A02536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03" w:type="dxa"/>
            <w:noWrap/>
            <w:hideMark/>
          </w:tcPr>
          <w:p w14:paraId="0C5E71C5" w14:textId="77777777" w:rsidR="00A02536" w:rsidRPr="00295B48" w:rsidRDefault="00A02536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642" w:type="dxa"/>
            <w:noWrap/>
            <w:hideMark/>
          </w:tcPr>
          <w:p w14:paraId="1E3F5C26" w14:textId="77777777" w:rsidR="00A02536" w:rsidRPr="00295B48" w:rsidRDefault="00A02536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084" w:type="dxa"/>
            <w:vMerge/>
            <w:hideMark/>
          </w:tcPr>
          <w:p w14:paraId="7FBEDF83" w14:textId="77777777" w:rsidR="00A02536" w:rsidRPr="00295B48" w:rsidRDefault="00A02536" w:rsidP="007F5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A02536" w:rsidRPr="00295B48" w14:paraId="058A3CE3" w14:textId="77777777" w:rsidTr="007F53E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4" w:type="dxa"/>
            <w:gridSpan w:val="2"/>
            <w:noWrap/>
            <w:vAlign w:val="center"/>
            <w:hideMark/>
          </w:tcPr>
          <w:p w14:paraId="68239DA1" w14:textId="77777777" w:rsidR="00A02536" w:rsidRPr="00295B48" w:rsidRDefault="00A02536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gridSpan w:val="3"/>
            <w:noWrap/>
            <w:hideMark/>
          </w:tcPr>
          <w:p w14:paraId="39631888" w14:textId="77777777" w:rsidR="00A02536" w:rsidRPr="00295B48" w:rsidRDefault="00A02536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1084" w:type="dxa"/>
            <w:noWrap/>
            <w:hideMark/>
          </w:tcPr>
          <w:p w14:paraId="29B0FA97" w14:textId="77777777" w:rsidR="00A02536" w:rsidRPr="00295B48" w:rsidRDefault="00A02536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A02536" w:rsidRPr="00295B48" w14:paraId="73C70728" w14:textId="77777777" w:rsidTr="007F5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4" w:type="dxa"/>
            <w:gridSpan w:val="2"/>
          </w:tcPr>
          <w:p w14:paraId="234E95A0" w14:textId="77777777" w:rsidR="00A02536" w:rsidRPr="00295B48" w:rsidRDefault="00A02536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Age (In years)</w:t>
            </w:r>
          </w:p>
        </w:tc>
        <w:tc>
          <w:tcPr>
            <w:tcW w:w="1974" w:type="dxa"/>
            <w:gridSpan w:val="3"/>
            <w:noWrap/>
          </w:tcPr>
          <w:p w14:paraId="18CEE7B4" w14:textId="77777777" w:rsidR="00A02536" w:rsidRPr="00295B48" w:rsidRDefault="00A02536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297</w:t>
            </w:r>
          </w:p>
        </w:tc>
        <w:tc>
          <w:tcPr>
            <w:tcW w:w="1084" w:type="dxa"/>
            <w:noWrap/>
          </w:tcPr>
          <w:p w14:paraId="549BB04B" w14:textId="77777777" w:rsidR="00A02536" w:rsidRPr="00295B48" w:rsidRDefault="00A02536" w:rsidP="007F5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0.005*</w:t>
            </w:r>
          </w:p>
        </w:tc>
      </w:tr>
      <w:tr w:rsidR="00A02536" w:rsidRPr="00295B48" w14:paraId="2C5232EC" w14:textId="77777777" w:rsidTr="007F53E5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4" w:type="dxa"/>
            <w:gridSpan w:val="2"/>
          </w:tcPr>
          <w:p w14:paraId="356A8889" w14:textId="77777777" w:rsidR="00A02536" w:rsidRPr="00295B48" w:rsidRDefault="00A02536" w:rsidP="007F53E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Duration of working in MOH (In years)</w:t>
            </w:r>
          </w:p>
        </w:tc>
        <w:tc>
          <w:tcPr>
            <w:tcW w:w="1974" w:type="dxa"/>
            <w:gridSpan w:val="3"/>
            <w:noWrap/>
          </w:tcPr>
          <w:p w14:paraId="5304C51D" w14:textId="77777777" w:rsidR="00A02536" w:rsidRPr="00295B48" w:rsidRDefault="00A02536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1084" w:type="dxa"/>
            <w:noWrap/>
          </w:tcPr>
          <w:p w14:paraId="790ABF1A" w14:textId="77777777" w:rsidR="00A02536" w:rsidRPr="00295B48" w:rsidRDefault="00A02536" w:rsidP="007F53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0.001*</w:t>
            </w:r>
          </w:p>
        </w:tc>
      </w:tr>
    </w:tbl>
    <w:p w14:paraId="68783F8E" w14:textId="77777777" w:rsidR="00A02536" w:rsidRPr="00295B48" w:rsidRDefault="00A02536" w:rsidP="00A02536">
      <w:pPr>
        <w:spacing w:line="276" w:lineRule="auto"/>
        <w:rPr>
          <w:rFonts w:eastAsia="Calibri" w:cstheme="minorHAnsi"/>
        </w:rPr>
      </w:pPr>
      <w:r w:rsidRPr="00295B48">
        <w:rPr>
          <w:rFonts w:eastAsia="Calibri" w:cstheme="minorHAnsi"/>
        </w:rPr>
        <w:t>*: significant as P value ≤ 0.05</w:t>
      </w:r>
    </w:p>
    <w:p w14:paraId="48909C36" w14:textId="77777777" w:rsidR="00A02536" w:rsidRPr="00295B48" w:rsidRDefault="00A02536" w:rsidP="00FD7042">
      <w:pPr>
        <w:spacing w:line="276" w:lineRule="auto"/>
        <w:rPr>
          <w:rFonts w:cstheme="minorHAnsi"/>
          <w:b/>
          <w:bCs/>
        </w:rPr>
      </w:pPr>
    </w:p>
    <w:p w14:paraId="398B6DFD" w14:textId="77777777" w:rsidR="00D93B4B" w:rsidRPr="00295B48" w:rsidRDefault="00D93B4B" w:rsidP="00FD7042">
      <w:pPr>
        <w:spacing w:line="276" w:lineRule="auto"/>
        <w:rPr>
          <w:rFonts w:cstheme="minorHAnsi"/>
          <w:b/>
          <w:bCs/>
        </w:rPr>
      </w:pPr>
    </w:p>
    <w:p w14:paraId="779D767C" w14:textId="77777777" w:rsidR="00D93B4B" w:rsidRPr="00295B48" w:rsidRDefault="00D93B4B" w:rsidP="00FD7042">
      <w:pPr>
        <w:spacing w:line="276" w:lineRule="auto"/>
        <w:rPr>
          <w:rFonts w:cstheme="minorHAnsi"/>
          <w:b/>
          <w:bCs/>
        </w:rPr>
      </w:pPr>
    </w:p>
    <w:p w14:paraId="5BD75FB3" w14:textId="77777777" w:rsidR="00D93B4B" w:rsidRPr="00295B48" w:rsidRDefault="00D93B4B" w:rsidP="00FD7042">
      <w:pPr>
        <w:spacing w:line="276" w:lineRule="auto"/>
        <w:rPr>
          <w:rFonts w:cstheme="minorHAnsi"/>
          <w:b/>
          <w:bCs/>
        </w:rPr>
      </w:pPr>
    </w:p>
    <w:p w14:paraId="5E053F29" w14:textId="77777777" w:rsidR="00D93B4B" w:rsidRPr="00295B48" w:rsidRDefault="00D93B4B" w:rsidP="00FD7042">
      <w:pPr>
        <w:spacing w:line="276" w:lineRule="auto"/>
        <w:rPr>
          <w:rFonts w:cstheme="minorHAnsi"/>
          <w:b/>
          <w:bCs/>
        </w:rPr>
      </w:pPr>
    </w:p>
    <w:p w14:paraId="7536BD09" w14:textId="77777777" w:rsidR="00D93B4B" w:rsidRPr="00295B48" w:rsidRDefault="00D93B4B" w:rsidP="00FD7042">
      <w:pPr>
        <w:spacing w:line="276" w:lineRule="auto"/>
        <w:rPr>
          <w:rFonts w:cstheme="minorHAnsi"/>
          <w:b/>
          <w:bCs/>
        </w:rPr>
      </w:pPr>
    </w:p>
    <w:p w14:paraId="035F811B" w14:textId="77777777" w:rsidR="00D93B4B" w:rsidRPr="00295B48" w:rsidRDefault="00D93B4B" w:rsidP="00FD7042">
      <w:pPr>
        <w:spacing w:line="276" w:lineRule="auto"/>
        <w:rPr>
          <w:rFonts w:cstheme="minorHAnsi"/>
          <w:b/>
          <w:bCs/>
        </w:rPr>
      </w:pPr>
    </w:p>
    <w:p w14:paraId="55613B70" w14:textId="77777777" w:rsidR="00D93B4B" w:rsidRPr="00295B48" w:rsidRDefault="00D93B4B" w:rsidP="00FD7042">
      <w:pPr>
        <w:spacing w:line="276" w:lineRule="auto"/>
        <w:rPr>
          <w:rFonts w:cstheme="minorHAnsi"/>
          <w:b/>
          <w:bCs/>
        </w:rPr>
      </w:pPr>
    </w:p>
    <w:p w14:paraId="3435D56E" w14:textId="77777777" w:rsidR="00D93B4B" w:rsidRPr="00295B48" w:rsidRDefault="00D93B4B" w:rsidP="00FD7042">
      <w:pPr>
        <w:spacing w:line="276" w:lineRule="auto"/>
        <w:rPr>
          <w:rFonts w:cstheme="minorHAnsi"/>
          <w:b/>
          <w:bCs/>
        </w:rPr>
      </w:pPr>
    </w:p>
    <w:p w14:paraId="77752273" w14:textId="77777777" w:rsidR="00D93B4B" w:rsidRPr="00295B48" w:rsidRDefault="00D93B4B" w:rsidP="00FD7042">
      <w:pPr>
        <w:spacing w:line="276" w:lineRule="auto"/>
        <w:rPr>
          <w:rFonts w:cstheme="minorHAnsi"/>
          <w:b/>
          <w:bCs/>
        </w:rPr>
      </w:pPr>
    </w:p>
    <w:p w14:paraId="1682BE9B" w14:textId="77777777" w:rsidR="00D93B4B" w:rsidRPr="00295B48" w:rsidRDefault="00D93B4B" w:rsidP="00FD7042">
      <w:pPr>
        <w:spacing w:line="276" w:lineRule="auto"/>
        <w:rPr>
          <w:rFonts w:cstheme="minorHAnsi"/>
          <w:b/>
          <w:bCs/>
        </w:rPr>
      </w:pPr>
    </w:p>
    <w:p w14:paraId="4008A690" w14:textId="77777777" w:rsidR="00D93B4B" w:rsidRPr="00295B48" w:rsidRDefault="00D93B4B" w:rsidP="00FD7042">
      <w:pPr>
        <w:spacing w:line="276" w:lineRule="auto"/>
        <w:rPr>
          <w:rFonts w:cstheme="minorHAnsi"/>
          <w:b/>
          <w:bCs/>
        </w:rPr>
      </w:pPr>
    </w:p>
    <w:p w14:paraId="1837FF36" w14:textId="77777777" w:rsidR="00D93B4B" w:rsidRPr="00295B48" w:rsidRDefault="00D93B4B" w:rsidP="00FD7042">
      <w:pPr>
        <w:spacing w:line="276" w:lineRule="auto"/>
        <w:rPr>
          <w:rFonts w:cstheme="minorHAnsi"/>
          <w:b/>
          <w:bCs/>
        </w:rPr>
      </w:pPr>
    </w:p>
    <w:p w14:paraId="6C05070B" w14:textId="26EAC944" w:rsidR="00CD514D" w:rsidRPr="00295B48" w:rsidRDefault="00CD514D" w:rsidP="00FD7042">
      <w:pPr>
        <w:spacing w:line="276" w:lineRule="auto"/>
        <w:rPr>
          <w:rFonts w:cstheme="minorHAnsi"/>
          <w:b/>
          <w:bCs/>
        </w:rPr>
      </w:pPr>
      <w:r w:rsidRPr="00295B48">
        <w:rPr>
          <w:rFonts w:cstheme="minorHAnsi"/>
          <w:b/>
          <w:bCs/>
        </w:rPr>
        <w:lastRenderedPageBreak/>
        <w:t>Table</w:t>
      </w:r>
      <w:bookmarkEnd w:id="4"/>
      <w:r w:rsidRPr="00295B48">
        <w:rPr>
          <w:rFonts w:cstheme="minorHAnsi"/>
          <w:b/>
          <w:bCs/>
        </w:rPr>
        <w:t>:</w:t>
      </w:r>
      <w:r w:rsidRPr="00295B48">
        <w:rPr>
          <w:rFonts w:cstheme="minorHAnsi"/>
        </w:rPr>
        <w:t xml:space="preserve"> </w:t>
      </w:r>
      <w:r w:rsidRPr="00295B48">
        <w:rPr>
          <w:rFonts w:cstheme="minorHAnsi"/>
          <w:b/>
          <w:bCs/>
        </w:rPr>
        <w:t xml:space="preserve">Comparison of </w:t>
      </w:r>
      <w:r w:rsidRPr="00295B48">
        <w:rPr>
          <w:rFonts w:eastAsiaTheme="minorEastAsia" w:cstheme="minorHAnsi"/>
          <w:b/>
          <w:bCs/>
        </w:rPr>
        <w:t xml:space="preserve">individuals’ </w:t>
      </w:r>
      <w:r w:rsidRPr="00295B48">
        <w:rPr>
          <w:rFonts w:cstheme="minorHAnsi"/>
          <w:b/>
          <w:bCs/>
        </w:rPr>
        <w:t>mean confidence in their own knowledge and skills across participants' demographics</w:t>
      </w:r>
    </w:p>
    <w:tbl>
      <w:tblPr>
        <w:tblStyle w:val="PlainTable21"/>
        <w:tblW w:w="9612" w:type="dxa"/>
        <w:jc w:val="center"/>
        <w:tblLook w:val="04A0" w:firstRow="1" w:lastRow="0" w:firstColumn="1" w:lastColumn="0" w:noHBand="0" w:noVBand="1"/>
      </w:tblPr>
      <w:tblGrid>
        <w:gridCol w:w="1679"/>
        <w:gridCol w:w="4875"/>
        <w:gridCol w:w="529"/>
        <w:gridCol w:w="803"/>
        <w:gridCol w:w="642"/>
        <w:gridCol w:w="1084"/>
      </w:tblGrid>
      <w:tr w:rsidR="00CD514D" w:rsidRPr="00295B48" w14:paraId="036EAD8E" w14:textId="77777777" w:rsidTr="000440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4" w:type="dxa"/>
            <w:gridSpan w:val="2"/>
            <w:noWrap/>
            <w:hideMark/>
          </w:tcPr>
          <w:p w14:paraId="17EC134E" w14:textId="77777777" w:rsidR="00CD514D" w:rsidRPr="00295B48" w:rsidRDefault="00CD514D" w:rsidP="00044088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Mean confidence individual has in their own knowledge and skills</w:t>
            </w:r>
          </w:p>
        </w:tc>
        <w:tc>
          <w:tcPr>
            <w:tcW w:w="529" w:type="dxa"/>
            <w:noWrap/>
            <w:hideMark/>
          </w:tcPr>
          <w:p w14:paraId="56AD56CD" w14:textId="77777777" w:rsidR="00CD514D" w:rsidRPr="00295B48" w:rsidRDefault="00CD514D" w:rsidP="0004408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803" w:type="dxa"/>
            <w:noWrap/>
            <w:hideMark/>
          </w:tcPr>
          <w:p w14:paraId="52E7CA8B" w14:textId="77777777" w:rsidR="00CD514D" w:rsidRPr="00295B48" w:rsidRDefault="00CD514D" w:rsidP="0004408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642" w:type="dxa"/>
            <w:noWrap/>
            <w:hideMark/>
          </w:tcPr>
          <w:p w14:paraId="215208B2" w14:textId="77777777" w:rsidR="00CD514D" w:rsidRPr="00295B48" w:rsidRDefault="00CD514D" w:rsidP="0004408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084" w:type="dxa"/>
            <w:noWrap/>
            <w:hideMark/>
          </w:tcPr>
          <w:p w14:paraId="6324521A" w14:textId="77777777" w:rsidR="00CD514D" w:rsidRPr="00295B48" w:rsidRDefault="00CD514D" w:rsidP="0004408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P value</w:t>
            </w:r>
          </w:p>
        </w:tc>
      </w:tr>
      <w:tr w:rsidR="00CD514D" w:rsidRPr="00295B48" w14:paraId="7D81E63F" w14:textId="77777777" w:rsidTr="00044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 w:val="restart"/>
            <w:noWrap/>
            <w:hideMark/>
          </w:tcPr>
          <w:p w14:paraId="4804C899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4875" w:type="dxa"/>
            <w:noWrap/>
            <w:hideMark/>
          </w:tcPr>
          <w:p w14:paraId="7A906F45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29" w:type="dxa"/>
            <w:noWrap/>
            <w:hideMark/>
          </w:tcPr>
          <w:p w14:paraId="1209942B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03" w:type="dxa"/>
            <w:noWrap/>
            <w:hideMark/>
          </w:tcPr>
          <w:p w14:paraId="1485F0E4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642" w:type="dxa"/>
            <w:noWrap/>
            <w:hideMark/>
          </w:tcPr>
          <w:p w14:paraId="7177284D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084" w:type="dxa"/>
            <w:vMerge w:val="restart"/>
            <w:noWrap/>
            <w:hideMark/>
          </w:tcPr>
          <w:p w14:paraId="03520B23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196</w:t>
            </w:r>
          </w:p>
        </w:tc>
      </w:tr>
      <w:tr w:rsidR="00CD514D" w:rsidRPr="00295B48" w14:paraId="033FCD36" w14:textId="77777777" w:rsidTr="0004408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7B6B095A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875" w:type="dxa"/>
            <w:noWrap/>
            <w:hideMark/>
          </w:tcPr>
          <w:p w14:paraId="5452CC63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29" w:type="dxa"/>
            <w:noWrap/>
            <w:hideMark/>
          </w:tcPr>
          <w:p w14:paraId="0777D433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03" w:type="dxa"/>
            <w:noWrap/>
            <w:hideMark/>
          </w:tcPr>
          <w:p w14:paraId="1B146107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.88</w:t>
            </w:r>
          </w:p>
        </w:tc>
        <w:tc>
          <w:tcPr>
            <w:tcW w:w="642" w:type="dxa"/>
            <w:noWrap/>
            <w:hideMark/>
          </w:tcPr>
          <w:p w14:paraId="77DAFB5E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084" w:type="dxa"/>
            <w:vMerge/>
            <w:hideMark/>
          </w:tcPr>
          <w:p w14:paraId="26EA3D56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D514D" w:rsidRPr="00295B48" w14:paraId="583C8BF0" w14:textId="77777777" w:rsidTr="00044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 w:val="restart"/>
            <w:noWrap/>
            <w:hideMark/>
          </w:tcPr>
          <w:p w14:paraId="41B0303D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4875" w:type="dxa"/>
            <w:noWrap/>
            <w:hideMark/>
          </w:tcPr>
          <w:p w14:paraId="1F3760AB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529" w:type="dxa"/>
            <w:noWrap/>
            <w:hideMark/>
          </w:tcPr>
          <w:p w14:paraId="2A8435B2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03" w:type="dxa"/>
            <w:noWrap/>
            <w:hideMark/>
          </w:tcPr>
          <w:p w14:paraId="2D0CC2A2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.05</w:t>
            </w:r>
          </w:p>
        </w:tc>
        <w:tc>
          <w:tcPr>
            <w:tcW w:w="642" w:type="dxa"/>
            <w:noWrap/>
            <w:hideMark/>
          </w:tcPr>
          <w:p w14:paraId="5D9399F1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84" w:type="dxa"/>
            <w:vMerge w:val="restart"/>
            <w:noWrap/>
            <w:hideMark/>
          </w:tcPr>
          <w:p w14:paraId="02858B45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179</w:t>
            </w:r>
          </w:p>
        </w:tc>
      </w:tr>
      <w:tr w:rsidR="00CD514D" w:rsidRPr="00295B48" w14:paraId="05BD84D5" w14:textId="77777777" w:rsidTr="0004408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25D16709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875" w:type="dxa"/>
            <w:noWrap/>
            <w:hideMark/>
          </w:tcPr>
          <w:p w14:paraId="6D6A7D83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529" w:type="dxa"/>
            <w:noWrap/>
            <w:hideMark/>
          </w:tcPr>
          <w:p w14:paraId="295E021A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69</w:t>
            </w:r>
          </w:p>
        </w:tc>
        <w:tc>
          <w:tcPr>
            <w:tcW w:w="803" w:type="dxa"/>
            <w:noWrap/>
            <w:hideMark/>
          </w:tcPr>
          <w:p w14:paraId="16836E7F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.70</w:t>
            </w:r>
          </w:p>
        </w:tc>
        <w:tc>
          <w:tcPr>
            <w:tcW w:w="642" w:type="dxa"/>
            <w:noWrap/>
            <w:hideMark/>
          </w:tcPr>
          <w:p w14:paraId="4B32C9D0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084" w:type="dxa"/>
            <w:vMerge/>
            <w:hideMark/>
          </w:tcPr>
          <w:p w14:paraId="76751BEF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D514D" w:rsidRPr="00295B48" w14:paraId="2960320C" w14:textId="77777777" w:rsidTr="00044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529D8D29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875" w:type="dxa"/>
            <w:noWrap/>
            <w:hideMark/>
          </w:tcPr>
          <w:p w14:paraId="013D3710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Divorced</w:t>
            </w:r>
          </w:p>
        </w:tc>
        <w:tc>
          <w:tcPr>
            <w:tcW w:w="529" w:type="dxa"/>
            <w:noWrap/>
            <w:hideMark/>
          </w:tcPr>
          <w:p w14:paraId="24761A22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noWrap/>
            <w:hideMark/>
          </w:tcPr>
          <w:p w14:paraId="61D56277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642" w:type="dxa"/>
            <w:noWrap/>
            <w:hideMark/>
          </w:tcPr>
          <w:p w14:paraId="522F6BF3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4" w:type="dxa"/>
            <w:vMerge/>
            <w:hideMark/>
          </w:tcPr>
          <w:p w14:paraId="004D1D0D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D514D" w:rsidRPr="00295B48" w14:paraId="22EAA2B5" w14:textId="77777777" w:rsidTr="0004408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6A6CC449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875" w:type="dxa"/>
            <w:noWrap/>
            <w:hideMark/>
          </w:tcPr>
          <w:p w14:paraId="69B30925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Separated</w:t>
            </w:r>
          </w:p>
        </w:tc>
        <w:tc>
          <w:tcPr>
            <w:tcW w:w="529" w:type="dxa"/>
            <w:noWrap/>
            <w:hideMark/>
          </w:tcPr>
          <w:p w14:paraId="1472CE79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noWrap/>
            <w:hideMark/>
          </w:tcPr>
          <w:p w14:paraId="1367BF5E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642" w:type="dxa"/>
            <w:noWrap/>
            <w:hideMark/>
          </w:tcPr>
          <w:p w14:paraId="0E253099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84" w:type="dxa"/>
            <w:vMerge/>
            <w:hideMark/>
          </w:tcPr>
          <w:p w14:paraId="43C620F1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D514D" w:rsidRPr="00295B48" w14:paraId="182853F2" w14:textId="77777777" w:rsidTr="00044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 w:val="restart"/>
            <w:noWrap/>
            <w:hideMark/>
          </w:tcPr>
          <w:p w14:paraId="1E70B579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Highest qualification</w:t>
            </w:r>
          </w:p>
        </w:tc>
        <w:tc>
          <w:tcPr>
            <w:tcW w:w="4875" w:type="dxa"/>
            <w:noWrap/>
            <w:hideMark/>
          </w:tcPr>
          <w:p w14:paraId="64EEB3E1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Bachelor’s degree</w:t>
            </w:r>
          </w:p>
        </w:tc>
        <w:tc>
          <w:tcPr>
            <w:tcW w:w="529" w:type="dxa"/>
            <w:noWrap/>
            <w:hideMark/>
          </w:tcPr>
          <w:p w14:paraId="34779F2C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03" w:type="dxa"/>
            <w:noWrap/>
            <w:hideMark/>
          </w:tcPr>
          <w:p w14:paraId="6C222C0E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642" w:type="dxa"/>
            <w:noWrap/>
            <w:hideMark/>
          </w:tcPr>
          <w:p w14:paraId="76010374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084" w:type="dxa"/>
            <w:vMerge w:val="restart"/>
            <w:noWrap/>
            <w:hideMark/>
          </w:tcPr>
          <w:p w14:paraId="1FEE6869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219</w:t>
            </w:r>
          </w:p>
        </w:tc>
      </w:tr>
      <w:tr w:rsidR="00CD514D" w:rsidRPr="00295B48" w14:paraId="60AA8387" w14:textId="77777777" w:rsidTr="0004408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5E292F8C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875" w:type="dxa"/>
            <w:noWrap/>
            <w:hideMark/>
          </w:tcPr>
          <w:p w14:paraId="6D11F662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Board or Fellowship</w:t>
            </w:r>
          </w:p>
        </w:tc>
        <w:tc>
          <w:tcPr>
            <w:tcW w:w="529" w:type="dxa"/>
            <w:noWrap/>
            <w:hideMark/>
          </w:tcPr>
          <w:p w14:paraId="6525F659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03" w:type="dxa"/>
            <w:noWrap/>
            <w:hideMark/>
          </w:tcPr>
          <w:p w14:paraId="7C68B222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642" w:type="dxa"/>
            <w:noWrap/>
            <w:hideMark/>
          </w:tcPr>
          <w:p w14:paraId="5786C194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084" w:type="dxa"/>
            <w:vMerge/>
            <w:hideMark/>
          </w:tcPr>
          <w:p w14:paraId="67BD3516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D514D" w:rsidRPr="00295B48" w14:paraId="319A0D6E" w14:textId="77777777" w:rsidTr="00044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0884B986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875" w:type="dxa"/>
            <w:noWrap/>
            <w:hideMark/>
          </w:tcPr>
          <w:p w14:paraId="66CDF73C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Diploma</w:t>
            </w:r>
          </w:p>
        </w:tc>
        <w:tc>
          <w:tcPr>
            <w:tcW w:w="529" w:type="dxa"/>
            <w:noWrap/>
            <w:hideMark/>
          </w:tcPr>
          <w:p w14:paraId="0692A36C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803" w:type="dxa"/>
            <w:noWrap/>
            <w:hideMark/>
          </w:tcPr>
          <w:p w14:paraId="42942BEB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642" w:type="dxa"/>
            <w:noWrap/>
            <w:hideMark/>
          </w:tcPr>
          <w:p w14:paraId="4965AD5D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84" w:type="dxa"/>
            <w:vMerge/>
            <w:hideMark/>
          </w:tcPr>
          <w:p w14:paraId="5CB89E34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D514D" w:rsidRPr="00295B48" w14:paraId="5A37EC58" w14:textId="77777777" w:rsidTr="0004408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7E01F4F2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875" w:type="dxa"/>
            <w:noWrap/>
            <w:hideMark/>
          </w:tcPr>
          <w:p w14:paraId="2C1EECC3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Master’s degree</w:t>
            </w:r>
          </w:p>
        </w:tc>
        <w:tc>
          <w:tcPr>
            <w:tcW w:w="529" w:type="dxa"/>
            <w:noWrap/>
            <w:hideMark/>
          </w:tcPr>
          <w:p w14:paraId="396DD0A1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03" w:type="dxa"/>
            <w:noWrap/>
            <w:hideMark/>
          </w:tcPr>
          <w:p w14:paraId="44E97785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642" w:type="dxa"/>
            <w:noWrap/>
            <w:hideMark/>
          </w:tcPr>
          <w:p w14:paraId="4B9B0AA6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084" w:type="dxa"/>
            <w:vMerge/>
            <w:hideMark/>
          </w:tcPr>
          <w:p w14:paraId="15F45A46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D514D" w:rsidRPr="00295B48" w14:paraId="0D427EC0" w14:textId="77777777" w:rsidTr="00044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2E72DFA9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875" w:type="dxa"/>
            <w:noWrap/>
            <w:hideMark/>
          </w:tcPr>
          <w:p w14:paraId="07FB1B42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MD</w:t>
            </w:r>
          </w:p>
        </w:tc>
        <w:tc>
          <w:tcPr>
            <w:tcW w:w="529" w:type="dxa"/>
            <w:noWrap/>
            <w:hideMark/>
          </w:tcPr>
          <w:p w14:paraId="475163AE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3" w:type="dxa"/>
            <w:noWrap/>
            <w:hideMark/>
          </w:tcPr>
          <w:p w14:paraId="1869E69A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.71</w:t>
            </w:r>
          </w:p>
        </w:tc>
        <w:tc>
          <w:tcPr>
            <w:tcW w:w="642" w:type="dxa"/>
            <w:noWrap/>
            <w:hideMark/>
          </w:tcPr>
          <w:p w14:paraId="31C05400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84" w:type="dxa"/>
            <w:vMerge/>
            <w:hideMark/>
          </w:tcPr>
          <w:p w14:paraId="3A63445D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D514D" w:rsidRPr="00295B48" w14:paraId="4B13FD61" w14:textId="77777777" w:rsidTr="0004408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4B0552DB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875" w:type="dxa"/>
            <w:noWrap/>
            <w:hideMark/>
          </w:tcPr>
          <w:p w14:paraId="264883DC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PhD</w:t>
            </w:r>
          </w:p>
        </w:tc>
        <w:tc>
          <w:tcPr>
            <w:tcW w:w="529" w:type="dxa"/>
            <w:noWrap/>
            <w:hideMark/>
          </w:tcPr>
          <w:p w14:paraId="46F762C4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03" w:type="dxa"/>
            <w:noWrap/>
            <w:hideMark/>
          </w:tcPr>
          <w:p w14:paraId="1B94DCDC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642" w:type="dxa"/>
            <w:noWrap/>
            <w:hideMark/>
          </w:tcPr>
          <w:p w14:paraId="38E9ADBA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084" w:type="dxa"/>
            <w:vMerge/>
            <w:hideMark/>
          </w:tcPr>
          <w:p w14:paraId="77BA8F2F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D514D" w:rsidRPr="00295B48" w14:paraId="2A30E783" w14:textId="77777777" w:rsidTr="00044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 w:val="restart"/>
            <w:noWrap/>
            <w:hideMark/>
          </w:tcPr>
          <w:p w14:paraId="58EC3D17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Country of highest qualification</w:t>
            </w:r>
          </w:p>
        </w:tc>
        <w:tc>
          <w:tcPr>
            <w:tcW w:w="4875" w:type="dxa"/>
            <w:noWrap/>
            <w:hideMark/>
          </w:tcPr>
          <w:p w14:paraId="79F086CD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Kuwait</w:t>
            </w:r>
          </w:p>
        </w:tc>
        <w:tc>
          <w:tcPr>
            <w:tcW w:w="529" w:type="dxa"/>
            <w:noWrap/>
            <w:hideMark/>
          </w:tcPr>
          <w:p w14:paraId="1B705272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03" w:type="dxa"/>
            <w:noWrap/>
            <w:hideMark/>
          </w:tcPr>
          <w:p w14:paraId="3F17AF83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642" w:type="dxa"/>
            <w:noWrap/>
            <w:hideMark/>
          </w:tcPr>
          <w:p w14:paraId="0AB5151A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084" w:type="dxa"/>
            <w:vMerge w:val="restart"/>
            <w:noWrap/>
            <w:hideMark/>
          </w:tcPr>
          <w:p w14:paraId="5FF7381F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104</w:t>
            </w:r>
          </w:p>
        </w:tc>
      </w:tr>
      <w:tr w:rsidR="00CD514D" w:rsidRPr="00295B48" w14:paraId="4FBBC6B3" w14:textId="77777777" w:rsidTr="0004408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312E55CC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875" w:type="dxa"/>
            <w:noWrap/>
            <w:hideMark/>
          </w:tcPr>
          <w:p w14:paraId="599E3858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Western and other countries</w:t>
            </w:r>
          </w:p>
        </w:tc>
        <w:tc>
          <w:tcPr>
            <w:tcW w:w="529" w:type="dxa"/>
            <w:noWrap/>
            <w:hideMark/>
          </w:tcPr>
          <w:p w14:paraId="25E45B84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03" w:type="dxa"/>
            <w:noWrap/>
            <w:hideMark/>
          </w:tcPr>
          <w:p w14:paraId="44979EBC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.94</w:t>
            </w:r>
          </w:p>
        </w:tc>
        <w:tc>
          <w:tcPr>
            <w:tcW w:w="642" w:type="dxa"/>
            <w:noWrap/>
            <w:hideMark/>
          </w:tcPr>
          <w:p w14:paraId="07B16C97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084" w:type="dxa"/>
            <w:vMerge/>
            <w:hideMark/>
          </w:tcPr>
          <w:p w14:paraId="3C9F8B9C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D514D" w:rsidRPr="00295B48" w14:paraId="307D8BFD" w14:textId="77777777" w:rsidTr="00044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71C2917F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875" w:type="dxa"/>
            <w:noWrap/>
            <w:hideMark/>
          </w:tcPr>
          <w:p w14:paraId="5054B87C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Arab (Egypt, Saudi Arabia, or Bahrain)</w:t>
            </w:r>
          </w:p>
        </w:tc>
        <w:tc>
          <w:tcPr>
            <w:tcW w:w="529" w:type="dxa"/>
            <w:noWrap/>
            <w:hideMark/>
          </w:tcPr>
          <w:p w14:paraId="5D3656EB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03" w:type="dxa"/>
            <w:noWrap/>
            <w:hideMark/>
          </w:tcPr>
          <w:p w14:paraId="08B16877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642" w:type="dxa"/>
            <w:noWrap/>
            <w:hideMark/>
          </w:tcPr>
          <w:p w14:paraId="190150B5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084" w:type="dxa"/>
            <w:vMerge/>
            <w:hideMark/>
          </w:tcPr>
          <w:p w14:paraId="6282016D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D514D" w:rsidRPr="00295B48" w14:paraId="588FFA12" w14:textId="77777777" w:rsidTr="0004408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4" w:type="dxa"/>
            <w:gridSpan w:val="2"/>
            <w:noWrap/>
            <w:vAlign w:val="center"/>
            <w:hideMark/>
          </w:tcPr>
          <w:p w14:paraId="5B703722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gridSpan w:val="3"/>
            <w:noWrap/>
            <w:hideMark/>
          </w:tcPr>
          <w:p w14:paraId="7B000577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1084" w:type="dxa"/>
            <w:noWrap/>
            <w:hideMark/>
          </w:tcPr>
          <w:p w14:paraId="4ADE9892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CD514D" w:rsidRPr="00295B48" w14:paraId="3982E2D0" w14:textId="77777777" w:rsidTr="00044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4" w:type="dxa"/>
            <w:gridSpan w:val="2"/>
          </w:tcPr>
          <w:p w14:paraId="267966FF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Age (In years)</w:t>
            </w:r>
          </w:p>
        </w:tc>
        <w:tc>
          <w:tcPr>
            <w:tcW w:w="1974" w:type="dxa"/>
            <w:gridSpan w:val="3"/>
            <w:noWrap/>
          </w:tcPr>
          <w:p w14:paraId="1A71120A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1084" w:type="dxa"/>
            <w:noWrap/>
          </w:tcPr>
          <w:p w14:paraId="7ECDD575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376</w:t>
            </w:r>
          </w:p>
        </w:tc>
      </w:tr>
      <w:tr w:rsidR="00CD514D" w:rsidRPr="00295B48" w14:paraId="6AE19876" w14:textId="77777777" w:rsidTr="00044088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4" w:type="dxa"/>
            <w:gridSpan w:val="2"/>
          </w:tcPr>
          <w:p w14:paraId="6D442265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Duration of working in MOH (In years)</w:t>
            </w:r>
          </w:p>
        </w:tc>
        <w:tc>
          <w:tcPr>
            <w:tcW w:w="1974" w:type="dxa"/>
            <w:gridSpan w:val="3"/>
            <w:noWrap/>
          </w:tcPr>
          <w:p w14:paraId="69E87EEA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1084" w:type="dxa"/>
            <w:noWrap/>
          </w:tcPr>
          <w:p w14:paraId="1759CB86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394</w:t>
            </w:r>
          </w:p>
        </w:tc>
      </w:tr>
    </w:tbl>
    <w:p w14:paraId="6BA2DD54" w14:textId="77777777" w:rsidR="00CD514D" w:rsidRPr="00295B48" w:rsidRDefault="00CD514D" w:rsidP="00CD514D">
      <w:pPr>
        <w:spacing w:line="276" w:lineRule="auto"/>
        <w:jc w:val="both"/>
        <w:rPr>
          <w:rFonts w:cstheme="minorHAnsi"/>
          <w:b/>
          <w:bCs/>
        </w:rPr>
      </w:pPr>
    </w:p>
    <w:p w14:paraId="6211C019" w14:textId="77777777" w:rsidR="00CD514D" w:rsidRPr="00295B48" w:rsidRDefault="00CD514D" w:rsidP="00CD514D">
      <w:pPr>
        <w:spacing w:line="276" w:lineRule="auto"/>
        <w:jc w:val="both"/>
        <w:rPr>
          <w:rFonts w:cstheme="minorHAnsi"/>
          <w:b/>
          <w:bCs/>
        </w:rPr>
      </w:pPr>
    </w:p>
    <w:p w14:paraId="5E035E2A" w14:textId="77777777" w:rsidR="00CD514D" w:rsidRPr="00295B48" w:rsidRDefault="00CD514D" w:rsidP="00CD514D">
      <w:pPr>
        <w:spacing w:line="276" w:lineRule="auto"/>
        <w:jc w:val="both"/>
        <w:rPr>
          <w:rFonts w:cstheme="minorHAnsi"/>
          <w:b/>
          <w:bCs/>
        </w:rPr>
      </w:pPr>
    </w:p>
    <w:p w14:paraId="42405E5B" w14:textId="77777777" w:rsidR="00CD514D" w:rsidRPr="00295B48" w:rsidRDefault="00CD514D" w:rsidP="00CD514D">
      <w:pPr>
        <w:spacing w:line="276" w:lineRule="auto"/>
        <w:jc w:val="both"/>
        <w:rPr>
          <w:rFonts w:cstheme="minorHAnsi"/>
          <w:b/>
          <w:bCs/>
        </w:rPr>
      </w:pPr>
    </w:p>
    <w:p w14:paraId="3A708E85" w14:textId="77777777" w:rsidR="00CD514D" w:rsidRPr="00295B48" w:rsidRDefault="00CD514D" w:rsidP="00CD514D">
      <w:pPr>
        <w:spacing w:line="276" w:lineRule="auto"/>
        <w:jc w:val="both"/>
        <w:rPr>
          <w:rFonts w:cstheme="minorHAnsi"/>
          <w:b/>
          <w:bCs/>
        </w:rPr>
      </w:pPr>
    </w:p>
    <w:p w14:paraId="0B184668" w14:textId="77777777" w:rsidR="00CD514D" w:rsidRPr="00295B48" w:rsidRDefault="00CD514D" w:rsidP="00CD514D">
      <w:pPr>
        <w:spacing w:line="276" w:lineRule="auto"/>
        <w:jc w:val="both"/>
        <w:rPr>
          <w:rFonts w:cstheme="minorHAnsi"/>
          <w:b/>
          <w:bCs/>
        </w:rPr>
      </w:pPr>
    </w:p>
    <w:p w14:paraId="3D51BF33" w14:textId="77777777" w:rsidR="00CD514D" w:rsidRPr="00295B48" w:rsidRDefault="00CD514D" w:rsidP="00CD514D">
      <w:pPr>
        <w:spacing w:line="276" w:lineRule="auto"/>
        <w:jc w:val="both"/>
        <w:rPr>
          <w:rFonts w:cstheme="minorHAnsi"/>
          <w:b/>
          <w:bCs/>
        </w:rPr>
      </w:pPr>
    </w:p>
    <w:p w14:paraId="0420E2F2" w14:textId="77777777" w:rsidR="00CD514D" w:rsidRPr="00295B48" w:rsidRDefault="00CD514D" w:rsidP="00CD514D">
      <w:pPr>
        <w:spacing w:line="276" w:lineRule="auto"/>
        <w:jc w:val="both"/>
        <w:rPr>
          <w:rFonts w:cstheme="minorHAnsi"/>
          <w:b/>
          <w:bCs/>
        </w:rPr>
      </w:pPr>
    </w:p>
    <w:p w14:paraId="7CAF021A" w14:textId="77777777" w:rsidR="00CD514D" w:rsidRPr="00295B48" w:rsidRDefault="00CD514D" w:rsidP="00CD514D">
      <w:pPr>
        <w:spacing w:line="276" w:lineRule="auto"/>
        <w:jc w:val="both"/>
        <w:rPr>
          <w:rFonts w:cstheme="minorHAnsi"/>
          <w:b/>
          <w:bCs/>
        </w:rPr>
      </w:pPr>
    </w:p>
    <w:p w14:paraId="6747CE26" w14:textId="77777777" w:rsidR="00CD514D" w:rsidRPr="00295B48" w:rsidRDefault="00CD514D" w:rsidP="00CD514D">
      <w:pPr>
        <w:spacing w:line="276" w:lineRule="auto"/>
        <w:jc w:val="both"/>
        <w:rPr>
          <w:rFonts w:cstheme="minorHAnsi"/>
          <w:b/>
          <w:bCs/>
        </w:rPr>
      </w:pPr>
    </w:p>
    <w:p w14:paraId="15527B0C" w14:textId="77777777" w:rsidR="00D61647" w:rsidRPr="00295B48" w:rsidRDefault="00D61647" w:rsidP="00CD514D">
      <w:pPr>
        <w:spacing w:line="276" w:lineRule="auto"/>
        <w:jc w:val="both"/>
        <w:rPr>
          <w:rFonts w:cstheme="minorHAnsi"/>
          <w:b/>
          <w:bCs/>
        </w:rPr>
      </w:pPr>
    </w:p>
    <w:p w14:paraId="00F035FC" w14:textId="77777777" w:rsidR="00D61647" w:rsidRPr="00295B48" w:rsidRDefault="00D61647" w:rsidP="00CD514D">
      <w:pPr>
        <w:spacing w:line="276" w:lineRule="auto"/>
        <w:jc w:val="both"/>
        <w:rPr>
          <w:rFonts w:cstheme="minorHAnsi"/>
          <w:b/>
          <w:bCs/>
        </w:rPr>
      </w:pPr>
    </w:p>
    <w:p w14:paraId="1970A3AF" w14:textId="77777777" w:rsidR="00D61647" w:rsidRPr="00295B48" w:rsidRDefault="00D61647" w:rsidP="00CD514D">
      <w:pPr>
        <w:spacing w:line="276" w:lineRule="auto"/>
        <w:jc w:val="both"/>
        <w:rPr>
          <w:rFonts w:cstheme="minorHAnsi"/>
          <w:b/>
          <w:bCs/>
        </w:rPr>
      </w:pPr>
    </w:p>
    <w:p w14:paraId="48BC6A1C" w14:textId="77777777" w:rsidR="00CD514D" w:rsidRPr="00295B48" w:rsidRDefault="00CD514D" w:rsidP="00CD514D">
      <w:pPr>
        <w:spacing w:line="276" w:lineRule="auto"/>
        <w:jc w:val="center"/>
        <w:rPr>
          <w:rFonts w:cstheme="minorHAnsi"/>
          <w:b/>
          <w:bCs/>
        </w:rPr>
      </w:pPr>
      <w:bookmarkStart w:id="6" w:name="_Ref150591173"/>
      <w:r w:rsidRPr="00295B48">
        <w:rPr>
          <w:rFonts w:cstheme="minorHAnsi"/>
          <w:b/>
          <w:bCs/>
        </w:rPr>
        <w:lastRenderedPageBreak/>
        <w:t>Table</w:t>
      </w:r>
      <w:bookmarkEnd w:id="6"/>
      <w:r w:rsidRPr="00295B48">
        <w:rPr>
          <w:rFonts w:cstheme="minorHAnsi"/>
          <w:b/>
          <w:bCs/>
        </w:rPr>
        <w:t>:</w:t>
      </w:r>
      <w:r w:rsidRPr="00295B48">
        <w:rPr>
          <w:rFonts w:cstheme="minorHAnsi"/>
        </w:rPr>
        <w:t xml:space="preserve"> </w:t>
      </w:r>
      <w:r w:rsidRPr="00295B48">
        <w:rPr>
          <w:rFonts w:cstheme="minorHAnsi"/>
          <w:b/>
          <w:bCs/>
        </w:rPr>
        <w:t xml:space="preserve">Comparison of </w:t>
      </w:r>
      <w:r w:rsidRPr="00295B48">
        <w:rPr>
          <w:rFonts w:eastAsiaTheme="minorEastAsia" w:cstheme="minorHAnsi"/>
          <w:b/>
          <w:bCs/>
        </w:rPr>
        <w:t>the means of interactions with researcher factors across participant</w:t>
      </w:r>
      <w:r w:rsidRPr="00295B48">
        <w:rPr>
          <w:rFonts w:cstheme="minorHAnsi"/>
          <w:b/>
          <w:bCs/>
        </w:rPr>
        <w:t xml:space="preserve"> demographics</w:t>
      </w:r>
    </w:p>
    <w:tbl>
      <w:tblPr>
        <w:tblStyle w:val="PlainTable21"/>
        <w:tblW w:w="9612" w:type="dxa"/>
        <w:jc w:val="center"/>
        <w:tblLook w:val="04A0" w:firstRow="1" w:lastRow="0" w:firstColumn="1" w:lastColumn="0" w:noHBand="0" w:noVBand="1"/>
      </w:tblPr>
      <w:tblGrid>
        <w:gridCol w:w="1679"/>
        <w:gridCol w:w="4875"/>
        <w:gridCol w:w="529"/>
        <w:gridCol w:w="803"/>
        <w:gridCol w:w="642"/>
        <w:gridCol w:w="1084"/>
      </w:tblGrid>
      <w:tr w:rsidR="00CD514D" w:rsidRPr="00295B48" w14:paraId="67091337" w14:textId="77777777" w:rsidTr="000440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4" w:type="dxa"/>
            <w:gridSpan w:val="2"/>
            <w:noWrap/>
            <w:hideMark/>
          </w:tcPr>
          <w:p w14:paraId="7F3F99FF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Mean interacted with researchers</w:t>
            </w:r>
          </w:p>
        </w:tc>
        <w:tc>
          <w:tcPr>
            <w:tcW w:w="529" w:type="dxa"/>
            <w:noWrap/>
            <w:hideMark/>
          </w:tcPr>
          <w:p w14:paraId="4603C612" w14:textId="77777777" w:rsidR="00CD514D" w:rsidRPr="00295B48" w:rsidRDefault="00CD514D" w:rsidP="0004408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803" w:type="dxa"/>
            <w:noWrap/>
            <w:hideMark/>
          </w:tcPr>
          <w:p w14:paraId="19D272E3" w14:textId="77777777" w:rsidR="00CD514D" w:rsidRPr="00295B48" w:rsidRDefault="00CD514D" w:rsidP="0004408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642" w:type="dxa"/>
            <w:noWrap/>
            <w:hideMark/>
          </w:tcPr>
          <w:p w14:paraId="398E39D8" w14:textId="77777777" w:rsidR="00CD514D" w:rsidRPr="00295B48" w:rsidRDefault="00CD514D" w:rsidP="0004408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084" w:type="dxa"/>
            <w:noWrap/>
            <w:hideMark/>
          </w:tcPr>
          <w:p w14:paraId="204DE2F8" w14:textId="77777777" w:rsidR="00CD514D" w:rsidRPr="00295B48" w:rsidRDefault="00CD514D" w:rsidP="0004408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P value</w:t>
            </w:r>
          </w:p>
        </w:tc>
      </w:tr>
      <w:tr w:rsidR="00CD514D" w:rsidRPr="00295B48" w14:paraId="70629738" w14:textId="77777777" w:rsidTr="00044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 w:val="restart"/>
            <w:noWrap/>
            <w:hideMark/>
          </w:tcPr>
          <w:p w14:paraId="62331DFD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4875" w:type="dxa"/>
            <w:noWrap/>
            <w:hideMark/>
          </w:tcPr>
          <w:p w14:paraId="5E125A29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29" w:type="dxa"/>
            <w:noWrap/>
            <w:hideMark/>
          </w:tcPr>
          <w:p w14:paraId="0119BC47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03" w:type="dxa"/>
            <w:noWrap/>
            <w:hideMark/>
          </w:tcPr>
          <w:p w14:paraId="53589A0D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642" w:type="dxa"/>
            <w:noWrap/>
            <w:hideMark/>
          </w:tcPr>
          <w:p w14:paraId="091ACFA6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084" w:type="dxa"/>
            <w:vMerge w:val="restart"/>
            <w:noWrap/>
            <w:hideMark/>
          </w:tcPr>
          <w:p w14:paraId="649CD9F6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875</w:t>
            </w:r>
          </w:p>
        </w:tc>
      </w:tr>
      <w:tr w:rsidR="00CD514D" w:rsidRPr="00295B48" w14:paraId="6377013F" w14:textId="77777777" w:rsidTr="0004408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11502BEB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875" w:type="dxa"/>
            <w:noWrap/>
            <w:hideMark/>
          </w:tcPr>
          <w:p w14:paraId="4BB1917D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29" w:type="dxa"/>
            <w:noWrap/>
            <w:hideMark/>
          </w:tcPr>
          <w:p w14:paraId="76274E4F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03" w:type="dxa"/>
            <w:noWrap/>
            <w:hideMark/>
          </w:tcPr>
          <w:p w14:paraId="5CF42E19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642" w:type="dxa"/>
            <w:noWrap/>
            <w:hideMark/>
          </w:tcPr>
          <w:p w14:paraId="1E996999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84" w:type="dxa"/>
            <w:vMerge/>
            <w:hideMark/>
          </w:tcPr>
          <w:p w14:paraId="7E74D75D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D514D" w:rsidRPr="00295B48" w14:paraId="114CB147" w14:textId="77777777" w:rsidTr="00044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 w:val="restart"/>
            <w:noWrap/>
            <w:hideMark/>
          </w:tcPr>
          <w:p w14:paraId="6777AE78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4875" w:type="dxa"/>
            <w:noWrap/>
            <w:hideMark/>
          </w:tcPr>
          <w:p w14:paraId="756D109A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529" w:type="dxa"/>
            <w:noWrap/>
            <w:hideMark/>
          </w:tcPr>
          <w:p w14:paraId="7422CA12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03" w:type="dxa"/>
            <w:noWrap/>
            <w:hideMark/>
          </w:tcPr>
          <w:p w14:paraId="75AF048E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642" w:type="dxa"/>
            <w:noWrap/>
            <w:hideMark/>
          </w:tcPr>
          <w:p w14:paraId="564EAAB4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084" w:type="dxa"/>
            <w:vMerge w:val="restart"/>
            <w:noWrap/>
            <w:hideMark/>
          </w:tcPr>
          <w:p w14:paraId="22F7A39E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614</w:t>
            </w:r>
          </w:p>
        </w:tc>
      </w:tr>
      <w:tr w:rsidR="00CD514D" w:rsidRPr="00295B48" w14:paraId="1DD8BFB7" w14:textId="77777777" w:rsidTr="0004408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4639B235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875" w:type="dxa"/>
            <w:noWrap/>
            <w:hideMark/>
          </w:tcPr>
          <w:p w14:paraId="2E7664AF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529" w:type="dxa"/>
            <w:noWrap/>
            <w:hideMark/>
          </w:tcPr>
          <w:p w14:paraId="0F0167B7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69</w:t>
            </w:r>
          </w:p>
        </w:tc>
        <w:tc>
          <w:tcPr>
            <w:tcW w:w="803" w:type="dxa"/>
            <w:noWrap/>
            <w:hideMark/>
          </w:tcPr>
          <w:p w14:paraId="43F49EAA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642" w:type="dxa"/>
            <w:noWrap/>
            <w:hideMark/>
          </w:tcPr>
          <w:p w14:paraId="1A77A8AA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84" w:type="dxa"/>
            <w:vMerge/>
            <w:hideMark/>
          </w:tcPr>
          <w:p w14:paraId="7B8E517A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D514D" w:rsidRPr="00295B48" w14:paraId="41240918" w14:textId="77777777" w:rsidTr="00044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1F3F95D7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875" w:type="dxa"/>
            <w:noWrap/>
            <w:hideMark/>
          </w:tcPr>
          <w:p w14:paraId="65642215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Divorced</w:t>
            </w:r>
          </w:p>
        </w:tc>
        <w:tc>
          <w:tcPr>
            <w:tcW w:w="529" w:type="dxa"/>
            <w:noWrap/>
            <w:hideMark/>
          </w:tcPr>
          <w:p w14:paraId="4D7C7CAF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noWrap/>
            <w:hideMark/>
          </w:tcPr>
          <w:p w14:paraId="3BC8257C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642" w:type="dxa"/>
            <w:noWrap/>
            <w:hideMark/>
          </w:tcPr>
          <w:p w14:paraId="0852CCB5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84" w:type="dxa"/>
            <w:vMerge/>
            <w:hideMark/>
          </w:tcPr>
          <w:p w14:paraId="6B83FA3E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D514D" w:rsidRPr="00295B48" w14:paraId="26D094D6" w14:textId="77777777" w:rsidTr="0004408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1E7DBF34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875" w:type="dxa"/>
            <w:noWrap/>
            <w:hideMark/>
          </w:tcPr>
          <w:p w14:paraId="591CED6E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Separated</w:t>
            </w:r>
          </w:p>
        </w:tc>
        <w:tc>
          <w:tcPr>
            <w:tcW w:w="529" w:type="dxa"/>
            <w:noWrap/>
            <w:hideMark/>
          </w:tcPr>
          <w:p w14:paraId="45CD7000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noWrap/>
            <w:hideMark/>
          </w:tcPr>
          <w:p w14:paraId="754E7E13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642" w:type="dxa"/>
            <w:noWrap/>
            <w:hideMark/>
          </w:tcPr>
          <w:p w14:paraId="5F478314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084" w:type="dxa"/>
            <w:vMerge/>
            <w:hideMark/>
          </w:tcPr>
          <w:p w14:paraId="557C90EC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D514D" w:rsidRPr="00295B48" w14:paraId="1D383902" w14:textId="77777777" w:rsidTr="00044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 w:val="restart"/>
            <w:noWrap/>
            <w:hideMark/>
          </w:tcPr>
          <w:p w14:paraId="2AEAAD2F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Highest qualification</w:t>
            </w:r>
          </w:p>
        </w:tc>
        <w:tc>
          <w:tcPr>
            <w:tcW w:w="4875" w:type="dxa"/>
            <w:noWrap/>
            <w:hideMark/>
          </w:tcPr>
          <w:p w14:paraId="0802BCF1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Bachelor’s degree</w:t>
            </w:r>
          </w:p>
        </w:tc>
        <w:tc>
          <w:tcPr>
            <w:tcW w:w="529" w:type="dxa"/>
            <w:noWrap/>
            <w:hideMark/>
          </w:tcPr>
          <w:p w14:paraId="6C172D5C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03" w:type="dxa"/>
            <w:noWrap/>
            <w:hideMark/>
          </w:tcPr>
          <w:p w14:paraId="50340B05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642" w:type="dxa"/>
            <w:noWrap/>
            <w:hideMark/>
          </w:tcPr>
          <w:p w14:paraId="7797AE88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084" w:type="dxa"/>
            <w:vMerge w:val="restart"/>
            <w:noWrap/>
            <w:hideMark/>
          </w:tcPr>
          <w:p w14:paraId="110F90F1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285</w:t>
            </w:r>
          </w:p>
        </w:tc>
      </w:tr>
      <w:tr w:rsidR="00CD514D" w:rsidRPr="00295B48" w14:paraId="761A9D43" w14:textId="77777777" w:rsidTr="0004408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10EFB1D5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875" w:type="dxa"/>
            <w:noWrap/>
            <w:hideMark/>
          </w:tcPr>
          <w:p w14:paraId="56860362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Board or Fellowship</w:t>
            </w:r>
          </w:p>
        </w:tc>
        <w:tc>
          <w:tcPr>
            <w:tcW w:w="529" w:type="dxa"/>
            <w:noWrap/>
            <w:hideMark/>
          </w:tcPr>
          <w:p w14:paraId="6E3C999F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03" w:type="dxa"/>
            <w:noWrap/>
            <w:hideMark/>
          </w:tcPr>
          <w:p w14:paraId="25DE4C7E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642" w:type="dxa"/>
            <w:noWrap/>
            <w:hideMark/>
          </w:tcPr>
          <w:p w14:paraId="5C294E9F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84" w:type="dxa"/>
            <w:vMerge/>
            <w:hideMark/>
          </w:tcPr>
          <w:p w14:paraId="37BA033A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D514D" w:rsidRPr="00295B48" w14:paraId="606B52A7" w14:textId="77777777" w:rsidTr="00044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76100155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875" w:type="dxa"/>
            <w:noWrap/>
            <w:hideMark/>
          </w:tcPr>
          <w:p w14:paraId="5F100C98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Diploma</w:t>
            </w:r>
          </w:p>
        </w:tc>
        <w:tc>
          <w:tcPr>
            <w:tcW w:w="529" w:type="dxa"/>
            <w:noWrap/>
            <w:hideMark/>
          </w:tcPr>
          <w:p w14:paraId="05C000A9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803" w:type="dxa"/>
            <w:noWrap/>
            <w:hideMark/>
          </w:tcPr>
          <w:p w14:paraId="31E5F3EA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642" w:type="dxa"/>
            <w:noWrap/>
            <w:hideMark/>
          </w:tcPr>
          <w:p w14:paraId="5DCB2B67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084" w:type="dxa"/>
            <w:vMerge/>
            <w:hideMark/>
          </w:tcPr>
          <w:p w14:paraId="564CEEA0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D514D" w:rsidRPr="00295B48" w14:paraId="6C2AD2BF" w14:textId="77777777" w:rsidTr="0004408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104ECB67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875" w:type="dxa"/>
            <w:noWrap/>
            <w:hideMark/>
          </w:tcPr>
          <w:p w14:paraId="39DDF620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Master’s degree</w:t>
            </w:r>
          </w:p>
        </w:tc>
        <w:tc>
          <w:tcPr>
            <w:tcW w:w="529" w:type="dxa"/>
            <w:noWrap/>
            <w:hideMark/>
          </w:tcPr>
          <w:p w14:paraId="1337FCF3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03" w:type="dxa"/>
            <w:noWrap/>
            <w:hideMark/>
          </w:tcPr>
          <w:p w14:paraId="65EFA927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642" w:type="dxa"/>
            <w:noWrap/>
            <w:hideMark/>
          </w:tcPr>
          <w:p w14:paraId="363923D2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4" w:type="dxa"/>
            <w:vMerge/>
            <w:hideMark/>
          </w:tcPr>
          <w:p w14:paraId="49200349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D514D" w:rsidRPr="00295B48" w14:paraId="68BC02BE" w14:textId="77777777" w:rsidTr="00044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41E3D150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875" w:type="dxa"/>
            <w:noWrap/>
            <w:hideMark/>
          </w:tcPr>
          <w:p w14:paraId="5BE1C181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MD</w:t>
            </w:r>
          </w:p>
        </w:tc>
        <w:tc>
          <w:tcPr>
            <w:tcW w:w="529" w:type="dxa"/>
            <w:noWrap/>
            <w:hideMark/>
          </w:tcPr>
          <w:p w14:paraId="7EC94ABA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3" w:type="dxa"/>
            <w:noWrap/>
            <w:hideMark/>
          </w:tcPr>
          <w:p w14:paraId="0B44ABBF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642" w:type="dxa"/>
            <w:noWrap/>
            <w:hideMark/>
          </w:tcPr>
          <w:p w14:paraId="647D80B2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84" w:type="dxa"/>
            <w:vMerge/>
            <w:hideMark/>
          </w:tcPr>
          <w:p w14:paraId="3DBF235A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D514D" w:rsidRPr="00295B48" w14:paraId="76394BB7" w14:textId="77777777" w:rsidTr="0004408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0FC22511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875" w:type="dxa"/>
            <w:noWrap/>
            <w:hideMark/>
          </w:tcPr>
          <w:p w14:paraId="2614C230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PhD</w:t>
            </w:r>
          </w:p>
        </w:tc>
        <w:tc>
          <w:tcPr>
            <w:tcW w:w="529" w:type="dxa"/>
            <w:noWrap/>
            <w:hideMark/>
          </w:tcPr>
          <w:p w14:paraId="056A6A15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03" w:type="dxa"/>
            <w:noWrap/>
            <w:hideMark/>
          </w:tcPr>
          <w:p w14:paraId="5E745569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642" w:type="dxa"/>
            <w:noWrap/>
            <w:hideMark/>
          </w:tcPr>
          <w:p w14:paraId="2FFD764F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084" w:type="dxa"/>
            <w:vMerge/>
            <w:hideMark/>
          </w:tcPr>
          <w:p w14:paraId="29B09462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D514D" w:rsidRPr="00295B48" w14:paraId="1707205A" w14:textId="77777777" w:rsidTr="00044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 w:val="restart"/>
            <w:noWrap/>
            <w:hideMark/>
          </w:tcPr>
          <w:p w14:paraId="0F1A9CB3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Country of highest qualification</w:t>
            </w:r>
          </w:p>
        </w:tc>
        <w:tc>
          <w:tcPr>
            <w:tcW w:w="4875" w:type="dxa"/>
            <w:noWrap/>
            <w:hideMark/>
          </w:tcPr>
          <w:p w14:paraId="0AFA4431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Kuwait</w:t>
            </w:r>
          </w:p>
        </w:tc>
        <w:tc>
          <w:tcPr>
            <w:tcW w:w="529" w:type="dxa"/>
            <w:noWrap/>
            <w:hideMark/>
          </w:tcPr>
          <w:p w14:paraId="3E16B204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03" w:type="dxa"/>
            <w:noWrap/>
            <w:hideMark/>
          </w:tcPr>
          <w:p w14:paraId="07B80F5C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642" w:type="dxa"/>
            <w:noWrap/>
            <w:hideMark/>
          </w:tcPr>
          <w:p w14:paraId="3B31EFF9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084" w:type="dxa"/>
            <w:vMerge w:val="restart"/>
            <w:noWrap/>
            <w:hideMark/>
          </w:tcPr>
          <w:p w14:paraId="05CFFC1A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278</w:t>
            </w:r>
          </w:p>
        </w:tc>
      </w:tr>
      <w:tr w:rsidR="00CD514D" w:rsidRPr="00295B48" w14:paraId="5131B453" w14:textId="77777777" w:rsidTr="0004408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0770EB4D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875" w:type="dxa"/>
            <w:noWrap/>
            <w:hideMark/>
          </w:tcPr>
          <w:p w14:paraId="11FF8AD8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Western and other countries</w:t>
            </w:r>
          </w:p>
        </w:tc>
        <w:tc>
          <w:tcPr>
            <w:tcW w:w="529" w:type="dxa"/>
            <w:noWrap/>
            <w:hideMark/>
          </w:tcPr>
          <w:p w14:paraId="137E37D8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03" w:type="dxa"/>
            <w:noWrap/>
            <w:hideMark/>
          </w:tcPr>
          <w:p w14:paraId="6C3115DC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642" w:type="dxa"/>
            <w:noWrap/>
            <w:hideMark/>
          </w:tcPr>
          <w:p w14:paraId="32208233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84" w:type="dxa"/>
            <w:vMerge/>
            <w:hideMark/>
          </w:tcPr>
          <w:p w14:paraId="242F99F3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D514D" w:rsidRPr="00295B48" w14:paraId="5B849490" w14:textId="77777777" w:rsidTr="00044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7ADFC511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875" w:type="dxa"/>
            <w:noWrap/>
            <w:hideMark/>
          </w:tcPr>
          <w:p w14:paraId="7598131C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Arab (Egypt, Saudi Arabia, or Bahrain)</w:t>
            </w:r>
          </w:p>
        </w:tc>
        <w:tc>
          <w:tcPr>
            <w:tcW w:w="529" w:type="dxa"/>
            <w:noWrap/>
            <w:hideMark/>
          </w:tcPr>
          <w:p w14:paraId="662215C7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03" w:type="dxa"/>
            <w:noWrap/>
            <w:hideMark/>
          </w:tcPr>
          <w:p w14:paraId="44AA4FD4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642" w:type="dxa"/>
            <w:noWrap/>
            <w:hideMark/>
          </w:tcPr>
          <w:p w14:paraId="54C55E5E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084" w:type="dxa"/>
            <w:vMerge/>
            <w:hideMark/>
          </w:tcPr>
          <w:p w14:paraId="32C21AA2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D514D" w:rsidRPr="00295B48" w14:paraId="1AEA506E" w14:textId="77777777" w:rsidTr="0004408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4" w:type="dxa"/>
            <w:gridSpan w:val="2"/>
            <w:noWrap/>
            <w:vAlign w:val="center"/>
            <w:hideMark/>
          </w:tcPr>
          <w:p w14:paraId="08443EBE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gridSpan w:val="3"/>
            <w:noWrap/>
            <w:hideMark/>
          </w:tcPr>
          <w:p w14:paraId="3D27BE1D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1084" w:type="dxa"/>
            <w:noWrap/>
            <w:hideMark/>
          </w:tcPr>
          <w:p w14:paraId="38B53621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CD514D" w:rsidRPr="00295B48" w14:paraId="27CBCEB0" w14:textId="77777777" w:rsidTr="00044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4" w:type="dxa"/>
            <w:gridSpan w:val="2"/>
          </w:tcPr>
          <w:p w14:paraId="2A1C4788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Age (In years)</w:t>
            </w:r>
          </w:p>
        </w:tc>
        <w:tc>
          <w:tcPr>
            <w:tcW w:w="1974" w:type="dxa"/>
            <w:gridSpan w:val="3"/>
            <w:noWrap/>
          </w:tcPr>
          <w:p w14:paraId="19F0EF65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084" w:type="dxa"/>
            <w:noWrap/>
          </w:tcPr>
          <w:p w14:paraId="4B1CB801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738</w:t>
            </w:r>
          </w:p>
        </w:tc>
      </w:tr>
      <w:tr w:rsidR="00CD514D" w:rsidRPr="00295B48" w14:paraId="5871E54A" w14:textId="77777777" w:rsidTr="00044088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4" w:type="dxa"/>
            <w:gridSpan w:val="2"/>
          </w:tcPr>
          <w:p w14:paraId="50C504FC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Duration of working in MOH (In years)</w:t>
            </w:r>
          </w:p>
        </w:tc>
        <w:tc>
          <w:tcPr>
            <w:tcW w:w="1974" w:type="dxa"/>
            <w:gridSpan w:val="3"/>
            <w:noWrap/>
          </w:tcPr>
          <w:p w14:paraId="315D2997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084" w:type="dxa"/>
            <w:noWrap/>
          </w:tcPr>
          <w:p w14:paraId="5E114ADD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644</w:t>
            </w:r>
          </w:p>
        </w:tc>
      </w:tr>
    </w:tbl>
    <w:p w14:paraId="24761C07" w14:textId="77777777" w:rsidR="00CD514D" w:rsidRPr="00295B48" w:rsidRDefault="00CD514D" w:rsidP="00CD514D">
      <w:pPr>
        <w:spacing w:line="276" w:lineRule="auto"/>
        <w:jc w:val="both"/>
        <w:rPr>
          <w:rFonts w:cstheme="minorHAnsi"/>
          <w:b/>
          <w:bCs/>
        </w:rPr>
      </w:pPr>
    </w:p>
    <w:p w14:paraId="621E11B5" w14:textId="77777777" w:rsidR="00CD514D" w:rsidRPr="00295B48" w:rsidRDefault="00CD514D" w:rsidP="00CD514D">
      <w:pPr>
        <w:spacing w:line="276" w:lineRule="auto"/>
        <w:jc w:val="both"/>
        <w:rPr>
          <w:rFonts w:cstheme="minorHAnsi"/>
          <w:b/>
          <w:bCs/>
        </w:rPr>
      </w:pPr>
    </w:p>
    <w:p w14:paraId="369A2C70" w14:textId="77777777" w:rsidR="00CD514D" w:rsidRPr="00295B48" w:rsidRDefault="00CD514D" w:rsidP="00CD514D">
      <w:pPr>
        <w:spacing w:line="276" w:lineRule="auto"/>
        <w:jc w:val="both"/>
        <w:rPr>
          <w:rFonts w:cstheme="minorHAnsi"/>
          <w:b/>
          <w:bCs/>
        </w:rPr>
      </w:pPr>
    </w:p>
    <w:p w14:paraId="53A79CCD" w14:textId="77777777" w:rsidR="00CD514D" w:rsidRPr="00295B48" w:rsidRDefault="00CD514D" w:rsidP="00CD514D">
      <w:pPr>
        <w:spacing w:line="276" w:lineRule="auto"/>
        <w:jc w:val="both"/>
        <w:rPr>
          <w:rFonts w:cstheme="minorHAnsi"/>
          <w:b/>
          <w:bCs/>
        </w:rPr>
      </w:pPr>
    </w:p>
    <w:p w14:paraId="603755B0" w14:textId="77777777" w:rsidR="00CD514D" w:rsidRPr="00295B48" w:rsidRDefault="00CD514D" w:rsidP="00CD514D">
      <w:pPr>
        <w:spacing w:line="276" w:lineRule="auto"/>
        <w:jc w:val="both"/>
        <w:rPr>
          <w:rFonts w:cstheme="minorHAnsi"/>
          <w:b/>
          <w:bCs/>
        </w:rPr>
      </w:pPr>
    </w:p>
    <w:p w14:paraId="45DF2C62" w14:textId="77777777" w:rsidR="00CD514D" w:rsidRPr="00295B48" w:rsidRDefault="00CD514D" w:rsidP="00CD514D">
      <w:pPr>
        <w:spacing w:line="276" w:lineRule="auto"/>
        <w:jc w:val="both"/>
        <w:rPr>
          <w:rFonts w:cstheme="minorHAnsi"/>
          <w:b/>
          <w:bCs/>
        </w:rPr>
      </w:pPr>
    </w:p>
    <w:p w14:paraId="1DB69793" w14:textId="77777777" w:rsidR="00CD514D" w:rsidRPr="00295B48" w:rsidRDefault="00CD514D" w:rsidP="00CD514D">
      <w:pPr>
        <w:spacing w:line="276" w:lineRule="auto"/>
        <w:jc w:val="both"/>
        <w:rPr>
          <w:rFonts w:cstheme="minorHAnsi"/>
          <w:b/>
          <w:bCs/>
        </w:rPr>
      </w:pPr>
    </w:p>
    <w:p w14:paraId="00E1B26E" w14:textId="77777777" w:rsidR="00CD514D" w:rsidRPr="00295B48" w:rsidRDefault="00CD514D" w:rsidP="00CD514D">
      <w:pPr>
        <w:spacing w:line="276" w:lineRule="auto"/>
        <w:jc w:val="both"/>
        <w:rPr>
          <w:rFonts w:cstheme="minorHAnsi"/>
          <w:b/>
          <w:bCs/>
        </w:rPr>
      </w:pPr>
    </w:p>
    <w:p w14:paraId="6D86D922" w14:textId="77777777" w:rsidR="00CD514D" w:rsidRPr="00295B48" w:rsidRDefault="00CD514D" w:rsidP="00CD514D">
      <w:pPr>
        <w:spacing w:line="276" w:lineRule="auto"/>
        <w:jc w:val="both"/>
        <w:rPr>
          <w:rFonts w:cstheme="minorHAnsi"/>
          <w:b/>
          <w:bCs/>
        </w:rPr>
      </w:pPr>
    </w:p>
    <w:p w14:paraId="6944EFE0" w14:textId="77777777" w:rsidR="00CD514D" w:rsidRPr="00295B48" w:rsidRDefault="00CD514D" w:rsidP="00CD514D">
      <w:pPr>
        <w:spacing w:line="276" w:lineRule="auto"/>
        <w:jc w:val="both"/>
        <w:rPr>
          <w:rFonts w:cstheme="minorHAnsi"/>
          <w:b/>
          <w:bCs/>
        </w:rPr>
      </w:pPr>
    </w:p>
    <w:p w14:paraId="14B359CA" w14:textId="77777777" w:rsidR="00CD514D" w:rsidRPr="00295B48" w:rsidRDefault="00CD514D" w:rsidP="00CD514D">
      <w:pPr>
        <w:spacing w:line="276" w:lineRule="auto"/>
        <w:jc w:val="both"/>
        <w:rPr>
          <w:rFonts w:cstheme="minorHAnsi"/>
          <w:b/>
          <w:bCs/>
        </w:rPr>
      </w:pPr>
    </w:p>
    <w:p w14:paraId="3F886610" w14:textId="77777777" w:rsidR="00CD514D" w:rsidRPr="00295B48" w:rsidRDefault="00CD514D" w:rsidP="00CD514D">
      <w:pPr>
        <w:spacing w:line="276" w:lineRule="auto"/>
        <w:jc w:val="both"/>
        <w:rPr>
          <w:rFonts w:cstheme="minorHAnsi"/>
          <w:b/>
          <w:bCs/>
        </w:rPr>
      </w:pPr>
    </w:p>
    <w:p w14:paraId="6EC038D2" w14:textId="77777777" w:rsidR="00CD514D" w:rsidRPr="00295B48" w:rsidRDefault="00CD514D" w:rsidP="00CD514D">
      <w:pPr>
        <w:spacing w:line="276" w:lineRule="auto"/>
        <w:jc w:val="both"/>
        <w:rPr>
          <w:rFonts w:cstheme="minorHAnsi"/>
          <w:b/>
          <w:bCs/>
        </w:rPr>
      </w:pPr>
    </w:p>
    <w:p w14:paraId="5F50B54A" w14:textId="77777777" w:rsidR="00CD514D" w:rsidRPr="00295B48" w:rsidRDefault="00CD514D" w:rsidP="00CD514D">
      <w:pPr>
        <w:spacing w:line="276" w:lineRule="auto"/>
        <w:jc w:val="both"/>
        <w:rPr>
          <w:rFonts w:cstheme="minorHAnsi"/>
          <w:b/>
          <w:bCs/>
        </w:rPr>
      </w:pPr>
    </w:p>
    <w:p w14:paraId="3647D264" w14:textId="77777777" w:rsidR="00CD514D" w:rsidRPr="00295B48" w:rsidRDefault="00CD514D" w:rsidP="00CD514D">
      <w:pPr>
        <w:spacing w:line="276" w:lineRule="auto"/>
        <w:jc w:val="both"/>
        <w:rPr>
          <w:rFonts w:cstheme="minorHAnsi"/>
          <w:b/>
          <w:bCs/>
        </w:rPr>
      </w:pPr>
    </w:p>
    <w:p w14:paraId="7C5F1F7D" w14:textId="77777777" w:rsidR="00CD514D" w:rsidRPr="00295B48" w:rsidRDefault="00CD514D" w:rsidP="00CD514D">
      <w:pPr>
        <w:spacing w:line="276" w:lineRule="auto"/>
        <w:jc w:val="center"/>
        <w:rPr>
          <w:rFonts w:cstheme="minorHAnsi"/>
          <w:b/>
          <w:bCs/>
        </w:rPr>
      </w:pPr>
      <w:bookmarkStart w:id="7" w:name="_Ref150591240"/>
      <w:r w:rsidRPr="00295B48">
        <w:rPr>
          <w:rFonts w:cstheme="minorHAnsi"/>
          <w:b/>
          <w:bCs/>
        </w:rPr>
        <w:lastRenderedPageBreak/>
        <w:t>Table</w:t>
      </w:r>
      <w:bookmarkEnd w:id="7"/>
      <w:r w:rsidRPr="00295B48">
        <w:rPr>
          <w:rFonts w:cstheme="minorHAnsi"/>
          <w:b/>
          <w:bCs/>
        </w:rPr>
        <w:t>:</w:t>
      </w:r>
      <w:r w:rsidRPr="00295B48">
        <w:rPr>
          <w:rFonts w:cstheme="minorHAnsi"/>
        </w:rPr>
        <w:t xml:space="preserve"> </w:t>
      </w:r>
      <w:r w:rsidRPr="00295B48">
        <w:rPr>
          <w:rFonts w:cstheme="minorHAnsi"/>
          <w:b/>
          <w:bCs/>
        </w:rPr>
        <w:t xml:space="preserve">Comparison of </w:t>
      </w:r>
      <w:r w:rsidRPr="00295B48">
        <w:rPr>
          <w:rFonts w:eastAsiaTheme="minorEastAsia" w:cstheme="minorHAnsi"/>
          <w:b/>
          <w:bCs/>
        </w:rPr>
        <w:t xml:space="preserve">the </w:t>
      </w:r>
      <w:r w:rsidRPr="00295B48">
        <w:rPr>
          <w:rFonts w:cstheme="minorHAnsi"/>
          <w:b/>
          <w:bCs/>
        </w:rPr>
        <w:t>mean extent of research use across participants' demographics</w:t>
      </w:r>
    </w:p>
    <w:tbl>
      <w:tblPr>
        <w:tblStyle w:val="PlainTable21"/>
        <w:tblW w:w="9612" w:type="dxa"/>
        <w:jc w:val="center"/>
        <w:tblLook w:val="04A0" w:firstRow="1" w:lastRow="0" w:firstColumn="1" w:lastColumn="0" w:noHBand="0" w:noVBand="1"/>
      </w:tblPr>
      <w:tblGrid>
        <w:gridCol w:w="1679"/>
        <w:gridCol w:w="4875"/>
        <w:gridCol w:w="529"/>
        <w:gridCol w:w="803"/>
        <w:gridCol w:w="642"/>
        <w:gridCol w:w="1084"/>
      </w:tblGrid>
      <w:tr w:rsidR="00CD514D" w:rsidRPr="00295B48" w14:paraId="4880124B" w14:textId="77777777" w:rsidTr="000440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4" w:type="dxa"/>
            <w:gridSpan w:val="2"/>
            <w:noWrap/>
            <w:hideMark/>
          </w:tcPr>
          <w:p w14:paraId="68480474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Mean extent of research use</w:t>
            </w:r>
          </w:p>
        </w:tc>
        <w:tc>
          <w:tcPr>
            <w:tcW w:w="529" w:type="dxa"/>
            <w:noWrap/>
            <w:hideMark/>
          </w:tcPr>
          <w:p w14:paraId="2DDFD4B2" w14:textId="77777777" w:rsidR="00CD514D" w:rsidRPr="00295B48" w:rsidRDefault="00CD514D" w:rsidP="0004408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803" w:type="dxa"/>
            <w:noWrap/>
            <w:hideMark/>
          </w:tcPr>
          <w:p w14:paraId="7EEF827B" w14:textId="77777777" w:rsidR="00CD514D" w:rsidRPr="00295B48" w:rsidRDefault="00CD514D" w:rsidP="0004408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642" w:type="dxa"/>
            <w:noWrap/>
            <w:hideMark/>
          </w:tcPr>
          <w:p w14:paraId="456DB65F" w14:textId="77777777" w:rsidR="00CD514D" w:rsidRPr="00295B48" w:rsidRDefault="00CD514D" w:rsidP="0004408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084" w:type="dxa"/>
            <w:noWrap/>
            <w:hideMark/>
          </w:tcPr>
          <w:p w14:paraId="1CFA46EF" w14:textId="77777777" w:rsidR="00CD514D" w:rsidRPr="00295B48" w:rsidRDefault="00CD514D" w:rsidP="0004408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P value</w:t>
            </w:r>
          </w:p>
        </w:tc>
      </w:tr>
      <w:tr w:rsidR="00CD514D" w:rsidRPr="00295B48" w14:paraId="7A26A617" w14:textId="77777777" w:rsidTr="00044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 w:val="restart"/>
            <w:noWrap/>
            <w:hideMark/>
          </w:tcPr>
          <w:p w14:paraId="744AAE6B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4875" w:type="dxa"/>
            <w:noWrap/>
            <w:hideMark/>
          </w:tcPr>
          <w:p w14:paraId="701243A4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29" w:type="dxa"/>
            <w:noWrap/>
            <w:hideMark/>
          </w:tcPr>
          <w:p w14:paraId="07B9E5B0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03" w:type="dxa"/>
            <w:noWrap/>
            <w:hideMark/>
          </w:tcPr>
          <w:p w14:paraId="01AD5534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642" w:type="dxa"/>
            <w:noWrap/>
            <w:hideMark/>
          </w:tcPr>
          <w:p w14:paraId="71AA4B35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084" w:type="dxa"/>
            <w:vMerge w:val="restart"/>
            <w:noWrap/>
            <w:hideMark/>
          </w:tcPr>
          <w:p w14:paraId="2D142D9D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398</w:t>
            </w:r>
          </w:p>
        </w:tc>
      </w:tr>
      <w:tr w:rsidR="00CD514D" w:rsidRPr="00295B48" w14:paraId="4B1BBEF8" w14:textId="77777777" w:rsidTr="0004408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37BEBA31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875" w:type="dxa"/>
            <w:noWrap/>
            <w:hideMark/>
          </w:tcPr>
          <w:p w14:paraId="2AF9AAC4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29" w:type="dxa"/>
            <w:noWrap/>
            <w:hideMark/>
          </w:tcPr>
          <w:p w14:paraId="4718E730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03" w:type="dxa"/>
            <w:noWrap/>
            <w:hideMark/>
          </w:tcPr>
          <w:p w14:paraId="2169E8F1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642" w:type="dxa"/>
            <w:noWrap/>
            <w:hideMark/>
          </w:tcPr>
          <w:p w14:paraId="771A2A7B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084" w:type="dxa"/>
            <w:vMerge/>
            <w:hideMark/>
          </w:tcPr>
          <w:p w14:paraId="41DCB515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D514D" w:rsidRPr="00295B48" w14:paraId="7B737EF7" w14:textId="77777777" w:rsidTr="00044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 w:val="restart"/>
            <w:noWrap/>
            <w:hideMark/>
          </w:tcPr>
          <w:p w14:paraId="027A0FDB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4875" w:type="dxa"/>
            <w:noWrap/>
            <w:hideMark/>
          </w:tcPr>
          <w:p w14:paraId="1FBEFD48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529" w:type="dxa"/>
            <w:noWrap/>
            <w:hideMark/>
          </w:tcPr>
          <w:p w14:paraId="7D0779E3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03" w:type="dxa"/>
            <w:noWrap/>
            <w:hideMark/>
          </w:tcPr>
          <w:p w14:paraId="22DBFC4B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642" w:type="dxa"/>
            <w:noWrap/>
            <w:hideMark/>
          </w:tcPr>
          <w:p w14:paraId="6C6A826A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084" w:type="dxa"/>
            <w:vMerge w:val="restart"/>
            <w:noWrap/>
            <w:hideMark/>
          </w:tcPr>
          <w:p w14:paraId="4D1A0D0D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498</w:t>
            </w:r>
          </w:p>
        </w:tc>
      </w:tr>
      <w:tr w:rsidR="00CD514D" w:rsidRPr="00295B48" w14:paraId="3C0AA6E0" w14:textId="77777777" w:rsidTr="0004408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18DAC25E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875" w:type="dxa"/>
            <w:noWrap/>
            <w:hideMark/>
          </w:tcPr>
          <w:p w14:paraId="1B5F54B6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529" w:type="dxa"/>
            <w:noWrap/>
            <w:hideMark/>
          </w:tcPr>
          <w:p w14:paraId="33418550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69</w:t>
            </w:r>
          </w:p>
        </w:tc>
        <w:tc>
          <w:tcPr>
            <w:tcW w:w="803" w:type="dxa"/>
            <w:noWrap/>
            <w:hideMark/>
          </w:tcPr>
          <w:p w14:paraId="73A41491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642" w:type="dxa"/>
            <w:noWrap/>
            <w:hideMark/>
          </w:tcPr>
          <w:p w14:paraId="78B5FBF4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084" w:type="dxa"/>
            <w:vMerge/>
            <w:hideMark/>
          </w:tcPr>
          <w:p w14:paraId="788FB473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D514D" w:rsidRPr="00295B48" w14:paraId="40A655D0" w14:textId="77777777" w:rsidTr="00044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7FB0A607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875" w:type="dxa"/>
            <w:noWrap/>
            <w:hideMark/>
          </w:tcPr>
          <w:p w14:paraId="36DE65C3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Divorced</w:t>
            </w:r>
          </w:p>
        </w:tc>
        <w:tc>
          <w:tcPr>
            <w:tcW w:w="529" w:type="dxa"/>
            <w:noWrap/>
            <w:hideMark/>
          </w:tcPr>
          <w:p w14:paraId="0CF2B033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noWrap/>
            <w:hideMark/>
          </w:tcPr>
          <w:p w14:paraId="555E5D82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642" w:type="dxa"/>
            <w:noWrap/>
            <w:hideMark/>
          </w:tcPr>
          <w:p w14:paraId="20361AEC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084" w:type="dxa"/>
            <w:vMerge/>
            <w:hideMark/>
          </w:tcPr>
          <w:p w14:paraId="56B38947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D514D" w:rsidRPr="00295B48" w14:paraId="48D08F02" w14:textId="77777777" w:rsidTr="0004408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4836F16A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875" w:type="dxa"/>
            <w:noWrap/>
            <w:hideMark/>
          </w:tcPr>
          <w:p w14:paraId="7ED85C13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Separated</w:t>
            </w:r>
          </w:p>
        </w:tc>
        <w:tc>
          <w:tcPr>
            <w:tcW w:w="529" w:type="dxa"/>
            <w:noWrap/>
            <w:hideMark/>
          </w:tcPr>
          <w:p w14:paraId="4D514CAC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noWrap/>
            <w:hideMark/>
          </w:tcPr>
          <w:p w14:paraId="42F7416B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642" w:type="dxa"/>
            <w:noWrap/>
            <w:hideMark/>
          </w:tcPr>
          <w:p w14:paraId="22958508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4" w:type="dxa"/>
            <w:vMerge/>
            <w:hideMark/>
          </w:tcPr>
          <w:p w14:paraId="5D1D519B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D514D" w:rsidRPr="00295B48" w14:paraId="1239764D" w14:textId="77777777" w:rsidTr="00044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 w:val="restart"/>
            <w:noWrap/>
            <w:hideMark/>
          </w:tcPr>
          <w:p w14:paraId="040B288E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Highest qualification</w:t>
            </w:r>
          </w:p>
        </w:tc>
        <w:tc>
          <w:tcPr>
            <w:tcW w:w="4875" w:type="dxa"/>
            <w:noWrap/>
            <w:hideMark/>
          </w:tcPr>
          <w:p w14:paraId="3B1F877C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Bachelor’s degree</w:t>
            </w:r>
          </w:p>
        </w:tc>
        <w:tc>
          <w:tcPr>
            <w:tcW w:w="529" w:type="dxa"/>
            <w:noWrap/>
            <w:hideMark/>
          </w:tcPr>
          <w:p w14:paraId="439D66DB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03" w:type="dxa"/>
            <w:noWrap/>
            <w:hideMark/>
          </w:tcPr>
          <w:p w14:paraId="087FABFD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642" w:type="dxa"/>
            <w:noWrap/>
            <w:hideMark/>
          </w:tcPr>
          <w:p w14:paraId="24F5C6E1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084" w:type="dxa"/>
            <w:vMerge w:val="restart"/>
            <w:noWrap/>
            <w:hideMark/>
          </w:tcPr>
          <w:p w14:paraId="03DB6189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058</w:t>
            </w:r>
          </w:p>
        </w:tc>
      </w:tr>
      <w:tr w:rsidR="00CD514D" w:rsidRPr="00295B48" w14:paraId="2BAAEB93" w14:textId="77777777" w:rsidTr="0004408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417C1DEC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875" w:type="dxa"/>
            <w:noWrap/>
            <w:hideMark/>
          </w:tcPr>
          <w:p w14:paraId="5194B82E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Board or Fellowship</w:t>
            </w:r>
          </w:p>
        </w:tc>
        <w:tc>
          <w:tcPr>
            <w:tcW w:w="529" w:type="dxa"/>
            <w:noWrap/>
            <w:hideMark/>
          </w:tcPr>
          <w:p w14:paraId="516AA78F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03" w:type="dxa"/>
            <w:noWrap/>
            <w:hideMark/>
          </w:tcPr>
          <w:p w14:paraId="03AAF38B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642" w:type="dxa"/>
            <w:noWrap/>
            <w:hideMark/>
          </w:tcPr>
          <w:p w14:paraId="504DBFC3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084" w:type="dxa"/>
            <w:vMerge/>
            <w:hideMark/>
          </w:tcPr>
          <w:p w14:paraId="51C27262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D514D" w:rsidRPr="00295B48" w14:paraId="3B7467F4" w14:textId="77777777" w:rsidTr="00044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571C354D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875" w:type="dxa"/>
            <w:noWrap/>
            <w:hideMark/>
          </w:tcPr>
          <w:p w14:paraId="7035AF13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Diploma</w:t>
            </w:r>
          </w:p>
        </w:tc>
        <w:tc>
          <w:tcPr>
            <w:tcW w:w="529" w:type="dxa"/>
            <w:noWrap/>
            <w:hideMark/>
          </w:tcPr>
          <w:p w14:paraId="568A5F84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803" w:type="dxa"/>
            <w:noWrap/>
            <w:hideMark/>
          </w:tcPr>
          <w:p w14:paraId="157F2F49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642" w:type="dxa"/>
            <w:noWrap/>
            <w:hideMark/>
          </w:tcPr>
          <w:p w14:paraId="4B45BF50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084" w:type="dxa"/>
            <w:vMerge/>
            <w:hideMark/>
          </w:tcPr>
          <w:p w14:paraId="4DC937F4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D514D" w:rsidRPr="00295B48" w14:paraId="50946EB2" w14:textId="77777777" w:rsidTr="0004408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7BC4CD16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875" w:type="dxa"/>
            <w:noWrap/>
            <w:hideMark/>
          </w:tcPr>
          <w:p w14:paraId="47FCAFD7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Master’s degree</w:t>
            </w:r>
          </w:p>
        </w:tc>
        <w:tc>
          <w:tcPr>
            <w:tcW w:w="529" w:type="dxa"/>
            <w:noWrap/>
            <w:hideMark/>
          </w:tcPr>
          <w:p w14:paraId="43F2A5D8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03" w:type="dxa"/>
            <w:noWrap/>
            <w:hideMark/>
          </w:tcPr>
          <w:p w14:paraId="4ED12809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642" w:type="dxa"/>
            <w:noWrap/>
            <w:hideMark/>
          </w:tcPr>
          <w:p w14:paraId="48F9AF92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084" w:type="dxa"/>
            <w:vMerge/>
            <w:hideMark/>
          </w:tcPr>
          <w:p w14:paraId="2DD146C3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D514D" w:rsidRPr="00295B48" w14:paraId="20225023" w14:textId="77777777" w:rsidTr="00044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696783EB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875" w:type="dxa"/>
            <w:noWrap/>
            <w:hideMark/>
          </w:tcPr>
          <w:p w14:paraId="433CC5BB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MD</w:t>
            </w:r>
          </w:p>
        </w:tc>
        <w:tc>
          <w:tcPr>
            <w:tcW w:w="529" w:type="dxa"/>
            <w:noWrap/>
            <w:hideMark/>
          </w:tcPr>
          <w:p w14:paraId="0D7A7E57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3" w:type="dxa"/>
            <w:noWrap/>
            <w:hideMark/>
          </w:tcPr>
          <w:p w14:paraId="2F4D7632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642" w:type="dxa"/>
            <w:noWrap/>
            <w:hideMark/>
          </w:tcPr>
          <w:p w14:paraId="49BC248B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084" w:type="dxa"/>
            <w:vMerge/>
            <w:hideMark/>
          </w:tcPr>
          <w:p w14:paraId="51D2D42B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D514D" w:rsidRPr="00295B48" w14:paraId="57D33064" w14:textId="77777777" w:rsidTr="0004408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5F691260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875" w:type="dxa"/>
            <w:noWrap/>
            <w:hideMark/>
          </w:tcPr>
          <w:p w14:paraId="5CF2C789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PhD</w:t>
            </w:r>
          </w:p>
        </w:tc>
        <w:tc>
          <w:tcPr>
            <w:tcW w:w="529" w:type="dxa"/>
            <w:noWrap/>
            <w:hideMark/>
          </w:tcPr>
          <w:p w14:paraId="68DDCABA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03" w:type="dxa"/>
            <w:noWrap/>
            <w:hideMark/>
          </w:tcPr>
          <w:p w14:paraId="1FB73A5B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.86</w:t>
            </w:r>
          </w:p>
        </w:tc>
        <w:tc>
          <w:tcPr>
            <w:tcW w:w="642" w:type="dxa"/>
            <w:noWrap/>
            <w:hideMark/>
          </w:tcPr>
          <w:p w14:paraId="53468767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084" w:type="dxa"/>
            <w:vMerge/>
            <w:hideMark/>
          </w:tcPr>
          <w:p w14:paraId="53C56C29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D514D" w:rsidRPr="00295B48" w14:paraId="40F0CB84" w14:textId="77777777" w:rsidTr="00044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 w:val="restart"/>
            <w:noWrap/>
            <w:hideMark/>
          </w:tcPr>
          <w:p w14:paraId="5BF461D0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Country of highest qualification</w:t>
            </w:r>
          </w:p>
        </w:tc>
        <w:tc>
          <w:tcPr>
            <w:tcW w:w="4875" w:type="dxa"/>
            <w:noWrap/>
            <w:hideMark/>
          </w:tcPr>
          <w:p w14:paraId="49596192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Kuwait</w:t>
            </w:r>
          </w:p>
        </w:tc>
        <w:tc>
          <w:tcPr>
            <w:tcW w:w="529" w:type="dxa"/>
            <w:noWrap/>
            <w:hideMark/>
          </w:tcPr>
          <w:p w14:paraId="0501054B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03" w:type="dxa"/>
            <w:noWrap/>
            <w:hideMark/>
          </w:tcPr>
          <w:p w14:paraId="1334CD44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642" w:type="dxa"/>
            <w:noWrap/>
            <w:hideMark/>
          </w:tcPr>
          <w:p w14:paraId="6BB353F6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084" w:type="dxa"/>
            <w:vMerge w:val="restart"/>
            <w:noWrap/>
            <w:hideMark/>
          </w:tcPr>
          <w:p w14:paraId="59A8EF4A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607</w:t>
            </w:r>
          </w:p>
        </w:tc>
      </w:tr>
      <w:tr w:rsidR="00CD514D" w:rsidRPr="00295B48" w14:paraId="7C9569F3" w14:textId="77777777" w:rsidTr="0004408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70BC546D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875" w:type="dxa"/>
            <w:noWrap/>
            <w:hideMark/>
          </w:tcPr>
          <w:p w14:paraId="03FFD2C3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Western and other countries</w:t>
            </w:r>
          </w:p>
        </w:tc>
        <w:tc>
          <w:tcPr>
            <w:tcW w:w="529" w:type="dxa"/>
            <w:noWrap/>
            <w:hideMark/>
          </w:tcPr>
          <w:p w14:paraId="08452B61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03" w:type="dxa"/>
            <w:noWrap/>
            <w:hideMark/>
          </w:tcPr>
          <w:p w14:paraId="609DE5FA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642" w:type="dxa"/>
            <w:noWrap/>
            <w:hideMark/>
          </w:tcPr>
          <w:p w14:paraId="248C9B70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084" w:type="dxa"/>
            <w:vMerge/>
            <w:hideMark/>
          </w:tcPr>
          <w:p w14:paraId="4133D594" w14:textId="77777777" w:rsidR="00CD514D" w:rsidRPr="00295B48" w:rsidRDefault="00CD514D" w:rsidP="00044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D514D" w:rsidRPr="00295B48" w14:paraId="1513BFD0" w14:textId="77777777" w:rsidTr="00044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0B0E91A8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875" w:type="dxa"/>
            <w:noWrap/>
            <w:hideMark/>
          </w:tcPr>
          <w:p w14:paraId="48F68F9B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Arab (Egypt, Saudi Arabia, or Bahrain)</w:t>
            </w:r>
          </w:p>
        </w:tc>
        <w:tc>
          <w:tcPr>
            <w:tcW w:w="529" w:type="dxa"/>
            <w:noWrap/>
            <w:hideMark/>
          </w:tcPr>
          <w:p w14:paraId="35F00247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03" w:type="dxa"/>
            <w:noWrap/>
            <w:hideMark/>
          </w:tcPr>
          <w:p w14:paraId="539436E2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642" w:type="dxa"/>
            <w:noWrap/>
            <w:hideMark/>
          </w:tcPr>
          <w:p w14:paraId="780A54D0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084" w:type="dxa"/>
            <w:vMerge/>
            <w:hideMark/>
          </w:tcPr>
          <w:p w14:paraId="3F64B22A" w14:textId="77777777" w:rsidR="00CD514D" w:rsidRPr="00295B48" w:rsidRDefault="00CD514D" w:rsidP="000440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D514D" w:rsidRPr="00295B48" w14:paraId="4D47D1D5" w14:textId="77777777" w:rsidTr="0004408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4" w:type="dxa"/>
            <w:gridSpan w:val="2"/>
            <w:noWrap/>
            <w:vAlign w:val="center"/>
            <w:hideMark/>
          </w:tcPr>
          <w:p w14:paraId="31B25E23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gridSpan w:val="3"/>
            <w:noWrap/>
            <w:hideMark/>
          </w:tcPr>
          <w:p w14:paraId="22D23ACF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1084" w:type="dxa"/>
            <w:noWrap/>
            <w:hideMark/>
          </w:tcPr>
          <w:p w14:paraId="7626E5B9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CD514D" w:rsidRPr="00295B48" w14:paraId="06334C99" w14:textId="77777777" w:rsidTr="00044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4" w:type="dxa"/>
            <w:gridSpan w:val="2"/>
          </w:tcPr>
          <w:p w14:paraId="5749BA4F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Age (In years)</w:t>
            </w:r>
          </w:p>
        </w:tc>
        <w:tc>
          <w:tcPr>
            <w:tcW w:w="1974" w:type="dxa"/>
            <w:gridSpan w:val="3"/>
            <w:noWrap/>
          </w:tcPr>
          <w:p w14:paraId="427D520C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084" w:type="dxa"/>
            <w:noWrap/>
          </w:tcPr>
          <w:p w14:paraId="5CC17F08" w14:textId="77777777" w:rsidR="00CD514D" w:rsidRPr="00295B48" w:rsidRDefault="00CD514D" w:rsidP="000440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628</w:t>
            </w:r>
          </w:p>
        </w:tc>
      </w:tr>
      <w:tr w:rsidR="00CD514D" w:rsidRPr="00295B48" w14:paraId="7F9DC76F" w14:textId="77777777" w:rsidTr="0004408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4" w:type="dxa"/>
            <w:gridSpan w:val="2"/>
          </w:tcPr>
          <w:p w14:paraId="790E3244" w14:textId="77777777" w:rsidR="00CD514D" w:rsidRPr="00295B48" w:rsidRDefault="00CD514D" w:rsidP="0004408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Duration of working in MOH (In years)</w:t>
            </w:r>
          </w:p>
        </w:tc>
        <w:tc>
          <w:tcPr>
            <w:tcW w:w="1974" w:type="dxa"/>
            <w:gridSpan w:val="3"/>
            <w:noWrap/>
          </w:tcPr>
          <w:p w14:paraId="30AB4CBF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084" w:type="dxa"/>
            <w:noWrap/>
          </w:tcPr>
          <w:p w14:paraId="36AC008C" w14:textId="77777777" w:rsidR="00CD514D" w:rsidRPr="00295B48" w:rsidRDefault="00CD514D" w:rsidP="000440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95B48">
              <w:rPr>
                <w:rFonts w:eastAsia="Times New Roman" w:cstheme="minorHAnsi"/>
                <w:color w:val="000000"/>
                <w:sz w:val="24"/>
                <w:szCs w:val="24"/>
              </w:rPr>
              <w:t>0.790</w:t>
            </w:r>
          </w:p>
        </w:tc>
      </w:tr>
    </w:tbl>
    <w:p w14:paraId="62F8DF97" w14:textId="77777777" w:rsidR="00CD514D" w:rsidRPr="00295B48" w:rsidRDefault="00CD514D" w:rsidP="00CD514D">
      <w:pPr>
        <w:spacing w:line="276" w:lineRule="auto"/>
        <w:jc w:val="both"/>
        <w:rPr>
          <w:rFonts w:cstheme="minorHAnsi"/>
          <w:b/>
          <w:bCs/>
        </w:rPr>
      </w:pPr>
    </w:p>
    <w:p w14:paraId="243053C4" w14:textId="77777777" w:rsidR="00D8457D" w:rsidRPr="00295B48" w:rsidRDefault="00D8457D">
      <w:pPr>
        <w:rPr>
          <w:rFonts w:cstheme="minorHAnsi"/>
        </w:rPr>
      </w:pPr>
    </w:p>
    <w:sectPr w:rsidR="00D8457D" w:rsidRPr="00295B48" w:rsidSect="006106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14D"/>
    <w:rsid w:val="0001215D"/>
    <w:rsid w:val="000550C9"/>
    <w:rsid w:val="00056649"/>
    <w:rsid w:val="000624A8"/>
    <w:rsid w:val="00083014"/>
    <w:rsid w:val="000855A6"/>
    <w:rsid w:val="00101A51"/>
    <w:rsid w:val="00136FA4"/>
    <w:rsid w:val="00177D11"/>
    <w:rsid w:val="002444D4"/>
    <w:rsid w:val="00280E99"/>
    <w:rsid w:val="00295B48"/>
    <w:rsid w:val="002D41E1"/>
    <w:rsid w:val="002E1848"/>
    <w:rsid w:val="00310E29"/>
    <w:rsid w:val="0032595B"/>
    <w:rsid w:val="00337F68"/>
    <w:rsid w:val="00340A42"/>
    <w:rsid w:val="00351C84"/>
    <w:rsid w:val="00353AEF"/>
    <w:rsid w:val="00373785"/>
    <w:rsid w:val="0039717B"/>
    <w:rsid w:val="003976CE"/>
    <w:rsid w:val="003F59D3"/>
    <w:rsid w:val="00400F0B"/>
    <w:rsid w:val="00422911"/>
    <w:rsid w:val="00465390"/>
    <w:rsid w:val="004A0606"/>
    <w:rsid w:val="004A1046"/>
    <w:rsid w:val="004A4E0C"/>
    <w:rsid w:val="004E557D"/>
    <w:rsid w:val="004F761C"/>
    <w:rsid w:val="005000D1"/>
    <w:rsid w:val="00505D94"/>
    <w:rsid w:val="00532457"/>
    <w:rsid w:val="00546072"/>
    <w:rsid w:val="005820B7"/>
    <w:rsid w:val="00603F99"/>
    <w:rsid w:val="00610497"/>
    <w:rsid w:val="0061060A"/>
    <w:rsid w:val="0062599C"/>
    <w:rsid w:val="006340C1"/>
    <w:rsid w:val="00644469"/>
    <w:rsid w:val="006517F5"/>
    <w:rsid w:val="00655877"/>
    <w:rsid w:val="006B421B"/>
    <w:rsid w:val="006E411A"/>
    <w:rsid w:val="00736189"/>
    <w:rsid w:val="00744987"/>
    <w:rsid w:val="00765E2D"/>
    <w:rsid w:val="007A131F"/>
    <w:rsid w:val="0085445C"/>
    <w:rsid w:val="008716AA"/>
    <w:rsid w:val="00897202"/>
    <w:rsid w:val="008E305E"/>
    <w:rsid w:val="008E6079"/>
    <w:rsid w:val="00926A3E"/>
    <w:rsid w:val="00954D21"/>
    <w:rsid w:val="00965285"/>
    <w:rsid w:val="00972E77"/>
    <w:rsid w:val="00973405"/>
    <w:rsid w:val="00977979"/>
    <w:rsid w:val="009D3255"/>
    <w:rsid w:val="009D5380"/>
    <w:rsid w:val="009F1FD0"/>
    <w:rsid w:val="00A02536"/>
    <w:rsid w:val="00A16ADE"/>
    <w:rsid w:val="00A335D4"/>
    <w:rsid w:val="00A9179F"/>
    <w:rsid w:val="00AA04D0"/>
    <w:rsid w:val="00AB1354"/>
    <w:rsid w:val="00B25488"/>
    <w:rsid w:val="00B33680"/>
    <w:rsid w:val="00B336D2"/>
    <w:rsid w:val="00B3553B"/>
    <w:rsid w:val="00B372FE"/>
    <w:rsid w:val="00B5557C"/>
    <w:rsid w:val="00B562D0"/>
    <w:rsid w:val="00B86196"/>
    <w:rsid w:val="00BB0413"/>
    <w:rsid w:val="00BD09AC"/>
    <w:rsid w:val="00BE2434"/>
    <w:rsid w:val="00BE493B"/>
    <w:rsid w:val="00C46BA1"/>
    <w:rsid w:val="00C86358"/>
    <w:rsid w:val="00CA4D77"/>
    <w:rsid w:val="00CC0AAD"/>
    <w:rsid w:val="00CD514D"/>
    <w:rsid w:val="00CD77CB"/>
    <w:rsid w:val="00CE2CDA"/>
    <w:rsid w:val="00D068D4"/>
    <w:rsid w:val="00D61647"/>
    <w:rsid w:val="00D8457D"/>
    <w:rsid w:val="00D86955"/>
    <w:rsid w:val="00D93B4B"/>
    <w:rsid w:val="00D95CB0"/>
    <w:rsid w:val="00DC7ED7"/>
    <w:rsid w:val="00DD4618"/>
    <w:rsid w:val="00DD7433"/>
    <w:rsid w:val="00E00F66"/>
    <w:rsid w:val="00E5115C"/>
    <w:rsid w:val="00E578EA"/>
    <w:rsid w:val="00E948C3"/>
    <w:rsid w:val="00E955C8"/>
    <w:rsid w:val="00F267A2"/>
    <w:rsid w:val="00FD7042"/>
    <w:rsid w:val="00FE6F31"/>
    <w:rsid w:val="00FF2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8B5957"/>
  <w14:defaultImageDpi w14:val="32767"/>
  <w15:chartTrackingRefBased/>
  <w15:docId w15:val="{BA641C55-7C56-664B-AAA0-1605B75F4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D514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CD514D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000D1"/>
    <w:pPr>
      <w:spacing w:after="200"/>
    </w:pPr>
    <w:rPr>
      <w:b/>
      <w:bCs/>
      <w:color w:val="4472C4" w:themeColor="accent1"/>
      <w:kern w:val="0"/>
      <w:sz w:val="18"/>
      <w:szCs w:val="18"/>
      <w:lang w:val="en-US"/>
      <w14:ligatures w14:val="none"/>
    </w:rPr>
  </w:style>
  <w:style w:type="character" w:customStyle="1" w:styleId="paragraphChar">
    <w:name w:val="paragraph Char"/>
    <w:basedOn w:val="DefaultParagraphFont"/>
    <w:link w:val="paragraph"/>
    <w:locked/>
    <w:rsid w:val="005000D1"/>
    <w:rPr>
      <w:rFonts w:asciiTheme="majorBidi" w:hAnsiTheme="majorBidi" w:cstheme="majorBidi"/>
      <w:szCs w:val="28"/>
      <w:lang w:bidi="ar-EG"/>
    </w:rPr>
  </w:style>
  <w:style w:type="paragraph" w:customStyle="1" w:styleId="paragraph">
    <w:name w:val="paragraph"/>
    <w:basedOn w:val="Normal"/>
    <w:link w:val="paragraphChar"/>
    <w:qFormat/>
    <w:rsid w:val="005000D1"/>
    <w:pPr>
      <w:spacing w:after="160" w:line="360" w:lineRule="auto"/>
      <w:ind w:firstLine="720"/>
      <w:jc w:val="both"/>
    </w:pPr>
    <w:rPr>
      <w:rFonts w:asciiTheme="majorBidi" w:hAnsiTheme="majorBidi" w:cstheme="majorBidi"/>
      <w:szCs w:val="28"/>
      <w:lang w:val="en-US" w:bidi="ar-EG"/>
    </w:rPr>
  </w:style>
  <w:style w:type="paragraph" w:customStyle="1" w:styleId="Paragra">
    <w:name w:val="Paragra"/>
    <w:basedOn w:val="paragraph"/>
    <w:link w:val="ParagraChar"/>
    <w:qFormat/>
    <w:rsid w:val="004F761C"/>
    <w:pPr>
      <w:spacing w:line="480" w:lineRule="auto"/>
    </w:pPr>
    <w:rPr>
      <w:kern w:val="0"/>
      <w14:ligatures w14:val="none"/>
    </w:rPr>
  </w:style>
  <w:style w:type="character" w:customStyle="1" w:styleId="ParagraChar">
    <w:name w:val="Paragra Char"/>
    <w:basedOn w:val="paragraphChar"/>
    <w:link w:val="Paragra"/>
    <w:rsid w:val="004F761C"/>
    <w:rPr>
      <w:rFonts w:asciiTheme="majorBidi" w:hAnsiTheme="majorBidi" w:cstheme="majorBidi"/>
      <w:kern w:val="0"/>
      <w:szCs w:val="28"/>
      <w:lang w:bidi="ar-EG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4</Template>
  <TotalTime>4</TotalTime>
  <Pages>12</Pages>
  <Words>1908</Words>
  <Characters>10882</Characters>
  <Application>Microsoft Office Word</Application>
  <DocSecurity>0</DocSecurity>
  <Lines>90</Lines>
  <Paragraphs>25</Paragraphs>
  <ScaleCrop>false</ScaleCrop>
  <Company/>
  <LinksUpToDate>false</LinksUpToDate>
  <CharactersWithSpaces>1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aziz Alhenaidi</dc:creator>
  <cp:keywords/>
  <dc:description/>
  <cp:lastModifiedBy>Dr Abdulaziz Alhenaidi</cp:lastModifiedBy>
  <cp:revision>8</cp:revision>
  <dcterms:created xsi:type="dcterms:W3CDTF">2024-07-12T11:02:00Z</dcterms:created>
  <dcterms:modified xsi:type="dcterms:W3CDTF">2024-07-12T11:07:00Z</dcterms:modified>
</cp:coreProperties>
</file>